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125F8" w:rsidP="2214BF7D" w:rsidRDefault="46986C29" w14:paraId="1716508E" w14:textId="7761F8E7">
      <w:pPr>
        <w:pStyle w:val="Heading2"/>
        <w:numPr>
          <w:numId w:val="0"/>
        </w:numPr>
        <w:rPr>
          <w:color w:val="auto"/>
        </w:rPr>
      </w:pPr>
      <w:bookmarkStart w:name="_Toc114560693" w:id="0"/>
      <w:r w:rsidRPr="6072E410" w:rsidR="4CB0A4C1">
        <w:rPr>
          <w:color w:val="auto"/>
        </w:rPr>
        <w:t>Appendix</w:t>
      </w:r>
      <w:r w:rsidRPr="6072E410" w:rsidR="46986C29">
        <w:rPr>
          <w:color w:val="auto"/>
        </w:rPr>
        <w:t xml:space="preserve"> </w:t>
      </w:r>
      <w:r w:rsidRPr="6072E410" w:rsidR="0F3684BE">
        <w:rPr>
          <w:color w:val="auto"/>
        </w:rPr>
        <w:t>E:</w:t>
      </w:r>
      <w:r w:rsidRPr="6072E410" w:rsidR="46986C29">
        <w:rPr>
          <w:color w:val="auto"/>
        </w:rPr>
        <w:t xml:space="preserve"> </w:t>
      </w:r>
      <w:r w:rsidRPr="6072E410" w:rsidR="585054A1">
        <w:rPr>
          <w:color w:val="auto"/>
        </w:rPr>
        <w:t xml:space="preserve">Effect size tables for </w:t>
      </w:r>
      <w:r w:rsidRPr="6072E410" w:rsidR="536C9456">
        <w:rPr>
          <w:color w:val="auto"/>
        </w:rPr>
        <w:t>all</w:t>
      </w:r>
      <w:r w:rsidRPr="6072E410" w:rsidR="355D9B85">
        <w:rPr>
          <w:color w:val="auto"/>
        </w:rPr>
        <w:t xml:space="preserve"> outcome</w:t>
      </w:r>
      <w:r w:rsidRPr="6072E410" w:rsidR="062987F8">
        <w:rPr>
          <w:color w:val="auto"/>
        </w:rPr>
        <w:t xml:space="preserve"> domains</w:t>
      </w:r>
    </w:p>
    <w:p w:rsidR="004561E3" w:rsidP="2214BF7D" w:rsidRDefault="536C9456" w14:paraId="6E454E4E" w14:textId="77777777">
      <w:pPr>
        <w:pStyle w:val="Heading4"/>
        <w:numPr>
          <w:ilvl w:val="3"/>
          <w:numId w:val="0"/>
        </w:numPr>
        <w:rPr>
          <w:color w:val="auto"/>
        </w:rPr>
      </w:pPr>
      <w:r w:rsidRPr="2214BF7D">
        <w:rPr>
          <w:color w:val="auto"/>
        </w:rPr>
        <w:t>Quality of life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1080"/>
        <w:gridCol w:w="1508"/>
        <w:gridCol w:w="1236"/>
        <w:gridCol w:w="1371"/>
        <w:gridCol w:w="962"/>
        <w:gridCol w:w="1304"/>
        <w:gridCol w:w="1304"/>
        <w:gridCol w:w="717"/>
        <w:gridCol w:w="636"/>
        <w:gridCol w:w="716"/>
      </w:tblGrid>
      <w:tr w:rsidRPr="003656AF" w:rsidR="004561E3" w:rsidTr="2214BF7D" w14:paraId="0F16FF89" w14:textId="77777777">
        <w:trPr>
          <w:trHeight w:val="225"/>
        </w:trPr>
        <w:tc>
          <w:tcPr>
            <w:tcW w:w="1980" w:type="dxa"/>
            <w:noWrap/>
            <w:vAlign w:val="bottom"/>
          </w:tcPr>
          <w:p w:rsidRPr="003656AF" w:rsidR="004561E3" w:rsidP="2214BF7D" w:rsidRDefault="536C9456" w14:paraId="73D9E86A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134" w:type="dxa"/>
            <w:vAlign w:val="bottom"/>
          </w:tcPr>
          <w:p w:rsidR="004561E3" w:rsidP="2214BF7D" w:rsidRDefault="7F6516C4" w14:paraId="09B621DF" w14:textId="5F432DD2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Lead author</w:t>
            </w:r>
          </w:p>
        </w:tc>
        <w:tc>
          <w:tcPr>
            <w:tcW w:w="1080" w:type="dxa"/>
            <w:vAlign w:val="bottom"/>
          </w:tcPr>
          <w:p w:rsidRPr="003656AF" w:rsidR="004561E3" w:rsidP="2214BF7D" w:rsidRDefault="536C9456" w14:paraId="2B3E2920" w14:textId="125D64A9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In</w:t>
            </w:r>
            <w:r w:rsidRPr="2214BF7D" w:rsidR="2FC2D81D">
              <w:rPr>
                <w:rFonts w:cs="Arial"/>
                <w:b/>
                <w:bCs/>
                <w:sz w:val="18"/>
                <w:szCs w:val="18"/>
              </w:rPr>
              <w:t xml:space="preserve">t. </w:t>
            </w:r>
            <w:r w:rsidRPr="2214BF7D">
              <w:rPr>
                <w:rFonts w:cs="Arial"/>
                <w:b/>
                <w:bCs/>
                <w:sz w:val="18"/>
                <w:szCs w:val="18"/>
              </w:rPr>
              <w:t>length (weeks)</w:t>
            </w:r>
          </w:p>
        </w:tc>
        <w:tc>
          <w:tcPr>
            <w:tcW w:w="1508" w:type="dxa"/>
            <w:noWrap/>
            <w:vAlign w:val="bottom"/>
          </w:tcPr>
          <w:p w:rsidRPr="003656AF" w:rsidR="004561E3" w:rsidP="2214BF7D" w:rsidRDefault="536C9456" w14:paraId="0ABC848C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Outcome assessed</w:t>
            </w:r>
          </w:p>
        </w:tc>
        <w:tc>
          <w:tcPr>
            <w:tcW w:w="1236" w:type="dxa"/>
            <w:noWrap/>
            <w:vAlign w:val="bottom"/>
          </w:tcPr>
          <w:p w:rsidRPr="003656AF" w:rsidR="004561E3" w:rsidP="2214BF7D" w:rsidRDefault="536C9456" w14:paraId="7D35B31E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Tool</w:t>
            </w:r>
          </w:p>
        </w:tc>
        <w:tc>
          <w:tcPr>
            <w:tcW w:w="1371" w:type="dxa"/>
            <w:noWrap/>
            <w:vAlign w:val="bottom"/>
          </w:tcPr>
          <w:p w:rsidRPr="003656AF" w:rsidR="004561E3" w:rsidP="2214BF7D" w:rsidRDefault="536C9456" w14:paraId="102571F3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Informant</w:t>
            </w:r>
          </w:p>
        </w:tc>
        <w:tc>
          <w:tcPr>
            <w:tcW w:w="962" w:type="dxa"/>
            <w:noWrap/>
            <w:vAlign w:val="bottom"/>
          </w:tcPr>
          <w:p w:rsidRPr="003656AF" w:rsidR="004561E3" w:rsidP="2214BF7D" w:rsidRDefault="536C9456" w14:paraId="0791280F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Data type</w:t>
            </w:r>
          </w:p>
        </w:tc>
        <w:tc>
          <w:tcPr>
            <w:tcW w:w="1304" w:type="dxa"/>
            <w:noWrap/>
            <w:vAlign w:val="bottom"/>
          </w:tcPr>
          <w:p w:rsidRPr="003656AF" w:rsidR="004561E3" w:rsidP="2214BF7D" w:rsidRDefault="536C9456" w14:paraId="66BA8470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Follow-up</w:t>
            </w:r>
          </w:p>
        </w:tc>
        <w:tc>
          <w:tcPr>
            <w:tcW w:w="1304" w:type="dxa"/>
            <w:noWrap/>
            <w:vAlign w:val="bottom"/>
          </w:tcPr>
          <w:p w:rsidRPr="003656AF" w:rsidR="004561E3" w:rsidP="2214BF7D" w:rsidRDefault="536C9456" w14:paraId="1C77B759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Follow-up (category)</w:t>
            </w:r>
          </w:p>
        </w:tc>
        <w:tc>
          <w:tcPr>
            <w:tcW w:w="717" w:type="dxa"/>
            <w:vAlign w:val="bottom"/>
          </w:tcPr>
          <w:p w:rsidRPr="003656AF" w:rsidR="004561E3" w:rsidP="2214BF7D" w:rsidRDefault="536C9456" w14:paraId="37C19212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Effect size</w:t>
            </w:r>
          </w:p>
        </w:tc>
        <w:tc>
          <w:tcPr>
            <w:tcW w:w="636" w:type="dxa"/>
            <w:vAlign w:val="bottom"/>
          </w:tcPr>
          <w:p w:rsidRPr="003656AF" w:rsidR="004561E3" w:rsidP="2214BF7D" w:rsidRDefault="536C9456" w14:paraId="180D93FC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95% CI (low)</w:t>
            </w:r>
          </w:p>
        </w:tc>
        <w:tc>
          <w:tcPr>
            <w:tcW w:w="716" w:type="dxa"/>
            <w:vAlign w:val="bottom"/>
          </w:tcPr>
          <w:p w:rsidRPr="003656AF" w:rsidR="004561E3" w:rsidP="2214BF7D" w:rsidRDefault="536C9456" w14:paraId="5BF2DD0C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95% CI (high)</w:t>
            </w:r>
          </w:p>
        </w:tc>
      </w:tr>
      <w:tr w:rsidRPr="00EE5C0C" w:rsidR="00E60470" w:rsidTr="2214BF7D" w14:paraId="3D04EF9B" w14:textId="77777777">
        <w:trPr>
          <w:trHeight w:val="225"/>
        </w:trPr>
        <w:tc>
          <w:tcPr>
            <w:tcW w:w="1980" w:type="dxa"/>
            <w:noWrap/>
            <w:vAlign w:val="center"/>
          </w:tcPr>
          <w:p w:rsidRPr="00017B81" w:rsidR="00E60470" w:rsidP="2214BF7D" w:rsidRDefault="05A2919F" w14:paraId="0055ED03" w14:textId="63A6F4D1">
            <w:pPr>
              <w:rPr>
                <w:rFonts w:cs="Arial"/>
                <w:sz w:val="18"/>
                <w:szCs w:val="18"/>
                <w:lang w:eastAsia="en-GB"/>
              </w:rPr>
            </w:pPr>
            <w:r w:rsidRPr="2214BF7D">
              <w:rPr>
                <w:rFonts w:cs="Arial"/>
                <w:sz w:val="18"/>
                <w:szCs w:val="18"/>
              </w:rPr>
              <w:t>Wave by Wave Surf Therap</w:t>
            </w:r>
            <w:r w:rsidRPr="2214BF7D" w:rsidR="4A4C19FF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:rsidRPr="00E60470" w:rsidR="00E60470" w:rsidP="2214BF7D" w:rsidRDefault="068BFAD8" w14:paraId="7B722F14" w14:textId="58D13319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Pereira (2020)</w:t>
            </w:r>
          </w:p>
        </w:tc>
        <w:tc>
          <w:tcPr>
            <w:tcW w:w="1080" w:type="dxa"/>
            <w:noWrap/>
            <w:vAlign w:val="center"/>
          </w:tcPr>
          <w:p w:rsidRPr="00017B81" w:rsidR="00E60470" w:rsidP="2214BF7D" w:rsidRDefault="05A2919F" w14:paraId="66850BCC" w14:textId="77777777">
            <w:pPr>
              <w:rPr>
                <w:rFonts w:cs="Arial"/>
                <w:sz w:val="18"/>
                <w:szCs w:val="18"/>
                <w:lang w:eastAsia="en-GB"/>
              </w:rPr>
            </w:pPr>
            <w:r w:rsidRPr="2214BF7D">
              <w:rPr>
                <w:rFonts w:cs="Arial"/>
                <w:sz w:val="18"/>
                <w:szCs w:val="18"/>
              </w:rPr>
              <w:t>21</w:t>
            </w:r>
          </w:p>
        </w:tc>
        <w:tc>
          <w:tcPr>
            <w:tcW w:w="1508" w:type="dxa"/>
            <w:noWrap/>
            <w:vAlign w:val="center"/>
          </w:tcPr>
          <w:p w:rsidRPr="00017B81" w:rsidR="00E60470" w:rsidP="2214BF7D" w:rsidRDefault="05A2919F" w14:paraId="1922912A" w14:textId="77777777">
            <w:pPr>
              <w:rPr>
                <w:rFonts w:cs="Arial"/>
                <w:sz w:val="18"/>
                <w:szCs w:val="18"/>
                <w:lang w:eastAsia="en-GB"/>
              </w:rPr>
            </w:pPr>
            <w:r w:rsidRPr="2214BF7D">
              <w:rPr>
                <w:rFonts w:cs="Arial"/>
                <w:sz w:val="18"/>
                <w:szCs w:val="18"/>
              </w:rPr>
              <w:t>Health-related quality of life</w:t>
            </w:r>
          </w:p>
        </w:tc>
        <w:tc>
          <w:tcPr>
            <w:tcW w:w="1236" w:type="dxa"/>
            <w:noWrap/>
            <w:vAlign w:val="center"/>
          </w:tcPr>
          <w:p w:rsidRPr="00017B81" w:rsidR="00E60470" w:rsidP="2214BF7D" w:rsidRDefault="05A2919F" w14:paraId="5E27BBFE" w14:textId="77777777">
            <w:pPr>
              <w:rPr>
                <w:rFonts w:cs="Arial"/>
                <w:sz w:val="18"/>
                <w:szCs w:val="18"/>
                <w:lang w:eastAsia="en-GB"/>
              </w:rPr>
            </w:pPr>
            <w:r w:rsidRPr="2214BF7D">
              <w:rPr>
                <w:rFonts w:cs="Arial"/>
                <w:sz w:val="18"/>
                <w:szCs w:val="18"/>
              </w:rPr>
              <w:t>Kidscreen-10</w:t>
            </w:r>
          </w:p>
        </w:tc>
        <w:tc>
          <w:tcPr>
            <w:tcW w:w="1371" w:type="dxa"/>
            <w:noWrap/>
            <w:vAlign w:val="center"/>
          </w:tcPr>
          <w:p w:rsidRPr="00017B81" w:rsidR="00E60470" w:rsidP="2214BF7D" w:rsidRDefault="05A2919F" w14:paraId="3563E0E8" w14:textId="77777777">
            <w:pPr>
              <w:rPr>
                <w:rFonts w:cs="Arial"/>
                <w:sz w:val="18"/>
                <w:szCs w:val="18"/>
                <w:lang w:eastAsia="en-GB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2" w:type="dxa"/>
            <w:noWrap/>
            <w:vAlign w:val="center"/>
          </w:tcPr>
          <w:p w:rsidRPr="00017B81" w:rsidR="00E60470" w:rsidP="2214BF7D" w:rsidRDefault="05A2919F" w14:paraId="53B7F1C2" w14:textId="77777777">
            <w:pPr>
              <w:rPr>
                <w:rFonts w:cs="Arial"/>
                <w:sz w:val="18"/>
                <w:szCs w:val="18"/>
                <w:lang w:eastAsia="en-GB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</w:tcPr>
          <w:p w:rsidRPr="00017B81" w:rsidR="00E60470" w:rsidP="2214BF7D" w:rsidRDefault="05A2919F" w14:paraId="52C27246" w14:textId="77777777">
            <w:pPr>
              <w:rPr>
                <w:rFonts w:cs="Arial"/>
                <w:sz w:val="18"/>
                <w:szCs w:val="18"/>
                <w:lang w:eastAsia="en-GB"/>
              </w:rPr>
            </w:pPr>
            <w:r w:rsidRPr="2214BF7D">
              <w:rPr>
                <w:rFonts w:cs="Arial"/>
                <w:sz w:val="18"/>
                <w:szCs w:val="18"/>
              </w:rPr>
              <w:t>Post-test</w:t>
            </w:r>
          </w:p>
        </w:tc>
        <w:tc>
          <w:tcPr>
            <w:tcW w:w="1304" w:type="dxa"/>
            <w:noWrap/>
            <w:vAlign w:val="center"/>
          </w:tcPr>
          <w:p w:rsidRPr="00017B81" w:rsidR="00E60470" w:rsidP="2214BF7D" w:rsidRDefault="05A2919F" w14:paraId="08A6B642" w14:textId="77777777">
            <w:pPr>
              <w:rPr>
                <w:rFonts w:cs="Arial"/>
                <w:sz w:val="18"/>
                <w:szCs w:val="18"/>
                <w:lang w:eastAsia="en-GB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17" w:type="dxa"/>
            <w:vAlign w:val="center"/>
          </w:tcPr>
          <w:p w:rsidRPr="00EE5C0C" w:rsidR="00E60470" w:rsidP="2214BF7D" w:rsidRDefault="05A2919F" w14:paraId="7EAAB8B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5</w:t>
            </w:r>
          </w:p>
        </w:tc>
        <w:tc>
          <w:tcPr>
            <w:tcW w:w="636" w:type="dxa"/>
            <w:vAlign w:val="center"/>
          </w:tcPr>
          <w:p w:rsidRPr="00EE5C0C" w:rsidR="00E60470" w:rsidP="2214BF7D" w:rsidRDefault="05A2919F" w14:paraId="767E6F1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6</w:t>
            </w:r>
          </w:p>
        </w:tc>
        <w:tc>
          <w:tcPr>
            <w:tcW w:w="716" w:type="dxa"/>
            <w:vAlign w:val="center"/>
          </w:tcPr>
          <w:p w:rsidRPr="00EE5C0C" w:rsidR="00E60470" w:rsidP="2214BF7D" w:rsidRDefault="05A2919F" w14:paraId="6B79DC4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76</w:t>
            </w:r>
          </w:p>
        </w:tc>
      </w:tr>
      <w:tr w:rsidRPr="00EE5C0C" w:rsidR="00E60470" w:rsidTr="2214BF7D" w14:paraId="0052DD45" w14:textId="77777777">
        <w:trPr>
          <w:trHeight w:val="225"/>
        </w:trPr>
        <w:tc>
          <w:tcPr>
            <w:tcW w:w="1980" w:type="dxa"/>
            <w:noWrap/>
            <w:vAlign w:val="center"/>
          </w:tcPr>
          <w:p w:rsidRPr="00017B81" w:rsidR="00E60470" w:rsidP="2214BF7D" w:rsidRDefault="05A2919F" w14:paraId="0168D65E" w14:textId="632653C4">
            <w:pPr>
              <w:rPr>
                <w:rFonts w:cs="Arial"/>
                <w:sz w:val="18"/>
                <w:szCs w:val="18"/>
                <w:lang w:eastAsia="en-GB"/>
              </w:rPr>
            </w:pPr>
            <w:r w:rsidRPr="2214BF7D">
              <w:rPr>
                <w:rFonts w:cs="Arial"/>
                <w:sz w:val="18"/>
                <w:szCs w:val="18"/>
              </w:rPr>
              <w:t>Fostering Healthy Futures (FHF)</w:t>
            </w:r>
          </w:p>
        </w:tc>
        <w:tc>
          <w:tcPr>
            <w:tcW w:w="1134" w:type="dxa"/>
            <w:vAlign w:val="center"/>
          </w:tcPr>
          <w:p w:rsidRPr="00E60470" w:rsidR="00E60470" w:rsidP="2214BF7D" w:rsidRDefault="068BFAD8" w14:paraId="2DF48B72" w14:textId="4A3821CC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aussig (2010)</w:t>
            </w:r>
          </w:p>
        </w:tc>
        <w:tc>
          <w:tcPr>
            <w:tcW w:w="1080" w:type="dxa"/>
            <w:noWrap/>
            <w:vAlign w:val="center"/>
          </w:tcPr>
          <w:p w:rsidRPr="00017B81" w:rsidR="00E60470" w:rsidP="2214BF7D" w:rsidRDefault="05A2919F" w14:paraId="19967034" w14:textId="77777777">
            <w:pPr>
              <w:rPr>
                <w:rFonts w:cs="Arial"/>
                <w:sz w:val="18"/>
                <w:szCs w:val="18"/>
                <w:lang w:eastAsia="en-GB"/>
              </w:rPr>
            </w:pPr>
            <w:r w:rsidRPr="2214BF7D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508" w:type="dxa"/>
            <w:noWrap/>
            <w:vAlign w:val="center"/>
          </w:tcPr>
          <w:p w:rsidRPr="00017B81" w:rsidR="00E60470" w:rsidP="2214BF7D" w:rsidRDefault="05A2919F" w14:paraId="3B5B4D6D" w14:textId="77777777">
            <w:pPr>
              <w:rPr>
                <w:rFonts w:cs="Arial"/>
                <w:sz w:val="18"/>
                <w:szCs w:val="18"/>
                <w:lang w:eastAsia="en-GB"/>
              </w:rPr>
            </w:pPr>
            <w:r w:rsidRPr="2214BF7D">
              <w:rPr>
                <w:rFonts w:cs="Arial"/>
                <w:sz w:val="18"/>
                <w:szCs w:val="18"/>
              </w:rPr>
              <w:t>Quality of Life</w:t>
            </w:r>
          </w:p>
        </w:tc>
        <w:tc>
          <w:tcPr>
            <w:tcW w:w="1236" w:type="dxa"/>
            <w:noWrap/>
            <w:vAlign w:val="center"/>
          </w:tcPr>
          <w:p w:rsidRPr="00017B81" w:rsidR="00E60470" w:rsidP="2214BF7D" w:rsidRDefault="05A2919F" w14:paraId="38B61837" w14:textId="77777777">
            <w:pPr>
              <w:rPr>
                <w:rFonts w:cs="Arial"/>
                <w:sz w:val="18"/>
                <w:szCs w:val="18"/>
                <w:lang w:eastAsia="en-GB"/>
              </w:rPr>
            </w:pPr>
            <w:r w:rsidRPr="2214BF7D">
              <w:rPr>
                <w:rFonts w:cs="Arial"/>
                <w:sz w:val="18"/>
                <w:szCs w:val="18"/>
              </w:rPr>
              <w:t>LSS</w:t>
            </w:r>
          </w:p>
        </w:tc>
        <w:tc>
          <w:tcPr>
            <w:tcW w:w="1371" w:type="dxa"/>
            <w:noWrap/>
            <w:vAlign w:val="center"/>
          </w:tcPr>
          <w:p w:rsidRPr="00017B81" w:rsidR="00E60470" w:rsidP="2214BF7D" w:rsidRDefault="05A2919F" w14:paraId="3CCBCE65" w14:textId="77777777">
            <w:pPr>
              <w:rPr>
                <w:rFonts w:cs="Arial"/>
                <w:sz w:val="18"/>
                <w:szCs w:val="18"/>
                <w:lang w:eastAsia="en-GB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2" w:type="dxa"/>
            <w:noWrap/>
            <w:vAlign w:val="center"/>
          </w:tcPr>
          <w:p w:rsidRPr="00017B81" w:rsidR="00E60470" w:rsidP="2214BF7D" w:rsidRDefault="05A2919F" w14:paraId="71B9DF6A" w14:textId="77777777">
            <w:pPr>
              <w:rPr>
                <w:rFonts w:cs="Arial"/>
                <w:sz w:val="18"/>
                <w:szCs w:val="18"/>
                <w:lang w:eastAsia="en-GB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</w:tcPr>
          <w:p w:rsidRPr="00017B81" w:rsidR="00E60470" w:rsidP="2214BF7D" w:rsidRDefault="05A2919F" w14:paraId="02BCE6D7" w14:textId="77777777">
            <w:pPr>
              <w:rPr>
                <w:rFonts w:cs="Arial"/>
                <w:sz w:val="18"/>
                <w:szCs w:val="18"/>
                <w:lang w:eastAsia="en-GB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4" w:type="dxa"/>
            <w:noWrap/>
            <w:vAlign w:val="center"/>
          </w:tcPr>
          <w:p w:rsidRPr="00017B81" w:rsidR="00E60470" w:rsidP="2214BF7D" w:rsidRDefault="05A2919F" w14:paraId="23F06700" w14:textId="77777777">
            <w:pPr>
              <w:rPr>
                <w:rFonts w:cs="Arial"/>
                <w:sz w:val="18"/>
                <w:szCs w:val="18"/>
                <w:lang w:eastAsia="en-GB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17" w:type="dxa"/>
            <w:vAlign w:val="center"/>
          </w:tcPr>
          <w:p w:rsidRPr="00EE5C0C" w:rsidR="00E60470" w:rsidP="2214BF7D" w:rsidRDefault="05A2919F" w14:paraId="58AC3AE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42</w:t>
            </w:r>
          </w:p>
        </w:tc>
        <w:tc>
          <w:tcPr>
            <w:tcW w:w="636" w:type="dxa"/>
            <w:vAlign w:val="center"/>
          </w:tcPr>
          <w:p w:rsidRPr="00EE5C0C" w:rsidR="00E60470" w:rsidP="2214BF7D" w:rsidRDefault="05A2919F" w14:paraId="625B85F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2</w:t>
            </w:r>
          </w:p>
        </w:tc>
        <w:tc>
          <w:tcPr>
            <w:tcW w:w="716" w:type="dxa"/>
            <w:vAlign w:val="center"/>
          </w:tcPr>
          <w:p w:rsidRPr="00EE5C0C" w:rsidR="00E60470" w:rsidP="2214BF7D" w:rsidRDefault="05A2919F" w14:paraId="6C2FC98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71</w:t>
            </w:r>
          </w:p>
        </w:tc>
      </w:tr>
      <w:tr w:rsidRPr="00EE5C0C" w:rsidR="00E60470" w:rsidTr="2214BF7D" w14:paraId="4A829108" w14:textId="77777777">
        <w:trPr>
          <w:trHeight w:val="225"/>
        </w:trPr>
        <w:tc>
          <w:tcPr>
            <w:tcW w:w="1980" w:type="dxa"/>
            <w:noWrap/>
            <w:vAlign w:val="center"/>
          </w:tcPr>
          <w:p w:rsidRPr="00017B81" w:rsidR="00E60470" w:rsidP="2214BF7D" w:rsidRDefault="05A2919F" w14:paraId="05FF4D8D" w14:textId="54AB78F2">
            <w:pPr>
              <w:rPr>
                <w:rFonts w:cs="Arial"/>
                <w:sz w:val="18"/>
                <w:szCs w:val="18"/>
                <w:lang w:eastAsia="en-GB"/>
              </w:rPr>
            </w:pPr>
            <w:r w:rsidRPr="2214BF7D">
              <w:rPr>
                <w:rFonts w:cs="Arial"/>
                <w:sz w:val="18"/>
                <w:szCs w:val="18"/>
              </w:rPr>
              <w:t>Fostering Healthy Futures (FHF)</w:t>
            </w:r>
          </w:p>
        </w:tc>
        <w:tc>
          <w:tcPr>
            <w:tcW w:w="1134" w:type="dxa"/>
            <w:vAlign w:val="center"/>
          </w:tcPr>
          <w:p w:rsidRPr="00E60470" w:rsidR="00E60470" w:rsidP="2214BF7D" w:rsidRDefault="068BFAD8" w14:paraId="2E4ED784" w14:textId="3B28588E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Taussig (2010)</w:t>
            </w:r>
          </w:p>
        </w:tc>
        <w:tc>
          <w:tcPr>
            <w:tcW w:w="1080" w:type="dxa"/>
            <w:noWrap/>
            <w:vAlign w:val="center"/>
          </w:tcPr>
          <w:p w:rsidRPr="00017B81" w:rsidR="00E60470" w:rsidP="2214BF7D" w:rsidRDefault="05A2919F" w14:paraId="21AEBB22" w14:textId="77777777">
            <w:pPr>
              <w:rPr>
                <w:rFonts w:cs="Arial"/>
                <w:sz w:val="18"/>
                <w:szCs w:val="18"/>
                <w:lang w:eastAsia="en-GB"/>
              </w:rPr>
            </w:pPr>
            <w:r w:rsidRPr="2214BF7D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508" w:type="dxa"/>
            <w:noWrap/>
            <w:vAlign w:val="center"/>
          </w:tcPr>
          <w:p w:rsidRPr="00017B81" w:rsidR="00E60470" w:rsidP="2214BF7D" w:rsidRDefault="05A2919F" w14:paraId="474DC248" w14:textId="77777777">
            <w:pPr>
              <w:rPr>
                <w:rFonts w:cs="Arial"/>
                <w:sz w:val="18"/>
                <w:szCs w:val="18"/>
                <w:lang w:eastAsia="en-GB"/>
              </w:rPr>
            </w:pPr>
            <w:r w:rsidRPr="2214BF7D">
              <w:rPr>
                <w:rFonts w:cs="Arial"/>
                <w:sz w:val="18"/>
                <w:szCs w:val="18"/>
              </w:rPr>
              <w:t>Quality of Life</w:t>
            </w:r>
          </w:p>
        </w:tc>
        <w:tc>
          <w:tcPr>
            <w:tcW w:w="1236" w:type="dxa"/>
            <w:noWrap/>
            <w:vAlign w:val="center"/>
          </w:tcPr>
          <w:p w:rsidRPr="00017B81" w:rsidR="00E60470" w:rsidP="2214BF7D" w:rsidRDefault="05A2919F" w14:paraId="0D232BD3" w14:textId="77777777">
            <w:pPr>
              <w:rPr>
                <w:rFonts w:cs="Arial"/>
                <w:sz w:val="18"/>
                <w:szCs w:val="18"/>
                <w:lang w:eastAsia="en-GB"/>
              </w:rPr>
            </w:pPr>
            <w:r w:rsidRPr="2214BF7D">
              <w:rPr>
                <w:rFonts w:cs="Arial"/>
                <w:sz w:val="18"/>
                <w:szCs w:val="18"/>
              </w:rPr>
              <w:t>LSS</w:t>
            </w:r>
          </w:p>
        </w:tc>
        <w:tc>
          <w:tcPr>
            <w:tcW w:w="1371" w:type="dxa"/>
            <w:noWrap/>
            <w:vAlign w:val="center"/>
          </w:tcPr>
          <w:p w:rsidRPr="00017B81" w:rsidR="00E60470" w:rsidP="2214BF7D" w:rsidRDefault="05A2919F" w14:paraId="1954E96A" w14:textId="77777777">
            <w:pPr>
              <w:rPr>
                <w:rFonts w:cs="Arial"/>
                <w:sz w:val="18"/>
                <w:szCs w:val="18"/>
                <w:lang w:eastAsia="en-GB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2" w:type="dxa"/>
            <w:noWrap/>
            <w:vAlign w:val="center"/>
          </w:tcPr>
          <w:p w:rsidRPr="00017B81" w:rsidR="00E60470" w:rsidP="2214BF7D" w:rsidRDefault="05A2919F" w14:paraId="698B3DFA" w14:textId="77777777">
            <w:pPr>
              <w:rPr>
                <w:rFonts w:cs="Arial"/>
                <w:sz w:val="18"/>
                <w:szCs w:val="18"/>
                <w:lang w:eastAsia="en-GB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</w:tcPr>
          <w:p w:rsidRPr="00017B81" w:rsidR="00E60470" w:rsidP="2214BF7D" w:rsidRDefault="05A2919F" w14:paraId="1DD5A20C" w14:textId="77777777">
            <w:pPr>
              <w:rPr>
                <w:rFonts w:cs="Arial"/>
                <w:sz w:val="18"/>
                <w:szCs w:val="18"/>
                <w:lang w:eastAsia="en-GB"/>
              </w:rPr>
            </w:pPr>
            <w:r w:rsidRPr="2214BF7D">
              <w:rPr>
                <w:rFonts w:cs="Arial"/>
                <w:sz w:val="18"/>
                <w:szCs w:val="18"/>
              </w:rPr>
              <w:t>6 month post-intervention</w:t>
            </w:r>
          </w:p>
        </w:tc>
        <w:tc>
          <w:tcPr>
            <w:tcW w:w="1304" w:type="dxa"/>
            <w:noWrap/>
            <w:vAlign w:val="center"/>
          </w:tcPr>
          <w:p w:rsidRPr="00017B81" w:rsidR="00E60470" w:rsidP="2214BF7D" w:rsidRDefault="05A2919F" w14:paraId="27B6745D" w14:textId="77777777">
            <w:pPr>
              <w:rPr>
                <w:rFonts w:cs="Arial"/>
                <w:sz w:val="18"/>
                <w:szCs w:val="18"/>
                <w:lang w:eastAsia="en-GB"/>
              </w:rPr>
            </w:pPr>
            <w:r w:rsidRPr="2214BF7D">
              <w:rPr>
                <w:rFonts w:cs="Arial"/>
                <w:sz w:val="18"/>
                <w:szCs w:val="18"/>
              </w:rPr>
              <w:t>13-18 months</w:t>
            </w:r>
          </w:p>
        </w:tc>
        <w:tc>
          <w:tcPr>
            <w:tcW w:w="717" w:type="dxa"/>
            <w:vAlign w:val="center"/>
          </w:tcPr>
          <w:p w:rsidRPr="00EE5C0C" w:rsidR="00E60470" w:rsidP="2214BF7D" w:rsidRDefault="05A2919F" w14:paraId="1D9ACAA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4</w:t>
            </w:r>
          </w:p>
        </w:tc>
        <w:tc>
          <w:tcPr>
            <w:tcW w:w="636" w:type="dxa"/>
            <w:vAlign w:val="center"/>
          </w:tcPr>
          <w:p w:rsidRPr="00EE5C0C" w:rsidR="00E60470" w:rsidP="2214BF7D" w:rsidRDefault="05A2919F" w14:paraId="565C813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7</w:t>
            </w:r>
          </w:p>
        </w:tc>
        <w:tc>
          <w:tcPr>
            <w:tcW w:w="716" w:type="dxa"/>
            <w:vAlign w:val="center"/>
          </w:tcPr>
          <w:p w:rsidRPr="00EE5C0C" w:rsidR="00E60470" w:rsidP="2214BF7D" w:rsidRDefault="05A2919F" w14:paraId="35D5148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45</w:t>
            </w:r>
          </w:p>
        </w:tc>
      </w:tr>
      <w:tr w:rsidRPr="00EE5C0C" w:rsidR="00E60470" w:rsidTr="2214BF7D" w14:paraId="6F164D4F" w14:textId="77777777">
        <w:trPr>
          <w:trHeight w:val="225"/>
        </w:trPr>
        <w:tc>
          <w:tcPr>
            <w:tcW w:w="1980" w:type="dxa"/>
            <w:noWrap/>
            <w:vAlign w:val="center"/>
          </w:tcPr>
          <w:p w:rsidRPr="00017B81" w:rsidR="00E60470" w:rsidP="2214BF7D" w:rsidRDefault="05A2919F" w14:paraId="0E02CD01" w14:textId="5FE4A628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Healthy Futures (FHF)</w:t>
            </w:r>
          </w:p>
        </w:tc>
        <w:tc>
          <w:tcPr>
            <w:tcW w:w="1134" w:type="dxa"/>
            <w:vAlign w:val="center"/>
          </w:tcPr>
          <w:p w:rsidRPr="00E60470" w:rsidR="00E60470" w:rsidP="2214BF7D" w:rsidRDefault="068BFAD8" w14:paraId="1C7F64D3" w14:textId="0BCAC6E2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Taussig (2019)</w:t>
            </w:r>
          </w:p>
        </w:tc>
        <w:tc>
          <w:tcPr>
            <w:tcW w:w="1080" w:type="dxa"/>
            <w:noWrap/>
            <w:vAlign w:val="center"/>
          </w:tcPr>
          <w:p w:rsidRPr="00017B81" w:rsidR="00E60470" w:rsidP="2214BF7D" w:rsidRDefault="05A2919F" w14:paraId="5E4BB4B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508" w:type="dxa"/>
            <w:noWrap/>
            <w:vAlign w:val="center"/>
          </w:tcPr>
          <w:p w:rsidRPr="00017B81" w:rsidR="00E60470" w:rsidP="2214BF7D" w:rsidRDefault="05A2919F" w14:paraId="1961987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Quality of Life</w:t>
            </w:r>
          </w:p>
        </w:tc>
        <w:tc>
          <w:tcPr>
            <w:tcW w:w="1236" w:type="dxa"/>
            <w:noWrap/>
            <w:vAlign w:val="center"/>
          </w:tcPr>
          <w:p w:rsidRPr="00017B81" w:rsidR="00E60470" w:rsidP="2214BF7D" w:rsidRDefault="05A2919F" w14:paraId="5022027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LSS</w:t>
            </w:r>
          </w:p>
        </w:tc>
        <w:tc>
          <w:tcPr>
            <w:tcW w:w="1371" w:type="dxa"/>
            <w:noWrap/>
            <w:vAlign w:val="center"/>
          </w:tcPr>
          <w:p w:rsidRPr="00017B81" w:rsidR="00E60470" w:rsidP="2214BF7D" w:rsidRDefault="05A2919F" w14:paraId="43C559C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2" w:type="dxa"/>
            <w:noWrap/>
            <w:vAlign w:val="center"/>
          </w:tcPr>
          <w:p w:rsidRPr="00017B81" w:rsidR="00E60470" w:rsidP="2214BF7D" w:rsidRDefault="05A2919F" w14:paraId="0512439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</w:tcPr>
          <w:p w:rsidRPr="00017B81" w:rsidR="00E60470" w:rsidP="2214BF7D" w:rsidRDefault="05A2919F" w14:paraId="28B7F45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month post-intervention</w:t>
            </w:r>
          </w:p>
        </w:tc>
        <w:tc>
          <w:tcPr>
            <w:tcW w:w="1304" w:type="dxa"/>
            <w:noWrap/>
            <w:vAlign w:val="center"/>
          </w:tcPr>
          <w:p w:rsidRPr="00017B81" w:rsidR="00E60470" w:rsidP="2214BF7D" w:rsidRDefault="05A2919F" w14:paraId="34246F9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3-18 months</w:t>
            </w:r>
          </w:p>
        </w:tc>
        <w:tc>
          <w:tcPr>
            <w:tcW w:w="717" w:type="dxa"/>
            <w:vAlign w:val="center"/>
          </w:tcPr>
          <w:p w:rsidRPr="00EE5C0C" w:rsidR="00E60470" w:rsidP="2214BF7D" w:rsidRDefault="05A2919F" w14:paraId="74D9B51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6</w:t>
            </w:r>
          </w:p>
        </w:tc>
        <w:tc>
          <w:tcPr>
            <w:tcW w:w="636" w:type="dxa"/>
            <w:vAlign w:val="center"/>
          </w:tcPr>
          <w:p w:rsidRPr="00EE5C0C" w:rsidR="00E60470" w:rsidP="2214BF7D" w:rsidRDefault="05A2919F" w14:paraId="5F0621C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4</w:t>
            </w:r>
          </w:p>
        </w:tc>
        <w:tc>
          <w:tcPr>
            <w:tcW w:w="716" w:type="dxa"/>
            <w:vAlign w:val="center"/>
          </w:tcPr>
          <w:p w:rsidRPr="00EE5C0C" w:rsidR="00E60470" w:rsidP="2214BF7D" w:rsidRDefault="05A2919F" w14:paraId="0949CBA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6</w:t>
            </w:r>
          </w:p>
        </w:tc>
      </w:tr>
    </w:tbl>
    <w:p w:rsidRPr="004561E3" w:rsidR="004561E3" w:rsidP="2214BF7D" w:rsidRDefault="004561E3" w14:paraId="680A4D53" w14:textId="77777777"/>
    <w:p w:rsidR="008F30B9" w:rsidP="2214BF7D" w:rsidRDefault="008F30B9" w14:paraId="0DCD3D87" w14:textId="77777777">
      <w:pPr>
        <w:spacing w:line="259" w:lineRule="auto"/>
        <w:rPr>
          <w:rFonts w:eastAsia="Times New Roman" w:cs="Times New Roman"/>
          <w:b/>
          <w:bCs/>
          <w:i/>
          <w:iCs/>
          <w:color w:val="4472C4" w:themeColor="accent1"/>
        </w:rPr>
      </w:pPr>
      <w:r w:rsidRPr="2214BF7D">
        <w:br w:type="page"/>
      </w:r>
    </w:p>
    <w:p w:rsidR="00BB4E81" w:rsidP="2214BF7D" w:rsidRDefault="25ED1BCA" w14:paraId="04F90827" w14:textId="5F45A4B9">
      <w:pPr>
        <w:pStyle w:val="Heading4"/>
        <w:numPr>
          <w:ilvl w:val="3"/>
          <w:numId w:val="0"/>
        </w:numPr>
        <w:rPr>
          <w:color w:val="auto"/>
        </w:rPr>
      </w:pPr>
      <w:r w:rsidRPr="2214BF7D">
        <w:rPr>
          <w:color w:val="auto"/>
        </w:rPr>
        <w:t>Total social, emotional, and behavioural problems</w:t>
      </w:r>
      <w:bookmarkEnd w:id="0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1080"/>
        <w:gridCol w:w="1508"/>
        <w:gridCol w:w="1236"/>
        <w:gridCol w:w="1371"/>
        <w:gridCol w:w="962"/>
        <w:gridCol w:w="1304"/>
        <w:gridCol w:w="1304"/>
        <w:gridCol w:w="717"/>
        <w:gridCol w:w="636"/>
        <w:gridCol w:w="716"/>
      </w:tblGrid>
      <w:tr w:rsidRPr="003656AF" w:rsidR="00BB4E81" w:rsidTr="2214BF7D" w14:paraId="1949B202" w14:textId="77777777">
        <w:trPr>
          <w:trHeight w:val="225"/>
        </w:trPr>
        <w:tc>
          <w:tcPr>
            <w:tcW w:w="1980" w:type="dxa"/>
            <w:noWrap/>
            <w:vAlign w:val="bottom"/>
          </w:tcPr>
          <w:p w:rsidRPr="003656AF" w:rsidR="00BB4E81" w:rsidP="2214BF7D" w:rsidRDefault="25ED1BCA" w14:paraId="59A73ECE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134" w:type="dxa"/>
            <w:vAlign w:val="bottom"/>
          </w:tcPr>
          <w:p w:rsidR="00BB4E81" w:rsidP="2214BF7D" w:rsidRDefault="068BFAD8" w14:paraId="00214978" w14:textId="1053F1A6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Lead author</w:t>
            </w:r>
          </w:p>
        </w:tc>
        <w:tc>
          <w:tcPr>
            <w:tcW w:w="1080" w:type="dxa"/>
            <w:vAlign w:val="bottom"/>
          </w:tcPr>
          <w:p w:rsidRPr="003656AF" w:rsidR="00BB4E81" w:rsidP="2214BF7D" w:rsidRDefault="25ED1BCA" w14:paraId="180C31E6" w14:textId="006D7D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Int</w:t>
            </w:r>
            <w:r w:rsidRPr="2214BF7D" w:rsidR="2FC2D81D">
              <w:rPr>
                <w:rFonts w:cs="Arial"/>
                <w:b/>
                <w:bCs/>
                <w:sz w:val="18"/>
                <w:szCs w:val="18"/>
              </w:rPr>
              <w:t>.</w:t>
            </w:r>
            <w:r w:rsidRPr="2214BF7D">
              <w:rPr>
                <w:rFonts w:cs="Arial"/>
                <w:b/>
                <w:bCs/>
                <w:sz w:val="18"/>
                <w:szCs w:val="18"/>
              </w:rPr>
              <w:t xml:space="preserve"> length (weeks)</w:t>
            </w:r>
          </w:p>
        </w:tc>
        <w:tc>
          <w:tcPr>
            <w:tcW w:w="1508" w:type="dxa"/>
            <w:noWrap/>
            <w:vAlign w:val="bottom"/>
          </w:tcPr>
          <w:p w:rsidRPr="003656AF" w:rsidR="00BB4E81" w:rsidP="2214BF7D" w:rsidRDefault="25ED1BCA" w14:paraId="26E30BF7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Outcome assessed</w:t>
            </w:r>
          </w:p>
        </w:tc>
        <w:tc>
          <w:tcPr>
            <w:tcW w:w="1236" w:type="dxa"/>
            <w:noWrap/>
            <w:vAlign w:val="bottom"/>
          </w:tcPr>
          <w:p w:rsidRPr="003656AF" w:rsidR="00BB4E81" w:rsidP="2214BF7D" w:rsidRDefault="25ED1BCA" w14:paraId="6F4EC88B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Tool</w:t>
            </w:r>
          </w:p>
        </w:tc>
        <w:tc>
          <w:tcPr>
            <w:tcW w:w="1371" w:type="dxa"/>
            <w:noWrap/>
            <w:vAlign w:val="bottom"/>
          </w:tcPr>
          <w:p w:rsidRPr="003656AF" w:rsidR="00BB4E81" w:rsidP="2214BF7D" w:rsidRDefault="25ED1BCA" w14:paraId="3C70694B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Informant</w:t>
            </w:r>
          </w:p>
        </w:tc>
        <w:tc>
          <w:tcPr>
            <w:tcW w:w="962" w:type="dxa"/>
            <w:noWrap/>
            <w:vAlign w:val="bottom"/>
          </w:tcPr>
          <w:p w:rsidRPr="003656AF" w:rsidR="00BB4E81" w:rsidP="2214BF7D" w:rsidRDefault="25ED1BCA" w14:paraId="3F843232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Data type</w:t>
            </w:r>
          </w:p>
        </w:tc>
        <w:tc>
          <w:tcPr>
            <w:tcW w:w="1304" w:type="dxa"/>
            <w:noWrap/>
            <w:vAlign w:val="bottom"/>
          </w:tcPr>
          <w:p w:rsidRPr="003656AF" w:rsidR="00BB4E81" w:rsidP="2214BF7D" w:rsidRDefault="25ED1BCA" w14:paraId="4D867ABC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Follow-up</w:t>
            </w:r>
          </w:p>
        </w:tc>
        <w:tc>
          <w:tcPr>
            <w:tcW w:w="1304" w:type="dxa"/>
            <w:noWrap/>
            <w:vAlign w:val="bottom"/>
          </w:tcPr>
          <w:p w:rsidRPr="003656AF" w:rsidR="00BB4E81" w:rsidP="2214BF7D" w:rsidRDefault="25ED1BCA" w14:paraId="3B1F5E95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Follow-up (category)</w:t>
            </w:r>
          </w:p>
        </w:tc>
        <w:tc>
          <w:tcPr>
            <w:tcW w:w="717" w:type="dxa"/>
            <w:vAlign w:val="bottom"/>
          </w:tcPr>
          <w:p w:rsidRPr="003656AF" w:rsidR="00BB4E81" w:rsidP="2214BF7D" w:rsidRDefault="25ED1BCA" w14:paraId="3D7C3D44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Effect size</w:t>
            </w:r>
          </w:p>
        </w:tc>
        <w:tc>
          <w:tcPr>
            <w:tcW w:w="636" w:type="dxa"/>
            <w:vAlign w:val="bottom"/>
          </w:tcPr>
          <w:p w:rsidRPr="003656AF" w:rsidR="00BB4E81" w:rsidP="2214BF7D" w:rsidRDefault="25ED1BCA" w14:paraId="624729F3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95% CI (low)</w:t>
            </w:r>
          </w:p>
        </w:tc>
        <w:tc>
          <w:tcPr>
            <w:tcW w:w="716" w:type="dxa"/>
            <w:vAlign w:val="bottom"/>
          </w:tcPr>
          <w:p w:rsidRPr="003656AF" w:rsidR="00BB4E81" w:rsidP="2214BF7D" w:rsidRDefault="25ED1BCA" w14:paraId="5F213DB8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95% CI (high)</w:t>
            </w:r>
          </w:p>
        </w:tc>
      </w:tr>
      <w:tr w:rsidRPr="00A86DAC" w:rsidR="00652759" w:rsidTr="2214BF7D" w14:paraId="01359B2D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3B3EBB5D" w14:textId="717CD178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ttachment and Biobehavioural Catchup (ABC)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70A6A0F2" w14:textId="2725E830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Dozier (2006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43794CA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1F7EED3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roblem behaviour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635E966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DR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3EBC648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5C686B1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2CE18DC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-month follow up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6409C4A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2069" w:type="dxa"/>
            <w:gridSpan w:val="3"/>
            <w:noWrap/>
            <w:vAlign w:val="center"/>
            <w:hideMark/>
          </w:tcPr>
          <w:p w:rsidRPr="00C07907" w:rsidR="00652759" w:rsidP="2214BF7D" w:rsidRDefault="4D8AB253" w14:paraId="1E9CD21E" w14:textId="0C8C96B9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2214BF7D">
              <w:rPr>
                <w:rFonts w:cs="Arial"/>
                <w:i/>
                <w:iCs/>
                <w:sz w:val="18"/>
                <w:szCs w:val="18"/>
              </w:rPr>
              <w:t>Insufficient data to calculate effect size</w:t>
            </w:r>
          </w:p>
        </w:tc>
      </w:tr>
      <w:tr w:rsidRPr="00A86DAC" w:rsidR="00652759" w:rsidTr="2214BF7D" w14:paraId="1163BD34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008EAB6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gnitive and Affective Bibliotherapy - Affective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7C52154F" w14:textId="74495020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etzalel (2010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7408784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03FC62E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otal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046B7A5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RF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2A41DC9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linician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3BB9278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492F7F7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llow-up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3E394B3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17" w:type="dxa"/>
            <w:noWrap/>
            <w:vAlign w:val="center"/>
            <w:hideMark/>
          </w:tcPr>
          <w:p w:rsidRPr="00A86DAC" w:rsidR="00652759" w:rsidP="2214BF7D" w:rsidRDefault="4D8AB253" w14:paraId="3706B70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02</w:t>
            </w:r>
          </w:p>
        </w:tc>
        <w:tc>
          <w:tcPr>
            <w:tcW w:w="636" w:type="dxa"/>
            <w:noWrap/>
            <w:vAlign w:val="center"/>
            <w:hideMark/>
          </w:tcPr>
          <w:p w:rsidRPr="00A86DAC" w:rsidR="00652759" w:rsidP="2214BF7D" w:rsidRDefault="4D8AB253" w14:paraId="17A73BD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60</w:t>
            </w:r>
          </w:p>
        </w:tc>
        <w:tc>
          <w:tcPr>
            <w:tcW w:w="716" w:type="dxa"/>
            <w:noWrap/>
            <w:vAlign w:val="center"/>
            <w:hideMark/>
          </w:tcPr>
          <w:p w:rsidRPr="00A86DAC" w:rsidR="00652759" w:rsidP="2214BF7D" w:rsidRDefault="4D8AB253" w14:paraId="05AE78F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4</w:t>
            </w:r>
          </w:p>
        </w:tc>
      </w:tr>
      <w:tr w:rsidRPr="00A86DAC" w:rsidR="00652759" w:rsidTr="2214BF7D" w14:paraId="692AA633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3A5E381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gnitive and Affective Bibliotherapy - Cognitive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4B9A15FB" w14:textId="3B93E1E6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etzalel (2010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714A194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42B94DA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otal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59E4DFC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RF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3C6A970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linician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60310CC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54C35C2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llow-up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65B3DAD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17" w:type="dxa"/>
            <w:noWrap/>
            <w:vAlign w:val="center"/>
            <w:hideMark/>
          </w:tcPr>
          <w:p w:rsidRPr="00A86DAC" w:rsidR="00652759" w:rsidP="2214BF7D" w:rsidRDefault="4D8AB253" w14:paraId="3FDEBE7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1</w:t>
            </w:r>
          </w:p>
        </w:tc>
        <w:tc>
          <w:tcPr>
            <w:tcW w:w="636" w:type="dxa"/>
            <w:noWrap/>
            <w:vAlign w:val="center"/>
            <w:hideMark/>
          </w:tcPr>
          <w:p w:rsidRPr="00A86DAC" w:rsidR="00652759" w:rsidP="2214BF7D" w:rsidRDefault="4D8AB253" w14:paraId="5F3EF2E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75</w:t>
            </w:r>
          </w:p>
        </w:tc>
        <w:tc>
          <w:tcPr>
            <w:tcW w:w="716" w:type="dxa"/>
            <w:noWrap/>
            <w:vAlign w:val="center"/>
            <w:hideMark/>
          </w:tcPr>
          <w:p w:rsidRPr="00A86DAC" w:rsidR="00652759" w:rsidP="2214BF7D" w:rsidRDefault="4D8AB253" w14:paraId="0CF9E09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3</w:t>
            </w:r>
          </w:p>
        </w:tc>
      </w:tr>
      <w:tr w:rsidRPr="00A86DAC" w:rsidR="00652759" w:rsidTr="2214BF7D" w14:paraId="0889A6FC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2436D11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mmunication and Attachment Training for Foster Carers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66001BAC" w14:textId="334DFB3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innis (2001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2D3277C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042A663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otal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699FF9A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393AA72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eacher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1A2AA72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715B814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9 month follow up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5E7B28C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17" w:type="dxa"/>
            <w:noWrap/>
            <w:vAlign w:val="center"/>
            <w:hideMark/>
          </w:tcPr>
          <w:p w:rsidRPr="00A86DAC" w:rsidR="00652759" w:rsidP="2214BF7D" w:rsidRDefault="4D8AB253" w14:paraId="35D940A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7</w:t>
            </w:r>
          </w:p>
        </w:tc>
        <w:tc>
          <w:tcPr>
            <w:tcW w:w="636" w:type="dxa"/>
            <w:noWrap/>
            <w:vAlign w:val="center"/>
            <w:hideMark/>
          </w:tcPr>
          <w:p w:rsidRPr="00A86DAC" w:rsidR="00652759" w:rsidP="2214BF7D" w:rsidRDefault="4D8AB253" w14:paraId="6A92FE8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6</w:t>
            </w:r>
          </w:p>
        </w:tc>
        <w:tc>
          <w:tcPr>
            <w:tcW w:w="716" w:type="dxa"/>
            <w:noWrap/>
            <w:vAlign w:val="center"/>
            <w:hideMark/>
          </w:tcPr>
          <w:p w:rsidRPr="00A86DAC" w:rsidR="00652759" w:rsidP="2214BF7D" w:rsidRDefault="4D8AB253" w14:paraId="243B0DB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60</w:t>
            </w:r>
          </w:p>
        </w:tc>
      </w:tr>
      <w:tr w:rsidRPr="00A86DAC" w:rsidR="00652759" w:rsidTr="2214BF7D" w14:paraId="041F70AC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23D7B6F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mmunication and Attachment Training for Foster Carers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2591E12B" w14:textId="51AB2B78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innis (2001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6877E92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5B37DE9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otal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0963693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45C8A12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3CDB08C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39ED335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9 month follow up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5BD7FB3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17" w:type="dxa"/>
            <w:noWrap/>
            <w:vAlign w:val="center"/>
            <w:hideMark/>
          </w:tcPr>
          <w:p w:rsidRPr="00A86DAC" w:rsidR="00652759" w:rsidP="2214BF7D" w:rsidRDefault="4D8AB253" w14:paraId="07CCEF3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0</w:t>
            </w:r>
          </w:p>
        </w:tc>
        <w:tc>
          <w:tcPr>
            <w:tcW w:w="636" w:type="dxa"/>
            <w:noWrap/>
            <w:vAlign w:val="center"/>
            <w:hideMark/>
          </w:tcPr>
          <w:p w:rsidRPr="00A86DAC" w:rsidR="00652759" w:rsidP="2214BF7D" w:rsidRDefault="4D8AB253" w14:paraId="5C026F2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3</w:t>
            </w:r>
          </w:p>
        </w:tc>
        <w:tc>
          <w:tcPr>
            <w:tcW w:w="716" w:type="dxa"/>
            <w:noWrap/>
            <w:vAlign w:val="center"/>
            <w:hideMark/>
          </w:tcPr>
          <w:p w:rsidRPr="00A86DAC" w:rsidR="00652759" w:rsidP="2214BF7D" w:rsidRDefault="4D8AB253" w14:paraId="646EA79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3</w:t>
            </w:r>
          </w:p>
        </w:tc>
      </w:tr>
      <w:tr w:rsidRPr="00A86DAC" w:rsidR="00652759" w:rsidTr="2214BF7D" w14:paraId="129D948B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453227C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mmunication and Attachment Training for Foster Carers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302D37CA" w14:textId="2EAF872B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innis (2001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51C21E3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1F0D278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otal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56B224D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0B3BE17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13453CC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6239F1D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9 month follow up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63FEAFF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17" w:type="dxa"/>
            <w:noWrap/>
            <w:vAlign w:val="center"/>
            <w:hideMark/>
          </w:tcPr>
          <w:p w:rsidRPr="00A86DAC" w:rsidR="00652759" w:rsidP="2214BF7D" w:rsidRDefault="4D8AB253" w14:paraId="3CB2B80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8</w:t>
            </w:r>
          </w:p>
        </w:tc>
        <w:tc>
          <w:tcPr>
            <w:tcW w:w="636" w:type="dxa"/>
            <w:noWrap/>
            <w:vAlign w:val="center"/>
            <w:hideMark/>
          </w:tcPr>
          <w:p w:rsidRPr="00A86DAC" w:rsidR="00652759" w:rsidP="2214BF7D" w:rsidRDefault="4D8AB253" w14:paraId="2F49ED8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1</w:t>
            </w:r>
          </w:p>
        </w:tc>
        <w:tc>
          <w:tcPr>
            <w:tcW w:w="716" w:type="dxa"/>
            <w:noWrap/>
            <w:vAlign w:val="center"/>
            <w:hideMark/>
          </w:tcPr>
          <w:p w:rsidRPr="00A86DAC" w:rsidR="00652759" w:rsidP="2214BF7D" w:rsidRDefault="4D8AB253" w14:paraId="422B4FB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4</w:t>
            </w:r>
          </w:p>
        </w:tc>
      </w:tr>
      <w:tr w:rsidRPr="00A86DAC" w:rsidR="00652759" w:rsidTr="2214BF7D" w14:paraId="6B06B7A0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42585E6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amily Finding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532A8150" w14:textId="1EE137AB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Vandivere (2017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20AFC97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12D1515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otal problems - clinical level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032A78C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YSR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0F67718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0E7A699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ategorical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093081E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 up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24F4EE9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17" w:type="dxa"/>
            <w:noWrap/>
            <w:vAlign w:val="center"/>
            <w:hideMark/>
          </w:tcPr>
          <w:p w:rsidRPr="00A86DAC" w:rsidR="00652759" w:rsidP="2214BF7D" w:rsidRDefault="4D8AB253" w14:paraId="6371BEA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7</w:t>
            </w:r>
          </w:p>
        </w:tc>
        <w:tc>
          <w:tcPr>
            <w:tcW w:w="636" w:type="dxa"/>
            <w:noWrap/>
            <w:vAlign w:val="center"/>
            <w:hideMark/>
          </w:tcPr>
          <w:p w:rsidRPr="00A86DAC" w:rsidR="00652759" w:rsidP="2214BF7D" w:rsidRDefault="4D8AB253" w14:paraId="1DAB84B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6</w:t>
            </w:r>
          </w:p>
        </w:tc>
        <w:tc>
          <w:tcPr>
            <w:tcW w:w="716" w:type="dxa"/>
            <w:noWrap/>
            <w:vAlign w:val="center"/>
            <w:hideMark/>
          </w:tcPr>
          <w:p w:rsidRPr="00A86DAC" w:rsidR="00652759" w:rsidP="2214BF7D" w:rsidRDefault="4D8AB253" w14:paraId="580FA3A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60</w:t>
            </w:r>
          </w:p>
        </w:tc>
      </w:tr>
      <w:tr w:rsidRPr="00A86DAC" w:rsidR="00652759" w:rsidTr="2214BF7D" w14:paraId="0F526FDF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7BBF738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amily Finding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7ABFEC5D" w14:textId="412153B1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Vandivere (2017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2FDBA26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17F1EB3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otal problems - borderline or clinical level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36D94D6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YSR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497A8F7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7DDF243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ategorical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747D5D9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 up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087B932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17" w:type="dxa"/>
            <w:noWrap/>
            <w:vAlign w:val="center"/>
            <w:hideMark/>
          </w:tcPr>
          <w:p w:rsidRPr="00A86DAC" w:rsidR="00652759" w:rsidP="2214BF7D" w:rsidRDefault="4D8AB253" w14:paraId="07C9861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1</w:t>
            </w:r>
          </w:p>
        </w:tc>
        <w:tc>
          <w:tcPr>
            <w:tcW w:w="636" w:type="dxa"/>
            <w:noWrap/>
            <w:vAlign w:val="center"/>
            <w:hideMark/>
          </w:tcPr>
          <w:p w:rsidRPr="00A86DAC" w:rsidR="00652759" w:rsidP="2214BF7D" w:rsidRDefault="4D8AB253" w14:paraId="592A771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8</w:t>
            </w:r>
          </w:p>
        </w:tc>
        <w:tc>
          <w:tcPr>
            <w:tcW w:w="716" w:type="dxa"/>
            <w:noWrap/>
            <w:vAlign w:val="center"/>
            <w:hideMark/>
          </w:tcPr>
          <w:p w:rsidRPr="00A86DAC" w:rsidR="00652759" w:rsidP="2214BF7D" w:rsidRDefault="4D8AB253" w14:paraId="4D27EA4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40</w:t>
            </w:r>
          </w:p>
        </w:tc>
      </w:tr>
      <w:tr w:rsidRPr="00A86DAC" w:rsidR="00652759" w:rsidTr="2214BF7D" w14:paraId="19DB42B3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689A709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amily Finding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07DE1BA3" w14:textId="36948C76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Vandivere (2017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6ED6FA5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484E589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otal problems - borderline or clinical level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00AA285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YSR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1AD9AED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2C15AB9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ategorical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5665001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4 month follow up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7BC1129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9-24 months</w:t>
            </w:r>
          </w:p>
        </w:tc>
        <w:tc>
          <w:tcPr>
            <w:tcW w:w="717" w:type="dxa"/>
            <w:noWrap/>
            <w:vAlign w:val="center"/>
            <w:hideMark/>
          </w:tcPr>
          <w:p w:rsidRPr="00A86DAC" w:rsidR="00652759" w:rsidP="2214BF7D" w:rsidRDefault="4D8AB253" w14:paraId="38F3DF4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7</w:t>
            </w:r>
          </w:p>
        </w:tc>
        <w:tc>
          <w:tcPr>
            <w:tcW w:w="636" w:type="dxa"/>
            <w:noWrap/>
            <w:vAlign w:val="center"/>
            <w:hideMark/>
          </w:tcPr>
          <w:p w:rsidRPr="00A86DAC" w:rsidR="00652759" w:rsidP="2214BF7D" w:rsidRDefault="4D8AB253" w14:paraId="7EC8D91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9</w:t>
            </w:r>
          </w:p>
        </w:tc>
        <w:tc>
          <w:tcPr>
            <w:tcW w:w="716" w:type="dxa"/>
            <w:noWrap/>
            <w:vAlign w:val="center"/>
            <w:hideMark/>
          </w:tcPr>
          <w:p w:rsidRPr="00A86DAC" w:rsidR="00652759" w:rsidP="2214BF7D" w:rsidRDefault="4D8AB253" w14:paraId="7A3D39B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83</w:t>
            </w:r>
          </w:p>
        </w:tc>
      </w:tr>
      <w:tr w:rsidRPr="00A86DAC" w:rsidR="00652759" w:rsidTr="2214BF7D" w14:paraId="148C4422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0B9A893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amily Finding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428E1789" w14:textId="7BDD5891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Vandivere (2017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6029AA7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397DDDA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otal problems - clinical level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2CACB5D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YSR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78C7F99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2ABE76C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ategorical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67DEE22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4 month follow up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6C966DF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9-24 months</w:t>
            </w:r>
          </w:p>
        </w:tc>
        <w:tc>
          <w:tcPr>
            <w:tcW w:w="717" w:type="dxa"/>
            <w:noWrap/>
            <w:vAlign w:val="center"/>
            <w:hideMark/>
          </w:tcPr>
          <w:p w:rsidRPr="00A86DAC" w:rsidR="00652759" w:rsidP="2214BF7D" w:rsidRDefault="4D8AB253" w14:paraId="6205BCB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0</w:t>
            </w:r>
          </w:p>
        </w:tc>
        <w:tc>
          <w:tcPr>
            <w:tcW w:w="636" w:type="dxa"/>
            <w:noWrap/>
            <w:vAlign w:val="center"/>
            <w:hideMark/>
          </w:tcPr>
          <w:p w:rsidRPr="00A86DAC" w:rsidR="00652759" w:rsidP="2214BF7D" w:rsidRDefault="4D8AB253" w14:paraId="112517B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5</w:t>
            </w:r>
          </w:p>
        </w:tc>
        <w:tc>
          <w:tcPr>
            <w:tcW w:w="716" w:type="dxa"/>
            <w:noWrap/>
            <w:vAlign w:val="center"/>
            <w:hideMark/>
          </w:tcPr>
          <w:p w:rsidRPr="00A86DAC" w:rsidR="00652759" w:rsidP="2214BF7D" w:rsidRDefault="4D8AB253" w14:paraId="570C790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.06</w:t>
            </w:r>
          </w:p>
        </w:tc>
      </w:tr>
      <w:tr w:rsidRPr="00A86DAC" w:rsidR="00652759" w:rsidTr="2214BF7D" w14:paraId="5703BF5A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641E9B7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Changes (FC)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053F69F8" w14:textId="759B9A60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riskman (2012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6CD10FF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2B5EF59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otal carer-defined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74FF660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he Carer-Defined Problems Scale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04F94C9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6AFD26D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0CC7A6A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62501BA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17" w:type="dxa"/>
            <w:noWrap/>
            <w:vAlign w:val="center"/>
            <w:hideMark/>
          </w:tcPr>
          <w:p w:rsidRPr="00A86DAC" w:rsidR="00652759" w:rsidP="2214BF7D" w:rsidRDefault="4D8AB253" w14:paraId="36425D4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3</w:t>
            </w:r>
          </w:p>
        </w:tc>
        <w:tc>
          <w:tcPr>
            <w:tcW w:w="636" w:type="dxa"/>
            <w:noWrap/>
            <w:vAlign w:val="center"/>
            <w:hideMark/>
          </w:tcPr>
          <w:p w:rsidRPr="00A86DAC" w:rsidR="00652759" w:rsidP="2214BF7D" w:rsidRDefault="4D8AB253" w14:paraId="2B00D3F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8</w:t>
            </w:r>
          </w:p>
        </w:tc>
        <w:tc>
          <w:tcPr>
            <w:tcW w:w="716" w:type="dxa"/>
            <w:noWrap/>
            <w:vAlign w:val="center"/>
            <w:hideMark/>
          </w:tcPr>
          <w:p w:rsidRPr="00A86DAC" w:rsidR="00652759" w:rsidP="2214BF7D" w:rsidRDefault="4D8AB253" w14:paraId="59D18C6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84</w:t>
            </w:r>
          </w:p>
        </w:tc>
      </w:tr>
      <w:tr w:rsidRPr="00A86DAC" w:rsidR="00652759" w:rsidTr="2214BF7D" w14:paraId="36D12DF0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45D0D68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credible Years (IY)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77C2FC64" w14:textId="6D7E3DB2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Conn (2018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0E59722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187C21C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otal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6D277A5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1E8D79A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347FF27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2B85F5C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month follow-up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4D31D93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17" w:type="dxa"/>
            <w:noWrap/>
            <w:vAlign w:val="center"/>
            <w:hideMark/>
          </w:tcPr>
          <w:p w:rsidRPr="00A86DAC" w:rsidR="00652759" w:rsidP="2214BF7D" w:rsidRDefault="4D8AB253" w14:paraId="0C67B0C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1</w:t>
            </w:r>
          </w:p>
        </w:tc>
        <w:tc>
          <w:tcPr>
            <w:tcW w:w="636" w:type="dxa"/>
            <w:noWrap/>
            <w:vAlign w:val="center"/>
            <w:hideMark/>
          </w:tcPr>
          <w:p w:rsidRPr="00A86DAC" w:rsidR="00652759" w:rsidP="2214BF7D" w:rsidRDefault="4D8AB253" w14:paraId="00F4D3C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1</w:t>
            </w:r>
          </w:p>
        </w:tc>
        <w:tc>
          <w:tcPr>
            <w:tcW w:w="716" w:type="dxa"/>
            <w:noWrap/>
            <w:vAlign w:val="center"/>
            <w:hideMark/>
          </w:tcPr>
          <w:p w:rsidRPr="00A86DAC" w:rsidR="00652759" w:rsidP="2214BF7D" w:rsidRDefault="4D8AB253" w14:paraId="4B6D2FD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83</w:t>
            </w:r>
          </w:p>
        </w:tc>
      </w:tr>
      <w:tr w:rsidRPr="00A86DAC" w:rsidR="00652759" w:rsidTr="2214BF7D" w14:paraId="516F5D5A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11DC258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Keeping foster and kinship carers supported (KEEP)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4598A7F9" w14:textId="1F11DA5D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Chamberlain (2008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0C70E5E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6231B99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Number of child problem behaviours/day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28A8F54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DR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74D6531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5D3EC9A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4CCB41A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month follow-up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2CA31ED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17" w:type="dxa"/>
            <w:noWrap/>
            <w:vAlign w:val="center"/>
            <w:hideMark/>
          </w:tcPr>
          <w:p w:rsidRPr="00A86DAC" w:rsidR="00652759" w:rsidP="2214BF7D" w:rsidRDefault="4D8AB253" w14:paraId="08E27F7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6</w:t>
            </w:r>
          </w:p>
        </w:tc>
        <w:tc>
          <w:tcPr>
            <w:tcW w:w="636" w:type="dxa"/>
            <w:noWrap/>
            <w:vAlign w:val="center"/>
            <w:hideMark/>
          </w:tcPr>
          <w:p w:rsidRPr="00A86DAC" w:rsidR="00652759" w:rsidP="2214BF7D" w:rsidRDefault="4D8AB253" w14:paraId="7440A08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3</w:t>
            </w:r>
          </w:p>
        </w:tc>
        <w:tc>
          <w:tcPr>
            <w:tcW w:w="716" w:type="dxa"/>
            <w:noWrap/>
            <w:vAlign w:val="center"/>
            <w:hideMark/>
          </w:tcPr>
          <w:p w:rsidRPr="00A86DAC" w:rsidR="00652759" w:rsidP="2214BF7D" w:rsidRDefault="4D8AB253" w14:paraId="6E5BC3B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9</w:t>
            </w:r>
          </w:p>
        </w:tc>
      </w:tr>
      <w:tr w:rsidRPr="00A86DAC" w:rsidR="00652759" w:rsidTr="2214BF7D" w14:paraId="36851084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385D2FD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Keeping foster and kinship carers supported (KEEP)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6A02403F" w14:textId="0AF2EFA4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Price (2015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7367A09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69892D7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 behaviour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4EA2932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DR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4DF37C2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10EFE21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5DC0EC4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test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4D35904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17" w:type="dxa"/>
            <w:noWrap/>
            <w:vAlign w:val="center"/>
            <w:hideMark/>
          </w:tcPr>
          <w:p w:rsidRPr="00A86DAC" w:rsidR="00652759" w:rsidP="2214BF7D" w:rsidRDefault="4D8AB253" w14:paraId="1AEBB80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1</w:t>
            </w:r>
          </w:p>
        </w:tc>
        <w:tc>
          <w:tcPr>
            <w:tcW w:w="636" w:type="dxa"/>
            <w:noWrap/>
            <w:vAlign w:val="center"/>
            <w:hideMark/>
          </w:tcPr>
          <w:p w:rsidRPr="00A86DAC" w:rsidR="00652759" w:rsidP="2214BF7D" w:rsidRDefault="4D8AB253" w14:paraId="5FFF90A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2</w:t>
            </w:r>
          </w:p>
        </w:tc>
        <w:tc>
          <w:tcPr>
            <w:tcW w:w="716" w:type="dxa"/>
            <w:noWrap/>
            <w:vAlign w:val="center"/>
            <w:hideMark/>
          </w:tcPr>
          <w:p w:rsidRPr="00A86DAC" w:rsidR="00652759" w:rsidP="2214BF7D" w:rsidRDefault="4D8AB253" w14:paraId="6A5E162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1</w:t>
            </w:r>
          </w:p>
        </w:tc>
      </w:tr>
      <w:tr w:rsidRPr="00A86DAC" w:rsidR="00652759" w:rsidTr="2214BF7D" w14:paraId="35536F05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29D767D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Life Story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47B6FB9E" w14:textId="24E00F7E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Haight (2010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51DFC0C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8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0FF4619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otal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2D50FE5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173A9F6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3F01408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2E15514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 up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02DC39F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17" w:type="dxa"/>
            <w:noWrap/>
            <w:vAlign w:val="center"/>
            <w:hideMark/>
          </w:tcPr>
          <w:p w:rsidRPr="00A86DAC" w:rsidR="00652759" w:rsidP="2214BF7D" w:rsidRDefault="4D8AB253" w14:paraId="55A9319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5</w:t>
            </w:r>
          </w:p>
        </w:tc>
        <w:tc>
          <w:tcPr>
            <w:tcW w:w="636" w:type="dxa"/>
            <w:noWrap/>
            <w:vAlign w:val="center"/>
            <w:hideMark/>
          </w:tcPr>
          <w:p w:rsidRPr="00A86DAC" w:rsidR="00652759" w:rsidP="2214BF7D" w:rsidRDefault="4D8AB253" w14:paraId="56DF6A4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16</w:t>
            </w:r>
          </w:p>
        </w:tc>
        <w:tc>
          <w:tcPr>
            <w:tcW w:w="716" w:type="dxa"/>
            <w:noWrap/>
            <w:vAlign w:val="center"/>
            <w:hideMark/>
          </w:tcPr>
          <w:p w:rsidRPr="00A86DAC" w:rsidR="00652759" w:rsidP="2214BF7D" w:rsidRDefault="4D8AB253" w14:paraId="53FD3E7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87</w:t>
            </w:r>
          </w:p>
        </w:tc>
      </w:tr>
      <w:tr w:rsidRPr="00A86DAC" w:rsidR="00652759" w:rsidTr="2214BF7D" w14:paraId="6496939E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5CD6E75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entalization</w:t>
            </w:r>
            <w:r w:rsidRPr="2214BF7D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2214BF7D">
              <w:rPr>
                <w:rFonts w:cs="Arial"/>
                <w:sz w:val="18"/>
                <w:szCs w:val="18"/>
              </w:rPr>
              <w:t>based therapy (MBT)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3B75A3E3" w14:textId="42BF0EFE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idgley (2019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2B1D068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1390DC7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otal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376760A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13F3DE2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0D9F59B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354079A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4 week follow up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05879E7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17" w:type="dxa"/>
            <w:noWrap/>
            <w:vAlign w:val="center"/>
            <w:hideMark/>
          </w:tcPr>
          <w:p w:rsidRPr="00A86DAC" w:rsidR="00652759" w:rsidP="2214BF7D" w:rsidRDefault="4D8AB253" w14:paraId="3ED5ECF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44</w:t>
            </w:r>
          </w:p>
        </w:tc>
        <w:tc>
          <w:tcPr>
            <w:tcW w:w="636" w:type="dxa"/>
            <w:noWrap/>
            <w:vAlign w:val="center"/>
            <w:hideMark/>
          </w:tcPr>
          <w:p w:rsidRPr="00A86DAC" w:rsidR="00652759" w:rsidP="2214BF7D" w:rsidRDefault="4D8AB253" w14:paraId="2FF0244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4</w:t>
            </w:r>
          </w:p>
        </w:tc>
        <w:tc>
          <w:tcPr>
            <w:tcW w:w="716" w:type="dxa"/>
            <w:noWrap/>
            <w:vAlign w:val="center"/>
            <w:hideMark/>
          </w:tcPr>
          <w:p w:rsidRPr="00A86DAC" w:rsidR="00652759" w:rsidP="2214BF7D" w:rsidRDefault="4D8AB253" w14:paraId="2AADB21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84</w:t>
            </w:r>
          </w:p>
        </w:tc>
      </w:tr>
      <w:tr w:rsidRPr="00A86DAC" w:rsidR="00652759" w:rsidTr="2214BF7D" w14:paraId="17700708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7FA9FE1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entalization</w:t>
            </w:r>
            <w:r w:rsidRPr="2214BF7D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2214BF7D">
              <w:rPr>
                <w:rFonts w:cs="Arial"/>
                <w:sz w:val="18"/>
                <w:szCs w:val="18"/>
              </w:rPr>
              <w:t>based therapy (MBT)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3786D06A" w14:textId="36AF0549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idgley (2019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49F654B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0A1DB58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otal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30C9878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3E60580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111EABB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60AD44E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week follow up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7239DE3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17" w:type="dxa"/>
            <w:noWrap/>
            <w:vAlign w:val="center"/>
            <w:hideMark/>
          </w:tcPr>
          <w:p w:rsidRPr="00A86DAC" w:rsidR="00652759" w:rsidP="2214BF7D" w:rsidRDefault="4D8AB253" w14:paraId="310F8F1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1</w:t>
            </w:r>
          </w:p>
        </w:tc>
        <w:tc>
          <w:tcPr>
            <w:tcW w:w="636" w:type="dxa"/>
            <w:noWrap/>
            <w:vAlign w:val="center"/>
            <w:hideMark/>
          </w:tcPr>
          <w:p w:rsidRPr="00A86DAC" w:rsidR="00652759" w:rsidP="2214BF7D" w:rsidRDefault="4D8AB253" w14:paraId="3CF169C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9</w:t>
            </w:r>
          </w:p>
        </w:tc>
        <w:tc>
          <w:tcPr>
            <w:tcW w:w="716" w:type="dxa"/>
            <w:noWrap/>
            <w:vAlign w:val="center"/>
            <w:hideMark/>
          </w:tcPr>
          <w:p w:rsidRPr="00A86DAC" w:rsidR="00652759" w:rsidP="2214BF7D" w:rsidRDefault="4D8AB253" w14:paraId="1472E96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71</w:t>
            </w:r>
          </w:p>
        </w:tc>
      </w:tr>
      <w:tr w:rsidRPr="00A86DAC" w:rsidR="00652759" w:rsidTr="2214BF7D" w14:paraId="1BCB2F5D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3FCA7AC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entalization</w:t>
            </w:r>
            <w:r w:rsidRPr="2214BF7D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2214BF7D">
              <w:rPr>
                <w:rFonts w:cs="Arial"/>
                <w:sz w:val="18"/>
                <w:szCs w:val="18"/>
              </w:rPr>
              <w:t>based therapy (MBT)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55D3DE1B" w14:textId="736A8148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idgley (2019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3BFCA12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65BF2BD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otal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720276D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6395900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7BC38E3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183307B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week follow up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78BB61D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17" w:type="dxa"/>
            <w:noWrap/>
            <w:vAlign w:val="center"/>
            <w:hideMark/>
          </w:tcPr>
          <w:p w:rsidRPr="00A86DAC" w:rsidR="00652759" w:rsidP="2214BF7D" w:rsidRDefault="4D8AB253" w14:paraId="47A4C8E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7</w:t>
            </w:r>
          </w:p>
        </w:tc>
        <w:tc>
          <w:tcPr>
            <w:tcW w:w="636" w:type="dxa"/>
            <w:noWrap/>
            <w:vAlign w:val="center"/>
            <w:hideMark/>
          </w:tcPr>
          <w:p w:rsidRPr="00A86DAC" w:rsidR="00652759" w:rsidP="2214BF7D" w:rsidRDefault="4D8AB253" w14:paraId="17BBF31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12</w:t>
            </w:r>
          </w:p>
        </w:tc>
        <w:tc>
          <w:tcPr>
            <w:tcW w:w="716" w:type="dxa"/>
            <w:noWrap/>
            <w:vAlign w:val="center"/>
            <w:hideMark/>
          </w:tcPr>
          <w:p w:rsidRPr="00A86DAC" w:rsidR="00652759" w:rsidP="2214BF7D" w:rsidRDefault="4D8AB253" w14:paraId="2069F43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2</w:t>
            </w:r>
          </w:p>
        </w:tc>
      </w:tr>
      <w:tr w:rsidRPr="00A86DAC" w:rsidR="00652759" w:rsidTr="2214BF7D" w14:paraId="245B2DEC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5CE4B18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entalization</w:t>
            </w:r>
            <w:r w:rsidRPr="2214BF7D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2214BF7D">
              <w:rPr>
                <w:rFonts w:cs="Arial"/>
                <w:sz w:val="18"/>
                <w:szCs w:val="18"/>
              </w:rPr>
              <w:t>based therapy (MBT)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4C7BE229" w14:textId="57EE9719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idgley (2019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47A00F5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627A662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otal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0CAD102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66516DE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5CF2FB0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70963FB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4 week follow up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4F185F4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17" w:type="dxa"/>
            <w:noWrap/>
            <w:vAlign w:val="center"/>
            <w:hideMark/>
          </w:tcPr>
          <w:p w:rsidRPr="00A86DAC" w:rsidR="00652759" w:rsidP="2214BF7D" w:rsidRDefault="4D8AB253" w14:paraId="750CC97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76</w:t>
            </w:r>
          </w:p>
        </w:tc>
        <w:tc>
          <w:tcPr>
            <w:tcW w:w="636" w:type="dxa"/>
            <w:noWrap/>
            <w:vAlign w:val="center"/>
            <w:hideMark/>
          </w:tcPr>
          <w:p w:rsidRPr="00A86DAC" w:rsidR="00652759" w:rsidP="2214BF7D" w:rsidRDefault="4D8AB253" w14:paraId="0698BDE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21</w:t>
            </w:r>
          </w:p>
        </w:tc>
        <w:tc>
          <w:tcPr>
            <w:tcW w:w="716" w:type="dxa"/>
            <w:noWrap/>
            <w:vAlign w:val="center"/>
            <w:hideMark/>
          </w:tcPr>
          <w:p w:rsidRPr="00A86DAC" w:rsidR="00652759" w:rsidP="2214BF7D" w:rsidRDefault="4D8AB253" w14:paraId="2CBB313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1</w:t>
            </w:r>
          </w:p>
        </w:tc>
      </w:tr>
      <w:tr w:rsidRPr="00A86DAC" w:rsidR="00652759" w:rsidTr="2214BF7D" w14:paraId="03517F9B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58FD79A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ultidimensional Treatment Foster Care (MTFC)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0F3090A7" w14:textId="7727824E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Green (2014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552A04B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52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4805086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Nation Outcome Scales for Children and Adolescents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04210CC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HoNOSCA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02F4C7B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ulti informant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039EE75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021DB40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 up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488F21B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17" w:type="dxa"/>
            <w:noWrap/>
            <w:vAlign w:val="center"/>
            <w:hideMark/>
          </w:tcPr>
          <w:p w:rsidRPr="00A86DAC" w:rsidR="00652759" w:rsidP="2214BF7D" w:rsidRDefault="4D8AB253" w14:paraId="360DE74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3</w:t>
            </w:r>
          </w:p>
        </w:tc>
        <w:tc>
          <w:tcPr>
            <w:tcW w:w="636" w:type="dxa"/>
            <w:noWrap/>
            <w:vAlign w:val="center"/>
            <w:hideMark/>
          </w:tcPr>
          <w:p w:rsidRPr="00A86DAC" w:rsidR="00652759" w:rsidP="2214BF7D" w:rsidRDefault="4D8AB253" w14:paraId="4E6F027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87</w:t>
            </w:r>
          </w:p>
        </w:tc>
        <w:tc>
          <w:tcPr>
            <w:tcW w:w="716" w:type="dxa"/>
            <w:noWrap/>
            <w:vAlign w:val="center"/>
            <w:hideMark/>
          </w:tcPr>
          <w:p w:rsidRPr="00A86DAC" w:rsidR="00652759" w:rsidP="2214BF7D" w:rsidRDefault="4D8AB253" w14:paraId="13BE370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61</w:t>
            </w:r>
          </w:p>
        </w:tc>
      </w:tr>
      <w:tr w:rsidRPr="00A86DAC" w:rsidR="00652759" w:rsidTr="2214BF7D" w14:paraId="767433E6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6899070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ultidimensional Treatment Foster Care (MTFC)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51B01181" w14:textId="41BEDD93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Jonkman (2017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6A9C70E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0EA4557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otal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516F804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3D984F8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172EAE1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74D9012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-up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440EA88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2069" w:type="dxa"/>
            <w:gridSpan w:val="3"/>
            <w:noWrap/>
            <w:vAlign w:val="center"/>
            <w:hideMark/>
          </w:tcPr>
          <w:p w:rsidRPr="00A86DAC" w:rsidR="00652759" w:rsidP="2214BF7D" w:rsidRDefault="4D8AB253" w14:paraId="02A1061D" w14:textId="1D8F9C58">
            <w:pPr>
              <w:jc w:val="center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i/>
                <w:iCs/>
                <w:sz w:val="18"/>
                <w:szCs w:val="18"/>
              </w:rPr>
              <w:t>Insufficient data to calculate effect size</w:t>
            </w:r>
          </w:p>
        </w:tc>
      </w:tr>
      <w:tr w:rsidRPr="00A86DAC" w:rsidR="00652759" w:rsidTr="2214BF7D" w14:paraId="6ED48817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62F7E34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ultidimensional Treatment Foster Care (MTFC)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5AD84A9A" w14:textId="52473854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Jonkman (2017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36B2EE4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096C0F0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otal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118A703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RF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06FED50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eacher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794037F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2FB04D0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-up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198721D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2069" w:type="dxa"/>
            <w:gridSpan w:val="3"/>
            <w:noWrap/>
            <w:vAlign w:val="center"/>
            <w:hideMark/>
          </w:tcPr>
          <w:p w:rsidRPr="00A86DAC" w:rsidR="00652759" w:rsidP="2214BF7D" w:rsidRDefault="4D8AB253" w14:paraId="19EE8798" w14:textId="296DA94C">
            <w:pPr>
              <w:jc w:val="center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i/>
                <w:iCs/>
                <w:sz w:val="18"/>
                <w:szCs w:val="18"/>
              </w:rPr>
              <w:t>Insufficient data to calculate effect size</w:t>
            </w:r>
          </w:p>
        </w:tc>
      </w:tr>
      <w:tr w:rsidRPr="00A86DAC" w:rsidR="00652759" w:rsidTr="2214BF7D" w14:paraId="41D98EAB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6A75CB3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Nonviolent Resistance (NVR) Training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44012C48" w14:textId="1148C5E3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Van Holen (2018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7C0CAE4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0D87D29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otal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2EA7704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688B4A2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42A9A04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0075936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 month follow up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39A50D0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17" w:type="dxa"/>
            <w:noWrap/>
            <w:vAlign w:val="center"/>
            <w:hideMark/>
          </w:tcPr>
          <w:p w:rsidRPr="00A86DAC" w:rsidR="00652759" w:rsidP="2214BF7D" w:rsidRDefault="4D8AB253" w14:paraId="0BF1458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3</w:t>
            </w:r>
          </w:p>
        </w:tc>
        <w:tc>
          <w:tcPr>
            <w:tcW w:w="636" w:type="dxa"/>
            <w:noWrap/>
            <w:vAlign w:val="center"/>
            <w:hideMark/>
          </w:tcPr>
          <w:p w:rsidRPr="00A86DAC" w:rsidR="00652759" w:rsidP="2214BF7D" w:rsidRDefault="4D8AB253" w14:paraId="4205CAC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83</w:t>
            </w:r>
          </w:p>
        </w:tc>
        <w:tc>
          <w:tcPr>
            <w:tcW w:w="716" w:type="dxa"/>
            <w:noWrap/>
            <w:vAlign w:val="center"/>
            <w:hideMark/>
          </w:tcPr>
          <w:p w:rsidRPr="00A86DAC" w:rsidR="00652759" w:rsidP="2214BF7D" w:rsidRDefault="4D8AB253" w14:paraId="7341E42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7</w:t>
            </w:r>
          </w:p>
        </w:tc>
      </w:tr>
      <w:tr w:rsidRPr="00A86DAC" w:rsidR="00652759" w:rsidTr="2214BF7D" w14:paraId="6077322C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5243177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Nonviolent Resistance (NVR) Training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72E7951B" w14:textId="2FDC4100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Van Holen (2018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3950101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4F860FC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otal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6517514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4A96F04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1B8CD6E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051DCA4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62E564D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17" w:type="dxa"/>
            <w:noWrap/>
            <w:vAlign w:val="center"/>
            <w:hideMark/>
          </w:tcPr>
          <w:p w:rsidRPr="00A86DAC" w:rsidR="00652759" w:rsidP="2214BF7D" w:rsidRDefault="4D8AB253" w14:paraId="1559CF7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6</w:t>
            </w:r>
          </w:p>
        </w:tc>
        <w:tc>
          <w:tcPr>
            <w:tcW w:w="636" w:type="dxa"/>
            <w:noWrap/>
            <w:vAlign w:val="center"/>
            <w:hideMark/>
          </w:tcPr>
          <w:p w:rsidRPr="00A86DAC" w:rsidR="00652759" w:rsidP="2214BF7D" w:rsidRDefault="4D8AB253" w14:paraId="3179CA4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87</w:t>
            </w:r>
          </w:p>
        </w:tc>
        <w:tc>
          <w:tcPr>
            <w:tcW w:w="716" w:type="dxa"/>
            <w:noWrap/>
            <w:vAlign w:val="center"/>
            <w:hideMark/>
          </w:tcPr>
          <w:p w:rsidRPr="00A86DAC" w:rsidR="00652759" w:rsidP="2214BF7D" w:rsidRDefault="4D8AB253" w14:paraId="2851AD6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4</w:t>
            </w:r>
          </w:p>
        </w:tc>
      </w:tr>
      <w:tr w:rsidRPr="00A86DAC" w:rsidR="00652759" w:rsidTr="2214BF7D" w14:paraId="08BD25A0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57CC9A5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 Management Training Oregon (PMTO)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5F4941E9" w14:textId="2FB664EF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Akin (2018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187266B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77DBDAA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roblem behaviour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4860979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SIS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3CA3F14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786C8CA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775BFA2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ix month post-test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1E98287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17" w:type="dxa"/>
            <w:noWrap/>
            <w:vAlign w:val="center"/>
            <w:hideMark/>
          </w:tcPr>
          <w:p w:rsidRPr="00A86DAC" w:rsidR="00652759" w:rsidP="2214BF7D" w:rsidRDefault="4D8AB253" w14:paraId="4E54708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5</w:t>
            </w:r>
          </w:p>
        </w:tc>
        <w:tc>
          <w:tcPr>
            <w:tcW w:w="636" w:type="dxa"/>
            <w:noWrap/>
            <w:vAlign w:val="center"/>
            <w:hideMark/>
          </w:tcPr>
          <w:p w:rsidRPr="00A86DAC" w:rsidR="00652759" w:rsidP="2214BF7D" w:rsidRDefault="4D8AB253" w14:paraId="186D15E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4</w:t>
            </w:r>
          </w:p>
        </w:tc>
        <w:tc>
          <w:tcPr>
            <w:tcW w:w="716" w:type="dxa"/>
            <w:noWrap/>
            <w:vAlign w:val="center"/>
            <w:hideMark/>
          </w:tcPr>
          <w:p w:rsidRPr="00A86DAC" w:rsidR="00652759" w:rsidP="2214BF7D" w:rsidRDefault="4D8AB253" w14:paraId="2BEEF1C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3</w:t>
            </w:r>
          </w:p>
        </w:tc>
      </w:tr>
      <w:tr w:rsidRPr="00A86DAC" w:rsidR="00652759" w:rsidTr="2214BF7D" w14:paraId="48C2809F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5B591A8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 Management Training Oregon (PMTO)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045C929B" w14:textId="034AE6B1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Akin (2018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6E70EFB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7DA839A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roblem behaviour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39B8D2A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SIS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0276047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0495509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6F41C67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 up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4968902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17" w:type="dxa"/>
            <w:noWrap/>
            <w:vAlign w:val="center"/>
            <w:hideMark/>
          </w:tcPr>
          <w:p w:rsidRPr="00A86DAC" w:rsidR="00652759" w:rsidP="2214BF7D" w:rsidRDefault="4D8AB253" w14:paraId="4B6E0DB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1</w:t>
            </w:r>
          </w:p>
        </w:tc>
        <w:tc>
          <w:tcPr>
            <w:tcW w:w="636" w:type="dxa"/>
            <w:noWrap/>
            <w:vAlign w:val="center"/>
            <w:hideMark/>
          </w:tcPr>
          <w:p w:rsidRPr="00A86DAC" w:rsidR="00652759" w:rsidP="2214BF7D" w:rsidRDefault="4D8AB253" w14:paraId="5811FE0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5</w:t>
            </w:r>
          </w:p>
        </w:tc>
        <w:tc>
          <w:tcPr>
            <w:tcW w:w="716" w:type="dxa"/>
            <w:noWrap/>
            <w:vAlign w:val="center"/>
            <w:hideMark/>
          </w:tcPr>
          <w:p w:rsidRPr="00A86DAC" w:rsidR="00652759" w:rsidP="2214BF7D" w:rsidRDefault="4D8AB253" w14:paraId="454A26E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6</w:t>
            </w:r>
          </w:p>
        </w:tc>
      </w:tr>
      <w:tr w:rsidRPr="00A86DAC" w:rsidR="00652759" w:rsidTr="2214BF7D" w14:paraId="0C26C9CC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602A991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 Management Training Oregon (PMTO)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5D405AA7" w14:textId="6B80BAD0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aaskant (2016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08E29B3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7868C7E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otal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66C98A4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RF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5CC9FFB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eacher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4C64AF8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4DADCA6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 up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1F3A591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17" w:type="dxa"/>
            <w:noWrap/>
            <w:vAlign w:val="center"/>
            <w:hideMark/>
          </w:tcPr>
          <w:p w:rsidRPr="00A86DAC" w:rsidR="00652759" w:rsidP="2214BF7D" w:rsidRDefault="4D8AB253" w14:paraId="1C77828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7</w:t>
            </w:r>
          </w:p>
        </w:tc>
        <w:tc>
          <w:tcPr>
            <w:tcW w:w="636" w:type="dxa"/>
            <w:noWrap/>
            <w:vAlign w:val="center"/>
            <w:hideMark/>
          </w:tcPr>
          <w:p w:rsidRPr="00A86DAC" w:rsidR="00652759" w:rsidP="2214BF7D" w:rsidRDefault="4D8AB253" w14:paraId="2FD6FBA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2</w:t>
            </w:r>
          </w:p>
        </w:tc>
        <w:tc>
          <w:tcPr>
            <w:tcW w:w="716" w:type="dxa"/>
            <w:noWrap/>
            <w:vAlign w:val="center"/>
            <w:hideMark/>
          </w:tcPr>
          <w:p w:rsidRPr="00A86DAC" w:rsidR="00652759" w:rsidP="2214BF7D" w:rsidRDefault="4D8AB253" w14:paraId="6580757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86</w:t>
            </w:r>
          </w:p>
        </w:tc>
      </w:tr>
      <w:tr w:rsidRPr="00A86DAC" w:rsidR="00652759" w:rsidTr="2214BF7D" w14:paraId="1C11974C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471844B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 Management Training Oregon (PMTO)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0911F841" w14:textId="448BA55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aaskant (2016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116D972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344D70B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otal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19E9EE6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3E6AC72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2167A4D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202BE5B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 up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4F18388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17" w:type="dxa"/>
            <w:noWrap/>
            <w:vAlign w:val="center"/>
            <w:hideMark/>
          </w:tcPr>
          <w:p w:rsidRPr="00A86DAC" w:rsidR="00652759" w:rsidP="2214BF7D" w:rsidRDefault="4D8AB253" w14:paraId="6F3D82D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636" w:type="dxa"/>
            <w:noWrap/>
            <w:vAlign w:val="center"/>
            <w:hideMark/>
          </w:tcPr>
          <w:p w:rsidRPr="00A86DAC" w:rsidR="00652759" w:rsidP="2214BF7D" w:rsidRDefault="4D8AB253" w14:paraId="25D125E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5</w:t>
            </w:r>
          </w:p>
        </w:tc>
        <w:tc>
          <w:tcPr>
            <w:tcW w:w="716" w:type="dxa"/>
            <w:noWrap/>
            <w:vAlign w:val="center"/>
            <w:hideMark/>
          </w:tcPr>
          <w:p w:rsidRPr="00A86DAC" w:rsidR="00652759" w:rsidP="2214BF7D" w:rsidRDefault="4D8AB253" w14:paraId="63A7165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5</w:t>
            </w:r>
          </w:p>
        </w:tc>
      </w:tr>
      <w:tr w:rsidRPr="00A86DAC" w:rsidR="00652759" w:rsidTr="2214BF7D" w14:paraId="20C39647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69E60A3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 Management Training Oregon (PMTO)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39229E06" w14:textId="3C52DB0A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aaskant (2016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00150EF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42EB075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otal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4D84B17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769970E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778C669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60489CA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month follow-up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5CAD840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17" w:type="dxa"/>
            <w:noWrap/>
            <w:vAlign w:val="center"/>
            <w:hideMark/>
          </w:tcPr>
          <w:p w:rsidRPr="00A86DAC" w:rsidR="00652759" w:rsidP="2214BF7D" w:rsidRDefault="4D8AB253" w14:paraId="07AE316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6</w:t>
            </w:r>
          </w:p>
        </w:tc>
        <w:tc>
          <w:tcPr>
            <w:tcW w:w="636" w:type="dxa"/>
            <w:noWrap/>
            <w:vAlign w:val="center"/>
            <w:hideMark/>
          </w:tcPr>
          <w:p w:rsidRPr="00A86DAC" w:rsidR="00652759" w:rsidP="2214BF7D" w:rsidRDefault="4D8AB253" w14:paraId="40AAB6E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9</w:t>
            </w:r>
          </w:p>
        </w:tc>
        <w:tc>
          <w:tcPr>
            <w:tcW w:w="716" w:type="dxa"/>
            <w:noWrap/>
            <w:vAlign w:val="center"/>
            <w:hideMark/>
          </w:tcPr>
          <w:p w:rsidRPr="00A86DAC" w:rsidR="00652759" w:rsidP="2214BF7D" w:rsidRDefault="4D8AB253" w14:paraId="70379E5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7</w:t>
            </w:r>
          </w:p>
        </w:tc>
      </w:tr>
      <w:tr w:rsidRPr="00A86DAC" w:rsidR="00652759" w:rsidTr="2214BF7D" w14:paraId="1A1CFE11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0A68EDB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 Management Training Oregon (PMTO)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76739F93" w14:textId="51A9DFB4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aaskant (2016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4CBDC96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27E4702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otal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01AE513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RF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176DAF4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eacher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65E9EE8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5A711A5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month follow-up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400D7A1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17" w:type="dxa"/>
            <w:noWrap/>
            <w:vAlign w:val="center"/>
            <w:hideMark/>
          </w:tcPr>
          <w:p w:rsidRPr="00A86DAC" w:rsidR="00652759" w:rsidP="2214BF7D" w:rsidRDefault="4D8AB253" w14:paraId="60128EF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3</w:t>
            </w:r>
          </w:p>
        </w:tc>
        <w:tc>
          <w:tcPr>
            <w:tcW w:w="636" w:type="dxa"/>
            <w:noWrap/>
            <w:vAlign w:val="center"/>
            <w:hideMark/>
          </w:tcPr>
          <w:p w:rsidRPr="00A86DAC" w:rsidR="00652759" w:rsidP="2214BF7D" w:rsidRDefault="4D8AB253" w14:paraId="4302765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6</w:t>
            </w:r>
          </w:p>
        </w:tc>
        <w:tc>
          <w:tcPr>
            <w:tcW w:w="716" w:type="dxa"/>
            <w:noWrap/>
            <w:vAlign w:val="center"/>
            <w:hideMark/>
          </w:tcPr>
          <w:p w:rsidRPr="00A86DAC" w:rsidR="00652759" w:rsidP="2214BF7D" w:rsidRDefault="4D8AB253" w14:paraId="5081AED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40</w:t>
            </w:r>
          </w:p>
        </w:tc>
      </w:tr>
      <w:tr w:rsidRPr="00A86DAC" w:rsidR="00652759" w:rsidTr="2214BF7D" w14:paraId="722BA789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714A3F4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-child Interaction Therapy (PCIT) - Brief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486A772F" w14:textId="7CF7EAC2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ersky (2016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376B319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265A872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roblem behaviour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79FFFBC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CBI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6C6B9B0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77270DD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304A06A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4 week follow up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22ED4A7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17" w:type="dxa"/>
            <w:noWrap/>
            <w:vAlign w:val="center"/>
            <w:hideMark/>
          </w:tcPr>
          <w:p w:rsidRPr="00A86DAC" w:rsidR="00652759" w:rsidP="2214BF7D" w:rsidRDefault="4D8AB253" w14:paraId="044FB53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3</w:t>
            </w:r>
          </w:p>
        </w:tc>
        <w:tc>
          <w:tcPr>
            <w:tcW w:w="636" w:type="dxa"/>
            <w:noWrap/>
            <w:vAlign w:val="center"/>
            <w:hideMark/>
          </w:tcPr>
          <w:p w:rsidRPr="00A86DAC" w:rsidR="00652759" w:rsidP="2214BF7D" w:rsidRDefault="4D8AB253" w14:paraId="00E7D8F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77</w:t>
            </w:r>
          </w:p>
        </w:tc>
        <w:tc>
          <w:tcPr>
            <w:tcW w:w="716" w:type="dxa"/>
            <w:noWrap/>
            <w:vAlign w:val="center"/>
            <w:hideMark/>
          </w:tcPr>
          <w:p w:rsidRPr="00A86DAC" w:rsidR="00652759" w:rsidP="2214BF7D" w:rsidRDefault="4D8AB253" w14:paraId="597B81B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1</w:t>
            </w:r>
          </w:p>
        </w:tc>
      </w:tr>
      <w:tr w:rsidRPr="00A86DAC" w:rsidR="00652759" w:rsidTr="2214BF7D" w14:paraId="30A85F36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0FC7339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-child Interaction Therapy (PCIT) - Brief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68124B2B" w14:textId="4DF603AB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ersky (2016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20DA966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7CC7ADF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roblem behaviour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136A262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CBI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6A45F02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181A96B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4F145A5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 week follow up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5ADBC65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17" w:type="dxa"/>
            <w:noWrap/>
            <w:vAlign w:val="center"/>
            <w:hideMark/>
          </w:tcPr>
          <w:p w:rsidRPr="00A86DAC" w:rsidR="00652759" w:rsidP="2214BF7D" w:rsidRDefault="4D8AB253" w14:paraId="3C5459D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4</w:t>
            </w:r>
          </w:p>
        </w:tc>
        <w:tc>
          <w:tcPr>
            <w:tcW w:w="636" w:type="dxa"/>
            <w:noWrap/>
            <w:vAlign w:val="center"/>
            <w:hideMark/>
          </w:tcPr>
          <w:p w:rsidRPr="00A86DAC" w:rsidR="00652759" w:rsidP="2214BF7D" w:rsidRDefault="4D8AB253" w14:paraId="0B08227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16</w:t>
            </w:r>
          </w:p>
        </w:tc>
        <w:tc>
          <w:tcPr>
            <w:tcW w:w="716" w:type="dxa"/>
            <w:noWrap/>
            <w:vAlign w:val="center"/>
            <w:hideMark/>
          </w:tcPr>
          <w:p w:rsidRPr="00A86DAC" w:rsidR="00652759" w:rsidP="2214BF7D" w:rsidRDefault="4D8AB253" w14:paraId="521FFFE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2</w:t>
            </w:r>
          </w:p>
        </w:tc>
      </w:tr>
      <w:tr w:rsidRPr="00A86DAC" w:rsidR="00652759" w:rsidTr="2214BF7D" w14:paraId="545A9D20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465979D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-child Interaction Therapy (PCIT) - Extended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71A474DD" w14:textId="71F7A63D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ersky (2016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4D2425D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7ECD788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roblem behaviour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2B96E7A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CBI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5741EC7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1719D2F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54C04FD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 week follow up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70C39E5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17" w:type="dxa"/>
            <w:noWrap/>
            <w:vAlign w:val="center"/>
            <w:hideMark/>
          </w:tcPr>
          <w:p w:rsidRPr="00A86DAC" w:rsidR="00652759" w:rsidP="2214BF7D" w:rsidRDefault="4D8AB253" w14:paraId="1B9EEC3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5</w:t>
            </w:r>
          </w:p>
        </w:tc>
        <w:tc>
          <w:tcPr>
            <w:tcW w:w="636" w:type="dxa"/>
            <w:noWrap/>
            <w:vAlign w:val="center"/>
            <w:hideMark/>
          </w:tcPr>
          <w:p w:rsidRPr="00A86DAC" w:rsidR="00652759" w:rsidP="2214BF7D" w:rsidRDefault="4D8AB253" w14:paraId="3AD7D34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08</w:t>
            </w:r>
          </w:p>
        </w:tc>
        <w:tc>
          <w:tcPr>
            <w:tcW w:w="716" w:type="dxa"/>
            <w:noWrap/>
            <w:vAlign w:val="center"/>
            <w:hideMark/>
          </w:tcPr>
          <w:p w:rsidRPr="00A86DAC" w:rsidR="00652759" w:rsidP="2214BF7D" w:rsidRDefault="4D8AB253" w14:paraId="04D0ABC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8</w:t>
            </w:r>
          </w:p>
        </w:tc>
      </w:tr>
      <w:tr w:rsidRPr="00A86DAC" w:rsidR="00652759" w:rsidTr="2214BF7D" w14:paraId="3BB95DFD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334AB86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-child Interaction Therapy (PCIT) - Extended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54922BB3" w14:textId="44B15A4F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ersky (2016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06A366C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45AA46E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roblem behaviour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306E82E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CBI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1AA19FB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4579966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648C0CF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4 week follow up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6BD9485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17" w:type="dxa"/>
            <w:noWrap/>
            <w:vAlign w:val="center"/>
            <w:hideMark/>
          </w:tcPr>
          <w:p w:rsidRPr="00A86DAC" w:rsidR="00652759" w:rsidP="2214BF7D" w:rsidRDefault="4D8AB253" w14:paraId="09BA680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9</w:t>
            </w:r>
          </w:p>
        </w:tc>
        <w:tc>
          <w:tcPr>
            <w:tcW w:w="636" w:type="dxa"/>
            <w:noWrap/>
            <w:vAlign w:val="center"/>
            <w:hideMark/>
          </w:tcPr>
          <w:p w:rsidRPr="00A86DAC" w:rsidR="00652759" w:rsidP="2214BF7D" w:rsidRDefault="4D8AB253" w14:paraId="4F350C8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15</w:t>
            </w:r>
          </w:p>
        </w:tc>
        <w:tc>
          <w:tcPr>
            <w:tcW w:w="716" w:type="dxa"/>
            <w:noWrap/>
            <w:vAlign w:val="center"/>
            <w:hideMark/>
          </w:tcPr>
          <w:p w:rsidRPr="00A86DAC" w:rsidR="00652759" w:rsidP="2214BF7D" w:rsidRDefault="4D8AB253" w14:paraId="412ECE9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7</w:t>
            </w:r>
          </w:p>
        </w:tc>
      </w:tr>
      <w:tr w:rsidRPr="00A86DAC" w:rsidR="00652759" w:rsidTr="2214BF7D" w14:paraId="3D2B9B71" w14:textId="77777777">
        <w:trPr>
          <w:trHeight w:val="225"/>
        </w:trPr>
        <w:tc>
          <w:tcPr>
            <w:tcW w:w="1980" w:type="dxa"/>
            <w:noWrap/>
            <w:vAlign w:val="center"/>
            <w:hideMark/>
          </w:tcPr>
          <w:p w:rsidRPr="00A86DAC" w:rsidR="00652759" w:rsidP="2214BF7D" w:rsidRDefault="4D8AB253" w14:paraId="51577D8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thways Home</w:t>
            </w:r>
          </w:p>
        </w:tc>
        <w:tc>
          <w:tcPr>
            <w:tcW w:w="1134" w:type="dxa"/>
            <w:noWrap/>
            <w:vAlign w:val="center"/>
          </w:tcPr>
          <w:p w:rsidRPr="00652759" w:rsidR="00652759" w:rsidP="2214BF7D" w:rsidRDefault="4D8AB253" w14:paraId="2477EDAD" w14:textId="62E2751E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DeGarmo (2013)</w:t>
            </w:r>
          </w:p>
        </w:tc>
        <w:tc>
          <w:tcPr>
            <w:tcW w:w="1080" w:type="dxa"/>
            <w:noWrap/>
            <w:vAlign w:val="center"/>
            <w:hideMark/>
          </w:tcPr>
          <w:p w:rsidRPr="00A86DAC" w:rsidR="00652759" w:rsidP="2214BF7D" w:rsidRDefault="4D8AB253" w14:paraId="27E5D7D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1508" w:type="dxa"/>
            <w:noWrap/>
            <w:vAlign w:val="center"/>
            <w:hideMark/>
          </w:tcPr>
          <w:p w:rsidRPr="00A86DAC" w:rsidR="00652759" w:rsidP="2214BF7D" w:rsidRDefault="4D8AB253" w14:paraId="3795623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 problem behaviors</w:t>
            </w:r>
          </w:p>
        </w:tc>
        <w:tc>
          <w:tcPr>
            <w:tcW w:w="1236" w:type="dxa"/>
            <w:noWrap/>
            <w:vAlign w:val="center"/>
            <w:hideMark/>
          </w:tcPr>
          <w:p w:rsidRPr="00A86DAC" w:rsidR="00652759" w:rsidP="2214BF7D" w:rsidRDefault="4D8AB253" w14:paraId="78E4AF8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DR</w:t>
            </w:r>
          </w:p>
        </w:tc>
        <w:tc>
          <w:tcPr>
            <w:tcW w:w="1371" w:type="dxa"/>
            <w:noWrap/>
            <w:vAlign w:val="center"/>
            <w:hideMark/>
          </w:tcPr>
          <w:p w:rsidRPr="00A86DAC" w:rsidR="00652759" w:rsidP="2214BF7D" w:rsidRDefault="4D8AB253" w14:paraId="782F34B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2" w:type="dxa"/>
            <w:noWrap/>
            <w:vAlign w:val="center"/>
            <w:hideMark/>
          </w:tcPr>
          <w:p w:rsidRPr="00A86DAC" w:rsidR="00652759" w:rsidP="2214BF7D" w:rsidRDefault="4D8AB253" w14:paraId="460767B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2522B9B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month follow-up</w:t>
            </w:r>
          </w:p>
        </w:tc>
        <w:tc>
          <w:tcPr>
            <w:tcW w:w="1304" w:type="dxa"/>
            <w:noWrap/>
            <w:vAlign w:val="center"/>
            <w:hideMark/>
          </w:tcPr>
          <w:p w:rsidRPr="00A86DAC" w:rsidR="00652759" w:rsidP="2214BF7D" w:rsidRDefault="4D8AB253" w14:paraId="403B59F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17" w:type="dxa"/>
            <w:noWrap/>
            <w:vAlign w:val="center"/>
            <w:hideMark/>
          </w:tcPr>
          <w:p w:rsidRPr="00A86DAC" w:rsidR="00652759" w:rsidP="2214BF7D" w:rsidRDefault="4D8AB253" w14:paraId="3FF7A40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5</w:t>
            </w:r>
          </w:p>
        </w:tc>
        <w:tc>
          <w:tcPr>
            <w:tcW w:w="636" w:type="dxa"/>
            <w:noWrap/>
            <w:vAlign w:val="center"/>
            <w:hideMark/>
          </w:tcPr>
          <w:p w:rsidRPr="00A86DAC" w:rsidR="00652759" w:rsidP="2214BF7D" w:rsidRDefault="4D8AB253" w14:paraId="1A5BD8E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3</w:t>
            </w:r>
          </w:p>
        </w:tc>
        <w:tc>
          <w:tcPr>
            <w:tcW w:w="716" w:type="dxa"/>
            <w:noWrap/>
            <w:vAlign w:val="center"/>
            <w:hideMark/>
          </w:tcPr>
          <w:p w:rsidRPr="00A86DAC" w:rsidR="00652759" w:rsidP="2214BF7D" w:rsidRDefault="4D8AB253" w14:paraId="509D49F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4</w:t>
            </w:r>
          </w:p>
        </w:tc>
      </w:tr>
    </w:tbl>
    <w:p w:rsidR="00BB4E81" w:rsidP="2214BF7D" w:rsidRDefault="00BB4E81" w14:paraId="259848FB" w14:textId="0EB617C3">
      <w:pPr>
        <w:rPr>
          <w:rFonts w:cs="Arial"/>
          <w:b/>
          <w:bCs/>
          <w:color w:val="4472C4" w:themeColor="accent1"/>
        </w:rPr>
      </w:pPr>
    </w:p>
    <w:p w:rsidR="00BB4E81" w:rsidP="2214BF7D" w:rsidRDefault="00BB4E81" w14:paraId="7ABA5087" w14:textId="17903F66">
      <w:pPr>
        <w:spacing w:line="259" w:lineRule="auto"/>
        <w:rPr>
          <w:rFonts w:cs="Arial"/>
          <w:b/>
          <w:bCs/>
          <w:color w:val="4472C4" w:themeColor="accent1"/>
        </w:rPr>
      </w:pPr>
      <w:r w:rsidRPr="2214BF7D">
        <w:rPr>
          <w:rFonts w:cs="Arial"/>
          <w:b/>
          <w:bCs/>
        </w:rPr>
        <w:br w:type="page"/>
      </w:r>
    </w:p>
    <w:p w:rsidR="00BB4E81" w:rsidP="2214BF7D" w:rsidRDefault="25ED1BCA" w14:paraId="58B05030" w14:textId="2FC50EB3">
      <w:pPr>
        <w:pStyle w:val="Heading4"/>
        <w:numPr>
          <w:ilvl w:val="3"/>
          <w:numId w:val="0"/>
        </w:numPr>
        <w:rPr>
          <w:color w:val="auto"/>
        </w:rPr>
      </w:pPr>
      <w:bookmarkStart w:name="_Toc114560697" w:id="1"/>
      <w:r w:rsidRPr="2214BF7D">
        <w:rPr>
          <w:color w:val="auto"/>
        </w:rPr>
        <w:t>Total social, emotional and behavioural functioning and/or impaired functioning</w:t>
      </w:r>
      <w:bookmarkEnd w:id="1"/>
    </w:p>
    <w:p w:rsidR="00057E19" w:rsidP="2214BF7D" w:rsidRDefault="00057E19" w14:paraId="35D1C0D8" w14:textId="4ADFF3D0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72"/>
        <w:gridCol w:w="1142"/>
        <w:gridCol w:w="1134"/>
        <w:gridCol w:w="1444"/>
        <w:gridCol w:w="1236"/>
        <w:gridCol w:w="1369"/>
        <w:gridCol w:w="963"/>
        <w:gridCol w:w="1303"/>
        <w:gridCol w:w="1303"/>
        <w:gridCol w:w="721"/>
        <w:gridCol w:w="641"/>
        <w:gridCol w:w="720"/>
      </w:tblGrid>
      <w:tr w:rsidRPr="003656AF" w:rsidR="00057E19" w:rsidTr="2214BF7D" w14:paraId="5D18D398" w14:textId="77777777">
        <w:trPr>
          <w:trHeight w:val="225"/>
        </w:trPr>
        <w:tc>
          <w:tcPr>
            <w:tcW w:w="1972" w:type="dxa"/>
            <w:noWrap/>
            <w:vAlign w:val="bottom"/>
          </w:tcPr>
          <w:p w:rsidRPr="003656AF" w:rsidR="00057E19" w:rsidP="2214BF7D" w:rsidRDefault="3677B2CD" w14:paraId="6F710475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142" w:type="dxa"/>
            <w:vAlign w:val="bottom"/>
          </w:tcPr>
          <w:p w:rsidR="00057E19" w:rsidP="2214BF7D" w:rsidRDefault="6722A22A" w14:paraId="5DC500FA" w14:textId="5CAFA7A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Lead author</w:t>
            </w:r>
          </w:p>
        </w:tc>
        <w:tc>
          <w:tcPr>
            <w:tcW w:w="1134" w:type="dxa"/>
            <w:vAlign w:val="bottom"/>
          </w:tcPr>
          <w:p w:rsidRPr="003656AF" w:rsidR="00057E19" w:rsidP="2214BF7D" w:rsidRDefault="2FC2D81D" w14:paraId="69C3560D" w14:textId="118CDA09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Int. length (weeks)</w:t>
            </w:r>
          </w:p>
        </w:tc>
        <w:tc>
          <w:tcPr>
            <w:tcW w:w="1444" w:type="dxa"/>
            <w:noWrap/>
            <w:vAlign w:val="bottom"/>
          </w:tcPr>
          <w:p w:rsidRPr="003656AF" w:rsidR="00057E19" w:rsidP="2214BF7D" w:rsidRDefault="3677B2CD" w14:paraId="05C92BC2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Outcome assessed</w:t>
            </w:r>
          </w:p>
        </w:tc>
        <w:tc>
          <w:tcPr>
            <w:tcW w:w="1236" w:type="dxa"/>
            <w:noWrap/>
            <w:vAlign w:val="bottom"/>
          </w:tcPr>
          <w:p w:rsidRPr="003656AF" w:rsidR="00057E19" w:rsidP="2214BF7D" w:rsidRDefault="3677B2CD" w14:paraId="11A06EB2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Tool</w:t>
            </w:r>
          </w:p>
        </w:tc>
        <w:tc>
          <w:tcPr>
            <w:tcW w:w="1369" w:type="dxa"/>
            <w:noWrap/>
            <w:vAlign w:val="bottom"/>
          </w:tcPr>
          <w:p w:rsidRPr="003656AF" w:rsidR="00057E19" w:rsidP="2214BF7D" w:rsidRDefault="3677B2CD" w14:paraId="52C36580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Informant</w:t>
            </w:r>
          </w:p>
        </w:tc>
        <w:tc>
          <w:tcPr>
            <w:tcW w:w="963" w:type="dxa"/>
            <w:noWrap/>
            <w:vAlign w:val="bottom"/>
          </w:tcPr>
          <w:p w:rsidRPr="003656AF" w:rsidR="00057E19" w:rsidP="2214BF7D" w:rsidRDefault="3677B2CD" w14:paraId="2D19BA3D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Data type</w:t>
            </w:r>
          </w:p>
        </w:tc>
        <w:tc>
          <w:tcPr>
            <w:tcW w:w="1303" w:type="dxa"/>
            <w:noWrap/>
            <w:vAlign w:val="bottom"/>
          </w:tcPr>
          <w:p w:rsidRPr="003656AF" w:rsidR="00057E19" w:rsidP="2214BF7D" w:rsidRDefault="3677B2CD" w14:paraId="4F0A8EBA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Follow-up</w:t>
            </w:r>
          </w:p>
        </w:tc>
        <w:tc>
          <w:tcPr>
            <w:tcW w:w="1303" w:type="dxa"/>
            <w:noWrap/>
            <w:vAlign w:val="bottom"/>
          </w:tcPr>
          <w:p w:rsidRPr="003656AF" w:rsidR="00057E19" w:rsidP="2214BF7D" w:rsidRDefault="3677B2CD" w14:paraId="631243DE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Follow-up (category)</w:t>
            </w:r>
          </w:p>
        </w:tc>
        <w:tc>
          <w:tcPr>
            <w:tcW w:w="721" w:type="dxa"/>
            <w:vAlign w:val="bottom"/>
          </w:tcPr>
          <w:p w:rsidRPr="003656AF" w:rsidR="00057E19" w:rsidP="2214BF7D" w:rsidRDefault="3677B2CD" w14:paraId="4EC294BB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Effect size</w:t>
            </w:r>
          </w:p>
        </w:tc>
        <w:tc>
          <w:tcPr>
            <w:tcW w:w="641" w:type="dxa"/>
            <w:vAlign w:val="bottom"/>
          </w:tcPr>
          <w:p w:rsidRPr="003656AF" w:rsidR="00057E19" w:rsidP="2214BF7D" w:rsidRDefault="3677B2CD" w14:paraId="19D0B828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95% CI (low)</w:t>
            </w:r>
          </w:p>
        </w:tc>
        <w:tc>
          <w:tcPr>
            <w:tcW w:w="720" w:type="dxa"/>
            <w:vAlign w:val="bottom"/>
          </w:tcPr>
          <w:p w:rsidRPr="003656AF" w:rsidR="00057E19" w:rsidP="2214BF7D" w:rsidRDefault="3677B2CD" w14:paraId="7735916C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95% CI (high)</w:t>
            </w:r>
          </w:p>
        </w:tc>
      </w:tr>
      <w:tr w:rsidRPr="00BA7A5D" w:rsidR="00966572" w:rsidTr="2214BF7D" w14:paraId="1C9A3F87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1C7A55B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dolescent HealthRHYTHMS Drumming Protocol - experimental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1C366196" w14:textId="22674EEB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ittman (2009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6D4A7BC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5D7A60C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ocial adaptation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3AE0494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PS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4966FF9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0F68B19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3E72480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4142CBC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3A91505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3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73C3DD6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79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3C12141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53</w:t>
            </w:r>
          </w:p>
        </w:tc>
      </w:tr>
      <w:tr w:rsidRPr="00BA7A5D" w:rsidR="00966572" w:rsidTr="2214BF7D" w14:paraId="63A9FC3A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6483F13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dolescent HealthRHYTHMS Drumming Protocol - experimental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34C99649" w14:textId="704B4C15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ittman (2009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3497370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2827C0F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ocial-emotional functioning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1822BC5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AFAS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07A1269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linician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4C510F9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5CCF22C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1176758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088877B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5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76658AF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12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3091C7C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2</w:t>
            </w:r>
          </w:p>
        </w:tc>
      </w:tr>
      <w:tr w:rsidRPr="00BA7A5D" w:rsidR="00966572" w:rsidTr="2214BF7D" w14:paraId="0FEA8271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0B3E1C3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dolescent HealthRHYTHMS Drumming Protocol - extended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68CDD122" w14:textId="13B2C31C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ittman (2009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3ADCED0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487EF48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ocial adaptation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49787D1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PS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2E64D51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6D4EDFF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05F2EB1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533080A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06C5721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1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5FB5F4B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77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627A7BC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55</w:t>
            </w:r>
          </w:p>
        </w:tc>
      </w:tr>
      <w:tr w:rsidRPr="00BA7A5D" w:rsidR="00966572" w:rsidTr="2214BF7D" w14:paraId="21359185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329AEF0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dolescent HealthRHYTHMS Drumming Protocol - extended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7CD0F8C5" w14:textId="4BF3B7DA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ittman (2009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77E488D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1563645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ocial-emotional functioning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210C762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AFAS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761CAFB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linician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458F117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1C9E15C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77B5CCA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147820D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2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5F8FD42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30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2BCAE16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6</w:t>
            </w:r>
          </w:p>
        </w:tc>
      </w:tr>
      <w:tr w:rsidRPr="00BA7A5D" w:rsidR="00966572" w:rsidTr="2214BF7D" w14:paraId="446E53FC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1F1C6D2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dolescent HealthRHYTHMS Drumming Protocol - extended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2093BF0B" w14:textId="5FE10640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ittman (2009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5F14CEF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3C553FB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terpersonal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2D7907D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PS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172FD40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20E6A8A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4BDFDAE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65DE263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166CD25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4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67CE1C9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32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692B7D2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4</w:t>
            </w:r>
          </w:p>
        </w:tc>
      </w:tr>
      <w:tr w:rsidRPr="00BA7A5D" w:rsidR="00966572" w:rsidTr="2214BF7D" w14:paraId="4BC3D6DC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5798B13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dolescent HealthRHYTHMS Drumming Protocol - extended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17D2FCBF" w14:textId="56B9C035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ittman (2009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1436F19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1ADF35A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terpersonal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00191A1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PS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5E09909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2FFD7E6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2AE5F7D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53622AE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7814CF6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89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5165D3C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59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4A7A2AA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0</w:t>
            </w:r>
          </w:p>
        </w:tc>
      </w:tr>
      <w:tr w:rsidRPr="00BA7A5D" w:rsidR="00966572" w:rsidTr="2214BF7D" w14:paraId="42C01E22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33168F9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gnitively-Based Compassion Training (CBCT)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03903DC6" w14:textId="2F0F8DDE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Reddy (2013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4F9E903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110EC20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motional regulation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7E35732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DERS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638FBAB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Unclear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1BFB01F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0787CB8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7F98EA7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2867B5F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9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2DBBA8C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5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1347C0E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8</w:t>
            </w:r>
          </w:p>
        </w:tc>
      </w:tr>
      <w:tr w:rsidRPr="00BA7A5D" w:rsidR="00966572" w:rsidTr="2214BF7D" w14:paraId="4E17B6D3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5F50CB6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nnect-KP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39971797" w14:textId="02C2449C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Pasalich (2021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7470BD0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241129E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Behavioural and emotional adjustment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4180A9A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7FFA453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3F3F048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6F9CD6D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6EEB4B0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53AB144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4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6534D60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24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3704CC2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5</w:t>
            </w:r>
          </w:p>
        </w:tc>
      </w:tr>
      <w:tr w:rsidRPr="00BA7A5D" w:rsidR="00966572" w:rsidTr="2214BF7D" w14:paraId="05C8CCAA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7ECD964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nnect-KP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300A91D6" w14:textId="71CEC8AB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Pasalich (2021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20897E3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55BB8B5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Behavioural and emotional adjustment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16DCC15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2DF2572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4505B17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0675A3E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-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6A1CC86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6D41E7B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8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1462794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29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20D4262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4</w:t>
            </w:r>
          </w:p>
        </w:tc>
      </w:tr>
      <w:tr w:rsidRPr="00BA7A5D" w:rsidR="00966572" w:rsidTr="2214BF7D" w14:paraId="609BCABE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03603A1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amily Minds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1DA1AE98" w14:textId="24F54A93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Adkins (2021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5EB3CB1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328240D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eer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49FD4C2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155F067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79874FE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571140D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ix week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4BF2202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22C81EA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4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724DE0F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1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30BD135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89</w:t>
            </w:r>
          </w:p>
        </w:tc>
      </w:tr>
      <w:tr w:rsidRPr="00BA7A5D" w:rsidR="00966572" w:rsidTr="2214BF7D" w14:paraId="15621D29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53BDC89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amily Minds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32C451F2" w14:textId="713ABCF2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Adkins (2021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308880A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7FBBD13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otal difficulties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6357242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21136E2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01756A3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1077B11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ix week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5AD1B0A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3972A7D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0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7E9E731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4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1FB2473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85</w:t>
            </w:r>
          </w:p>
        </w:tc>
      </w:tr>
      <w:tr w:rsidRPr="00BA7A5D" w:rsidR="00966572" w:rsidTr="2214BF7D" w14:paraId="6526A68E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7005791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amily Minds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1D048231" w14:textId="756F7E0E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Adkins (2021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510342E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05298A9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rosocial behaviour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25B7201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7D58077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352482D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54BCDEC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ix week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6CBC571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1066919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5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49EBD4D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9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7750785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70</w:t>
            </w:r>
          </w:p>
        </w:tc>
      </w:tr>
      <w:tr w:rsidRPr="00BA7A5D" w:rsidR="00966572" w:rsidTr="2214BF7D" w14:paraId="71928582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16D091E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amily Minds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5A79BEC7" w14:textId="5143DFE3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Adkins (2021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0B98C82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7F43AE0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motional Symptoms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62771F6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0EFD61F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29A3A0D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055D16D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ix week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5F430B2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2A10B6F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5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5E47A74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0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7DE9133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69</w:t>
            </w:r>
          </w:p>
        </w:tc>
      </w:tr>
      <w:tr w:rsidRPr="00BA7A5D" w:rsidR="00966572" w:rsidTr="2214BF7D" w14:paraId="03AAFA9A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1D18C15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 carer and foster children group-based intervention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59BDFCD9" w14:textId="33F0EA99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Smith (2011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6899ED4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743135A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ro-social behavior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1EE3441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DR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0FB8280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26E58B0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4F13ABF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ix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40B8F87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132025D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1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5357E58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8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6E0CFF4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51</w:t>
            </w:r>
          </w:p>
        </w:tc>
      </w:tr>
      <w:tr w:rsidRPr="00BA7A5D" w:rsidR="00966572" w:rsidTr="2214BF7D" w14:paraId="3E1ABB91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515CA05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Changes (FC)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697F0A02" w14:textId="3C64AEF9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riskman (2012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49AFCC9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78496D5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Hyperactivity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33F569D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68E9597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5B19B1D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03C9A61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69F546F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01AFB18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5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4C39FB9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5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67763D4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64</w:t>
            </w:r>
          </w:p>
        </w:tc>
      </w:tr>
      <w:tr w:rsidRPr="00BA7A5D" w:rsidR="00966572" w:rsidTr="2214BF7D" w14:paraId="7B264DFD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229A888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Changes (FC)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1D74C7F6" w14:textId="7D99538E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riskman (2012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2427FA3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2CB5EAC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eer relationships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59FC272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397828F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51C76A7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6A4CF51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2562FEE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61D96FF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5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6DA9D36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5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271F69B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54</w:t>
            </w:r>
          </w:p>
        </w:tc>
      </w:tr>
      <w:tr w:rsidRPr="00BA7A5D" w:rsidR="00966572" w:rsidTr="2214BF7D" w14:paraId="2573A767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078AE6F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Changes (FC)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76CA3AC2" w14:textId="7E276B43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riskman (2012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473D1FC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0EFA217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otal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2CE1AC5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689D599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7783342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7F7563E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5586B91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2C7759E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3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79C1F09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3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2038286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47</w:t>
            </w:r>
          </w:p>
        </w:tc>
      </w:tr>
      <w:tr w:rsidRPr="00BA7A5D" w:rsidR="00966572" w:rsidTr="2214BF7D" w14:paraId="2072610B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60E9F10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Changes (FC)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09D0BF37" w14:textId="494AF322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riskman (2012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2844456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5E27182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ro-social behavior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1CD719B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0302512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0AEF3C0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16DF892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189C8F9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493E8CC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4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7FABB7D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3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79B7EFA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46</w:t>
            </w:r>
          </w:p>
        </w:tc>
      </w:tr>
      <w:tr w:rsidRPr="00BA7A5D" w:rsidR="00966572" w:rsidTr="2214BF7D" w14:paraId="7B10A8BF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5F01A87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Changes (FC)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5DA85297" w14:textId="5B5E3AB0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riskman (2012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1D754CA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3809E4A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motional Symptoms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6E94BF0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5B71D89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398E2F4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1EB8B99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2FB5C1C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6AD7F84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8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7A5BFDA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8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361FBFD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41</w:t>
            </w:r>
          </w:p>
        </w:tc>
      </w:tr>
      <w:tr w:rsidRPr="00BA7A5D" w:rsidR="00966572" w:rsidTr="2214BF7D" w14:paraId="6DFB9692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4926A65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Changes (FC)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6AC73FE0" w14:textId="48FE5BE3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riskman (2012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78EA550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50CCFA0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nduct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62A0F4E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53E0F0C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7781E37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4D00895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28A206D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6AEDCC2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9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3FBD269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9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567F556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1</w:t>
            </w:r>
          </w:p>
        </w:tc>
      </w:tr>
      <w:tr w:rsidRPr="00BA7A5D" w:rsidR="00966572" w:rsidTr="2214BF7D" w14:paraId="7E18FF39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67CC568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Changes (FC)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25212E46" w14:textId="6117E728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oody (2020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04F8FF1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5F5F9A2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rosocial behaviour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71AABBB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3DF02FA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425FE65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7415646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73BAF0A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65B034E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2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33E9645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5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1BBB5E2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9</w:t>
            </w:r>
          </w:p>
        </w:tc>
      </w:tr>
      <w:tr w:rsidRPr="00BA7A5D" w:rsidR="00966572" w:rsidTr="2214BF7D" w14:paraId="4138BA7C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200418D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Changes (FC)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583A59CE" w14:textId="6D0BE59C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oody (2020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5194224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3AF3F3F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rosocial behaviour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3BE2C2A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0551CFB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2E9B6E6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1BE7897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1C90589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68A4717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4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07A130A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3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4DD360E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2</w:t>
            </w:r>
          </w:p>
        </w:tc>
      </w:tr>
      <w:tr w:rsidRPr="00BA7A5D" w:rsidR="00966572" w:rsidTr="2214BF7D" w14:paraId="16E911B5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3856EE9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Changes (FC)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7A0C75B0" w14:textId="7C748A14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oody (2020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4B0BE8C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22EE26A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otal difficulties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254CF6D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14A71FE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6A7EB8E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1A89532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2148176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65B767A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4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4810F85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2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4E15018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3</w:t>
            </w:r>
          </w:p>
        </w:tc>
      </w:tr>
      <w:tr w:rsidRPr="00BA7A5D" w:rsidR="00966572" w:rsidTr="2214BF7D" w14:paraId="2D11879C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065908E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Changes (FC)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20B81A1B" w14:textId="1DE21D93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oody (2020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51CE458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714DAC4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motional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4BD6D2A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0B5CD0D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02C4EFC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58302C3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4B1D224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37B90F0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9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518173F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7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6E4A224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8</w:t>
            </w:r>
          </w:p>
        </w:tc>
      </w:tr>
      <w:tr w:rsidRPr="00BA7A5D" w:rsidR="00966572" w:rsidTr="2214BF7D" w14:paraId="445D3FF8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148C3DB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Changes (FC)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632891B6" w14:textId="06955112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oody (2020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266AD31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6B315A1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eer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5F59454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7EC3551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26A411D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7F4D783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5A08B8C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1BA5A78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6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3D17A0F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4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4E87A1F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2</w:t>
            </w:r>
          </w:p>
        </w:tc>
      </w:tr>
      <w:tr w:rsidRPr="00BA7A5D" w:rsidR="00966572" w:rsidTr="2214BF7D" w14:paraId="4F25DA3A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486BF29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Changes (FC)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70479C52" w14:textId="2953C9A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oody (2020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0644D87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1A3155F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eer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71BC1E4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58E1739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5C1B2DF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19BEF74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4E205DF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4AC2A9E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8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28FCA11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6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7EBDB71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1</w:t>
            </w:r>
          </w:p>
        </w:tc>
      </w:tr>
      <w:tr w:rsidRPr="00BA7A5D" w:rsidR="00966572" w:rsidTr="2214BF7D" w14:paraId="172297C5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7A31BA0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Changes (FC)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60BBCD3B" w14:textId="0E6BC24B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oody (2020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1FBD2CF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37730C7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otal difficulties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53B14FE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5453064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1024452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5A7CE87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04EE0EA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3BB4906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2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1913BB2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9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250049F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5</w:t>
            </w:r>
          </w:p>
        </w:tc>
      </w:tr>
      <w:tr w:rsidRPr="00BA7A5D" w:rsidR="00966572" w:rsidTr="2214BF7D" w14:paraId="1D0B7E91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252530E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Changes (FC)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1ED169E1" w14:textId="57097AAE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oody (2020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62D7A86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0664D5E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motional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656DFDB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47AC362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34A6E8C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023D46B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03CE3F8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1A67291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3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029FE6B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0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4B62816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6</w:t>
            </w:r>
          </w:p>
        </w:tc>
      </w:tr>
      <w:tr w:rsidRPr="00BA7A5D" w:rsidR="00966572" w:rsidTr="2214BF7D" w14:paraId="677A1925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5D03323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Healthy Futures (FHF)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5EA9D133" w14:textId="21B45156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Taussig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33CB895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2260931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ental health functioning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6DF7B3F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ulti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52BF158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ulti informant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07AA4C0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2B33ED9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022F223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65402F5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7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6A65A9A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5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592B26B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9</w:t>
            </w:r>
          </w:p>
        </w:tc>
      </w:tr>
      <w:tr w:rsidRPr="00BA7A5D" w:rsidR="00966572" w:rsidTr="2214BF7D" w14:paraId="3671725A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52237D4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Healthy Futures (FHF)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3689E8A8" w14:textId="1DA107D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Taussig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63AF430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55AB671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ental health functioning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2B9FC23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ulti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2AEB7DE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ulti informant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274A7F7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7008723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month post-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0F13539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3-18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737BBCE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1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6D0B927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83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6FFF767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8</w:t>
            </w:r>
          </w:p>
        </w:tc>
      </w:tr>
      <w:tr w:rsidRPr="00BA7A5D" w:rsidR="00966572" w:rsidTr="2214BF7D" w14:paraId="3F92DDB4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393CB18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Healthy Futures (FHF)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6874334E" w14:textId="45B6946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Taussig (2019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4CE1234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74145DB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ental health functioning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4C5C5BB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ulti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0E388AA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ulti informant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2A2AE69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4ADD90E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month post-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310D3B3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3-18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63A5C7D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5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69F107B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6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5EC17AD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4</w:t>
            </w:r>
          </w:p>
        </w:tc>
      </w:tr>
      <w:tr w:rsidRPr="00BA7A5D" w:rsidR="00966572" w:rsidTr="2214BF7D" w14:paraId="3805D050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2E6339C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kConnect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2FAC6960" w14:textId="08681055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Suomi (2020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045358C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0C826A8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otal functioning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023E279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2580D40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5A53993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5428CC8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3C3C690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7496450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4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43E1FCD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1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4FACECD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60</w:t>
            </w:r>
          </w:p>
        </w:tc>
      </w:tr>
      <w:tr w:rsidRPr="00BA7A5D" w:rsidR="00966572" w:rsidTr="2214BF7D" w14:paraId="122EC076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5215645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entoring intervention for teenage pregnancy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19B7C1FD" w14:textId="1B474959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ezey (2015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3999D2F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52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5D3F0F3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motional health - OK or better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5737A7B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Not stated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0D2AFA0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44C73F8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ategorical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2ADDEFF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 year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1F4BDE9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3CA6934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9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5D6DF25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4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5DF81AF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92</w:t>
            </w:r>
          </w:p>
        </w:tc>
      </w:tr>
      <w:tr w:rsidRPr="00BA7A5D" w:rsidR="00966572" w:rsidTr="2214BF7D" w14:paraId="333ED27A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269A1CB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ultidimensional Treatment Foster Care (MTFC)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014CC558" w14:textId="18D5A53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iehal (2012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793B762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7931281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 global functioning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6DDCB37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GAS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46DE528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ulti informant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5A10944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4914569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2C4A6B3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3E001C0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2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254147B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2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5467F56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86</w:t>
            </w:r>
          </w:p>
        </w:tc>
      </w:tr>
      <w:tr w:rsidRPr="00BA7A5D" w:rsidR="00966572" w:rsidTr="2214BF7D" w14:paraId="094FA190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0C1D6C8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ultidimensional Treatment Foster Care (MTFC)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5FD991EB" w14:textId="572FE634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iehal (2012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38BFCF8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3188F16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 MH symptoms and social/physical functioning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6DA2500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HoNOSCA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06E4817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ulti informant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0748A91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098BF44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5926491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2CCECB4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6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1459270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90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3B3C09C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58</w:t>
            </w:r>
          </w:p>
        </w:tc>
      </w:tr>
      <w:tr w:rsidRPr="00BA7A5D" w:rsidR="00966572" w:rsidTr="2214BF7D" w14:paraId="54416914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4EF5C05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ultidimensional Treatment Foster Care (MTFC)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44E1B2AF" w14:textId="639F2DB5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Green (2014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2190C9E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52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4A9F679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ren's Global Assessment Scale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60559AD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GAS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4F22108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ulti informant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68E116D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1E36CD8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3777016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6B7D3B4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7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3E573C5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7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33B224F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81</w:t>
            </w:r>
          </w:p>
        </w:tc>
      </w:tr>
      <w:tr w:rsidRPr="00BA7A5D" w:rsidR="00966572" w:rsidTr="2214BF7D" w14:paraId="53A13A7D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6C69116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 Management Training Oregon (PMTO)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15CEC21E" w14:textId="6CA96A45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Akin (2018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37F9B6D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01E91E7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ocial-emotional functioning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6741ACF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AFAS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5D9475D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237A87B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2EB6191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ix month 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1AECEFA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0EB3B0C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9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1E911EC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5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40568E6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4</w:t>
            </w:r>
          </w:p>
        </w:tc>
      </w:tr>
      <w:tr w:rsidRPr="00BA7A5D" w:rsidR="00966572" w:rsidTr="2214BF7D" w14:paraId="35E3DACB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6B4DB50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 Management Training Oregon (PMTO)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1F26FC21" w14:textId="3A5EBA06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Akin (2018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35A33A2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51FAE4E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ocial-emotional functioning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212C39A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AFAS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38AB827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26B828A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01FC755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4D2D9EC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6A31503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8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00E07FD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7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3F94433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0</w:t>
            </w:r>
          </w:p>
        </w:tc>
      </w:tr>
      <w:tr w:rsidRPr="00BA7A5D" w:rsidR="00966572" w:rsidTr="2214BF7D" w14:paraId="1D8FF92A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6191CFD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-Child Interaction Therapy (PCIT) - Brief + Extended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31DF1DFC" w14:textId="5F1353D1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ersky (2020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578E0CD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7F8F41B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Lability / negativity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35D9BAE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RC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7CE37E6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3E7499B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1A3913B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1AB602F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539D5D8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7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5719F80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15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1A4D2BA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9</w:t>
            </w:r>
          </w:p>
        </w:tc>
      </w:tr>
      <w:tr w:rsidRPr="00BA7A5D" w:rsidR="00966572" w:rsidTr="2214BF7D" w14:paraId="07173B66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202C280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upporting Looked After Children and Care Leavers In Decreasing Drugs (SOLID)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59077B50" w14:textId="03835863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Alderson (2020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0F129AC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57C9BC8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motional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7151A1B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63B6B9A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73FE494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7D4F5AA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6854A0F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2082" w:type="dxa"/>
            <w:gridSpan w:val="3"/>
            <w:noWrap/>
            <w:vAlign w:val="center"/>
            <w:hideMark/>
          </w:tcPr>
          <w:p w:rsidRPr="00BA7A5D" w:rsidR="00966572" w:rsidP="2214BF7D" w:rsidRDefault="6308C70E" w14:paraId="78A9044F" w14:textId="1F9E3E61">
            <w:pPr>
              <w:jc w:val="center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i/>
                <w:iCs/>
                <w:sz w:val="18"/>
                <w:szCs w:val="18"/>
              </w:rPr>
              <w:t>Insufficient data to calculate effect size</w:t>
            </w:r>
          </w:p>
        </w:tc>
      </w:tr>
      <w:tr w:rsidRPr="00BA7A5D" w:rsidR="00966572" w:rsidTr="2214BF7D" w14:paraId="0BE6B3EB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214E5AC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upporting Looked After Children and Care Leavers In Decreasing Drugs (SOLID)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55FC2F0C" w14:textId="60E2912D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Alderson (2020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46A5BB2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5F0967D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eer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06E15E1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0EE2D6D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2F59E5E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26D6A8C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1416123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2082" w:type="dxa"/>
            <w:gridSpan w:val="3"/>
            <w:noWrap/>
            <w:vAlign w:val="center"/>
            <w:hideMark/>
          </w:tcPr>
          <w:p w:rsidRPr="00BA7A5D" w:rsidR="00966572" w:rsidP="2214BF7D" w:rsidRDefault="6308C70E" w14:paraId="6DC3CEF0" w14:textId="46487562">
            <w:pPr>
              <w:jc w:val="center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i/>
                <w:iCs/>
                <w:sz w:val="18"/>
                <w:szCs w:val="18"/>
              </w:rPr>
              <w:t>Insufficient data to calculate effect size</w:t>
            </w:r>
          </w:p>
        </w:tc>
      </w:tr>
      <w:tr w:rsidRPr="00BA7A5D" w:rsidR="00966572" w:rsidTr="2214BF7D" w14:paraId="2DE095E9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2C90F30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upporting Looked After Children and Care Leavers In Decreasing Drugs (SOLID)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4FC8E16F" w14:textId="6EE84290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Alderson (2020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687D438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2893801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rosocial behaviour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3DA585C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1209656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0D83F8E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1AF0C9F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228152A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2082" w:type="dxa"/>
            <w:gridSpan w:val="3"/>
            <w:noWrap/>
            <w:vAlign w:val="center"/>
            <w:hideMark/>
          </w:tcPr>
          <w:p w:rsidRPr="00E03830" w:rsidR="00966572" w:rsidP="2214BF7D" w:rsidRDefault="6308C70E" w14:paraId="0FFE67CB" w14:textId="00B45E46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i/>
                <w:iCs/>
                <w:sz w:val="18"/>
                <w:szCs w:val="18"/>
              </w:rPr>
              <w:t>Insufficient data to calculate effect size</w:t>
            </w:r>
          </w:p>
        </w:tc>
      </w:tr>
      <w:tr w:rsidRPr="00BA7A5D" w:rsidR="00966572" w:rsidTr="2214BF7D" w14:paraId="1F3A18D1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1BE3EA3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upporting Looked After Children and Care Leavers In Decreasing Drugs (SOLID)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119CAF93" w14:textId="5F4E78A2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Alderson (2020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4308565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31E553C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otal difficulties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45CC8D2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5350EFE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63107B1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0A4ED2B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0CF744A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2082" w:type="dxa"/>
            <w:gridSpan w:val="3"/>
            <w:noWrap/>
            <w:vAlign w:val="center"/>
            <w:hideMark/>
          </w:tcPr>
          <w:p w:rsidRPr="00BA7A5D" w:rsidR="00966572" w:rsidP="2214BF7D" w:rsidRDefault="6308C70E" w14:paraId="05DA3544" w14:textId="146BA562">
            <w:pPr>
              <w:jc w:val="center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i/>
                <w:iCs/>
                <w:sz w:val="18"/>
                <w:szCs w:val="18"/>
              </w:rPr>
              <w:t>Insufficient data to calculate effect size</w:t>
            </w:r>
          </w:p>
        </w:tc>
      </w:tr>
      <w:tr w:rsidRPr="00BA7A5D" w:rsidR="00966572" w:rsidTr="2214BF7D" w14:paraId="560CA54C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078AAB1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Wave by Wave Surf Therapy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6DD332A7" w14:textId="6076D576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Pereira (2020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5A4B169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1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0DADBA1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Behavioural and emotional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5CC85F5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0DFE70C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7539A33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3F383B4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6B4787E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3234C89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3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2DFEFFA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8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2AA34EA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63</w:t>
            </w:r>
          </w:p>
        </w:tc>
      </w:tr>
      <w:tr w:rsidRPr="00BA7A5D" w:rsidR="00966572" w:rsidTr="2214BF7D" w14:paraId="2E1F8F98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3E2E258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Wave by Wave Surf Therapy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0B62B2D8" w14:textId="49E7FE50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Pereira (2020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6473B32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1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45ADB3B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Behavioural and emotional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33D462A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75DA4F9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532CAF1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7446182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4018F08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17D1123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4AB3816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0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6378D8B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51</w:t>
            </w:r>
          </w:p>
        </w:tc>
      </w:tr>
      <w:tr w:rsidRPr="00BA7A5D" w:rsidR="00966572" w:rsidTr="2214BF7D" w14:paraId="433FF1E0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BA7A5D" w:rsidR="00966572" w:rsidP="2214BF7D" w:rsidRDefault="6308C70E" w14:paraId="0BD4984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Wave by Wave Surf Therapy</w:t>
            </w:r>
          </w:p>
        </w:tc>
        <w:tc>
          <w:tcPr>
            <w:tcW w:w="1142" w:type="dxa"/>
            <w:noWrap/>
            <w:vAlign w:val="center"/>
          </w:tcPr>
          <w:p w:rsidRPr="00966572" w:rsidR="00966572" w:rsidP="2214BF7D" w:rsidRDefault="6308C70E" w14:paraId="75E1CDE0" w14:textId="641412DC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Pereira (2020)</w:t>
            </w:r>
          </w:p>
        </w:tc>
        <w:tc>
          <w:tcPr>
            <w:tcW w:w="1134" w:type="dxa"/>
            <w:noWrap/>
            <w:vAlign w:val="center"/>
            <w:hideMark/>
          </w:tcPr>
          <w:p w:rsidRPr="00BA7A5D" w:rsidR="00966572" w:rsidP="2214BF7D" w:rsidRDefault="6308C70E" w14:paraId="72A4098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1</w:t>
            </w:r>
          </w:p>
        </w:tc>
        <w:tc>
          <w:tcPr>
            <w:tcW w:w="1444" w:type="dxa"/>
            <w:noWrap/>
            <w:vAlign w:val="center"/>
            <w:hideMark/>
          </w:tcPr>
          <w:p w:rsidRPr="00BA7A5D" w:rsidR="00966572" w:rsidP="2214BF7D" w:rsidRDefault="6308C70E" w14:paraId="1A0E635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motional regulation</w:t>
            </w:r>
          </w:p>
        </w:tc>
        <w:tc>
          <w:tcPr>
            <w:tcW w:w="1236" w:type="dxa"/>
            <w:noWrap/>
            <w:vAlign w:val="center"/>
            <w:hideMark/>
          </w:tcPr>
          <w:p w:rsidRPr="00BA7A5D" w:rsidR="00966572" w:rsidP="2214BF7D" w:rsidRDefault="6308C70E" w14:paraId="3505348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RQ-CA</w:t>
            </w:r>
          </w:p>
        </w:tc>
        <w:tc>
          <w:tcPr>
            <w:tcW w:w="1369" w:type="dxa"/>
            <w:noWrap/>
            <w:vAlign w:val="center"/>
            <w:hideMark/>
          </w:tcPr>
          <w:p w:rsidRPr="00BA7A5D" w:rsidR="00966572" w:rsidP="2214BF7D" w:rsidRDefault="6308C70E" w14:paraId="23BDF76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BA7A5D" w:rsidR="00966572" w:rsidP="2214BF7D" w:rsidRDefault="6308C70E" w14:paraId="49C9707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4FEBEEE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BA7A5D" w:rsidR="00966572" w:rsidP="2214BF7D" w:rsidRDefault="6308C70E" w14:paraId="2938E8D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BA7A5D" w:rsidR="00966572" w:rsidP="2214BF7D" w:rsidRDefault="6308C70E" w14:paraId="074845B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7</w:t>
            </w:r>
          </w:p>
        </w:tc>
        <w:tc>
          <w:tcPr>
            <w:tcW w:w="641" w:type="dxa"/>
            <w:noWrap/>
            <w:vAlign w:val="center"/>
            <w:hideMark/>
          </w:tcPr>
          <w:p w:rsidRPr="00BA7A5D" w:rsidR="00966572" w:rsidP="2214BF7D" w:rsidRDefault="6308C70E" w14:paraId="7AA6276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8</w:t>
            </w:r>
          </w:p>
        </w:tc>
        <w:tc>
          <w:tcPr>
            <w:tcW w:w="720" w:type="dxa"/>
            <w:noWrap/>
            <w:vAlign w:val="center"/>
            <w:hideMark/>
          </w:tcPr>
          <w:p w:rsidRPr="00BA7A5D" w:rsidR="00966572" w:rsidP="2214BF7D" w:rsidRDefault="6308C70E" w14:paraId="5342C30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43</w:t>
            </w:r>
          </w:p>
        </w:tc>
      </w:tr>
    </w:tbl>
    <w:p w:rsidRPr="00057E19" w:rsidR="00057E19" w:rsidP="2214BF7D" w:rsidRDefault="00057E19" w14:paraId="0C994822" w14:textId="77777777"/>
    <w:p w:rsidR="0067382B" w:rsidP="2214BF7D" w:rsidRDefault="0067382B" w14:paraId="45F9797A" w14:textId="6A734850">
      <w:pPr>
        <w:spacing w:line="259" w:lineRule="auto"/>
        <w:rPr>
          <w:rFonts w:cs="Arial"/>
          <w:b/>
          <w:bCs/>
          <w:color w:val="4472C4" w:themeColor="accent1"/>
        </w:rPr>
      </w:pPr>
      <w:r w:rsidRPr="2214BF7D">
        <w:rPr>
          <w:rFonts w:cs="Arial"/>
          <w:b/>
          <w:bCs/>
        </w:rPr>
        <w:br w:type="page"/>
      </w:r>
    </w:p>
    <w:p w:rsidR="0067382B" w:rsidP="2214BF7D" w:rsidRDefault="202A0B5F" w14:paraId="11619382" w14:textId="77777777">
      <w:pPr>
        <w:pStyle w:val="Heading4"/>
        <w:numPr>
          <w:ilvl w:val="3"/>
          <w:numId w:val="0"/>
        </w:numPr>
        <w:rPr>
          <w:color w:val="auto"/>
        </w:rPr>
      </w:pPr>
      <w:bookmarkStart w:name="_Toc114560701" w:id="2"/>
      <w:r w:rsidRPr="2214BF7D">
        <w:rPr>
          <w:color w:val="auto"/>
        </w:rPr>
        <w:t>Internalizing behaviour problems</w:t>
      </w:r>
      <w:bookmarkEnd w:id="2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72"/>
        <w:gridCol w:w="1142"/>
        <w:gridCol w:w="1134"/>
        <w:gridCol w:w="1444"/>
        <w:gridCol w:w="1236"/>
        <w:gridCol w:w="1369"/>
        <w:gridCol w:w="963"/>
        <w:gridCol w:w="1303"/>
        <w:gridCol w:w="1303"/>
        <w:gridCol w:w="721"/>
        <w:gridCol w:w="641"/>
        <w:gridCol w:w="720"/>
      </w:tblGrid>
      <w:tr w:rsidRPr="003656AF" w:rsidR="00EE476A" w:rsidTr="2214BF7D" w14:paraId="74861F22" w14:textId="77777777">
        <w:trPr>
          <w:trHeight w:val="225"/>
        </w:trPr>
        <w:tc>
          <w:tcPr>
            <w:tcW w:w="1972" w:type="dxa"/>
            <w:noWrap/>
            <w:vAlign w:val="bottom"/>
          </w:tcPr>
          <w:p w:rsidRPr="003656AF" w:rsidR="00EE476A" w:rsidP="2214BF7D" w:rsidRDefault="5E8EDB96" w14:paraId="5A139E8B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142" w:type="dxa"/>
            <w:vAlign w:val="bottom"/>
          </w:tcPr>
          <w:p w:rsidR="00EE476A" w:rsidP="2214BF7D" w:rsidRDefault="5E8EDB96" w14:paraId="3DB61250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1134" w:type="dxa"/>
            <w:vAlign w:val="bottom"/>
          </w:tcPr>
          <w:p w:rsidRPr="003656AF" w:rsidR="00EE476A" w:rsidP="2214BF7D" w:rsidRDefault="5E8EDB96" w14:paraId="0CE95C69" w14:textId="278C119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Int</w:t>
            </w:r>
            <w:r w:rsidRPr="2214BF7D" w:rsidR="340FF6D8">
              <w:rPr>
                <w:rFonts w:cs="Arial"/>
                <w:b/>
                <w:bCs/>
                <w:sz w:val="18"/>
                <w:szCs w:val="18"/>
              </w:rPr>
              <w:t>.</w:t>
            </w:r>
            <w:r w:rsidRPr="2214BF7D">
              <w:rPr>
                <w:rFonts w:cs="Arial"/>
                <w:b/>
                <w:bCs/>
                <w:sz w:val="18"/>
                <w:szCs w:val="18"/>
              </w:rPr>
              <w:t xml:space="preserve"> length (weeks)</w:t>
            </w:r>
          </w:p>
        </w:tc>
        <w:tc>
          <w:tcPr>
            <w:tcW w:w="1444" w:type="dxa"/>
            <w:noWrap/>
            <w:vAlign w:val="bottom"/>
          </w:tcPr>
          <w:p w:rsidRPr="003656AF" w:rsidR="00EE476A" w:rsidP="2214BF7D" w:rsidRDefault="5E8EDB96" w14:paraId="6F8AD759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Outcome assessed</w:t>
            </w:r>
          </w:p>
        </w:tc>
        <w:tc>
          <w:tcPr>
            <w:tcW w:w="1236" w:type="dxa"/>
            <w:noWrap/>
            <w:vAlign w:val="bottom"/>
          </w:tcPr>
          <w:p w:rsidRPr="003656AF" w:rsidR="00EE476A" w:rsidP="2214BF7D" w:rsidRDefault="5E8EDB96" w14:paraId="3C745BCE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Tool</w:t>
            </w:r>
          </w:p>
        </w:tc>
        <w:tc>
          <w:tcPr>
            <w:tcW w:w="1369" w:type="dxa"/>
            <w:noWrap/>
            <w:vAlign w:val="bottom"/>
          </w:tcPr>
          <w:p w:rsidRPr="003656AF" w:rsidR="00EE476A" w:rsidP="2214BF7D" w:rsidRDefault="5E8EDB96" w14:paraId="56F2CC05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Informant</w:t>
            </w:r>
          </w:p>
        </w:tc>
        <w:tc>
          <w:tcPr>
            <w:tcW w:w="963" w:type="dxa"/>
            <w:noWrap/>
            <w:vAlign w:val="bottom"/>
          </w:tcPr>
          <w:p w:rsidRPr="003656AF" w:rsidR="00EE476A" w:rsidP="2214BF7D" w:rsidRDefault="5E8EDB96" w14:paraId="3B89C205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Data type</w:t>
            </w:r>
          </w:p>
        </w:tc>
        <w:tc>
          <w:tcPr>
            <w:tcW w:w="1303" w:type="dxa"/>
            <w:noWrap/>
            <w:vAlign w:val="bottom"/>
          </w:tcPr>
          <w:p w:rsidRPr="003656AF" w:rsidR="00EE476A" w:rsidP="2214BF7D" w:rsidRDefault="5E8EDB96" w14:paraId="2EE50A5E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Follow-up</w:t>
            </w:r>
          </w:p>
        </w:tc>
        <w:tc>
          <w:tcPr>
            <w:tcW w:w="1303" w:type="dxa"/>
            <w:noWrap/>
            <w:vAlign w:val="bottom"/>
          </w:tcPr>
          <w:p w:rsidRPr="003656AF" w:rsidR="00EE476A" w:rsidP="2214BF7D" w:rsidRDefault="5E8EDB96" w14:paraId="23CB75BE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Follow-up (category)</w:t>
            </w:r>
          </w:p>
        </w:tc>
        <w:tc>
          <w:tcPr>
            <w:tcW w:w="721" w:type="dxa"/>
            <w:vAlign w:val="bottom"/>
          </w:tcPr>
          <w:p w:rsidRPr="003656AF" w:rsidR="00EE476A" w:rsidP="2214BF7D" w:rsidRDefault="5E8EDB96" w14:paraId="4F70B956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Effect size</w:t>
            </w:r>
          </w:p>
        </w:tc>
        <w:tc>
          <w:tcPr>
            <w:tcW w:w="641" w:type="dxa"/>
            <w:vAlign w:val="bottom"/>
          </w:tcPr>
          <w:p w:rsidRPr="003656AF" w:rsidR="00EE476A" w:rsidP="2214BF7D" w:rsidRDefault="5E8EDB96" w14:paraId="328304BD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95% CI (low)</w:t>
            </w:r>
          </w:p>
        </w:tc>
        <w:tc>
          <w:tcPr>
            <w:tcW w:w="720" w:type="dxa"/>
            <w:vAlign w:val="bottom"/>
          </w:tcPr>
          <w:p w:rsidRPr="003656AF" w:rsidR="00EE476A" w:rsidP="2214BF7D" w:rsidRDefault="5E8EDB96" w14:paraId="6759A119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95% CI (high)</w:t>
            </w:r>
          </w:p>
        </w:tc>
      </w:tr>
      <w:tr w:rsidRPr="003C3B6C" w:rsidR="008B4CAF" w:rsidTr="2214BF7D" w14:paraId="07F69234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3B7DDB5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dolescent HealthRHYTHMS Drumming Protocol - experimental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6654DA98" w14:textId="15A6129A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ittman (2009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6052DD5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6601866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omatic complaints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638E01A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RADS2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59E2FEA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7450E87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5EF42C1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584BA9F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69C388F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8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0D6A8D0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05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4BB2085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9</w:t>
            </w:r>
          </w:p>
        </w:tc>
      </w:tr>
      <w:tr w:rsidRPr="003C3B6C" w:rsidR="008B4CAF" w:rsidTr="2214BF7D" w14:paraId="3A92E30C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195388E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dolescent HealthRHYTHMS Drumming Protocol - extended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34B76EEA" w14:textId="1F24626F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ittman (2009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7C26E9E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7BE886D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omatic complaints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228A591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RADS2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3088F05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1078444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70DFD3A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55C847B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7F736C2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4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0A09E58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21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38B6096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4</w:t>
            </w:r>
          </w:p>
        </w:tc>
      </w:tr>
      <w:tr w:rsidRPr="003C3B6C" w:rsidR="008B4CAF" w:rsidTr="2214BF7D" w14:paraId="28D996BD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301D1329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Attachment and Biobehavioural Catchup (ABC)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6674D087" w14:textId="51E0F08C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Sprang (2009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2A70B39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40A5AA6D" w14:textId="3CC64410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Internalizing behaviour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2E87EEE4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2FE46BC2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6906BD87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42A1CBE5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5417E097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330FD6E0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-1.60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01B316F0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-2.22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4E839435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-0.98</w:t>
            </w:r>
          </w:p>
        </w:tc>
      </w:tr>
      <w:tr w:rsidRPr="003C3B6C" w:rsidR="008B4CAF" w:rsidTr="2214BF7D" w14:paraId="3779F011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3E78A73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 Directed Interaction Training (CDIT)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35B347DD" w14:textId="3D791BDA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N'Zi (2016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39D8B82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4A1EC72E" w14:textId="10C5DA55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ternalizing behaviour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19CBFCF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41B44D9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3D12A7F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0FC1F14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1E527FD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5DFE704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2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05256D1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24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07D5FDE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80</w:t>
            </w:r>
          </w:p>
        </w:tc>
      </w:tr>
      <w:tr w:rsidRPr="003C3B6C" w:rsidR="008B4CAF" w:rsidTr="2214BF7D" w14:paraId="393AEB68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5BFB86A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gnitive and Affective Bibliotherapy - Affective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5B69A3A3" w14:textId="6A2E50BC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etzalel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7EB77E6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607A101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sychosomatic complaints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45C8ED6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RF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484812C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linician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100478D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169D8EB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35784FC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63987A1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6B90185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4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1203DCD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54</w:t>
            </w:r>
          </w:p>
        </w:tc>
      </w:tr>
      <w:tr w:rsidRPr="003C3B6C" w:rsidR="008B4CAF" w:rsidTr="2214BF7D" w14:paraId="2BE8AB48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2465D870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Cognitive and Affective Bibliotherapy - Affective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722D0A7D" w14:textId="0DDC34A3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etzalel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44F85A6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06B08746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Withdrawal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3D422CD8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TRF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2EBF3EF3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Clinician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79DEBA01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7092AE5F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46387603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7F142289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-0.75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427DCC9E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-1.31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6F1FA422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-0.18</w:t>
            </w:r>
          </w:p>
        </w:tc>
      </w:tr>
      <w:tr w:rsidRPr="003C3B6C" w:rsidR="008B4CAF" w:rsidTr="2214BF7D" w14:paraId="2EF41E06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17FFB79C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Cognitive and Affective Bibliotherapy - Affective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483395F7" w14:textId="53DBF9C0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etzalel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7E0D0AB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5560A3C2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Internalizing beahvior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777739CA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TRF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33F1054D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Clinician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40652BD2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044EF0C2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6376F14E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65142B54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-0.77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51CF283B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-1.33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13473CCC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-0.21</w:t>
            </w:r>
          </w:p>
        </w:tc>
      </w:tr>
      <w:tr w:rsidRPr="003C3B6C" w:rsidR="008B4CAF" w:rsidTr="2214BF7D" w14:paraId="3DEC2BBF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6630A3B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gnitive and Affective Bibliotherapy - Cognitive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7304C37F" w14:textId="39091EDB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etzalel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18CCC53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02B5AB9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Withdrawal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0E83871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RF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66E20D5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linician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0925C15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08778D3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6D72141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4C7948F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0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63EFFAD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4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0876501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64</w:t>
            </w:r>
          </w:p>
        </w:tc>
      </w:tr>
      <w:tr w:rsidRPr="003C3B6C" w:rsidR="008B4CAF" w:rsidTr="2214BF7D" w14:paraId="146445CC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2857159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gnitive and Affective Bibliotherapy - Cognitive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2FE49F45" w14:textId="2DF184D0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etzalel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70BEEA3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672D0DA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ternalizing beahvior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4670FA3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RF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773BB4D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linician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4895AA6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30B6BC2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6D5C3D3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06A5512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9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0F272DD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3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6D1687C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45</w:t>
            </w:r>
          </w:p>
        </w:tc>
      </w:tr>
      <w:tr w:rsidRPr="003C3B6C" w:rsidR="008B4CAF" w:rsidTr="2214BF7D" w14:paraId="064866C3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65D66ED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gnitive and Affective Bibliotherapy - Cognitive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6E67E043" w14:textId="2580DD75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etzalel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22134B3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59399E4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sychosomatic complaints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127ACC9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RF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0C075D7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linician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1198DF2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30B5442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3504E22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1765361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4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20D9834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88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538DE99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0</w:t>
            </w:r>
          </w:p>
        </w:tc>
      </w:tr>
      <w:tr w:rsidRPr="003C3B6C" w:rsidR="008B4CAF" w:rsidTr="2214BF7D" w14:paraId="7E49C132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229AECD5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Family Finding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2C7C5E61" w14:textId="5BBC8654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Vandivere (2017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3A3D6F2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61DE02AF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Internalizing - clinical level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1D19D369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YSR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02D022D6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05D52E5B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Categorical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5E601EE4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24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288E0CC0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19-24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6C8BFCEF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0.26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51735F33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0.10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52180377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0.42</w:t>
            </w:r>
          </w:p>
        </w:tc>
      </w:tr>
      <w:tr w:rsidRPr="003C3B6C" w:rsidR="008B4CAF" w:rsidTr="2214BF7D" w14:paraId="53AAB9A3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6E859A9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amily Finding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16897831" w14:textId="6A7A2086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Vandivere (2017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32D4ACB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23F2DC2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ternalizing - borderline or clinical level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36F548D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YSR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7AF85D8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25292D2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ategorical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37B6300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635D1D8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0642017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4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2D3DC6C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5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3600B19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44</w:t>
            </w:r>
          </w:p>
        </w:tc>
      </w:tr>
      <w:tr w:rsidRPr="003C3B6C" w:rsidR="008B4CAF" w:rsidTr="2214BF7D" w14:paraId="1FE6BE48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57A087B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amily Finding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44846295" w14:textId="6A3EB6FA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Vandivere (2017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25C6D0D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5745778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ternalizing - clinical level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1F0675B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YSR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55DDDB5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3B359DB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ategorical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12F00C9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1E1EA1B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182DD1A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0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30D1B38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9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77E178D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60</w:t>
            </w:r>
          </w:p>
        </w:tc>
      </w:tr>
      <w:tr w:rsidRPr="003C3B6C" w:rsidR="008B4CAF" w:rsidTr="2214BF7D" w14:paraId="4D885A66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721E9DB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amily Finding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1B950285" w14:textId="02FE9028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Vandivere (2017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3E8E732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79E5241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ternalizing - borderline or clinical level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66A58C2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YSR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77FE5DE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7465476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ategorical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6C71F8A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4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6B5C6F8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9-24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542FD16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8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498064C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8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5DA63D3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64</w:t>
            </w:r>
          </w:p>
        </w:tc>
      </w:tr>
      <w:tr w:rsidRPr="003C3B6C" w:rsidR="008B4CAF" w:rsidTr="2214BF7D" w14:paraId="3A93594E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0300E3F5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Foster carer and foster children group-based intervention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5435ECDE" w14:textId="7AED0141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Smith (2011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33CCE9B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572E5BD5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Internalizing beahvior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2885D21F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PDR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30DABDA3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52A9EFE7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5C655B04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Six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37618A16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33FB3B78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-0.29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48253D64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-0.51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57B0F427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-0.07</w:t>
            </w:r>
          </w:p>
        </w:tc>
      </w:tr>
      <w:tr w:rsidRPr="003C3B6C" w:rsidR="008B4CAF" w:rsidTr="2214BF7D" w14:paraId="68A834D5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41D5D6B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 Parent Intervention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439AC1A2" w14:textId="715619B1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Van Holen (2017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2303429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4F1D589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ternalaiz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33DB8CB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08B3153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5942922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69EF0AC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127DA89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79B8C3E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5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4041419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91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227E770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.01</w:t>
            </w:r>
          </w:p>
        </w:tc>
      </w:tr>
      <w:tr w:rsidRPr="003C3B6C" w:rsidR="008B4CAF" w:rsidTr="2214BF7D" w14:paraId="2F385DFA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17FFB68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 Parent Intervention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480B43FF" w14:textId="0F248E9E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Van Holen (2017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733C626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6E970DC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ternalaiz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33F8BD4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6881030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385D5DD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70E69D9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5A39379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6016BED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88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63A3811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2.62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129D14E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86</w:t>
            </w:r>
          </w:p>
        </w:tc>
      </w:tr>
      <w:tr w:rsidRPr="003C3B6C" w:rsidR="008B4CAF" w:rsidTr="2214BF7D" w14:paraId="20287C80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207A1B2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Individualised Assistance Program (FIAP)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0770B77C" w14:textId="08800BDC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Clark (1994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0A3BBD6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2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30DD07F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ternalizing beahvior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2A87140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1B190C9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2B04DCD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7498F1B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8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2A7E73A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3-18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50282DC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1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3071102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9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7C85480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7</w:t>
            </w:r>
          </w:p>
        </w:tc>
      </w:tr>
      <w:tr w:rsidRPr="003C3B6C" w:rsidR="008B4CAF" w:rsidTr="2214BF7D" w14:paraId="18F4B0C5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4C3CF31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Individualised Assistance Program (FIAP)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5945D8B2" w14:textId="33539CD6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Clark (1994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679718B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2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2A9C7F4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omatic complaints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50CB62E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YSR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259DA31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2B86702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5F89C7A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8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43BE68E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3-18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7ACB481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5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6398D8C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4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79C1C02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3</w:t>
            </w:r>
          </w:p>
        </w:tc>
      </w:tr>
      <w:tr w:rsidRPr="003C3B6C" w:rsidR="008B4CAF" w:rsidTr="2214BF7D" w14:paraId="2EF62140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7E2E35E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Individualised Assistance Program (FIAP)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4DD7C66C" w14:textId="29B49423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Clark (1994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69E40AD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2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6C81436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omatic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3604C4E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70039C9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559AA37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287F0EC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8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2D67121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3-18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662D7A0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7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79AF6CE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5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59F1DE9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1</w:t>
            </w:r>
          </w:p>
        </w:tc>
      </w:tr>
      <w:tr w:rsidRPr="003C3B6C" w:rsidR="008B4CAF" w:rsidTr="2214BF7D" w14:paraId="6B3FA520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3366638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Individualised Assistance Program (FIAP)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7A04EC42" w14:textId="0FA3C6C1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Clark (1994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29E8A55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2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5D1C2D7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Withdrawn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1D08D17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YSR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7657EA7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25CBA2B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102E102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8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522DD76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3-18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43AD1EE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0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6386416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8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3087F7F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8</w:t>
            </w:r>
          </w:p>
        </w:tc>
      </w:tr>
      <w:tr w:rsidRPr="003C3B6C" w:rsidR="008B4CAF" w:rsidTr="2214BF7D" w14:paraId="5B2C71B3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03AEAEE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Individualised Assistance Program (FIAP)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5F783AD1" w14:textId="190C8AE5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Clark (1994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2275438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2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07ACAFE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ternalizing beahvior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06E5995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YSR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3138B00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66C65F2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633C334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8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17871C4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3-18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3554BD9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3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0EF91B2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1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05925DF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6</w:t>
            </w:r>
          </w:p>
        </w:tc>
      </w:tr>
      <w:tr w:rsidRPr="003C3B6C" w:rsidR="008B4CAF" w:rsidTr="2214BF7D" w14:paraId="4B38AE07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5312C21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credible Years (IY)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11AD7D19" w14:textId="11393030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Conn (2018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47A4E22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1B84C33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ternalizing beahvior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4F42E98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5505CF3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5AEC1FE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2F913C2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71BDB6C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161AC25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7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1B9F7F9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79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50EDBB5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65</w:t>
            </w:r>
          </w:p>
        </w:tc>
      </w:tr>
      <w:tr w:rsidRPr="003C3B6C" w:rsidR="008B4CAF" w:rsidTr="2214BF7D" w14:paraId="62A2A12A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58792FF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kConnect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3C30EB85" w14:textId="59FA4F5E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Suomi (2020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3BC8254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084B1E7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ternaliz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44DB7C0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33316A5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09C8562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659D0C5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54F0974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2CE8D89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6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7BCAB3A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0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2A5A3B5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51</w:t>
            </w:r>
          </w:p>
        </w:tc>
      </w:tr>
      <w:tr w:rsidRPr="003C3B6C" w:rsidR="008B4CAF" w:rsidTr="2214BF7D" w14:paraId="06D82324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140DA31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Keeping foster and kinship carers supported (KEEP)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6A35C912" w14:textId="72C3B03F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Price (2019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2C6FA81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529000B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omatic complaints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7978A3E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2434C7E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17E6EEC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1162D85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1811E36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014E054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8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292CDE8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0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39622FF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4</w:t>
            </w:r>
          </w:p>
        </w:tc>
      </w:tr>
      <w:tr w:rsidRPr="003C3B6C" w:rsidR="008B4CAF" w:rsidTr="2214BF7D" w14:paraId="77CD9DBB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2CC8E19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Keeping foster and kinship carers supported (KEEP)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31840D17" w14:textId="584D5EB1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Price (2019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31F7090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6D21BA3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ternalizing beahvior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41F2A38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14795FE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0F61925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2D37D08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5147720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3CED7B9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1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7DAB008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4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24414A5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1</w:t>
            </w:r>
          </w:p>
        </w:tc>
      </w:tr>
      <w:tr w:rsidRPr="003C3B6C" w:rsidR="008B4CAF" w:rsidTr="2214BF7D" w14:paraId="1E1A84CE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2628FCA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Keeping foster and kinship carers supported (KEEP)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0D708355" w14:textId="2B36853E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Price (2019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306B1B5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18057D3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omatic complaints - above clinical cutoff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25A0F32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2A9C1E8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424B8C8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ategorical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675A604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112C196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63D6375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6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2C15D8A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3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5D26370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2</w:t>
            </w:r>
          </w:p>
        </w:tc>
      </w:tr>
      <w:tr w:rsidRPr="003C3B6C" w:rsidR="008B4CAF" w:rsidTr="2214BF7D" w14:paraId="478B1A14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7A658436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Keeping foster and kinship carers supported (KEEP)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238E005C" w14:textId="65A2664D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Price (2019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19B07CE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22B4553B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Internalizing beahvior - above borderline cutoff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7B366B75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71C55C17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3B6AD079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Categorical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0BCC7E03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3F0AFA94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233BD02A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-0.23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48ADB146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-0.45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4A76B859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-0.01</w:t>
            </w:r>
          </w:p>
        </w:tc>
      </w:tr>
      <w:tr w:rsidRPr="003C3B6C" w:rsidR="008B4CAF" w:rsidTr="2214BF7D" w14:paraId="47CD9CD0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3E7452BF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Keeping foster and kinship carers supported (KEEP)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0F974F4B" w14:textId="223B7C74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Price (2019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3AC9A4E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64C8BFCF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Internalizing beahvior - above clinical cutoff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04734C62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5645F975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557FDDA3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Categorical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256691C7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6AF357C8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147B815B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-0.23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611E3089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-0.45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5E38E59D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-0.01</w:t>
            </w:r>
          </w:p>
        </w:tc>
      </w:tr>
      <w:tr w:rsidRPr="003C3B6C" w:rsidR="008B4CAF" w:rsidTr="2214BF7D" w14:paraId="27945B42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3605BD2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Keeping foster and kinship carers supported (KEEP)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1536D9CA" w14:textId="5F2237DE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Price (2019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744DD29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68945A7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omatic complaints - above borderline cutoff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1E5EA9C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30A4BD8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3B084D7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ategorical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488FE0F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52B703D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521AC58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3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6818293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09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01F177F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3</w:t>
            </w:r>
          </w:p>
        </w:tc>
      </w:tr>
      <w:tr w:rsidRPr="003C3B6C" w:rsidR="008B4CAF" w:rsidTr="2214BF7D" w14:paraId="237E53AF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017DB79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Life Story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4EF9DB33" w14:textId="3EC635A9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Haight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625B133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8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5AFCE23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ternalizing beahvior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327E815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3A35A78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3768983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42A5773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60DA3F2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2FB5CFC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3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6CEFDA0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9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488B4FB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.35</w:t>
            </w:r>
          </w:p>
        </w:tc>
      </w:tr>
      <w:tr w:rsidRPr="003C3B6C" w:rsidR="008B4CAF" w:rsidTr="2214BF7D" w14:paraId="5958E31C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405D347F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Mentalization</w:t>
            </w:r>
            <w:r w:rsidRPr="2214BF7D">
              <w:rPr>
                <w:rFonts w:ascii="Cambria Math" w:hAnsi="Cambria Math" w:cs="Cambria Math"/>
                <w:b/>
                <w:bCs/>
                <w:sz w:val="18"/>
                <w:szCs w:val="18"/>
              </w:rPr>
              <w:t>‐</w:t>
            </w:r>
            <w:r w:rsidRPr="2214BF7D">
              <w:rPr>
                <w:rFonts w:cs="Arial"/>
                <w:b/>
                <w:bCs/>
                <w:sz w:val="18"/>
                <w:szCs w:val="18"/>
              </w:rPr>
              <w:t>based therapy (MBT)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52B3B065" w14:textId="55057174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idgley (2019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5282FEB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06736FA8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Internalizing beahvior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158F2F17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310E3B88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0A0E9066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6BC6512C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24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32250710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518CB0E0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0.48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1D6A66D5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0.13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15F7AA9C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0.83</w:t>
            </w:r>
          </w:p>
        </w:tc>
      </w:tr>
      <w:tr w:rsidRPr="003C3B6C" w:rsidR="008B4CAF" w:rsidTr="2214BF7D" w14:paraId="482C0FDC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420D8B1A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Mentalization</w:t>
            </w:r>
            <w:r w:rsidRPr="2214BF7D">
              <w:rPr>
                <w:rFonts w:ascii="Cambria Math" w:hAnsi="Cambria Math" w:cs="Cambria Math"/>
                <w:b/>
                <w:bCs/>
                <w:sz w:val="18"/>
                <w:szCs w:val="18"/>
              </w:rPr>
              <w:t>‐</w:t>
            </w:r>
            <w:r w:rsidRPr="2214BF7D">
              <w:rPr>
                <w:rFonts w:cs="Arial"/>
                <w:b/>
                <w:bCs/>
                <w:sz w:val="18"/>
                <w:szCs w:val="18"/>
              </w:rPr>
              <w:t>based therapy (MBT)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1C9E4DCC" w14:textId="4CDE5FE8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idgley (2019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001B4D6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3275F88F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Internalizing beahvior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72CD54FF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4A42BB10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7D0F3B89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4C6BF818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12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65199E56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22DC3F7B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0.35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767C1D49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127C5DED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0.70</w:t>
            </w:r>
          </w:p>
        </w:tc>
      </w:tr>
      <w:tr w:rsidRPr="003C3B6C" w:rsidR="008B4CAF" w:rsidTr="2214BF7D" w14:paraId="7388EBFA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5D693EB1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Mentalization</w:t>
            </w:r>
            <w:r w:rsidRPr="2214BF7D">
              <w:rPr>
                <w:rFonts w:ascii="Cambria Math" w:hAnsi="Cambria Math" w:cs="Cambria Math"/>
                <w:b/>
                <w:bCs/>
                <w:sz w:val="18"/>
                <w:szCs w:val="18"/>
              </w:rPr>
              <w:t>‐</w:t>
            </w:r>
            <w:r w:rsidRPr="2214BF7D">
              <w:rPr>
                <w:rFonts w:cs="Arial"/>
                <w:b/>
                <w:bCs/>
                <w:sz w:val="18"/>
                <w:szCs w:val="18"/>
              </w:rPr>
              <w:t>based therapy (MBT)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2996E8FD" w14:textId="0A122F49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idgley (2019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1D74FFD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2C878AFC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Internalizing beahvior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66EBC202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7D7EA61B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7EB762C6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5C5547A1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12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4EA9D583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6470DD40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-1.04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58E4D836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-1.54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5E476209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-0.54</w:t>
            </w:r>
          </w:p>
        </w:tc>
      </w:tr>
      <w:tr w:rsidRPr="003C3B6C" w:rsidR="008B4CAF" w:rsidTr="2214BF7D" w14:paraId="354FAF35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66D1C78F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Mentalization</w:t>
            </w:r>
            <w:r w:rsidRPr="2214BF7D">
              <w:rPr>
                <w:rFonts w:ascii="Cambria Math" w:hAnsi="Cambria Math" w:cs="Cambria Math"/>
                <w:b/>
                <w:bCs/>
                <w:sz w:val="18"/>
                <w:szCs w:val="18"/>
              </w:rPr>
              <w:t>‐</w:t>
            </w:r>
            <w:r w:rsidRPr="2214BF7D">
              <w:rPr>
                <w:rFonts w:cs="Arial"/>
                <w:b/>
                <w:bCs/>
                <w:sz w:val="18"/>
                <w:szCs w:val="18"/>
              </w:rPr>
              <w:t>based therapy (MBT)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18E1AEF7" w14:textId="76ACBB7D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idgley (2019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2501F06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5671765D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Internalizing beahvior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59D6B5C9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1D08BE5B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737B76D5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628AB80C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24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7EC38922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2E70E952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-1.30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3CB3ADF4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-1.80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54254833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-0.80</w:t>
            </w:r>
          </w:p>
        </w:tc>
      </w:tr>
      <w:tr w:rsidRPr="003C3B6C" w:rsidR="008B4CAF" w:rsidTr="2214BF7D" w14:paraId="2F5F6A4F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4D01668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ultidimensional Treatment Foster Care (MTFC)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49C861C7" w14:textId="5BA19E8C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Jonkman (2017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275BE35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0B2E38F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ternaliz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074CD8F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2A2D39A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24098A0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1D01A1B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62A4A0A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2082" w:type="dxa"/>
            <w:gridSpan w:val="3"/>
            <w:noWrap/>
            <w:vAlign w:val="center"/>
            <w:hideMark/>
          </w:tcPr>
          <w:p w:rsidRPr="003C3B6C" w:rsidR="008B4CAF" w:rsidP="2214BF7D" w:rsidRDefault="340FF6D8" w14:paraId="1F44D9AC" w14:textId="3343D4C0">
            <w:pPr>
              <w:jc w:val="center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i/>
                <w:iCs/>
                <w:sz w:val="18"/>
                <w:szCs w:val="18"/>
              </w:rPr>
              <w:t>Insufficient data to calculate effect size</w:t>
            </w:r>
          </w:p>
        </w:tc>
      </w:tr>
      <w:tr w:rsidRPr="003C3B6C" w:rsidR="008B4CAF" w:rsidTr="2214BF7D" w14:paraId="7E28A090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7A7E35D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ultidimensional Treatment Foster Care (MTFC)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56E4241D" w14:textId="624C4FAD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Jonkman (2017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094A509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030190F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ternaliz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6E22EF6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RF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4D46370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eacher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19BAE45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31D67F5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0CDF62F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2082" w:type="dxa"/>
            <w:gridSpan w:val="3"/>
            <w:noWrap/>
            <w:vAlign w:val="center"/>
            <w:hideMark/>
          </w:tcPr>
          <w:p w:rsidRPr="003C3B6C" w:rsidR="008B4CAF" w:rsidP="2214BF7D" w:rsidRDefault="340FF6D8" w14:paraId="2718D178" w14:textId="15506C81">
            <w:pPr>
              <w:jc w:val="center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i/>
                <w:iCs/>
                <w:sz w:val="18"/>
                <w:szCs w:val="18"/>
              </w:rPr>
              <w:t>Insufficient data to calculate effect size</w:t>
            </w:r>
          </w:p>
        </w:tc>
      </w:tr>
      <w:tr w:rsidRPr="003C3B6C" w:rsidR="008B4CAF" w:rsidTr="2214BF7D" w14:paraId="03E0D2F7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77A4A87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Nonviolent Resistance (NVR) Training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02DF329A" w14:textId="2499927D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Van Holen (2018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47A4E3E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1BC9253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ternalaiz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0EA4795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56D0668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13F969E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625FE91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147D864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2E94F56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7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2396952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7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62E4F03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3</w:t>
            </w:r>
          </w:p>
        </w:tc>
      </w:tr>
      <w:tr w:rsidRPr="003C3B6C" w:rsidR="008B4CAF" w:rsidTr="2214BF7D" w14:paraId="0B681258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630A04C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Nonviolent Resistance (NVR) Training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126719B9" w14:textId="32959BCE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Van Holen (2018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18527B3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2F4EB35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ternalaiz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7943FFA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40B48A9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69353DF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3A97CDC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6CBF28D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7C8E5AC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1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7C3D779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71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5D22642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9</w:t>
            </w:r>
          </w:p>
        </w:tc>
      </w:tr>
      <w:tr w:rsidRPr="003C3B6C" w:rsidR="008B4CAF" w:rsidTr="2214BF7D" w14:paraId="1E96825F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329470F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 Management Training Oregon (PMTO)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03BE9A03" w14:textId="3086F1DF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aaskant (2016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4227163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708D285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ternaliz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7252111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RF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5167484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eacher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024D5F7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6D53C8C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424B03E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52E215A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0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4664915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7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1B29686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77</w:t>
            </w:r>
          </w:p>
        </w:tc>
      </w:tr>
      <w:tr w:rsidRPr="003C3B6C" w:rsidR="008B4CAF" w:rsidTr="2214BF7D" w14:paraId="4ACE1A9F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0F14394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 Management Training Oregon (PMTO)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15E60634" w14:textId="43F9CF2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aaskant (2016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3488AF3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7AB69EE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ternaliz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4AFB008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1A4FF13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07E5B15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11D0E85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166F138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3E4BD59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4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7E4CDAC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5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657168C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53</w:t>
            </w:r>
          </w:p>
        </w:tc>
      </w:tr>
      <w:tr w:rsidRPr="003C3B6C" w:rsidR="008B4CAF" w:rsidTr="2214BF7D" w14:paraId="23F26767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5FE02EA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 Management Training Oregon (PMTO)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366AEEA0" w14:textId="618CEE85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aaskant (2016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3F5132D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2917225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ternaliz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778E2A9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2404D6C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68B01D6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4764F07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06696B8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154F0EA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2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14F1289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7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02AF8E4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51</w:t>
            </w:r>
          </w:p>
        </w:tc>
      </w:tr>
      <w:tr w:rsidRPr="003C3B6C" w:rsidR="008B4CAF" w:rsidTr="2214BF7D" w14:paraId="4B2566FF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2575AEF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 Management Training Oregon (PMTO)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2EC519D6" w14:textId="76A75EF9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aaskant (2016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5A7CE8C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04FA0EE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ternaliz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081B79A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RF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2116060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eacher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64F2340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3AC1CEB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382375A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4366671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3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4A8D666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8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2D9F164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42</w:t>
            </w:r>
          </w:p>
        </w:tc>
      </w:tr>
      <w:tr w:rsidRPr="003C3B6C" w:rsidR="008B4CAF" w:rsidTr="2214BF7D" w14:paraId="27579A69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3D6EF10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-child Interaction Therapy (PCIT) - Brief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6422A4B6" w14:textId="0DF35D90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ersky (2016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2015D94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013D0F4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ternalis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1E7FB6C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24942C5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6376CDF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5FC8DE6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4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3807F64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247F966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1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4DB99F0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85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6516661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3</w:t>
            </w:r>
          </w:p>
        </w:tc>
      </w:tr>
      <w:tr w:rsidRPr="003C3B6C" w:rsidR="008B4CAF" w:rsidTr="2214BF7D" w14:paraId="40A1ECC8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66CB730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-child Interaction Therapy (PCIT) - Brief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2607C46F" w14:textId="4C590E64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ersky (2016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13078C5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23A00AC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ternalis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4DC9281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3914BB8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6B69E49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5873F69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73C8928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70A9B59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4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39A8EBA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95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20643DC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8</w:t>
            </w:r>
          </w:p>
        </w:tc>
      </w:tr>
      <w:tr w:rsidRPr="003C3B6C" w:rsidR="008B4CAF" w:rsidTr="2214BF7D" w14:paraId="3E51AD2C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1F057C1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-child Interaction Therapy (PCIT) - Extended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30754FA0" w14:textId="0F89EB32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ersky (2016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1F7C707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03F42A3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ternalis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4903C89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3133D99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2D2F7CA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11CDE3B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22A6B80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70EED3B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4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153DC26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9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7D5844B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97</w:t>
            </w:r>
          </w:p>
        </w:tc>
      </w:tr>
      <w:tr w:rsidRPr="003C3B6C" w:rsidR="008B4CAF" w:rsidTr="2214BF7D" w14:paraId="76D89D95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5E6D58E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-child Interaction Therapy (PCIT) - Extended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23F8BA03" w14:textId="3910A0FA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ersky (2016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1804D6F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0CB86FD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ternalis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1AA7735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250050C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1826E3E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27016B4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4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7C7C9D1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53A44F1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8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617AA1A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93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3899943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8</w:t>
            </w:r>
          </w:p>
        </w:tc>
      </w:tr>
      <w:tr w:rsidRPr="003C3B6C" w:rsidR="008B4CAF" w:rsidTr="2214BF7D" w14:paraId="724BF912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575ADE0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ake Charge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540478AD" w14:textId="4DFC590E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Geenen (2012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4A965F4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05D2569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omatic complaints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7150242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2A8916A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6837275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26ECF53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6B8748A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3FFBA93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0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3497FF7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5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4631746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6</w:t>
            </w:r>
          </w:p>
        </w:tc>
      </w:tr>
      <w:tr w:rsidRPr="003C3B6C" w:rsidR="008B4CAF" w:rsidTr="2214BF7D" w14:paraId="0183F411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679F1D53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Take Charge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5E34E7AC" w14:textId="64F15DCD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Geenen (2012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2EA8884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127FE621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Somatic complaints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4FAC4286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1E80F3E9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5419F454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02BF2DAF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18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7B484D04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13-18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1FBF865F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-0.54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1192B4EB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-0.90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44335D02" w14:textId="77777777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-0.18</w:t>
            </w:r>
          </w:p>
        </w:tc>
      </w:tr>
      <w:tr w:rsidRPr="003C3B6C" w:rsidR="008B4CAF" w:rsidTr="2214BF7D" w14:paraId="31C8BDB5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3C3B6C" w:rsidR="008B4CAF" w:rsidP="2214BF7D" w:rsidRDefault="340FF6D8" w14:paraId="3E36D79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each Your Children Well</w:t>
            </w:r>
          </w:p>
        </w:tc>
        <w:tc>
          <w:tcPr>
            <w:tcW w:w="1142" w:type="dxa"/>
            <w:noWrap/>
            <w:vAlign w:val="center"/>
          </w:tcPr>
          <w:p w:rsidRPr="008B4CAF" w:rsidR="008B4CAF" w:rsidP="2214BF7D" w:rsidRDefault="340FF6D8" w14:paraId="58F98429" w14:textId="1AA87B02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arquis (2014)</w:t>
            </w:r>
          </w:p>
        </w:tc>
        <w:tc>
          <w:tcPr>
            <w:tcW w:w="1134" w:type="dxa"/>
            <w:noWrap/>
            <w:vAlign w:val="center"/>
            <w:hideMark/>
          </w:tcPr>
          <w:p w:rsidRPr="003C3B6C" w:rsidR="008B4CAF" w:rsidP="2214BF7D" w:rsidRDefault="340FF6D8" w14:paraId="7750090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444" w:type="dxa"/>
            <w:noWrap/>
            <w:vAlign w:val="center"/>
            <w:hideMark/>
          </w:tcPr>
          <w:p w:rsidRPr="003C3B6C" w:rsidR="008B4CAF" w:rsidP="2214BF7D" w:rsidRDefault="340FF6D8" w14:paraId="5478816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ternalizing beahvior</w:t>
            </w:r>
          </w:p>
        </w:tc>
        <w:tc>
          <w:tcPr>
            <w:tcW w:w="1236" w:type="dxa"/>
            <w:noWrap/>
            <w:vAlign w:val="center"/>
            <w:hideMark/>
          </w:tcPr>
          <w:p w:rsidRPr="003C3B6C" w:rsidR="008B4CAF" w:rsidP="2214BF7D" w:rsidRDefault="340FF6D8" w14:paraId="2E0A31E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3C3B6C" w:rsidR="008B4CAF" w:rsidP="2214BF7D" w:rsidRDefault="340FF6D8" w14:paraId="582935B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3C3B6C" w:rsidR="008B4CAF" w:rsidP="2214BF7D" w:rsidRDefault="340FF6D8" w14:paraId="3FFDD22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07739F2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9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3C3B6C" w:rsidR="008B4CAF" w:rsidP="2214BF7D" w:rsidRDefault="340FF6D8" w14:paraId="79AE2AA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3C3B6C" w:rsidR="008B4CAF" w:rsidP="2214BF7D" w:rsidRDefault="340FF6D8" w14:paraId="29A665E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0</w:t>
            </w:r>
          </w:p>
        </w:tc>
        <w:tc>
          <w:tcPr>
            <w:tcW w:w="641" w:type="dxa"/>
            <w:noWrap/>
            <w:vAlign w:val="center"/>
            <w:hideMark/>
          </w:tcPr>
          <w:p w:rsidRPr="003C3B6C" w:rsidR="008B4CAF" w:rsidP="2214BF7D" w:rsidRDefault="340FF6D8" w14:paraId="6FA08C8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80</w:t>
            </w:r>
          </w:p>
        </w:tc>
        <w:tc>
          <w:tcPr>
            <w:tcW w:w="720" w:type="dxa"/>
            <w:noWrap/>
            <w:vAlign w:val="center"/>
            <w:hideMark/>
          </w:tcPr>
          <w:p w:rsidRPr="003C3B6C" w:rsidR="008B4CAF" w:rsidP="2214BF7D" w:rsidRDefault="340FF6D8" w14:paraId="7D3D3FE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9</w:t>
            </w:r>
          </w:p>
        </w:tc>
      </w:tr>
    </w:tbl>
    <w:p w:rsidR="002109D6" w:rsidP="2214BF7D" w:rsidRDefault="002109D6" w14:paraId="63AA2530" w14:textId="20D3D787">
      <w:pPr>
        <w:rPr>
          <w:rFonts w:cs="Arial"/>
          <w:b/>
          <w:bCs/>
          <w:color w:val="4472C4" w:themeColor="accent1"/>
        </w:rPr>
      </w:pPr>
    </w:p>
    <w:p w:rsidR="002109D6" w:rsidP="2214BF7D" w:rsidRDefault="002109D6" w14:paraId="7A00168E" w14:textId="77777777">
      <w:pPr>
        <w:spacing w:line="259" w:lineRule="auto"/>
        <w:rPr>
          <w:rFonts w:cs="Arial"/>
          <w:b/>
          <w:bCs/>
          <w:color w:val="4472C4" w:themeColor="accent1"/>
        </w:rPr>
      </w:pPr>
      <w:r w:rsidRPr="2214BF7D">
        <w:rPr>
          <w:rFonts w:cs="Arial"/>
          <w:b/>
          <w:bCs/>
        </w:rPr>
        <w:br w:type="page"/>
      </w:r>
    </w:p>
    <w:p w:rsidR="00196551" w:rsidP="2214BF7D" w:rsidRDefault="1F5BDA89" w14:paraId="5155920D" w14:textId="77777777">
      <w:pPr>
        <w:pStyle w:val="Heading4"/>
        <w:numPr>
          <w:ilvl w:val="3"/>
          <w:numId w:val="0"/>
        </w:numPr>
        <w:rPr>
          <w:color w:val="auto"/>
        </w:rPr>
      </w:pPr>
      <w:bookmarkStart w:name="_Toc114560705" w:id="3"/>
      <w:r w:rsidRPr="2214BF7D">
        <w:rPr>
          <w:color w:val="auto"/>
        </w:rPr>
        <w:t>Externalizing behaviour problems</w:t>
      </w:r>
      <w:bookmarkEnd w:id="3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72"/>
        <w:gridCol w:w="1142"/>
        <w:gridCol w:w="1134"/>
        <w:gridCol w:w="1444"/>
        <w:gridCol w:w="1236"/>
        <w:gridCol w:w="1369"/>
        <w:gridCol w:w="963"/>
        <w:gridCol w:w="1303"/>
        <w:gridCol w:w="1303"/>
        <w:gridCol w:w="721"/>
        <w:gridCol w:w="641"/>
        <w:gridCol w:w="720"/>
      </w:tblGrid>
      <w:tr w:rsidRPr="003656AF" w:rsidR="002109D6" w:rsidTr="2214BF7D" w14:paraId="214251CF" w14:textId="77777777">
        <w:trPr>
          <w:trHeight w:val="225"/>
        </w:trPr>
        <w:tc>
          <w:tcPr>
            <w:tcW w:w="1972" w:type="dxa"/>
            <w:noWrap/>
            <w:vAlign w:val="bottom"/>
          </w:tcPr>
          <w:p w:rsidRPr="003656AF" w:rsidR="002109D6" w:rsidP="2214BF7D" w:rsidRDefault="321B45D8" w14:paraId="379054BF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142" w:type="dxa"/>
            <w:vAlign w:val="bottom"/>
          </w:tcPr>
          <w:p w:rsidR="002109D6" w:rsidP="2214BF7D" w:rsidRDefault="340FF6D8" w14:paraId="370FF150" w14:textId="469ECE4D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Lead author</w:t>
            </w:r>
          </w:p>
        </w:tc>
        <w:tc>
          <w:tcPr>
            <w:tcW w:w="1134" w:type="dxa"/>
            <w:vAlign w:val="bottom"/>
          </w:tcPr>
          <w:p w:rsidRPr="003656AF" w:rsidR="002109D6" w:rsidP="2214BF7D" w:rsidRDefault="321B45D8" w14:paraId="79A9604D" w14:textId="4FE0F66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Int</w:t>
            </w:r>
            <w:r w:rsidRPr="2214BF7D" w:rsidR="340FF6D8">
              <w:rPr>
                <w:rFonts w:cs="Arial"/>
                <w:b/>
                <w:bCs/>
                <w:sz w:val="18"/>
                <w:szCs w:val="18"/>
              </w:rPr>
              <w:t>.</w:t>
            </w:r>
            <w:r w:rsidRPr="2214BF7D">
              <w:rPr>
                <w:rFonts w:cs="Arial"/>
                <w:b/>
                <w:bCs/>
                <w:sz w:val="18"/>
                <w:szCs w:val="18"/>
              </w:rPr>
              <w:t xml:space="preserve"> length (weeks)</w:t>
            </w:r>
          </w:p>
        </w:tc>
        <w:tc>
          <w:tcPr>
            <w:tcW w:w="1444" w:type="dxa"/>
            <w:noWrap/>
            <w:vAlign w:val="bottom"/>
          </w:tcPr>
          <w:p w:rsidRPr="003656AF" w:rsidR="002109D6" w:rsidP="2214BF7D" w:rsidRDefault="321B45D8" w14:paraId="71E06CCB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Outcome assessed</w:t>
            </w:r>
          </w:p>
        </w:tc>
        <w:tc>
          <w:tcPr>
            <w:tcW w:w="1236" w:type="dxa"/>
            <w:noWrap/>
            <w:vAlign w:val="bottom"/>
          </w:tcPr>
          <w:p w:rsidRPr="003656AF" w:rsidR="002109D6" w:rsidP="2214BF7D" w:rsidRDefault="321B45D8" w14:paraId="49BAADA5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Tool</w:t>
            </w:r>
          </w:p>
        </w:tc>
        <w:tc>
          <w:tcPr>
            <w:tcW w:w="1369" w:type="dxa"/>
            <w:noWrap/>
            <w:vAlign w:val="bottom"/>
          </w:tcPr>
          <w:p w:rsidRPr="003656AF" w:rsidR="002109D6" w:rsidP="2214BF7D" w:rsidRDefault="321B45D8" w14:paraId="19A45D33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Informant</w:t>
            </w:r>
          </w:p>
        </w:tc>
        <w:tc>
          <w:tcPr>
            <w:tcW w:w="963" w:type="dxa"/>
            <w:noWrap/>
            <w:vAlign w:val="bottom"/>
          </w:tcPr>
          <w:p w:rsidRPr="003656AF" w:rsidR="002109D6" w:rsidP="2214BF7D" w:rsidRDefault="321B45D8" w14:paraId="5198213A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Data type</w:t>
            </w:r>
          </w:p>
        </w:tc>
        <w:tc>
          <w:tcPr>
            <w:tcW w:w="1303" w:type="dxa"/>
            <w:noWrap/>
            <w:vAlign w:val="bottom"/>
          </w:tcPr>
          <w:p w:rsidRPr="003656AF" w:rsidR="002109D6" w:rsidP="2214BF7D" w:rsidRDefault="321B45D8" w14:paraId="543F94A5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Follow-up</w:t>
            </w:r>
          </w:p>
        </w:tc>
        <w:tc>
          <w:tcPr>
            <w:tcW w:w="1303" w:type="dxa"/>
            <w:noWrap/>
            <w:vAlign w:val="bottom"/>
          </w:tcPr>
          <w:p w:rsidRPr="003656AF" w:rsidR="002109D6" w:rsidP="2214BF7D" w:rsidRDefault="321B45D8" w14:paraId="26367155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Follow-up (category)</w:t>
            </w:r>
          </w:p>
        </w:tc>
        <w:tc>
          <w:tcPr>
            <w:tcW w:w="721" w:type="dxa"/>
            <w:vAlign w:val="bottom"/>
          </w:tcPr>
          <w:p w:rsidRPr="003656AF" w:rsidR="002109D6" w:rsidP="2214BF7D" w:rsidRDefault="321B45D8" w14:paraId="11A6993B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Effect size</w:t>
            </w:r>
          </w:p>
        </w:tc>
        <w:tc>
          <w:tcPr>
            <w:tcW w:w="641" w:type="dxa"/>
            <w:vAlign w:val="bottom"/>
          </w:tcPr>
          <w:p w:rsidRPr="003656AF" w:rsidR="002109D6" w:rsidP="2214BF7D" w:rsidRDefault="321B45D8" w14:paraId="3F512D9F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95% CI (low)</w:t>
            </w:r>
          </w:p>
        </w:tc>
        <w:tc>
          <w:tcPr>
            <w:tcW w:w="720" w:type="dxa"/>
            <w:vAlign w:val="bottom"/>
          </w:tcPr>
          <w:p w:rsidRPr="003656AF" w:rsidR="002109D6" w:rsidP="2214BF7D" w:rsidRDefault="321B45D8" w14:paraId="285007A7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95% CI (high)</w:t>
            </w:r>
          </w:p>
        </w:tc>
      </w:tr>
      <w:tr w:rsidRPr="00D43411" w:rsidR="005E5DDB" w:rsidTr="2214BF7D" w14:paraId="2256485C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5669B77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dolescent HealthRHYTHMS Drumming Protocol - experimental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30B066FD" w14:textId="42445D8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ittman (2009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7A6BBD1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1241281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ggression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68ACD2F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PS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49259C2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42E36E6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2A0EA1F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0E69081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6E68B93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7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42956E4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94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79B4A62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9</w:t>
            </w:r>
          </w:p>
        </w:tc>
      </w:tr>
      <w:tr w:rsidRPr="00D43411" w:rsidR="005E5DDB" w:rsidTr="2214BF7D" w14:paraId="5319C65F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6322BB6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dolescent HealthRHYTHMS Drumming Protocol - experimental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467B366E" w14:textId="53C4EAB2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ittman (2009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7FE3EAA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65AE20E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nger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6431DB2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PS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67B1EDD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2FFF310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6C09533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3CC9D46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25E707A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3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2B1E6CE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20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49440FA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5</w:t>
            </w:r>
          </w:p>
        </w:tc>
      </w:tr>
      <w:tr w:rsidRPr="00D43411" w:rsidR="005E5DDB" w:rsidTr="2214BF7D" w14:paraId="7F922384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1EDC0DA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dolescent HealthRHYTHMS Drumming Protocol - extended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7B043254" w14:textId="446C82A9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ittman (2009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6B0BB3F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3B047A9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nger (total)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35DF43E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ARS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513BC67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7D3A624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43D938D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7F65DA6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0177B26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4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6802DF8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81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5145D89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52</w:t>
            </w:r>
          </w:p>
        </w:tc>
      </w:tr>
      <w:tr w:rsidRPr="00D43411" w:rsidR="005E5DDB" w:rsidTr="2214BF7D" w14:paraId="2B9CB9FC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24696DE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dolescent HealthRHYTHMS Drumming Protocol - extended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7BAAD105" w14:textId="11DD58A0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ittman (2009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6321A84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1D4252A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ggression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146907B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PS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1C58C7E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14FA928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6BD4578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4C2EB40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36BC5BD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0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731AFF0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07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6DB749F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7</w:t>
            </w:r>
          </w:p>
        </w:tc>
      </w:tr>
      <w:tr w:rsidRPr="00D43411" w:rsidR="005E5DDB" w:rsidTr="2214BF7D" w14:paraId="623AAFF8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3697AFC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dolescent HealthRHYTHMS Drumming Protocol - extended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743EED62" w14:textId="739DB3AF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ittman (2009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2D25BA1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1B61F1E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nger (total)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178B19E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ARS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4E6E19C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70DF8CC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4B27C16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4F34291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1F18736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0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0810046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18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69865A1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7</w:t>
            </w:r>
          </w:p>
        </w:tc>
      </w:tr>
      <w:tr w:rsidRPr="00D43411" w:rsidR="005E5DDB" w:rsidTr="2214BF7D" w14:paraId="7FA547E2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007D9CD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dolescent HealthRHYTHMS Drumming Protocol - extended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6DF73647" w14:textId="04033E4F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ittman (2009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3FEA2EE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1615B1D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nger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5953D30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PS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7FD48D0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1833810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0AE93BE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30AC421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5B70748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94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04322DE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64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1418349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4</w:t>
            </w:r>
          </w:p>
        </w:tc>
      </w:tr>
      <w:tr w:rsidRPr="00D43411" w:rsidR="005E5DDB" w:rsidTr="2214BF7D" w14:paraId="404376E9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02C3A59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ttachment and Biobehavioural Catchup (ABC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26B32D8D" w14:textId="0B7A0863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Sprang (2009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42E7427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3CED50E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behaviour 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7744A16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1EF1BCB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3AE0DA4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5F23631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6B9D15C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0459B53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80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00898F6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2.44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384EC0B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16</w:t>
            </w:r>
          </w:p>
        </w:tc>
      </w:tr>
      <w:tr w:rsidRPr="00D43411" w:rsidR="005E5DDB" w:rsidTr="2214BF7D" w14:paraId="0BCF2623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77358C7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 Adult Relationship Enhancement (CARE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5C5A26BD" w14:textId="63A06D78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esser (2018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098D106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03BA2C6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nger / aggression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1846837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SCYC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642D9B4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44ABF8F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147A2E3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 mon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2E4AABD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01AF777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5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43866BE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59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16E5E00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89</w:t>
            </w:r>
          </w:p>
        </w:tc>
      </w:tr>
      <w:tr w:rsidRPr="00D43411" w:rsidR="005E5DDB" w:rsidTr="2214BF7D" w14:paraId="0AC4B7E7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24F6C0C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 Adult Relationship Enhancement (CARE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294EE871" w14:textId="1C947494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esser (2018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5337EF7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23EAC62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nger / aggression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00C1A8A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SCYC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206FF59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022E9E4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517A835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640C65C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4AA93D9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96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59AC897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2.38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4B22A29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46</w:t>
            </w:r>
          </w:p>
        </w:tc>
      </w:tr>
      <w:tr w:rsidRPr="00D43411" w:rsidR="005E5DDB" w:rsidTr="2214BF7D" w14:paraId="1D603F28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37CFD71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 Directed Interaction Training (CDIT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3B7C1DDF" w14:textId="06491F65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N'Zi (2016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2392BF8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4FCAEE9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behaviour 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372F1DE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259BBA2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6240643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5B50B4B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4230E50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68CF51F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05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7488B72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2.13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3BE6B95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4</w:t>
            </w:r>
          </w:p>
        </w:tc>
      </w:tr>
      <w:tr w:rsidRPr="00D43411" w:rsidR="005E5DDB" w:rsidTr="2214BF7D" w14:paraId="3906BACB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79FF265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gnitive and Affective Bibliotherapy - Affective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4C6E01F6" w14:textId="3E462010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etzalel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334E230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57A32D5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Delinquency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2A0E71D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RF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073210C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linician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26BAB40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6399558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0C73B00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4D33EF8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96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5C78EDB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54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2644D0B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9</w:t>
            </w:r>
          </w:p>
        </w:tc>
      </w:tr>
      <w:tr w:rsidRPr="00D43411" w:rsidR="005E5DDB" w:rsidTr="2214BF7D" w14:paraId="71DCE9DE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5238C2D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gnitive and Affective Bibliotherapy - Affective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66972AFC" w14:textId="2348CC66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etzalel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5058FBE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00C5D95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ggression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4130A0F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RF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019B4DC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linician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3E04169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3DE2D73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4267987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1B52247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99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394DCB6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57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78806CD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2</w:t>
            </w:r>
          </w:p>
        </w:tc>
      </w:tr>
      <w:tr w:rsidRPr="00D43411" w:rsidR="005E5DDB" w:rsidTr="2214BF7D" w14:paraId="7A14CF67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4304E17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gnitive and Affective Bibliotherapy - Affective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2D4A306E" w14:textId="3AD61C94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etzalel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1230A72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6F89700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behaviour 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069C068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RF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2AB41DA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linician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5AE3302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58BABB0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0EA6EA1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346F64A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07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3075FF0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65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39C5F35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9</w:t>
            </w:r>
          </w:p>
        </w:tc>
      </w:tr>
      <w:tr w:rsidRPr="00D43411" w:rsidR="005E5DDB" w:rsidTr="2214BF7D" w14:paraId="06C9CA66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0B65A63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gnitive and Affective Bibliotherapy - Cognitive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55A6794D" w14:textId="43132418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etzalel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6E88595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7FD8145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ggression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1F90BD8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RF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0EC2890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linician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580FADD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6C8D7C0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0ADB1D3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12FC7B5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6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7B152A9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00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76110A6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9</w:t>
            </w:r>
          </w:p>
        </w:tc>
      </w:tr>
      <w:tr w:rsidRPr="00D43411" w:rsidR="005E5DDB" w:rsidTr="2214BF7D" w14:paraId="26794F74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0666539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gnitive and Affective Bibliotherapy - Cognitive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1EA1ABF6" w14:textId="505C8DC0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etzalel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3B4EC99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589996A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Delinquency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17355FD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RF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75AB309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linician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43732CF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349147D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447EC95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4EFF099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7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291EB5E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01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1A360C0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8</w:t>
            </w:r>
          </w:p>
        </w:tc>
      </w:tr>
      <w:tr w:rsidRPr="00D43411" w:rsidR="005E5DDB" w:rsidTr="2214BF7D" w14:paraId="0507E95E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16E9CAD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gnitive and Affective Bibliotherapy - Cognitive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22186331" w14:textId="09B6E136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etzalel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1CA21FA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12A4FCC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behaviour 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5E81E6C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RF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387E8E7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linician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6A2C844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48DCA80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54282DB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246F101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0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53C8FBD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04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6071B3B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5</w:t>
            </w:r>
          </w:p>
        </w:tc>
      </w:tr>
      <w:tr w:rsidRPr="00D43411" w:rsidR="005E5DDB" w:rsidTr="2214BF7D" w14:paraId="0124C3C0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1B9080F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nnect-KP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11B1021D" w14:textId="47EA7BA8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Pasalich (2021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4EAADFB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0C55266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ffect dyscontrol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39AF1CB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RC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0DEDE73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7ACBBBB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74ED1EB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47BF439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0F90E93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0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455002B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40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29857D4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0</w:t>
            </w:r>
          </w:p>
        </w:tc>
      </w:tr>
      <w:tr w:rsidRPr="00D43411" w:rsidR="005E5DDB" w:rsidTr="2214BF7D" w14:paraId="678F95E8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7A7648E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nnect-KP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26D6DF6B" w14:textId="0996A7DD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Pasalich (2021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1C45DEA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3F7C14F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ffect dyscontrol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163C650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RC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25FD751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0781FD9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20EAB54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-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6739C87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2ECDB09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97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23FB6AE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81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7F4079D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2</w:t>
            </w:r>
          </w:p>
        </w:tc>
      </w:tr>
      <w:tr w:rsidRPr="00D43411" w:rsidR="005E5DDB" w:rsidTr="2214BF7D" w14:paraId="7BE8D3C7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0A76CCE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Dojo: Biofeedback videogame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0A9FC224" w14:textId="73B275DD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Schuurmans (2018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2DE79B1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2935D48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11269BE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1137BF7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22B9FEB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546CB5C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698749B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0624064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9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2F1214A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74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63B0423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57</w:t>
            </w:r>
          </w:p>
        </w:tc>
      </w:tr>
      <w:tr w:rsidRPr="00D43411" w:rsidR="005E5DDB" w:rsidTr="2214BF7D" w14:paraId="40948014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2E11620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Dojo: Biofeedback videogame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6BEB176F" w14:textId="2060A269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Schuurmans (2018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34EEFC8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4F5B978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07D1A60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10DB686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4C404B8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599E17F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21093E3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7AA55AC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0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3498CCC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96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64F5B10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56</w:t>
            </w:r>
          </w:p>
        </w:tc>
      </w:tr>
      <w:tr w:rsidRPr="00D43411" w:rsidR="005E5DDB" w:rsidTr="2214BF7D" w14:paraId="24375196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1C025DC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Dojo: Biofeedback videogame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21D36A77" w14:textId="36436B30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Schuurmans (2018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46A8174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39927DB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43ED139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79167B3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6E81357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6DECB2E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2C991DD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0919AE2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85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393BA04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53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3F7FC86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7</w:t>
            </w:r>
          </w:p>
        </w:tc>
      </w:tr>
      <w:tr w:rsidRPr="00D43411" w:rsidR="005E5DDB" w:rsidTr="2214BF7D" w14:paraId="38A72B0F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7941B63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Dojo: Biofeedback videogame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68F93EB0" w14:textId="5373F07F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Schuurmans (2018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3CE6E1F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0076CBF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687CA94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11764EF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02BF9CE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0BF29DC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759C026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7D145CA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16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1134704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87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23C4316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5</w:t>
            </w:r>
          </w:p>
        </w:tc>
      </w:tr>
      <w:tr w:rsidRPr="00D43411" w:rsidR="005E5DDB" w:rsidTr="2214BF7D" w14:paraId="0CE7B0BB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002BA99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amily Finding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261659E8" w14:textId="21DE0CBC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Vandivere (2017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4283CE6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55924BB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- clinical level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686E8BF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YSR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73FC1AD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299F302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ategorical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5B06437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4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1A57388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9-24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1F1F3B2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9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0C2DFB6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3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5B13426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6</w:t>
            </w:r>
          </w:p>
        </w:tc>
      </w:tr>
      <w:tr w:rsidRPr="00D43411" w:rsidR="005E5DDB" w:rsidTr="2214BF7D" w14:paraId="5DFF3875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2F73AFB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amily Finding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042867F5" w14:textId="5E9B3E8B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Vandivere (2017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1D28D42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425EE3A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- clinical level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4D51876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YSR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4BC4DB5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5A1FF07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ategorical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1659379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77B54E7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01907CE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5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1F13A69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2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4FE9F8E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68</w:t>
            </w:r>
          </w:p>
        </w:tc>
      </w:tr>
      <w:tr w:rsidRPr="00D43411" w:rsidR="005E5DDB" w:rsidTr="2214BF7D" w14:paraId="0101C9DF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2325C40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amily Finding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7ADD62F4" w14:textId="04BB47D2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Vandivere (2017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1A2A2FD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5F7B09A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- borderline or clinical level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0E2D1EE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YSR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7406A32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3DAF2F2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ategorical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04B1707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2633878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21E21B4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7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7A3D749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1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22ADCF9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5</w:t>
            </w:r>
          </w:p>
        </w:tc>
      </w:tr>
      <w:tr w:rsidRPr="00D43411" w:rsidR="005E5DDB" w:rsidTr="2214BF7D" w14:paraId="35F39C40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3CAA26B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amily Finding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669BDE85" w14:textId="1FBEF74B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Vandivere (2017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04B487C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1CC9D9F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- borderline or clinical level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06BC08E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YSR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76ADC7B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03D40D8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ategorical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7918B21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4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4375DED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9-24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1BF2FC4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7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53C51AA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4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4B9BE02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97</w:t>
            </w:r>
          </w:p>
        </w:tc>
      </w:tr>
      <w:tr w:rsidRPr="00D43411" w:rsidR="005E5DDB" w:rsidTr="2214BF7D" w14:paraId="46D121D6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5DBE19C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amily Minds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60F052B7" w14:textId="7C21ADF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Adkins (2021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7EA22BB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2E74FC2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nduct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58F94B3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6EC8476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146888B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0950F0C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ix week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0130D8A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49F475E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1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425B123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4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3AD6358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65</w:t>
            </w:r>
          </w:p>
        </w:tc>
      </w:tr>
      <w:tr w:rsidRPr="00D43411" w:rsidR="005E5DDB" w:rsidTr="2214BF7D" w14:paraId="0E6127B7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600BF0B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 carer and foster children group-based intervention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451FBFB4" w14:textId="331BE600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Smith (2011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6E0A40F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1A6A549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behaviour 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7C3CD6A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DR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45030F9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217B098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08292D7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ix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2EC1717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4E2AB02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9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56B4C4C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6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6FEDBC6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2</w:t>
            </w:r>
          </w:p>
        </w:tc>
      </w:tr>
      <w:tr w:rsidRPr="00D43411" w:rsidR="005E5DDB" w:rsidTr="2214BF7D" w14:paraId="7F1D9A46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403D53C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 Parent Intervention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0BC49B6B" w14:textId="50535ED9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Van Holen (2017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108B175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430B125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1ACA594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5FCF1CC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278FFC6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59D2A36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00D48CA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7524A66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6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1A109F0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2.25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0AB28ED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.73</w:t>
            </w:r>
          </w:p>
        </w:tc>
      </w:tr>
      <w:tr w:rsidRPr="00D43411" w:rsidR="005E5DDB" w:rsidTr="2214BF7D" w14:paraId="5801A697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2DB4720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 Parent Intervention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7E876775" w14:textId="296A844C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Van Holen (2017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2B98E97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24406A4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563A9BB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21744E2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05E6775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757C602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3F80959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42F6FC3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84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1837E08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2.60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32ADFE4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93</w:t>
            </w:r>
          </w:p>
        </w:tc>
      </w:tr>
      <w:tr w:rsidRPr="00D43411" w:rsidR="005E5DDB" w:rsidTr="2214BF7D" w14:paraId="6EACE492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5260C7C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Changes (FC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65DDA7E3" w14:textId="76622CCD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oody (2020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037E93F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29FE74A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nduct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21CDAD9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6A8956E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31D83FC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501376E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15C666C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77626DE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5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161E65C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2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27331B5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43</w:t>
            </w:r>
          </w:p>
        </w:tc>
      </w:tr>
      <w:tr w:rsidRPr="00D43411" w:rsidR="005E5DDB" w:rsidTr="2214BF7D" w14:paraId="52D1F642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79C99A9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Changes (FC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463B8B4F" w14:textId="2F5DA278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oody (2020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755C3F6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6EF9F76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nduct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0694733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0814241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07B9B23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79F7C23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30E2EC6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0C943A9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8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2D992A9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5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6802E9D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9</w:t>
            </w:r>
          </w:p>
        </w:tc>
      </w:tr>
      <w:tr w:rsidRPr="00D43411" w:rsidR="005E5DDB" w:rsidTr="2214BF7D" w14:paraId="69FBEEDA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5BE1264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Individualised Assistance Program (FIAP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6787607D" w14:textId="362EA1F2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Clark (1994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4F8D99A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2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064CEB1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Delinquency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4FE2E2F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4E2AC86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5A56A54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490F85C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8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738C468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3-18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677BD44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6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148BC39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4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50DA83B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2</w:t>
            </w:r>
          </w:p>
        </w:tc>
      </w:tr>
      <w:tr w:rsidRPr="00D43411" w:rsidR="005E5DDB" w:rsidTr="2214BF7D" w14:paraId="0E6DFEA2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0107063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Individualised Assistance Program (FIAP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0585A6AD" w14:textId="36079E4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Clark (1994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7357EDA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2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0F44E47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behaviour 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60FE484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1627C6D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0F03703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11F570A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8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0FEED19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3-18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57EB666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0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7CC50B8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8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2E58597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8</w:t>
            </w:r>
          </w:p>
        </w:tc>
      </w:tr>
      <w:tr w:rsidRPr="00D43411" w:rsidR="005E5DDB" w:rsidTr="2214BF7D" w14:paraId="18518C58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2CCE47B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Individualised Assistance Program (FIAP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00A33B63" w14:textId="5D4FC9B5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Clark (1994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112A060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2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1435215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ggression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554BF44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5DE84EA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341E5DF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0C08C6B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8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47BD4F5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3-18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4498F6F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4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3B48784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2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663B9F0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4</w:t>
            </w:r>
          </w:p>
        </w:tc>
      </w:tr>
      <w:tr w:rsidRPr="00D43411" w:rsidR="005E5DDB" w:rsidTr="2214BF7D" w14:paraId="5042B25B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0B81BE8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Individualised Assistance Program (FIAP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0B77CBA4" w14:textId="58F9FC45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Clark (1994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0DCC10B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2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68A9466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Delinquency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40FE605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YSR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79C2C6A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404C588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4BECF4C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8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5C76756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3-18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4783538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3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14282AB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72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63FBDC6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5</w:t>
            </w:r>
          </w:p>
        </w:tc>
      </w:tr>
      <w:tr w:rsidRPr="00D43411" w:rsidR="005E5DDB" w:rsidTr="2214BF7D" w14:paraId="2DEE6B84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29C1389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Individualised Assistance Program (FIAP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74A478B4" w14:textId="094FC2E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Clark (1994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64B783A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2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6F429E0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ggression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69B5056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YSR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609DF7B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2736295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63DD997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8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4756664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3-18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589E235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2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45BE4B8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80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3065014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3</w:t>
            </w:r>
          </w:p>
        </w:tc>
      </w:tr>
      <w:tr w:rsidRPr="00D43411" w:rsidR="005E5DDB" w:rsidTr="2214BF7D" w14:paraId="7B59F883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2E9F6A5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Individualised Assistance Program (FIAP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34BE6437" w14:textId="53F4D79B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Clark (1994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0717741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2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29CC5AB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behaviour 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1FC1BEB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YSR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66BEDD0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43315DB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57E5BE2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8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23BBC0B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3-18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74DE212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3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08AB814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82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368A869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5</w:t>
            </w:r>
          </w:p>
        </w:tc>
      </w:tr>
      <w:tr w:rsidRPr="00D43411" w:rsidR="005E5DDB" w:rsidTr="2214BF7D" w14:paraId="61950A9C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459FB97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Head Start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1B9BF303" w14:textId="73003E48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Lipscomb (2013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48C6849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52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02D89DA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behaviour 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4B249D2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SPI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56ADD5A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each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65EB765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152894D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50E1F74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2082" w:type="dxa"/>
            <w:gridSpan w:val="3"/>
            <w:noWrap/>
            <w:vAlign w:val="center"/>
            <w:hideMark/>
          </w:tcPr>
          <w:p w:rsidRPr="00FD3D99" w:rsidR="005E5DDB" w:rsidP="2214BF7D" w:rsidRDefault="1BD1A535" w14:paraId="06435EB5" w14:textId="278440F3">
            <w:pPr>
              <w:jc w:val="center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i/>
                <w:iCs/>
                <w:sz w:val="18"/>
                <w:szCs w:val="18"/>
              </w:rPr>
              <w:t>Insufficient data to calculate effect size</w:t>
            </w:r>
          </w:p>
        </w:tc>
      </w:tr>
      <w:tr w:rsidRPr="00D43411" w:rsidR="005E5DDB" w:rsidTr="2214BF7D" w14:paraId="6BEC57ED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2DC5001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credible Years (IY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79A1C1D4" w14:textId="6B623C5A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Conn (2018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4D95E0C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09DDB27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behaviour 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1914A6E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485472D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6AC68A6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5DB88BA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0BD15CD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79E40E5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8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3D06A56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4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43032D4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90</w:t>
            </w:r>
          </w:p>
        </w:tc>
      </w:tr>
      <w:tr w:rsidRPr="00D43411" w:rsidR="005E5DDB" w:rsidTr="2214BF7D" w14:paraId="5E71C394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64F6113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credible Years (IY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4EFF3708" w14:textId="32B22DA0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Linares (2006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2FEF15C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022283E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Disruptive classroom behaviour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0129FE6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ESBI-R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4311304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each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0574E3A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704D832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ix month 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68AD966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666FFDC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2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7168A27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0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562EDA1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74</w:t>
            </w:r>
          </w:p>
        </w:tc>
      </w:tr>
      <w:tr w:rsidRPr="00D43411" w:rsidR="005E5DDB" w:rsidTr="2214BF7D" w14:paraId="126F1F2B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4D68DE1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credible Years (IY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4B1C92E3" w14:textId="788D205F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Linares (2006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223BDE5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6DCD7B3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Disruptive classroom behaviour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7EFC84A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ESBI-R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387A0A2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each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3CE4746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23516A8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0570AD3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4EB1C73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5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153521B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4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325C1A7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44</w:t>
            </w:r>
          </w:p>
        </w:tc>
      </w:tr>
      <w:tr w:rsidRPr="00D43411" w:rsidR="005E5DDB" w:rsidTr="2214BF7D" w14:paraId="6DA65DD8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4C0B7E5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credible Years (IY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6FFB1257" w14:textId="591FE721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Linares (2006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0DFB970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07DDD87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behaviour 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64C5F67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198C232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302D10F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4BF0BB5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6D5073E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427BBA6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4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1FAA54D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4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64856CA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6</w:t>
            </w:r>
          </w:p>
        </w:tc>
      </w:tr>
      <w:tr w:rsidRPr="00D43411" w:rsidR="005E5DDB" w:rsidTr="2214BF7D" w14:paraId="736D8CBF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226B082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credible Years (IY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7F2399C0" w14:textId="37F2B854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Linares (2006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13CE4AB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6C14508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626217E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CBI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683C7A4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732C8CF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0F2924B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38726ED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19136A0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3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18D7574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3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183CE6C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7</w:t>
            </w:r>
          </w:p>
        </w:tc>
      </w:tr>
      <w:tr w:rsidRPr="00D43411" w:rsidR="005E5DDB" w:rsidTr="2214BF7D" w14:paraId="342B7695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4CBD674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credible Years (IY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19302494" w14:textId="75963219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Linares (2006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66F7F91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521AB69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65DBF8F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CBI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42EB702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5D3A602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2386DBA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ix month 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07A4A32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5214E09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3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05F8181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75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19C1A03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9</w:t>
            </w:r>
          </w:p>
        </w:tc>
      </w:tr>
      <w:tr w:rsidRPr="00D43411" w:rsidR="005E5DDB" w:rsidTr="2214BF7D" w14:paraId="7170CC0C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0270F27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Incredible Years (IY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4213A6BD" w14:textId="1E0CE325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Linares (2006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06F067C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4FC9C98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behaviour 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0B444B0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55FE49D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1763AD3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65F84D2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ix month 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01B5946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2E0B4A8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6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0237C4D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78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3088214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6</w:t>
            </w:r>
          </w:p>
        </w:tc>
      </w:tr>
      <w:tr w:rsidRPr="00D43411" w:rsidR="005E5DDB" w:rsidTr="2214BF7D" w14:paraId="111D78C9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0F50EED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kConnect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2EE82332" w14:textId="6F72B1DE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Suomi (2020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1A9B14A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4A73015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3907177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601BCDD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25B40E3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07912EE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67C19AE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096160B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5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77C85EE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1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5CED27D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60</w:t>
            </w:r>
          </w:p>
        </w:tc>
      </w:tr>
      <w:tr w:rsidRPr="00D43411" w:rsidR="005E5DDB" w:rsidTr="2214BF7D" w14:paraId="06FE0A1A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32AF742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Keeping foster and kinship carers supported (KEEP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10082B21" w14:textId="1E1E910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Price (2019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246B497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42EEF23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Rule breaking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63CFDFF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38D0878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32EB729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0D973DE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7E2EB23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6077C60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5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6DF45FC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7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530BCE8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7</w:t>
            </w:r>
          </w:p>
        </w:tc>
      </w:tr>
      <w:tr w:rsidRPr="00D43411" w:rsidR="005E5DDB" w:rsidTr="2214BF7D" w14:paraId="698F79D3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5AD635C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Keeping foster and kinship carers supported (KEEP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66D8EA54" w14:textId="15AE8B4B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Price (2019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2AA281B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3757243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behaviour  - above borderline cutoff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251550E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3DCDC8F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1AA2BEA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ategorical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70783B1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4F7F02C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569B1D4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1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17BE3BF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3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780EC45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2</w:t>
            </w:r>
          </w:p>
        </w:tc>
      </w:tr>
      <w:tr w:rsidRPr="00D43411" w:rsidR="005E5DDB" w:rsidTr="2214BF7D" w14:paraId="0B2E1607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4041784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Keeping foster and kinship carers supported (KEEP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2AB039D3" w14:textId="6422763D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Price (2019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45A71B0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36C5EC4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ggression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620589B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09807D2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214F2FC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75E94FA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12A2338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73A09FB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1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741CBE4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4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0DBC484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1</w:t>
            </w:r>
          </w:p>
        </w:tc>
      </w:tr>
      <w:tr w:rsidRPr="00D43411" w:rsidR="005E5DDB" w:rsidTr="2214BF7D" w14:paraId="19C01148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020FC78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Keeping foster and kinship carers supported (KEEP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3266A711" w14:textId="191EF2A1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Price (2019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2723F7E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29EABA7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ggression - above borderline cutoff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2CFFC3F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6B0CB92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6229289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ategorical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60075E6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15BD9A0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25CB5EC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2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0600D14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4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6868DBA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1</w:t>
            </w:r>
          </w:p>
        </w:tc>
      </w:tr>
      <w:tr w:rsidRPr="00D43411" w:rsidR="005E5DDB" w:rsidTr="2214BF7D" w14:paraId="64FB7010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7863A8A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Keeping foster and kinship carers supported (KEEP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224B1DE3" w14:textId="534ED69D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Price (2019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36C65EE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7333FB7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ggression - above clinical cutoff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2C43EB5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44A9197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2643ADE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ategorical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0D74049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36E0BDC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66DCE8C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4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43DB460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5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4E1A60A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7</w:t>
            </w:r>
          </w:p>
        </w:tc>
      </w:tr>
      <w:tr w:rsidRPr="00D43411" w:rsidR="005E5DDB" w:rsidTr="2214BF7D" w14:paraId="76B3652A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1D06FDE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Keeping foster and kinship carers supported (KEEP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3046D2C5" w14:textId="128C33DB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Price (2019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2810993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1FD2E86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behaviour 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7929FF2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5B2E1ED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1361BCE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2798B67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289DF20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4E5B438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5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1E3B2A8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8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5EDA45C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7</w:t>
            </w:r>
          </w:p>
        </w:tc>
      </w:tr>
      <w:tr w:rsidRPr="00D43411" w:rsidR="005E5DDB" w:rsidTr="2214BF7D" w14:paraId="6735DD18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5B3CEAD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Keeping foster and kinship carers supported (KEEP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4B0A8AEE" w14:textId="27AE24D6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Price (2019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6E80AF3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59CEBA4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Rule breaking - above clinical cutoff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6ACC316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368FCB1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456F955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ategorical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64C1E05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7CC8FF8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45FF397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1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6B4CE4F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9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7FF7F9C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6</w:t>
            </w:r>
          </w:p>
        </w:tc>
      </w:tr>
      <w:tr w:rsidRPr="00D43411" w:rsidR="005E5DDB" w:rsidTr="2214BF7D" w14:paraId="79D4D985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186FDC8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Keeping foster and kinship carers supported (KEEP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166BF5B8" w14:textId="5EC7FC22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Price (2019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46BE630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10EA769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behaviour  - above clinical cutoff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0DD521C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447E9B3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4815CD2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ategorical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076CE74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77F2586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273642A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4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67A8F05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1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57191F5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4</w:t>
            </w:r>
          </w:p>
        </w:tc>
      </w:tr>
      <w:tr w:rsidRPr="00D43411" w:rsidR="005E5DDB" w:rsidTr="2214BF7D" w14:paraId="69F543CD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75A9BFF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Keeping foster and kinship carers supported (KEEP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0C377D12" w14:textId="39208EC0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Price (2019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47C5D08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0ADD1B8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Rule breaking - above borderline cutoff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5F7650D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5907AAB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162DC05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ategorical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7438C5D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410A82B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4B45E74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9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53C629C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7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743D2D0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1</w:t>
            </w:r>
          </w:p>
        </w:tc>
      </w:tr>
      <w:tr w:rsidRPr="00D43411" w:rsidR="005E5DDB" w:rsidTr="2214BF7D" w14:paraId="7261D3A8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0136FCC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Life Story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358CD21C" w14:textId="311132E5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Haight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7665584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8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28F7CA5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behaviour 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451A813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24DCD0E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4646522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12C9A8A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5D57373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75EE86E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7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5AB96BA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61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1663167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46</w:t>
            </w:r>
          </w:p>
        </w:tc>
      </w:tr>
      <w:tr w:rsidRPr="00D43411" w:rsidR="005E5DDB" w:rsidTr="2214BF7D" w14:paraId="503F7182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2E01BA9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entalization</w:t>
            </w:r>
            <w:r w:rsidRPr="2214BF7D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2214BF7D">
              <w:rPr>
                <w:rFonts w:cs="Arial"/>
                <w:sz w:val="18"/>
                <w:szCs w:val="18"/>
              </w:rPr>
              <w:t>based therapy (MBT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1360BFC7" w14:textId="7BDA382E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idgley (2019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01A9E54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6DCC855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5A234FB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17B5017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1605BC4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751489F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4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2FFCCB7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1015E00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0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323F6F6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5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46A2024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55</w:t>
            </w:r>
          </w:p>
        </w:tc>
      </w:tr>
      <w:tr w:rsidRPr="00D43411" w:rsidR="005E5DDB" w:rsidTr="2214BF7D" w14:paraId="5B940C79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2CF255C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entalization</w:t>
            </w:r>
            <w:r w:rsidRPr="2214BF7D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2214BF7D">
              <w:rPr>
                <w:rFonts w:cs="Arial"/>
                <w:sz w:val="18"/>
                <w:szCs w:val="18"/>
              </w:rPr>
              <w:t>based therapy (MBT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67D18D0E" w14:textId="7DAA375D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idgley (2019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6D1D432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16A60CA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7B413D0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10D05E1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24B652B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0190702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1D2B660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24F6F16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4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30985C0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1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600FDCB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9</w:t>
            </w:r>
          </w:p>
        </w:tc>
      </w:tr>
      <w:tr w:rsidRPr="00D43411" w:rsidR="005E5DDB" w:rsidTr="2214BF7D" w14:paraId="035D437D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59AF5CF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entalization</w:t>
            </w:r>
            <w:r w:rsidRPr="2214BF7D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2214BF7D">
              <w:rPr>
                <w:rFonts w:cs="Arial"/>
                <w:sz w:val="18"/>
                <w:szCs w:val="18"/>
              </w:rPr>
              <w:t>based therapy (MBT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378E55DC" w14:textId="061AF854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idgley (2019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6A80A28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63E6F09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2DA81CB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2562156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3EDC25D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1EA3F0D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4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125B0BC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49DF701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9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1BDBEEE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9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5F6A12B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41</w:t>
            </w:r>
          </w:p>
        </w:tc>
      </w:tr>
      <w:tr w:rsidRPr="00D43411" w:rsidR="005E5DDB" w:rsidTr="2214BF7D" w14:paraId="0E026869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2BF2C4B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entalization</w:t>
            </w:r>
            <w:r w:rsidRPr="2214BF7D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2214BF7D">
              <w:rPr>
                <w:rFonts w:cs="Arial"/>
                <w:sz w:val="18"/>
                <w:szCs w:val="18"/>
              </w:rPr>
              <w:t>based therapy (MBT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1B706935" w14:textId="53B566A3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idgley (2019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4280E4D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65D86DC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3AF8BC1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7355ADA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38F3C8F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7B70A75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2BD0434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6FB25EC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5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28EBAE0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0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7480D89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0</w:t>
            </w:r>
          </w:p>
        </w:tc>
      </w:tr>
      <w:tr w:rsidRPr="00D43411" w:rsidR="005E5DDB" w:rsidTr="2214BF7D" w14:paraId="76B0B69A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0D6C3D5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ultidimensional Treatment Foster Care (MTFC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0C79169C" w14:textId="712F56ED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Jonkman (2017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1C650B6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6B73591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432EA08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6ED2142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0C5C926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56688EA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0435300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2082" w:type="dxa"/>
            <w:gridSpan w:val="3"/>
            <w:noWrap/>
            <w:vAlign w:val="center"/>
            <w:hideMark/>
          </w:tcPr>
          <w:p w:rsidRPr="00FD3D99" w:rsidR="005E5DDB" w:rsidP="2214BF7D" w:rsidRDefault="1BD1A535" w14:paraId="55714D56" w14:textId="2A879043">
            <w:pPr>
              <w:jc w:val="center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i/>
                <w:iCs/>
                <w:sz w:val="18"/>
                <w:szCs w:val="18"/>
              </w:rPr>
              <w:t>Insufficient data to calculate effect size</w:t>
            </w:r>
          </w:p>
        </w:tc>
      </w:tr>
      <w:tr w:rsidRPr="00D43411" w:rsidR="005E5DDB" w:rsidTr="2214BF7D" w14:paraId="36CBACCC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745A346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ultidimensional Treatment Foster Care (MTFC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4398E9AC" w14:textId="4026A886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Jonkman (2017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5C49436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01AA963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085080E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RF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136D48F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each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629483D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7693679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0FFA447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2082" w:type="dxa"/>
            <w:gridSpan w:val="3"/>
            <w:noWrap/>
            <w:vAlign w:val="center"/>
            <w:hideMark/>
          </w:tcPr>
          <w:p w:rsidRPr="00FD3D99" w:rsidR="005E5DDB" w:rsidP="2214BF7D" w:rsidRDefault="1BD1A535" w14:paraId="57501893" w14:textId="2DB61FBA">
            <w:pPr>
              <w:jc w:val="center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i/>
                <w:iCs/>
                <w:sz w:val="18"/>
                <w:szCs w:val="18"/>
              </w:rPr>
              <w:t>Insufficient data to calculate effect size</w:t>
            </w:r>
          </w:p>
        </w:tc>
      </w:tr>
      <w:tr w:rsidRPr="00D43411" w:rsidR="005E5DDB" w:rsidTr="2214BF7D" w14:paraId="62C61947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3EB0EF7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Nonviolent Resistance (NVR) Training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24DE9A05" w14:textId="261C0236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Van Holen (2018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0AC76EB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1FEFEFA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52C891F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7395479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40E92E6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4CA6BDB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33C94FE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4D0B27C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3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40012B5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3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07E7CD9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7</w:t>
            </w:r>
          </w:p>
        </w:tc>
      </w:tr>
      <w:tr w:rsidRPr="00D43411" w:rsidR="005E5DDB" w:rsidTr="2214BF7D" w14:paraId="1FC88F8A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64C49E5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Nonviolent Resistance (NVR) Training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65FA8E59" w14:textId="1B8D89D1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Van Holen (2018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5833CF0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5699886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5B12708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6D73726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00F8122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47DD92C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1A5494A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39D72D4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1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0EF18EA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71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63FA98E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9</w:t>
            </w:r>
          </w:p>
        </w:tc>
      </w:tr>
      <w:tr w:rsidRPr="00D43411" w:rsidR="005E5DDB" w:rsidTr="2214BF7D" w14:paraId="7B880E40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6C376EC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 Management Training Oregon (PMTO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25A0E936" w14:textId="1FECD33F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aaskant (2016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291F834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38FBF94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35972BB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RF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03755FF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each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48EFD8C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345B434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2C30A22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60C8B3B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8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0EA24FC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0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03DACA1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6</w:t>
            </w:r>
          </w:p>
        </w:tc>
      </w:tr>
      <w:tr w:rsidRPr="00D43411" w:rsidR="005E5DDB" w:rsidTr="2214BF7D" w14:paraId="1C154542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2D97A00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 Management Training Oregon (PMTO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2CE383F7" w14:textId="5B70D3D4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aaskant (2016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2F4A568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51E62A9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05FBFF5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2F7FF12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5A52DCE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37F24AB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65280C9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4C76ED3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2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09774F5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9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412AA55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5</w:t>
            </w:r>
          </w:p>
        </w:tc>
      </w:tr>
      <w:tr w:rsidRPr="00D43411" w:rsidR="005E5DDB" w:rsidTr="2214BF7D" w14:paraId="7936DD23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770EC23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 Management Training Oregon (PMTO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0C3E0F54" w14:textId="127B51D9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aaskant (2016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43DEBE7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533EAB5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2640BC1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RF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1C7DA09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each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1A879F7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5FFCAE4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7BB6E02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31C192B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4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6A25E41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3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4AAD663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45</w:t>
            </w:r>
          </w:p>
        </w:tc>
      </w:tr>
      <w:tr w:rsidRPr="00D43411" w:rsidR="005E5DDB" w:rsidTr="2214BF7D" w14:paraId="4D9D6010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48CE786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 Management Training Oregon (PMTO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33EE0ED0" w14:textId="1FFF9F8A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aaskant (2016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4EBB240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7C61A13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4872AD2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726A43E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71BCDE3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75A605B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7D3776E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53D897B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3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37420D3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6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7C01015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0</w:t>
            </w:r>
          </w:p>
        </w:tc>
      </w:tr>
      <w:tr w:rsidRPr="00D43411" w:rsidR="005E5DDB" w:rsidTr="2214BF7D" w14:paraId="0EFF2BFC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4CB6364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-child Interaction Therapy (PCIT) - Brief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054E2C00" w14:textId="2C984355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ersky (2016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22FAB16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067569A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s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616226D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0D781E4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542D86E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719CCC8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4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275ECF2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7B3EC87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5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329E46C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79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7D0DA1A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9</w:t>
            </w:r>
          </w:p>
        </w:tc>
      </w:tr>
      <w:tr w:rsidRPr="00D43411" w:rsidR="005E5DDB" w:rsidTr="2214BF7D" w14:paraId="63E3A588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6E470B8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-child Interaction Therapy (PCIT) - Brief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369247F5" w14:textId="685BD151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ersky (2016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24DF5D0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28013D1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s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5290BFB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1617CA1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29AFA7F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52CACA7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48C682C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02952CE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9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2FE8240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00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77BB34C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3</w:t>
            </w:r>
          </w:p>
        </w:tc>
      </w:tr>
      <w:tr w:rsidRPr="00D43411" w:rsidR="005E5DDB" w:rsidTr="2214BF7D" w14:paraId="14C4A744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2F522EF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-child Interaction Therapy (PCIT) - Extended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7EDFB9E6" w14:textId="257A0E88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ersky (2016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67EBB16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5801983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s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5038F04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336701D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11BEE02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62AA682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3E6B53A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3675D8B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2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62076ED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84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52334AA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41</w:t>
            </w:r>
          </w:p>
        </w:tc>
      </w:tr>
      <w:tr w:rsidRPr="00D43411" w:rsidR="005E5DDB" w:rsidTr="2214BF7D" w14:paraId="32A0AFF6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57519C1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-child Interaction Therapy (PCIT) - Extended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70DD1323" w14:textId="568C45C8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ersky (2016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6C34132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24D0DA7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sing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7B5948A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2B45884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2589386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1C45748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4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2F941FD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6096F2F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7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19F3E8D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24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3D38444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0</w:t>
            </w:r>
          </w:p>
        </w:tc>
      </w:tr>
      <w:tr w:rsidRPr="00D43411" w:rsidR="005E5DDB" w:rsidTr="2214BF7D" w14:paraId="4512AE2F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2F8A59D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upporting Looked After Children and Care Leavers In Decreasing Drugs (SOLID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69A62A48" w14:textId="5E5DE358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Alderson (2020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26B0F26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6D5163D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nduct problems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66700EF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73F9F35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56F8340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0AEFF29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323A57B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2082" w:type="dxa"/>
            <w:gridSpan w:val="3"/>
            <w:noWrap/>
            <w:vAlign w:val="center"/>
            <w:hideMark/>
          </w:tcPr>
          <w:p w:rsidRPr="00FD3D99" w:rsidR="005E5DDB" w:rsidP="2214BF7D" w:rsidRDefault="1BD1A535" w14:paraId="0C201001" w14:textId="22D174AE">
            <w:pPr>
              <w:jc w:val="center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i/>
                <w:iCs/>
                <w:sz w:val="18"/>
                <w:szCs w:val="18"/>
              </w:rPr>
              <w:t>Insufficient data to calculate effect size</w:t>
            </w:r>
          </w:p>
        </w:tc>
      </w:tr>
      <w:tr w:rsidRPr="00D43411" w:rsidR="005E5DDB" w:rsidTr="2214BF7D" w14:paraId="068D7971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78B1274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upporting Looked After Children and Care Leavers In Decreasing Drugs (SOLID)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3F3C9F57" w14:textId="52E79111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Alderson (2020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13B9B0A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55BA237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Hyperactivity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60F0A78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0B57276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298F79F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00464FD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2470FE6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2082" w:type="dxa"/>
            <w:gridSpan w:val="3"/>
            <w:noWrap/>
            <w:vAlign w:val="center"/>
            <w:hideMark/>
          </w:tcPr>
          <w:p w:rsidRPr="00FD3D99" w:rsidR="005E5DDB" w:rsidP="2214BF7D" w:rsidRDefault="1BD1A535" w14:paraId="77EAD229" w14:textId="2F96A656">
            <w:pPr>
              <w:jc w:val="center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i/>
                <w:iCs/>
                <w:sz w:val="18"/>
                <w:szCs w:val="18"/>
              </w:rPr>
              <w:t>Insufficient data to calculate effect size</w:t>
            </w:r>
          </w:p>
        </w:tc>
      </w:tr>
      <w:tr w:rsidRPr="00D43411" w:rsidR="005E5DDB" w:rsidTr="2214BF7D" w14:paraId="1CC7E094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7C7891F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each Your Children Well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38853149" w14:textId="18B51ACF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arquis (2014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68C094F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3F1F7A3C" w14:textId="44479842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zing behaviour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35A1139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7F7A09E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07DAF90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768F483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9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71D36B2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56C2C87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3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0990EBC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2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17B1D86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6</w:t>
            </w:r>
          </w:p>
        </w:tc>
      </w:tr>
      <w:tr w:rsidRPr="00D43411" w:rsidR="005E5DDB" w:rsidTr="2214BF7D" w14:paraId="2A8BD3FD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3AFF5C9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riple P for Foster Parents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718FE9FD" w14:textId="76D244AC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Job (2022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391086A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4A0A4BF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- intensity scale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081155B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CBI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1C131C0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2427601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159DE52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-up (m = 13 months)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656D466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3-18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2C3409C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3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6368285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2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2DE0F7B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79</w:t>
            </w:r>
          </w:p>
        </w:tc>
      </w:tr>
      <w:tr w:rsidRPr="00D43411" w:rsidR="005E5DDB" w:rsidTr="2214BF7D" w14:paraId="25846200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FD3D99" w:rsidR="005E5DDB" w:rsidP="2214BF7D" w:rsidRDefault="1BD1A535" w14:paraId="515066B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riple P for Foster Parents</w:t>
            </w:r>
          </w:p>
        </w:tc>
        <w:tc>
          <w:tcPr>
            <w:tcW w:w="1142" w:type="dxa"/>
            <w:noWrap/>
            <w:vAlign w:val="center"/>
          </w:tcPr>
          <w:p w:rsidRPr="005E5DDB" w:rsidR="005E5DDB" w:rsidP="2214BF7D" w:rsidRDefault="1BD1A535" w14:paraId="1480E069" w14:textId="7BA173A4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Job (2022)</w:t>
            </w:r>
          </w:p>
        </w:tc>
        <w:tc>
          <w:tcPr>
            <w:tcW w:w="1134" w:type="dxa"/>
            <w:noWrap/>
            <w:vAlign w:val="center"/>
            <w:hideMark/>
          </w:tcPr>
          <w:p w:rsidRPr="00FD3D99" w:rsidR="005E5DDB" w:rsidP="2214BF7D" w:rsidRDefault="1BD1A535" w14:paraId="2F2DC78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444" w:type="dxa"/>
            <w:noWrap/>
            <w:vAlign w:val="center"/>
            <w:hideMark/>
          </w:tcPr>
          <w:p w:rsidRPr="00FD3D99" w:rsidR="005E5DDB" w:rsidP="2214BF7D" w:rsidRDefault="1BD1A535" w14:paraId="0A4C666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xternalizing - intensity scale</w:t>
            </w:r>
          </w:p>
        </w:tc>
        <w:tc>
          <w:tcPr>
            <w:tcW w:w="1236" w:type="dxa"/>
            <w:noWrap/>
            <w:vAlign w:val="center"/>
            <w:hideMark/>
          </w:tcPr>
          <w:p w:rsidRPr="00FD3D99" w:rsidR="005E5DDB" w:rsidP="2214BF7D" w:rsidRDefault="1BD1A535" w14:paraId="3001478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ECBI</w:t>
            </w:r>
          </w:p>
        </w:tc>
        <w:tc>
          <w:tcPr>
            <w:tcW w:w="1369" w:type="dxa"/>
            <w:noWrap/>
            <w:vAlign w:val="center"/>
            <w:hideMark/>
          </w:tcPr>
          <w:p w:rsidRPr="00FD3D99" w:rsidR="005E5DDB" w:rsidP="2214BF7D" w:rsidRDefault="1BD1A535" w14:paraId="3C21ABC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FD3D99" w:rsidR="005E5DDB" w:rsidP="2214BF7D" w:rsidRDefault="1BD1A535" w14:paraId="72C8ECA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212BB54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month follow-up (m = 7 months)</w:t>
            </w:r>
          </w:p>
        </w:tc>
        <w:tc>
          <w:tcPr>
            <w:tcW w:w="1303" w:type="dxa"/>
            <w:noWrap/>
            <w:vAlign w:val="center"/>
            <w:hideMark/>
          </w:tcPr>
          <w:p w:rsidRPr="00FD3D99" w:rsidR="005E5DDB" w:rsidP="2214BF7D" w:rsidRDefault="1BD1A535" w14:paraId="24D76E3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FD3D99" w:rsidR="005E5DDB" w:rsidP="2214BF7D" w:rsidRDefault="1BD1A535" w14:paraId="77AD127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0</w:t>
            </w:r>
          </w:p>
        </w:tc>
        <w:tc>
          <w:tcPr>
            <w:tcW w:w="641" w:type="dxa"/>
            <w:noWrap/>
            <w:vAlign w:val="center"/>
            <w:hideMark/>
          </w:tcPr>
          <w:p w:rsidRPr="00FD3D99" w:rsidR="005E5DDB" w:rsidP="2214BF7D" w:rsidRDefault="1BD1A535" w14:paraId="45AB610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6</w:t>
            </w:r>
          </w:p>
        </w:tc>
        <w:tc>
          <w:tcPr>
            <w:tcW w:w="720" w:type="dxa"/>
            <w:noWrap/>
            <w:vAlign w:val="center"/>
            <w:hideMark/>
          </w:tcPr>
          <w:p w:rsidRPr="00FD3D99" w:rsidR="005E5DDB" w:rsidP="2214BF7D" w:rsidRDefault="1BD1A535" w14:paraId="5AB67A7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55</w:t>
            </w:r>
          </w:p>
        </w:tc>
      </w:tr>
    </w:tbl>
    <w:p w:rsidR="002109D6" w:rsidP="2214BF7D" w:rsidRDefault="002109D6" w14:paraId="6A7041FE" w14:textId="77777777"/>
    <w:p w:rsidR="002109D6" w:rsidP="2214BF7D" w:rsidRDefault="002109D6" w14:paraId="4DFA3046" w14:textId="121AD68F">
      <w:pPr>
        <w:rPr>
          <w:rFonts w:cs="Arial"/>
          <w:b/>
          <w:bCs/>
          <w:color w:val="4472C4" w:themeColor="accent1"/>
        </w:rPr>
      </w:pPr>
    </w:p>
    <w:p w:rsidR="001A2BCF" w:rsidP="2214BF7D" w:rsidRDefault="001A2BCF" w14:paraId="2AA5D95B" w14:textId="643C2F1C">
      <w:pPr>
        <w:spacing w:line="259" w:lineRule="auto"/>
        <w:rPr>
          <w:rFonts w:cs="Arial"/>
          <w:b/>
          <w:bCs/>
          <w:color w:val="4472C4" w:themeColor="accent1"/>
        </w:rPr>
      </w:pPr>
      <w:r w:rsidRPr="2214BF7D">
        <w:rPr>
          <w:rFonts w:cs="Arial"/>
          <w:b/>
          <w:bCs/>
        </w:rPr>
        <w:br w:type="page"/>
      </w:r>
    </w:p>
    <w:p w:rsidRPr="008D6B42" w:rsidR="002109D6" w:rsidP="2214BF7D" w:rsidRDefault="46A17DCB" w14:paraId="73E81FC2" w14:textId="0BE15C14">
      <w:pPr>
        <w:pStyle w:val="Heading4"/>
        <w:numPr>
          <w:ilvl w:val="3"/>
          <w:numId w:val="0"/>
        </w:numPr>
        <w:rPr>
          <w:color w:val="auto"/>
        </w:rPr>
      </w:pPr>
      <w:bookmarkStart w:name="_Toc114560709" w:id="4"/>
      <w:r w:rsidRPr="2214BF7D">
        <w:rPr>
          <w:color w:val="auto"/>
        </w:rPr>
        <w:t>Depression and anxiety</w:t>
      </w:r>
      <w:bookmarkEnd w:id="4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72"/>
        <w:gridCol w:w="1142"/>
        <w:gridCol w:w="1134"/>
        <w:gridCol w:w="1444"/>
        <w:gridCol w:w="1236"/>
        <w:gridCol w:w="1369"/>
        <w:gridCol w:w="963"/>
        <w:gridCol w:w="1303"/>
        <w:gridCol w:w="1303"/>
        <w:gridCol w:w="721"/>
        <w:gridCol w:w="641"/>
        <w:gridCol w:w="720"/>
      </w:tblGrid>
      <w:tr w:rsidRPr="00D20EC1" w:rsidR="001A2BCF" w:rsidTr="2214BF7D" w14:paraId="7347DDCC" w14:textId="77777777">
        <w:trPr>
          <w:trHeight w:val="225"/>
        </w:trPr>
        <w:tc>
          <w:tcPr>
            <w:tcW w:w="1972" w:type="dxa"/>
            <w:noWrap/>
            <w:vAlign w:val="bottom"/>
          </w:tcPr>
          <w:p w:rsidRPr="00D20EC1" w:rsidR="001A2BCF" w:rsidP="2214BF7D" w:rsidRDefault="541D179D" w14:paraId="4D0F7BD9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142" w:type="dxa"/>
            <w:vAlign w:val="bottom"/>
          </w:tcPr>
          <w:p w:rsidRPr="00D20EC1" w:rsidR="001A2BCF" w:rsidP="2214BF7D" w:rsidRDefault="5B0AF376" w14:paraId="660F0115" w14:textId="452C33E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Lead author</w:t>
            </w:r>
          </w:p>
        </w:tc>
        <w:tc>
          <w:tcPr>
            <w:tcW w:w="1134" w:type="dxa"/>
            <w:vAlign w:val="bottom"/>
          </w:tcPr>
          <w:p w:rsidRPr="00D20EC1" w:rsidR="001A2BCF" w:rsidP="2214BF7D" w:rsidRDefault="541D179D" w14:paraId="68A966E1" w14:textId="64D49C8F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Int</w:t>
            </w:r>
            <w:r w:rsidRPr="2214BF7D" w:rsidR="1BD1A535">
              <w:rPr>
                <w:rFonts w:cs="Arial"/>
                <w:b/>
                <w:bCs/>
                <w:sz w:val="18"/>
                <w:szCs w:val="18"/>
              </w:rPr>
              <w:t>.</w:t>
            </w:r>
            <w:r w:rsidRPr="2214BF7D">
              <w:rPr>
                <w:rFonts w:cs="Arial"/>
                <w:b/>
                <w:bCs/>
                <w:sz w:val="18"/>
                <w:szCs w:val="18"/>
              </w:rPr>
              <w:t xml:space="preserve"> length (weeks)</w:t>
            </w:r>
          </w:p>
        </w:tc>
        <w:tc>
          <w:tcPr>
            <w:tcW w:w="1444" w:type="dxa"/>
            <w:noWrap/>
            <w:vAlign w:val="bottom"/>
          </w:tcPr>
          <w:p w:rsidRPr="00D20EC1" w:rsidR="001A2BCF" w:rsidP="2214BF7D" w:rsidRDefault="541D179D" w14:paraId="45DCC74A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Outcome assessed</w:t>
            </w:r>
          </w:p>
        </w:tc>
        <w:tc>
          <w:tcPr>
            <w:tcW w:w="1236" w:type="dxa"/>
            <w:noWrap/>
            <w:vAlign w:val="bottom"/>
          </w:tcPr>
          <w:p w:rsidRPr="00D20EC1" w:rsidR="001A2BCF" w:rsidP="2214BF7D" w:rsidRDefault="541D179D" w14:paraId="41D63DE5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Tool</w:t>
            </w:r>
          </w:p>
        </w:tc>
        <w:tc>
          <w:tcPr>
            <w:tcW w:w="1369" w:type="dxa"/>
            <w:noWrap/>
            <w:vAlign w:val="bottom"/>
          </w:tcPr>
          <w:p w:rsidRPr="00D20EC1" w:rsidR="001A2BCF" w:rsidP="2214BF7D" w:rsidRDefault="541D179D" w14:paraId="53115621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Informant</w:t>
            </w:r>
          </w:p>
        </w:tc>
        <w:tc>
          <w:tcPr>
            <w:tcW w:w="963" w:type="dxa"/>
            <w:noWrap/>
            <w:vAlign w:val="bottom"/>
          </w:tcPr>
          <w:p w:rsidRPr="00D20EC1" w:rsidR="001A2BCF" w:rsidP="2214BF7D" w:rsidRDefault="541D179D" w14:paraId="5B2204F5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Data type</w:t>
            </w:r>
          </w:p>
        </w:tc>
        <w:tc>
          <w:tcPr>
            <w:tcW w:w="1303" w:type="dxa"/>
            <w:noWrap/>
            <w:vAlign w:val="bottom"/>
          </w:tcPr>
          <w:p w:rsidRPr="00D20EC1" w:rsidR="001A2BCF" w:rsidP="2214BF7D" w:rsidRDefault="541D179D" w14:paraId="43250418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Follow-up</w:t>
            </w:r>
          </w:p>
        </w:tc>
        <w:tc>
          <w:tcPr>
            <w:tcW w:w="1303" w:type="dxa"/>
            <w:noWrap/>
            <w:vAlign w:val="bottom"/>
          </w:tcPr>
          <w:p w:rsidRPr="00D20EC1" w:rsidR="001A2BCF" w:rsidP="2214BF7D" w:rsidRDefault="541D179D" w14:paraId="7E1AE56E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Follow-up (category)</w:t>
            </w:r>
          </w:p>
        </w:tc>
        <w:tc>
          <w:tcPr>
            <w:tcW w:w="721" w:type="dxa"/>
            <w:vAlign w:val="bottom"/>
          </w:tcPr>
          <w:p w:rsidRPr="00D20EC1" w:rsidR="001A2BCF" w:rsidP="2214BF7D" w:rsidRDefault="541D179D" w14:paraId="68E0AF8F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Effect size</w:t>
            </w:r>
          </w:p>
        </w:tc>
        <w:tc>
          <w:tcPr>
            <w:tcW w:w="641" w:type="dxa"/>
            <w:vAlign w:val="bottom"/>
          </w:tcPr>
          <w:p w:rsidRPr="00D20EC1" w:rsidR="001A2BCF" w:rsidP="2214BF7D" w:rsidRDefault="541D179D" w14:paraId="0EBBF1DF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95% CI (low)</w:t>
            </w:r>
          </w:p>
        </w:tc>
        <w:tc>
          <w:tcPr>
            <w:tcW w:w="720" w:type="dxa"/>
            <w:vAlign w:val="bottom"/>
          </w:tcPr>
          <w:p w:rsidRPr="00D20EC1" w:rsidR="001A2BCF" w:rsidP="2214BF7D" w:rsidRDefault="541D179D" w14:paraId="5B3AA139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95% CI (high)</w:t>
            </w:r>
          </w:p>
        </w:tc>
      </w:tr>
      <w:tr w:rsidRPr="00D20EC1" w:rsidR="006D5CEC" w:rsidTr="2214BF7D" w14:paraId="404F7470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2714D00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dolescent HealthRHYTHMS Drumming Protocol - experimental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647C5143" w14:textId="11F21BAB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ittman (2009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1046593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75D8B58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Depression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15B9824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RADS2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08C8473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06601BB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3014DB9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2B38A64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374F4EF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7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7894AEB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24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7AFFBF0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1</w:t>
            </w:r>
          </w:p>
        </w:tc>
      </w:tr>
      <w:tr w:rsidRPr="00D20EC1" w:rsidR="006D5CEC" w:rsidTr="2214BF7D" w14:paraId="2B879CFF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4332B5E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dolescent HealthRHYTHMS Drumming Protocol - extended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0B78D76E" w14:textId="101C2CCA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ittman (2009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35ED442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6A5C073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Depression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678DEFF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RADS2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4B3CDEC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793A792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53462A8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week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45DB405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0740DAC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5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5E1681A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33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2077B5D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3</w:t>
            </w:r>
          </w:p>
        </w:tc>
      </w:tr>
      <w:tr w:rsidRPr="00D20EC1" w:rsidR="006D5CEC" w:rsidTr="2214BF7D" w14:paraId="3865BCBE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0C9EBCB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 Adult Relationship Enhancement (CARE)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40BA059B" w14:textId="23EF07AB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esser (2018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3B75D85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32F92A9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nxiety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1BE3CA6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SCYC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0CD8D2A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7516D09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074E503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 mon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6266EE9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21DD118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00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38F6DBC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2.27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715A832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6</w:t>
            </w:r>
          </w:p>
        </w:tc>
      </w:tr>
      <w:tr w:rsidRPr="00D20EC1" w:rsidR="006D5CEC" w:rsidTr="2214BF7D" w14:paraId="72E35EF3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3206959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 Adult Relationship Enhancement (CARE)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41A4E5FE" w14:textId="2405ED23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esser (2018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6E1826F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2F9B24C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Depression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6DDE9A5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SCYC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0FD4EB3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765008D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776F65C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 mon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07A1AA6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601373D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03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6550801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2.29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5C4F8D0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4</w:t>
            </w:r>
          </w:p>
        </w:tc>
      </w:tr>
      <w:tr w:rsidRPr="00D20EC1" w:rsidR="006D5CEC" w:rsidTr="2214BF7D" w14:paraId="39D4B813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17BE7CB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 Adult Relationship Enhancement (CARE)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01C2B294" w14:textId="12670C2B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esser (2018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2549793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0EBADA5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Depression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31580DE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SCYC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1A1A5B3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002B2AD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1316973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64B3625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50D13BA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27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05EAEFC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2.71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20FD8B4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7</w:t>
            </w:r>
          </w:p>
        </w:tc>
      </w:tr>
      <w:tr w:rsidRPr="00D20EC1" w:rsidR="006D5CEC" w:rsidTr="2214BF7D" w14:paraId="51585DC1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30A67AD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 Adult Relationship Enhancement (CARE)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7DC4081C" w14:textId="164A86CB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esser (2018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6478113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6D39F66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nxiety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63AE8B7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SCYC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3A28F0A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4FA4244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670FD4A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655E4BA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6D8A4ED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59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6DFE846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3.04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5829A97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4</w:t>
            </w:r>
          </w:p>
        </w:tc>
      </w:tr>
      <w:tr w:rsidRPr="00D20EC1" w:rsidR="006D5CEC" w:rsidTr="2214BF7D" w14:paraId="52CBE89C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46118F2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gnitive and Affective Bibliotherapy - Affective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2AAE97ED" w14:textId="4421E3ED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etzalel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07072C2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393496F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hysiological (anxiety)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3190B60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RCMAS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17A3459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6DB27E8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73AD3A3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579E3D5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6CA4473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0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754BDDB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5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7A84C6C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64</w:t>
            </w:r>
          </w:p>
        </w:tc>
      </w:tr>
      <w:tr w:rsidRPr="00D20EC1" w:rsidR="006D5CEC" w:rsidTr="2214BF7D" w14:paraId="7814716B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73A79AC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gnitive and Affective Bibliotherapy - Affective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7FEA035B" w14:textId="6331CE31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etzalel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4F8FC17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58FD61A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hysiological (anxiety)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0B98D7D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RCMAS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019DB44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1A19680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5BB8876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5130060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3A63F6C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3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27FF585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1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09ED850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58</w:t>
            </w:r>
          </w:p>
        </w:tc>
      </w:tr>
      <w:tr w:rsidRPr="00D20EC1" w:rsidR="006D5CEC" w:rsidTr="2214BF7D" w14:paraId="59FACDED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435011F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gnitive and Affective Bibliotherapy - Affective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71CD8FAF" w14:textId="08C01881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etzalel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760E28C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184046F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Worry (anxiety)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74EF73B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RCMAS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2137AC6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6FDD620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1B0771E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07A8809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665A992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3CB2DED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5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351AA36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54</w:t>
            </w:r>
          </w:p>
        </w:tc>
      </w:tr>
      <w:tr w:rsidRPr="00D20EC1" w:rsidR="006D5CEC" w:rsidTr="2214BF7D" w14:paraId="4418D0E7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05BAE97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gnitive and Affective Bibliotherapy - Affective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6E9A86EA" w14:textId="4C78B32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etzalel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3936AA4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0130506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nxiety total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358824C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RCMAS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42F7BF1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356A774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506F835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610D72B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5BF6005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0776DB4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5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75C5E61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54</w:t>
            </w:r>
          </w:p>
        </w:tc>
      </w:tr>
      <w:tr w:rsidRPr="00D20EC1" w:rsidR="006D5CEC" w:rsidTr="2214BF7D" w14:paraId="56732A3E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071311F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gnitive and Affective Bibliotherapy - Affective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01A45D90" w14:textId="4D7DB20A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etzalel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19A61F5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150C8DF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ocial (anxiety)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1DAF27C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RCMAS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6395630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7504FD6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5B7AA30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0ACCFD0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7513422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0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7EDD480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4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0A2206F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44</w:t>
            </w:r>
          </w:p>
        </w:tc>
      </w:tr>
      <w:tr w:rsidRPr="00D20EC1" w:rsidR="006D5CEC" w:rsidTr="2214BF7D" w14:paraId="3A4E62F4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1B2882E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gnitive and Affective Bibliotherapy - Affective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7C32FE2E" w14:textId="6A23FF6C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etzalel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4B4E2D3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112A40D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ocial (anxiety)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1D0592F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RCMAS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79E36C3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24BC329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62ED507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453523B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22A7598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3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09225F2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7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06A9C74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42</w:t>
            </w:r>
          </w:p>
        </w:tc>
      </w:tr>
      <w:tr w:rsidRPr="00D20EC1" w:rsidR="006D5CEC" w:rsidTr="2214BF7D" w14:paraId="2A082BEE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6C37100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gnitive and Affective Bibliotherapy - Affective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176E6071" w14:textId="020AD19E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etzalel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0076939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6009A93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nxiety total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6DAE02F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RCMAS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47B3B9E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54F0CC5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34DBAFC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6AF3F38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2BD3959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0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6F1F416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74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1D1E2F4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5</w:t>
            </w:r>
          </w:p>
        </w:tc>
      </w:tr>
      <w:tr w:rsidRPr="00D20EC1" w:rsidR="006D5CEC" w:rsidTr="2214BF7D" w14:paraId="47DFB166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168A165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gnitive and Affective Bibliotherapy - Affective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4A87C904" w14:textId="741845C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etzalel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56378E3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2C58E10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Worry (anxiety)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68BD90B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RCMAS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4B65F87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21FA300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1611FA0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4AB1A4D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1C0D1B0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0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3DD2B65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95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57AAA09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5</w:t>
            </w:r>
          </w:p>
        </w:tc>
      </w:tr>
      <w:tr w:rsidRPr="00D20EC1" w:rsidR="006D5CEC" w:rsidTr="2214BF7D" w14:paraId="0A6886E1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6BA5692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gnitive and Affective Bibliotherapy - Affective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43BFC181" w14:textId="6239EA04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etzalel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2E6F3E8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7CBE20D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nxiety/depression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24FE147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RF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4263328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linician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7295579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664DA50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4BBFE1E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1B4AC3F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73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1E4BF10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29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6269A84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7</w:t>
            </w:r>
          </w:p>
        </w:tc>
      </w:tr>
      <w:tr w:rsidRPr="00D20EC1" w:rsidR="006D5CEC" w:rsidTr="2214BF7D" w14:paraId="14D38BA4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670B213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gnitive and Affective Bibliotherapy - Cognitive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3106B6D1" w14:textId="62D37CA2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etzalel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69A0365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4252375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ocial (anxiety)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67230A1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RCMAS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4646A7E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1FA47F2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04AE7EB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353F146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4FFDC36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3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553E0B0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6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483ADA3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51</w:t>
            </w:r>
          </w:p>
        </w:tc>
      </w:tr>
      <w:tr w:rsidRPr="00D20EC1" w:rsidR="006D5CEC" w:rsidTr="2214BF7D" w14:paraId="62186EAC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12A0C38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gnitive and Affective Bibliotherapy - Cognitive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3C791D28" w14:textId="6661433E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etzalel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0D60539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437362F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ocial (anxiety)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3CA9079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RCMAS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3B94B52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52F63A5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4B29C72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1CCA9E1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2420315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6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0211FE6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0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0758509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48</w:t>
            </w:r>
          </w:p>
        </w:tc>
      </w:tr>
      <w:tr w:rsidRPr="00D20EC1" w:rsidR="006D5CEC" w:rsidTr="2214BF7D" w14:paraId="4EB552F9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5E5AA7B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gnitive and Affective Bibliotherapy - Cognitive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56E045CF" w14:textId="3C5D8D0C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etzalel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74E2F07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4130C08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nxiety/depression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0656E21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RF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4E2B9D0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linician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7A33591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1EED17B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08B31A2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59FF01C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7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26F38D8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1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6888446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47</w:t>
            </w:r>
          </w:p>
        </w:tc>
      </w:tr>
      <w:tr w:rsidRPr="00D20EC1" w:rsidR="006D5CEC" w:rsidTr="2214BF7D" w14:paraId="0925354E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1D3D0AB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gnitive and Affective Bibliotherapy - Cognitive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49D0529D" w14:textId="6BF8D1EF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etzalel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57FE25D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4BFF0DB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Worry (anxiety)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12BDE01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RCMAS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194A146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49FD11D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0CA2A3A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566CEDC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2BEA8FE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1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60A096D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5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0BC7C03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42</w:t>
            </w:r>
          </w:p>
        </w:tc>
      </w:tr>
      <w:tr w:rsidRPr="00D20EC1" w:rsidR="006D5CEC" w:rsidTr="2214BF7D" w14:paraId="116E9015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737A9D7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gnitive and Affective Bibliotherapy - Cognitive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41F7DDE9" w14:textId="439AB01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etzalel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5D08FAE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3C8E3FC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nxiety total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38321A5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RCMAS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7529ACB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5AD4916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27DBB01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31FED2E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17EE718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5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318691C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79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12924BB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9</w:t>
            </w:r>
          </w:p>
        </w:tc>
      </w:tr>
      <w:tr w:rsidRPr="00D20EC1" w:rsidR="006D5CEC" w:rsidTr="2214BF7D" w14:paraId="71D37534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599A33B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gnitive and Affective Bibliotherapy - Cognitive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0BBFF01F" w14:textId="20623C59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etzalel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5D6B7E8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7FE29DE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nxiety total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33D1312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RCMAS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7B56F3C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51D371A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37BD369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70E42DE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7CC1B1B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6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2DCC69C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01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1602506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8</w:t>
            </w:r>
          </w:p>
        </w:tc>
      </w:tr>
      <w:tr w:rsidRPr="00D20EC1" w:rsidR="006D5CEC" w:rsidTr="2214BF7D" w14:paraId="45C95A15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58443A6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gnitive and Affective Bibliotherapy - Cognitive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4C81A4FC" w14:textId="73B1DB93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etzalel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24A3456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26A9F21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hysiological (anxiety)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60B9DB6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RCMAS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552330A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420F150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57A729A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42F6B42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0D6A220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1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3BA707B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06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11DF7CF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4</w:t>
            </w:r>
          </w:p>
        </w:tc>
      </w:tr>
      <w:tr w:rsidRPr="00D20EC1" w:rsidR="006D5CEC" w:rsidTr="2214BF7D" w14:paraId="6F03CEC3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5891AF5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gnitive and Affective Bibliotherapy - Cognitive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68019DE2" w14:textId="09418DEB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etzalel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2112E72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6D3AAD4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hysiological (anxiety)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7F15EB5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RCMAS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06F20FC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0F54B89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403A242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118A38A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7EAC068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2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28835B2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06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524CFFF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3</w:t>
            </w:r>
          </w:p>
        </w:tc>
      </w:tr>
      <w:tr w:rsidRPr="00D20EC1" w:rsidR="006D5CEC" w:rsidTr="2214BF7D" w14:paraId="06B79231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0020059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gnitive and Affective Bibliotherapy - Cognitive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6783BB09" w14:textId="32EE190F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Betzalel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43AB3D2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1B561D8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Worry (anxiety)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51B83A8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RCMAS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23AB4A5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7D5046B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0BB4F90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38C142D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692E747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3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3637002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07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770E9D5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2</w:t>
            </w:r>
          </w:p>
        </w:tc>
      </w:tr>
      <w:tr w:rsidRPr="00D20EC1" w:rsidR="006D5CEC" w:rsidTr="2214BF7D" w14:paraId="4E19F349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4B70051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gnitively-Based Compassion Training (CBCT)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23803267" w14:textId="73442020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Reddy (2013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081A543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751E723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Depressive symptoms (DSM IV)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2C0F86F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QIDS-SR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6AB9580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Unclear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63728AA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3C3F57B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651579F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03F4310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4A09938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6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6C6DDF3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47</w:t>
            </w:r>
          </w:p>
        </w:tc>
      </w:tr>
      <w:tr w:rsidRPr="00D20EC1" w:rsidR="006D5CEC" w:rsidTr="2214BF7D" w14:paraId="71A9534E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5497265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gnitively-Based Compassion Training (CBCT)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45A6A3E2" w14:textId="17915700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Reddy (2013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24E9EB7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3CFC2B2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rait anxiety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31110E2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TAIT/STAIS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7657C4F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Unclear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202CA57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6BD5207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6A4C868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14D27D9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8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6A29677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85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517431D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9</w:t>
            </w:r>
          </w:p>
        </w:tc>
      </w:tr>
      <w:tr w:rsidRPr="00D20EC1" w:rsidR="006D5CEC" w:rsidTr="2214BF7D" w14:paraId="5DEE2ED5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07EDD2B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Dojo: Biofeedback videogame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49BAA328" w14:textId="3DC359B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Schuurmans (2018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1812111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08269E3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nxiety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4C9044F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S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55B1F51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27156DB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7C1FF6C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714BFC1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0B124A6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2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57BE3C9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74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38277CD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78</w:t>
            </w:r>
          </w:p>
        </w:tc>
      </w:tr>
      <w:tr w:rsidRPr="00D20EC1" w:rsidR="006D5CEC" w:rsidTr="2214BF7D" w14:paraId="634519AA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1587879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Dojo: Biofeedback videogame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0B692FAE" w14:textId="0A559C99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Schuurmans (2018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5D56E3C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696E152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nxiety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3F2E3F4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S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6C3F476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52A36A3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622E057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1A945F0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490E5D3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2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471BFB3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78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1781A28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53</w:t>
            </w:r>
          </w:p>
        </w:tc>
      </w:tr>
      <w:tr w:rsidRPr="00D20EC1" w:rsidR="006D5CEC" w:rsidTr="2214BF7D" w14:paraId="55045449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6CF67BE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Dojo: Biofeedback videogame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46FD25E3" w14:textId="11654844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Schuurmans (2018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78A359C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2DB8A2E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nxiety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1F4E4FF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S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1A5E544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2FD30AD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4E52DF8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5C55EB3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672DD7D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4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64BEA07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79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001F8A2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52</w:t>
            </w:r>
          </w:p>
        </w:tc>
      </w:tr>
      <w:tr w:rsidRPr="00D20EC1" w:rsidR="006D5CEC" w:rsidTr="2214BF7D" w14:paraId="076DD8DD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222244F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Dojo: Biofeedback videogame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17BDAFA6" w14:textId="75921265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Schuurmans (2018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630831F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4C70E50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nxiety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2210499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S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65E4EBB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1A33C9F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4FD7AD3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201D28C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19B2B95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3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787DA81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30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07A6072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4</w:t>
            </w:r>
          </w:p>
        </w:tc>
      </w:tr>
      <w:tr w:rsidRPr="00D20EC1" w:rsidR="006D5CEC" w:rsidTr="2214BF7D" w14:paraId="1C2C235E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1C253A6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Individualised Assistance Program (FIAP)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5B3E4A06" w14:textId="7FD8A7A5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Clark (1994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7FAAA26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2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5024CAD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nxious / depressed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2E86855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79B5BE9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4C5D368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2F013E7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8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5DC562B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3-18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786A103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8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17FD6EE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0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7094EBE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56</w:t>
            </w:r>
          </w:p>
        </w:tc>
      </w:tr>
      <w:tr w:rsidRPr="00D20EC1" w:rsidR="006D5CEC" w:rsidTr="2214BF7D" w14:paraId="5FC4FF8D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6455843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Individualised Assistance Program (FIAP)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3FBE4597" w14:textId="35A467FE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Clark (1994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0180854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2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3A84C87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Withdrawn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130B130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2AE6201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596A6B7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62AAD01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8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4DFEAE5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3-18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3E74311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6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0A8B997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4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288A615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2</w:t>
            </w:r>
          </w:p>
        </w:tc>
      </w:tr>
      <w:tr w:rsidRPr="00D20EC1" w:rsidR="006D5CEC" w:rsidTr="2214BF7D" w14:paraId="02BF2F55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238C9FD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Individualised Assistance Program (FIAP)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64DD9A61" w14:textId="7F364945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Clark (1994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247864D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2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39C056C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nxious / depressed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22CDFA9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YSR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53144F9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4D3D7B8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4AB84AD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8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1B1D37A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3-18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4AEC2DE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7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61A9A78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5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448D7B4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2</w:t>
            </w:r>
          </w:p>
        </w:tc>
      </w:tr>
      <w:tr w:rsidRPr="00D20EC1" w:rsidR="006D5CEC" w:rsidTr="2214BF7D" w14:paraId="45FBC01F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7B878FD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Keeping foster and kinship carers supported (KEEP)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1AA71623" w14:textId="60A5DFA4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Price (2019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1709091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50ADAE8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nxiety / depression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320DA40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505B37E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567B6C3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57F3134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2338805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499F42E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5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7DD6301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7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1D00E27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8</w:t>
            </w:r>
          </w:p>
        </w:tc>
      </w:tr>
      <w:tr w:rsidRPr="00D20EC1" w:rsidR="006D5CEC" w:rsidTr="2214BF7D" w14:paraId="7237B285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6606528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Keeping foster and kinship carers supported (KEEP)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1B9818A0" w14:textId="56816EEB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Price (2019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34F56BF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463BEBA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Withdrawn / depressed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03CB2D8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249D28D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3C34B9C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4DC8539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193CE16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4FA0738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7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597BE71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9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015D454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5</w:t>
            </w:r>
          </w:p>
        </w:tc>
      </w:tr>
      <w:tr w:rsidRPr="00D20EC1" w:rsidR="006D5CEC" w:rsidTr="2214BF7D" w14:paraId="4FF77A4B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5DC8909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Keeping foster and kinship carers supported (KEEP)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725F514F" w14:textId="3E890D21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Price (2019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4DBF31D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3AE805E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nxiety / depression - above borderline cutoff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7237785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55105A0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6F5A8FD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ategorical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004D080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2639644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02C90E6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9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763A4B0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8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355D1B9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1</w:t>
            </w:r>
          </w:p>
        </w:tc>
      </w:tr>
      <w:tr w:rsidRPr="00D20EC1" w:rsidR="006D5CEC" w:rsidTr="2214BF7D" w14:paraId="0AA1B867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641B694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Keeping foster and kinship carers supported (KEEP)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0AA3E248" w14:textId="2AC98A13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Price (2019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4C2C8AD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63D669A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Withdrawn / depressed - above borderline cutoff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339F79C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080F2F1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498E6BD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ategorical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77CC9CF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7FAF1CA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7BEB19F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5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055111B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1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1220AD3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0</w:t>
            </w:r>
          </w:p>
        </w:tc>
      </w:tr>
      <w:tr w:rsidRPr="00D20EC1" w:rsidR="006D5CEC" w:rsidTr="2214BF7D" w14:paraId="5E446204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792BFB5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Keeping foster and kinship carers supported (KEEP)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27563417" w14:textId="10C2C1A3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Price (2019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3119170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2A94EB4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Withdrawn / depressed - above clinical cutoff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2E1352D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365EF87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746E198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ategorical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3ED67AB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452F296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3D53591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3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418D7B9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95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6BCACDC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9</w:t>
            </w:r>
          </w:p>
        </w:tc>
      </w:tr>
      <w:tr w:rsidRPr="00D20EC1" w:rsidR="006D5CEC" w:rsidTr="2214BF7D" w14:paraId="3CAF9D3D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00712BD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Keeping foster and kinship carers supported (KEEP)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10AC9328" w14:textId="1A8B4FAD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Price (2019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47961F2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6535F44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nxiety / depression - above clinical cutoff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61E9D09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61F4078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69D265C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ategorical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4796FD3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067D589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11BB528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1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5A5999B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14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3A6B2D2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2</w:t>
            </w:r>
          </w:p>
        </w:tc>
      </w:tr>
      <w:tr w:rsidRPr="00D20EC1" w:rsidR="006D5CEC" w:rsidTr="2214BF7D" w14:paraId="6846550D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382FFAD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entoring intervention for teenage pregnancy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23B7B1A0" w14:textId="6D7C61EF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ezey (2015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5926099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52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234A9DC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nxiety / depression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0092BBE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GHQ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1840192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6E121E3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ategorical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481E5E5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 year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5016FC5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2082" w:type="dxa"/>
            <w:gridSpan w:val="3"/>
            <w:noWrap/>
            <w:vAlign w:val="center"/>
            <w:hideMark/>
          </w:tcPr>
          <w:p w:rsidRPr="00D20EC1" w:rsidR="006D5CEC" w:rsidP="2214BF7D" w:rsidRDefault="5B0AF376" w14:paraId="03622C33" w14:textId="3D38198C">
            <w:pPr>
              <w:jc w:val="center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i/>
                <w:iCs/>
                <w:sz w:val="18"/>
                <w:szCs w:val="18"/>
              </w:rPr>
              <w:t>Insufficient data to calculate effect size</w:t>
            </w:r>
          </w:p>
        </w:tc>
      </w:tr>
      <w:tr w:rsidRPr="00D20EC1" w:rsidR="006D5CEC" w:rsidTr="2214BF7D" w14:paraId="0501A8B2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6D39BA3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indfulness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5AAA0921" w14:textId="57C5EF9B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Jee (2015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482D0A8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02F9F18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tate anxiety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49B4888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TAIT/STAIS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2DE5DEB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669DC3C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4D6CBD6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5FABDC6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5F336B8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2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52B0190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83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48BC908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9</w:t>
            </w:r>
          </w:p>
        </w:tc>
      </w:tr>
      <w:tr w:rsidRPr="00D20EC1" w:rsidR="006D5CEC" w:rsidTr="2214BF7D" w14:paraId="1F9FB05E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2BB16EB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indfulness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50F1F35E" w14:textId="5F85E8CB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Jee (2015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6D124B8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71E7F62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rait anxiety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6ADAD88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TAIT/STAIS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68B2CE2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2E9C614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404D8F5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7A815B5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4F9AFFA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7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084EE06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88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5504438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4</w:t>
            </w:r>
          </w:p>
        </w:tc>
      </w:tr>
      <w:tr w:rsidRPr="00D20EC1" w:rsidR="006D5CEC" w:rsidTr="2214BF7D" w14:paraId="6549A618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4C3DD89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ake Charge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7BAA2B62" w14:textId="2F40ABA2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Geenen (2012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4A4F405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5D643F9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nxiety / depression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69E96D7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YSR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3B19124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4BDEC91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3CD46F8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8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3CC6C25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3-18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301B587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9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241D3ED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4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1100C31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7</w:t>
            </w:r>
          </w:p>
        </w:tc>
      </w:tr>
      <w:tr w:rsidRPr="00D20EC1" w:rsidR="006D5CEC" w:rsidTr="2214BF7D" w14:paraId="2E77759C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5575C4E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ake Charge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220FB81F" w14:textId="5F05314E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Geenen (2012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50174DC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2910E22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nxiety / depression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07C0D7D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0C2565F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11C58F2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631247A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8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4F5496A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3-18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7B23961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6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1F412CD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71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2262417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0</w:t>
            </w:r>
          </w:p>
        </w:tc>
      </w:tr>
      <w:tr w:rsidRPr="00D20EC1" w:rsidR="006D5CEC" w:rsidTr="2214BF7D" w14:paraId="5649855C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37E7BEA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ake Charge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508A1CD4" w14:textId="654153CD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Geenen (2012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5D80DD2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33B065A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Withdrawn / depressed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11396F2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6369BB5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6A454E8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7FE25AE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8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29C6ED5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3-18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4F8B37A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7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2AE406B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73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08E1B78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1</w:t>
            </w:r>
          </w:p>
        </w:tc>
      </w:tr>
      <w:tr w:rsidRPr="00D20EC1" w:rsidR="006D5CEC" w:rsidTr="2214BF7D" w14:paraId="016268A2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5D8E0EC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ake Charge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2DDA123B" w14:textId="1638D0D8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Geenen (2012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21FA39C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178740B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Withdrawn / depressed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3AC97F0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5F1ACFE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22A7097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7D2302A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432AAEF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578821C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1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1C84075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77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101B463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5</w:t>
            </w:r>
          </w:p>
        </w:tc>
      </w:tr>
      <w:tr w:rsidRPr="00D20EC1" w:rsidR="006D5CEC" w:rsidTr="2214BF7D" w14:paraId="54A69163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3754B37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ake Charge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4776BBCC" w14:textId="1CB09B21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Geenen (2012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310F49F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32946B4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nxiety / depression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02E5777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YSR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3825BC5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1AB65B5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60DA5F3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34836F3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314E473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4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230F696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79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214AFBB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8</w:t>
            </w:r>
          </w:p>
        </w:tc>
      </w:tr>
      <w:tr w:rsidRPr="00D20EC1" w:rsidR="006D5CEC" w:rsidTr="2214BF7D" w14:paraId="6DC08C17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152465E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ake Charge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3064ECDC" w14:textId="3E3BFE5B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Geenen (2012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2ADF8D63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5D3FE42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nxiety / depression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7720C08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3E86C76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539C4B2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2DFAF7D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 up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1003F96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0383EAF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5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76DACE7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02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432E996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9</w:t>
            </w:r>
          </w:p>
        </w:tc>
      </w:tr>
      <w:tr w:rsidRPr="00D20EC1" w:rsidR="006D5CEC" w:rsidTr="2214BF7D" w14:paraId="39A759EC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0ECB2F9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riple P for Foster Parents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23EE6B2F" w14:textId="1E99B9D5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Job (2022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0C92B90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73D1EC6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nxiety symptoms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5768277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S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51BE71C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121F6A3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5A3B473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month follow-up (m = 7 months)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2F2773B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178E83C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0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516141E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8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1B2A1D0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7</w:t>
            </w:r>
          </w:p>
        </w:tc>
      </w:tr>
      <w:tr w:rsidRPr="00D20EC1" w:rsidR="006D5CEC" w:rsidTr="2214BF7D" w14:paraId="5023E67D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6431932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riple P for Foster Parents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5CE7A9B1" w14:textId="0A7AF2E1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Job (2022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3E65D9A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645C645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nxiety symptoms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4781402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S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44880CD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3262403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7E4583B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-up (m = 13 months)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4BDA331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3-18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0CE68A5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7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0356F48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84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39F03B6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0</w:t>
            </w:r>
          </w:p>
        </w:tc>
      </w:tr>
      <w:tr w:rsidRPr="00D20EC1" w:rsidR="006D5CEC" w:rsidTr="2214BF7D" w14:paraId="394846BA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0C4E1DD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Wave by Wave Surf Therapy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2BDC293C" w14:textId="29C454B1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Pereira (2020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3826B1F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1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3F875D4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Anxiety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4711436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RCDAS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7C52C5F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0E826E6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3CD12F4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400F2E1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2168729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5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3F00C7D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6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1BFFA42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46</w:t>
            </w:r>
          </w:p>
        </w:tc>
      </w:tr>
      <w:tr w:rsidRPr="00D20EC1" w:rsidR="006D5CEC" w:rsidTr="2214BF7D" w14:paraId="46F1AFA0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D20EC1" w:rsidR="006D5CEC" w:rsidP="2214BF7D" w:rsidRDefault="5B0AF376" w14:paraId="24CE250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Wave by Wave Surf Therapy</w:t>
            </w:r>
          </w:p>
        </w:tc>
        <w:tc>
          <w:tcPr>
            <w:tcW w:w="1142" w:type="dxa"/>
            <w:noWrap/>
            <w:vAlign w:val="center"/>
          </w:tcPr>
          <w:p w:rsidRPr="006D5CEC" w:rsidR="006D5CEC" w:rsidP="2214BF7D" w:rsidRDefault="5B0AF376" w14:paraId="136EBCF5" w14:textId="6BF1D18E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Pereira (2020)</w:t>
            </w:r>
          </w:p>
        </w:tc>
        <w:tc>
          <w:tcPr>
            <w:tcW w:w="1134" w:type="dxa"/>
            <w:noWrap/>
            <w:vAlign w:val="center"/>
            <w:hideMark/>
          </w:tcPr>
          <w:p w:rsidRPr="00D20EC1" w:rsidR="006D5CEC" w:rsidP="2214BF7D" w:rsidRDefault="5B0AF376" w14:paraId="1A53C6D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1</w:t>
            </w:r>
          </w:p>
        </w:tc>
        <w:tc>
          <w:tcPr>
            <w:tcW w:w="1444" w:type="dxa"/>
            <w:noWrap/>
            <w:vAlign w:val="center"/>
            <w:hideMark/>
          </w:tcPr>
          <w:p w:rsidRPr="00D20EC1" w:rsidR="006D5CEC" w:rsidP="2214BF7D" w:rsidRDefault="5B0AF376" w14:paraId="1AFF022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Depression</w:t>
            </w:r>
          </w:p>
        </w:tc>
        <w:tc>
          <w:tcPr>
            <w:tcW w:w="1236" w:type="dxa"/>
            <w:noWrap/>
            <w:vAlign w:val="center"/>
            <w:hideMark/>
          </w:tcPr>
          <w:p w:rsidRPr="00D20EC1" w:rsidR="006D5CEC" w:rsidP="2214BF7D" w:rsidRDefault="5B0AF376" w14:paraId="4402CE9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RCDAS</w:t>
            </w:r>
          </w:p>
        </w:tc>
        <w:tc>
          <w:tcPr>
            <w:tcW w:w="1369" w:type="dxa"/>
            <w:noWrap/>
            <w:vAlign w:val="center"/>
            <w:hideMark/>
          </w:tcPr>
          <w:p w:rsidRPr="00D20EC1" w:rsidR="006D5CEC" w:rsidP="2214BF7D" w:rsidRDefault="5B0AF376" w14:paraId="3ABD303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D20EC1" w:rsidR="006D5CEC" w:rsidP="2214BF7D" w:rsidRDefault="5B0AF376" w14:paraId="06EF2C9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208D327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-test</w:t>
            </w:r>
          </w:p>
        </w:tc>
        <w:tc>
          <w:tcPr>
            <w:tcW w:w="1303" w:type="dxa"/>
            <w:noWrap/>
            <w:vAlign w:val="center"/>
            <w:hideMark/>
          </w:tcPr>
          <w:p w:rsidRPr="00D20EC1" w:rsidR="006D5CEC" w:rsidP="2214BF7D" w:rsidRDefault="5B0AF376" w14:paraId="63D66BE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D20EC1" w:rsidR="006D5CEC" w:rsidP="2214BF7D" w:rsidRDefault="5B0AF376" w14:paraId="33F75BBC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7</w:t>
            </w:r>
          </w:p>
        </w:tc>
        <w:tc>
          <w:tcPr>
            <w:tcW w:w="641" w:type="dxa"/>
            <w:noWrap/>
            <w:vAlign w:val="center"/>
            <w:hideMark/>
          </w:tcPr>
          <w:p w:rsidRPr="00D20EC1" w:rsidR="006D5CEC" w:rsidP="2214BF7D" w:rsidRDefault="5B0AF376" w14:paraId="3386FFB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57</w:t>
            </w:r>
          </w:p>
        </w:tc>
        <w:tc>
          <w:tcPr>
            <w:tcW w:w="720" w:type="dxa"/>
            <w:noWrap/>
            <w:vAlign w:val="center"/>
            <w:hideMark/>
          </w:tcPr>
          <w:p w:rsidRPr="00D20EC1" w:rsidR="006D5CEC" w:rsidP="2214BF7D" w:rsidRDefault="5B0AF376" w14:paraId="5D0C965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44</w:t>
            </w:r>
          </w:p>
        </w:tc>
      </w:tr>
    </w:tbl>
    <w:p w:rsidR="001A2BCF" w:rsidP="2214BF7D" w:rsidRDefault="001A2BCF" w14:paraId="36F74023" w14:textId="466450B0">
      <w:pPr>
        <w:rPr>
          <w:rFonts w:cs="Arial"/>
          <w:b/>
          <w:bCs/>
          <w:color w:val="4472C4" w:themeColor="accent1"/>
        </w:rPr>
      </w:pPr>
    </w:p>
    <w:p w:rsidR="00261656" w:rsidP="2214BF7D" w:rsidRDefault="04826383" w14:paraId="1B198D5F" w14:textId="77777777">
      <w:pPr>
        <w:pStyle w:val="Heading4"/>
        <w:numPr>
          <w:ilvl w:val="3"/>
          <w:numId w:val="0"/>
        </w:numPr>
        <w:rPr>
          <w:color w:val="auto"/>
        </w:rPr>
      </w:pPr>
      <w:r w:rsidRPr="2214BF7D">
        <w:rPr>
          <w:color w:val="auto"/>
        </w:rPr>
        <w:t>Other</w:t>
      </w:r>
      <w:r w:rsidRPr="2214BF7D" w:rsidR="7D2BACBE">
        <w:rPr>
          <w:color w:val="auto"/>
        </w:rPr>
        <w:t xml:space="preserve"> mental, behavioural and neurodevelopmental disorder outcome domain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72"/>
        <w:gridCol w:w="1142"/>
        <w:gridCol w:w="1134"/>
        <w:gridCol w:w="1444"/>
        <w:gridCol w:w="1236"/>
        <w:gridCol w:w="1369"/>
        <w:gridCol w:w="963"/>
        <w:gridCol w:w="1303"/>
        <w:gridCol w:w="1303"/>
        <w:gridCol w:w="721"/>
        <w:gridCol w:w="641"/>
        <w:gridCol w:w="720"/>
      </w:tblGrid>
      <w:tr w:rsidRPr="00D20EC1" w:rsidR="004561E3" w:rsidTr="2214BF7D" w14:paraId="6645F95D" w14:textId="77777777">
        <w:trPr>
          <w:trHeight w:val="225"/>
        </w:trPr>
        <w:tc>
          <w:tcPr>
            <w:tcW w:w="1972" w:type="dxa"/>
            <w:noWrap/>
            <w:vAlign w:val="bottom"/>
          </w:tcPr>
          <w:p w:rsidRPr="00D20EC1" w:rsidR="004561E3" w:rsidP="2214BF7D" w:rsidRDefault="536C9456" w14:paraId="15C8FF55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142" w:type="dxa"/>
            <w:vAlign w:val="bottom"/>
          </w:tcPr>
          <w:p w:rsidRPr="00D20EC1" w:rsidR="004561E3" w:rsidP="2214BF7D" w:rsidRDefault="5B0AF376" w14:paraId="5AF80CD6" w14:textId="15AABF4F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Lead author</w:t>
            </w:r>
          </w:p>
        </w:tc>
        <w:tc>
          <w:tcPr>
            <w:tcW w:w="1134" w:type="dxa"/>
            <w:vAlign w:val="bottom"/>
          </w:tcPr>
          <w:p w:rsidRPr="00D20EC1" w:rsidR="004561E3" w:rsidP="2214BF7D" w:rsidRDefault="536C9456" w14:paraId="791146FB" w14:textId="714DAEDC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Int</w:t>
            </w:r>
            <w:r w:rsidRPr="2214BF7D" w:rsidR="5B0AF376">
              <w:rPr>
                <w:rFonts w:cs="Arial"/>
                <w:b/>
                <w:bCs/>
                <w:sz w:val="18"/>
                <w:szCs w:val="18"/>
              </w:rPr>
              <w:t>.</w:t>
            </w:r>
            <w:r w:rsidRPr="2214BF7D">
              <w:rPr>
                <w:rFonts w:cs="Arial"/>
                <w:b/>
                <w:bCs/>
                <w:sz w:val="18"/>
                <w:szCs w:val="18"/>
              </w:rPr>
              <w:t xml:space="preserve"> length (weeks)</w:t>
            </w:r>
          </w:p>
        </w:tc>
        <w:tc>
          <w:tcPr>
            <w:tcW w:w="1444" w:type="dxa"/>
            <w:noWrap/>
            <w:vAlign w:val="bottom"/>
          </w:tcPr>
          <w:p w:rsidRPr="00D20EC1" w:rsidR="004561E3" w:rsidP="2214BF7D" w:rsidRDefault="536C9456" w14:paraId="26DCF1D6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Outcome assessed</w:t>
            </w:r>
          </w:p>
        </w:tc>
        <w:tc>
          <w:tcPr>
            <w:tcW w:w="1236" w:type="dxa"/>
            <w:noWrap/>
            <w:vAlign w:val="bottom"/>
          </w:tcPr>
          <w:p w:rsidRPr="00D20EC1" w:rsidR="004561E3" w:rsidP="2214BF7D" w:rsidRDefault="536C9456" w14:paraId="053672E4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Tool</w:t>
            </w:r>
          </w:p>
        </w:tc>
        <w:tc>
          <w:tcPr>
            <w:tcW w:w="1369" w:type="dxa"/>
            <w:noWrap/>
            <w:vAlign w:val="bottom"/>
          </w:tcPr>
          <w:p w:rsidRPr="00D20EC1" w:rsidR="004561E3" w:rsidP="2214BF7D" w:rsidRDefault="536C9456" w14:paraId="14E247A2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Informant</w:t>
            </w:r>
          </w:p>
        </w:tc>
        <w:tc>
          <w:tcPr>
            <w:tcW w:w="963" w:type="dxa"/>
            <w:noWrap/>
            <w:vAlign w:val="bottom"/>
          </w:tcPr>
          <w:p w:rsidRPr="00D20EC1" w:rsidR="004561E3" w:rsidP="2214BF7D" w:rsidRDefault="536C9456" w14:paraId="47E2CB2C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Data type</w:t>
            </w:r>
          </w:p>
        </w:tc>
        <w:tc>
          <w:tcPr>
            <w:tcW w:w="1303" w:type="dxa"/>
            <w:noWrap/>
            <w:vAlign w:val="bottom"/>
          </w:tcPr>
          <w:p w:rsidRPr="00D20EC1" w:rsidR="004561E3" w:rsidP="2214BF7D" w:rsidRDefault="536C9456" w14:paraId="62992F19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Follow-up</w:t>
            </w:r>
          </w:p>
        </w:tc>
        <w:tc>
          <w:tcPr>
            <w:tcW w:w="1303" w:type="dxa"/>
            <w:noWrap/>
            <w:vAlign w:val="bottom"/>
          </w:tcPr>
          <w:p w:rsidRPr="00D20EC1" w:rsidR="004561E3" w:rsidP="2214BF7D" w:rsidRDefault="536C9456" w14:paraId="29B0C34D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Follow-up (category)</w:t>
            </w:r>
          </w:p>
        </w:tc>
        <w:tc>
          <w:tcPr>
            <w:tcW w:w="721" w:type="dxa"/>
            <w:vAlign w:val="bottom"/>
          </w:tcPr>
          <w:p w:rsidRPr="00D20EC1" w:rsidR="004561E3" w:rsidP="2214BF7D" w:rsidRDefault="536C9456" w14:paraId="7D41260E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Effect size</w:t>
            </w:r>
          </w:p>
        </w:tc>
        <w:tc>
          <w:tcPr>
            <w:tcW w:w="641" w:type="dxa"/>
            <w:vAlign w:val="bottom"/>
          </w:tcPr>
          <w:p w:rsidRPr="00D20EC1" w:rsidR="004561E3" w:rsidP="2214BF7D" w:rsidRDefault="536C9456" w14:paraId="475DD30F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95% CI (low)</w:t>
            </w:r>
          </w:p>
        </w:tc>
        <w:tc>
          <w:tcPr>
            <w:tcW w:w="720" w:type="dxa"/>
            <w:vAlign w:val="bottom"/>
          </w:tcPr>
          <w:p w:rsidRPr="00D20EC1" w:rsidR="004561E3" w:rsidP="2214BF7D" w:rsidRDefault="536C9456" w14:paraId="7576B68B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2214BF7D">
              <w:rPr>
                <w:rFonts w:cs="Arial"/>
                <w:b/>
                <w:bCs/>
                <w:sz w:val="18"/>
                <w:szCs w:val="18"/>
              </w:rPr>
              <w:t>95% CI (high)</w:t>
            </w:r>
          </w:p>
        </w:tc>
      </w:tr>
      <w:tr w:rsidRPr="00A6713E" w:rsidR="004561E3" w:rsidTr="2214BF7D" w14:paraId="2FF612B0" w14:textId="77777777">
        <w:trPr>
          <w:trHeight w:val="225"/>
        </w:trPr>
        <w:tc>
          <w:tcPr>
            <w:tcW w:w="13948" w:type="dxa"/>
            <w:gridSpan w:val="12"/>
            <w:noWrap/>
            <w:vAlign w:val="center"/>
          </w:tcPr>
          <w:p w:rsidRPr="00A6713E" w:rsidR="004561E3" w:rsidP="2214BF7D" w:rsidRDefault="536C9456" w14:paraId="257C6331" w14:textId="77777777">
            <w:pPr>
              <w:rPr>
                <w:rFonts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2214BF7D">
              <w:rPr>
                <w:rFonts w:cs="Arial"/>
                <w:b/>
                <w:bCs/>
                <w:i/>
                <w:iCs/>
                <w:sz w:val="18"/>
                <w:szCs w:val="18"/>
                <w:lang w:eastAsia="en-GB"/>
              </w:rPr>
              <w:t>Stress and post-traumatic stress outcomes</w:t>
            </w:r>
          </w:p>
        </w:tc>
      </w:tr>
      <w:tr w:rsidRPr="00E26F7B" w:rsidR="00635B50" w:rsidTr="2214BF7D" w14:paraId="0F3982E2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E26F7B" w:rsidR="00635B50" w:rsidP="2214BF7D" w:rsidRDefault="2FDB8F0A" w14:paraId="0E37B325" w14:textId="77DC9FB9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 xml:space="preserve">Child Adult Relationship Enhancement (CARE) </w:t>
            </w:r>
          </w:p>
        </w:tc>
        <w:tc>
          <w:tcPr>
            <w:tcW w:w="1142" w:type="dxa"/>
            <w:noWrap/>
            <w:vAlign w:val="center"/>
          </w:tcPr>
          <w:p w:rsidRPr="00635B50" w:rsidR="00635B50" w:rsidP="2214BF7D" w:rsidRDefault="2FDB8F0A" w14:paraId="09E057AE" w14:textId="3D611B2B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esser (2018)</w:t>
            </w:r>
          </w:p>
        </w:tc>
        <w:tc>
          <w:tcPr>
            <w:tcW w:w="1134" w:type="dxa"/>
            <w:noWrap/>
            <w:vAlign w:val="center"/>
            <w:hideMark/>
          </w:tcPr>
          <w:p w:rsidRPr="00E26F7B" w:rsidR="00635B50" w:rsidP="2214BF7D" w:rsidRDefault="2FDB8F0A" w14:paraId="7E905B64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444" w:type="dxa"/>
            <w:noWrap/>
            <w:vAlign w:val="center"/>
            <w:hideMark/>
          </w:tcPr>
          <w:p w:rsidRPr="00E26F7B" w:rsidR="00635B50" w:rsidP="2214BF7D" w:rsidRDefault="2FDB8F0A" w14:paraId="030EF97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TS Arousal</w:t>
            </w:r>
          </w:p>
        </w:tc>
        <w:tc>
          <w:tcPr>
            <w:tcW w:w="1236" w:type="dxa"/>
            <w:noWrap/>
            <w:vAlign w:val="center"/>
            <w:hideMark/>
          </w:tcPr>
          <w:p w:rsidRPr="00E26F7B" w:rsidR="00635B50" w:rsidP="2214BF7D" w:rsidRDefault="2FDB8F0A" w14:paraId="7085716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SCYC</w:t>
            </w:r>
          </w:p>
        </w:tc>
        <w:tc>
          <w:tcPr>
            <w:tcW w:w="1369" w:type="dxa"/>
            <w:noWrap/>
            <w:vAlign w:val="center"/>
            <w:hideMark/>
          </w:tcPr>
          <w:p w:rsidRPr="00E26F7B" w:rsidR="00635B50" w:rsidP="2214BF7D" w:rsidRDefault="2FDB8F0A" w14:paraId="4A5C12C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E26F7B" w:rsidR="00635B50" w:rsidP="2214BF7D" w:rsidRDefault="2FDB8F0A" w14:paraId="49481F40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E26F7B" w:rsidR="00635B50" w:rsidP="2214BF7D" w:rsidRDefault="2FDB8F0A" w14:paraId="6EE3A95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E26F7B" w:rsidR="00635B50" w:rsidP="2214BF7D" w:rsidRDefault="2FDB8F0A" w14:paraId="2EE59A8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E26F7B" w:rsidR="00635B50" w:rsidP="2214BF7D" w:rsidRDefault="2FDB8F0A" w14:paraId="3965C7A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72</w:t>
            </w:r>
          </w:p>
        </w:tc>
        <w:tc>
          <w:tcPr>
            <w:tcW w:w="641" w:type="dxa"/>
            <w:noWrap/>
            <w:vAlign w:val="center"/>
            <w:hideMark/>
          </w:tcPr>
          <w:p w:rsidRPr="00E26F7B" w:rsidR="00635B50" w:rsidP="2214BF7D" w:rsidRDefault="2FDB8F0A" w14:paraId="10A8CAE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97</w:t>
            </w:r>
          </w:p>
        </w:tc>
        <w:tc>
          <w:tcPr>
            <w:tcW w:w="720" w:type="dxa"/>
            <w:noWrap/>
            <w:vAlign w:val="center"/>
            <w:hideMark/>
          </w:tcPr>
          <w:p w:rsidRPr="00E26F7B" w:rsidR="00635B50" w:rsidP="2214BF7D" w:rsidRDefault="2FDB8F0A" w14:paraId="367DB29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53</w:t>
            </w:r>
          </w:p>
        </w:tc>
      </w:tr>
      <w:tr w:rsidRPr="00E26F7B" w:rsidR="00635B50" w:rsidTr="2214BF7D" w14:paraId="61D5EB29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E26F7B" w:rsidR="00635B50" w:rsidP="2214BF7D" w:rsidRDefault="2FDB8F0A" w14:paraId="2C5ECFC6" w14:textId="1A60216E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 Adult Relationship Enhancement (CARE)</w:t>
            </w:r>
          </w:p>
        </w:tc>
        <w:tc>
          <w:tcPr>
            <w:tcW w:w="1142" w:type="dxa"/>
            <w:noWrap/>
            <w:vAlign w:val="center"/>
          </w:tcPr>
          <w:p w:rsidRPr="00635B50" w:rsidR="00635B50" w:rsidP="2214BF7D" w:rsidRDefault="2FDB8F0A" w14:paraId="4C55B732" w14:textId="515C0DDF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esser (2018)</w:t>
            </w:r>
          </w:p>
        </w:tc>
        <w:tc>
          <w:tcPr>
            <w:tcW w:w="1134" w:type="dxa"/>
            <w:noWrap/>
            <w:vAlign w:val="center"/>
            <w:hideMark/>
          </w:tcPr>
          <w:p w:rsidRPr="00E26F7B" w:rsidR="00635B50" w:rsidP="2214BF7D" w:rsidRDefault="2FDB8F0A" w14:paraId="0F61D1F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444" w:type="dxa"/>
            <w:noWrap/>
            <w:vAlign w:val="center"/>
            <w:hideMark/>
          </w:tcPr>
          <w:p w:rsidRPr="00E26F7B" w:rsidR="00635B50" w:rsidP="2214BF7D" w:rsidRDefault="2FDB8F0A" w14:paraId="36C060D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TS Arousal</w:t>
            </w:r>
          </w:p>
        </w:tc>
        <w:tc>
          <w:tcPr>
            <w:tcW w:w="1236" w:type="dxa"/>
            <w:noWrap/>
            <w:vAlign w:val="center"/>
            <w:hideMark/>
          </w:tcPr>
          <w:p w:rsidRPr="00E26F7B" w:rsidR="00635B50" w:rsidP="2214BF7D" w:rsidRDefault="2FDB8F0A" w14:paraId="0D502B3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SCYC</w:t>
            </w:r>
          </w:p>
        </w:tc>
        <w:tc>
          <w:tcPr>
            <w:tcW w:w="1369" w:type="dxa"/>
            <w:noWrap/>
            <w:vAlign w:val="center"/>
            <w:hideMark/>
          </w:tcPr>
          <w:p w:rsidRPr="00E26F7B" w:rsidR="00635B50" w:rsidP="2214BF7D" w:rsidRDefault="2FDB8F0A" w14:paraId="5795BFC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E26F7B" w:rsidR="00635B50" w:rsidP="2214BF7D" w:rsidRDefault="2FDB8F0A" w14:paraId="26EB325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E26F7B" w:rsidR="00635B50" w:rsidP="2214BF7D" w:rsidRDefault="2FDB8F0A" w14:paraId="27F7603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E26F7B" w:rsidR="00635B50" w:rsidP="2214BF7D" w:rsidRDefault="2FDB8F0A" w14:paraId="5833F12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4-6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E26F7B" w:rsidR="00635B50" w:rsidP="2214BF7D" w:rsidRDefault="2FDB8F0A" w14:paraId="5BB8569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01</w:t>
            </w:r>
          </w:p>
        </w:tc>
        <w:tc>
          <w:tcPr>
            <w:tcW w:w="641" w:type="dxa"/>
            <w:noWrap/>
            <w:vAlign w:val="center"/>
            <w:hideMark/>
          </w:tcPr>
          <w:p w:rsidRPr="00E26F7B" w:rsidR="00635B50" w:rsidP="2214BF7D" w:rsidRDefault="2FDB8F0A" w14:paraId="49DDBEE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2.44</w:t>
            </w:r>
          </w:p>
        </w:tc>
        <w:tc>
          <w:tcPr>
            <w:tcW w:w="720" w:type="dxa"/>
            <w:noWrap/>
            <w:vAlign w:val="center"/>
            <w:hideMark/>
          </w:tcPr>
          <w:p w:rsidRPr="00E26F7B" w:rsidR="00635B50" w:rsidP="2214BF7D" w:rsidRDefault="2FDB8F0A" w14:paraId="5AF0C58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41</w:t>
            </w:r>
          </w:p>
        </w:tc>
      </w:tr>
      <w:tr w:rsidRPr="00E26F7B" w:rsidR="00635B50" w:rsidTr="2214BF7D" w14:paraId="12BE8491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E26F7B" w:rsidR="00635B50" w:rsidP="2214BF7D" w:rsidRDefault="2FDB8F0A" w14:paraId="66AB630D" w14:textId="1A2EBF36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Healthy Futures (FHF)</w:t>
            </w:r>
          </w:p>
        </w:tc>
        <w:tc>
          <w:tcPr>
            <w:tcW w:w="1142" w:type="dxa"/>
            <w:noWrap/>
            <w:vAlign w:val="center"/>
          </w:tcPr>
          <w:p w:rsidRPr="00635B50" w:rsidR="00635B50" w:rsidP="2214BF7D" w:rsidRDefault="2FDB8F0A" w14:paraId="5803DDC9" w14:textId="538D0844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Taussig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E26F7B" w:rsidR="00635B50" w:rsidP="2214BF7D" w:rsidRDefault="2FDB8F0A" w14:paraId="27604FB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444" w:type="dxa"/>
            <w:noWrap/>
            <w:vAlign w:val="center"/>
            <w:hideMark/>
          </w:tcPr>
          <w:p w:rsidRPr="00E26F7B" w:rsidR="00635B50" w:rsidP="2214BF7D" w:rsidRDefault="2FDB8F0A" w14:paraId="34DF2EA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traumatic symptoms</w:t>
            </w:r>
          </w:p>
        </w:tc>
        <w:tc>
          <w:tcPr>
            <w:tcW w:w="1236" w:type="dxa"/>
            <w:noWrap/>
            <w:vAlign w:val="center"/>
            <w:hideMark/>
          </w:tcPr>
          <w:p w:rsidRPr="00E26F7B" w:rsidR="00635B50" w:rsidP="2214BF7D" w:rsidRDefault="2FDB8F0A" w14:paraId="710E346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SCYC</w:t>
            </w:r>
          </w:p>
        </w:tc>
        <w:tc>
          <w:tcPr>
            <w:tcW w:w="1369" w:type="dxa"/>
            <w:noWrap/>
            <w:vAlign w:val="center"/>
            <w:hideMark/>
          </w:tcPr>
          <w:p w:rsidRPr="00E26F7B" w:rsidR="00635B50" w:rsidP="2214BF7D" w:rsidRDefault="2FDB8F0A" w14:paraId="48FC5A6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E26F7B" w:rsidR="00635B50" w:rsidP="2214BF7D" w:rsidRDefault="2FDB8F0A" w14:paraId="14253AA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E26F7B" w:rsidR="00635B50" w:rsidP="2214BF7D" w:rsidRDefault="2FDB8F0A" w14:paraId="7347B73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E26F7B" w:rsidR="00635B50" w:rsidP="2214BF7D" w:rsidRDefault="2FDB8F0A" w14:paraId="214D7D3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E26F7B" w:rsidR="00635B50" w:rsidP="2214BF7D" w:rsidRDefault="2FDB8F0A" w14:paraId="34C8BF8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0</w:t>
            </w:r>
          </w:p>
        </w:tc>
        <w:tc>
          <w:tcPr>
            <w:tcW w:w="641" w:type="dxa"/>
            <w:noWrap/>
            <w:vAlign w:val="center"/>
            <w:hideMark/>
          </w:tcPr>
          <w:p w:rsidRPr="00E26F7B" w:rsidR="00635B50" w:rsidP="2214BF7D" w:rsidRDefault="2FDB8F0A" w14:paraId="146797A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2</w:t>
            </w:r>
          </w:p>
        </w:tc>
        <w:tc>
          <w:tcPr>
            <w:tcW w:w="720" w:type="dxa"/>
            <w:noWrap/>
            <w:vAlign w:val="center"/>
            <w:hideMark/>
          </w:tcPr>
          <w:p w:rsidRPr="00E26F7B" w:rsidR="00635B50" w:rsidP="2214BF7D" w:rsidRDefault="2FDB8F0A" w14:paraId="65308DD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2</w:t>
            </w:r>
          </w:p>
        </w:tc>
      </w:tr>
      <w:tr w:rsidRPr="00E26F7B" w:rsidR="00635B50" w:rsidTr="2214BF7D" w14:paraId="082818C7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E26F7B" w:rsidR="00635B50" w:rsidP="2214BF7D" w:rsidRDefault="2FDB8F0A" w14:paraId="31F07423" w14:textId="702CDFD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Healthy Futures (FHF)</w:t>
            </w:r>
          </w:p>
        </w:tc>
        <w:tc>
          <w:tcPr>
            <w:tcW w:w="1142" w:type="dxa"/>
            <w:noWrap/>
            <w:vAlign w:val="center"/>
          </w:tcPr>
          <w:p w:rsidRPr="00635B50" w:rsidR="00635B50" w:rsidP="2214BF7D" w:rsidRDefault="2FDB8F0A" w14:paraId="70A424CD" w14:textId="6482F3E4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Taussig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E26F7B" w:rsidR="00635B50" w:rsidP="2214BF7D" w:rsidRDefault="2FDB8F0A" w14:paraId="6424AE4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444" w:type="dxa"/>
            <w:noWrap/>
            <w:vAlign w:val="center"/>
            <w:hideMark/>
          </w:tcPr>
          <w:p w:rsidRPr="00E26F7B" w:rsidR="00635B50" w:rsidP="2214BF7D" w:rsidRDefault="2FDB8F0A" w14:paraId="6E3DCF1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Dissociation symptoms</w:t>
            </w:r>
          </w:p>
        </w:tc>
        <w:tc>
          <w:tcPr>
            <w:tcW w:w="1236" w:type="dxa"/>
            <w:noWrap/>
            <w:vAlign w:val="center"/>
            <w:hideMark/>
          </w:tcPr>
          <w:p w:rsidRPr="00E26F7B" w:rsidR="00635B50" w:rsidP="2214BF7D" w:rsidRDefault="2FDB8F0A" w14:paraId="543EE9F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SCYC</w:t>
            </w:r>
          </w:p>
        </w:tc>
        <w:tc>
          <w:tcPr>
            <w:tcW w:w="1369" w:type="dxa"/>
            <w:noWrap/>
            <w:vAlign w:val="center"/>
            <w:hideMark/>
          </w:tcPr>
          <w:p w:rsidRPr="00E26F7B" w:rsidR="00635B50" w:rsidP="2214BF7D" w:rsidRDefault="2FDB8F0A" w14:paraId="0CA29A8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E26F7B" w:rsidR="00635B50" w:rsidP="2214BF7D" w:rsidRDefault="2FDB8F0A" w14:paraId="550FC35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E26F7B" w:rsidR="00635B50" w:rsidP="2214BF7D" w:rsidRDefault="2FDB8F0A" w14:paraId="58C5388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E26F7B" w:rsidR="00635B50" w:rsidP="2214BF7D" w:rsidRDefault="2FDB8F0A" w14:paraId="2116195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E26F7B" w:rsidR="00635B50" w:rsidP="2214BF7D" w:rsidRDefault="2FDB8F0A" w14:paraId="67D6DBF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3</w:t>
            </w:r>
          </w:p>
        </w:tc>
        <w:tc>
          <w:tcPr>
            <w:tcW w:w="641" w:type="dxa"/>
            <w:noWrap/>
            <w:vAlign w:val="center"/>
            <w:hideMark/>
          </w:tcPr>
          <w:p w:rsidRPr="00E26F7B" w:rsidR="00635B50" w:rsidP="2214BF7D" w:rsidRDefault="2FDB8F0A" w14:paraId="38C1B03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5</w:t>
            </w:r>
          </w:p>
        </w:tc>
        <w:tc>
          <w:tcPr>
            <w:tcW w:w="720" w:type="dxa"/>
            <w:noWrap/>
            <w:vAlign w:val="center"/>
            <w:hideMark/>
          </w:tcPr>
          <w:p w:rsidRPr="00E26F7B" w:rsidR="00635B50" w:rsidP="2214BF7D" w:rsidRDefault="2FDB8F0A" w14:paraId="799299E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9</w:t>
            </w:r>
          </w:p>
        </w:tc>
      </w:tr>
      <w:tr w:rsidRPr="00E26F7B" w:rsidR="00635B50" w:rsidTr="2214BF7D" w14:paraId="44D98E77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E26F7B" w:rsidR="00635B50" w:rsidP="2214BF7D" w:rsidRDefault="2FDB8F0A" w14:paraId="054B518E" w14:textId="458BD942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Healthy Futures (FHF)</w:t>
            </w:r>
          </w:p>
        </w:tc>
        <w:tc>
          <w:tcPr>
            <w:tcW w:w="1142" w:type="dxa"/>
            <w:noWrap/>
            <w:vAlign w:val="center"/>
          </w:tcPr>
          <w:p w:rsidRPr="00635B50" w:rsidR="00635B50" w:rsidP="2214BF7D" w:rsidRDefault="2FDB8F0A" w14:paraId="35845E19" w14:textId="0ED34DD8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Taussig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E26F7B" w:rsidR="00635B50" w:rsidP="2214BF7D" w:rsidRDefault="2FDB8F0A" w14:paraId="321AB0B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444" w:type="dxa"/>
            <w:noWrap/>
            <w:vAlign w:val="center"/>
            <w:hideMark/>
          </w:tcPr>
          <w:p w:rsidRPr="00E26F7B" w:rsidR="00635B50" w:rsidP="2214BF7D" w:rsidRDefault="2FDB8F0A" w14:paraId="44F90DF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traumatic symptoms</w:t>
            </w:r>
          </w:p>
        </w:tc>
        <w:tc>
          <w:tcPr>
            <w:tcW w:w="1236" w:type="dxa"/>
            <w:noWrap/>
            <w:vAlign w:val="center"/>
            <w:hideMark/>
          </w:tcPr>
          <w:p w:rsidRPr="00E26F7B" w:rsidR="00635B50" w:rsidP="2214BF7D" w:rsidRDefault="2FDB8F0A" w14:paraId="219A18F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SCYC</w:t>
            </w:r>
          </w:p>
        </w:tc>
        <w:tc>
          <w:tcPr>
            <w:tcW w:w="1369" w:type="dxa"/>
            <w:noWrap/>
            <w:vAlign w:val="center"/>
            <w:hideMark/>
          </w:tcPr>
          <w:p w:rsidRPr="00E26F7B" w:rsidR="00635B50" w:rsidP="2214BF7D" w:rsidRDefault="2FDB8F0A" w14:paraId="2FBBCFA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E26F7B" w:rsidR="00635B50" w:rsidP="2214BF7D" w:rsidRDefault="2FDB8F0A" w14:paraId="531B494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E26F7B" w:rsidR="00635B50" w:rsidP="2214BF7D" w:rsidRDefault="2FDB8F0A" w14:paraId="58D65D4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month post-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E26F7B" w:rsidR="00635B50" w:rsidP="2214BF7D" w:rsidRDefault="2FDB8F0A" w14:paraId="32C4CFF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3-18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E26F7B" w:rsidR="00635B50" w:rsidP="2214BF7D" w:rsidRDefault="2FDB8F0A" w14:paraId="436A536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0</w:t>
            </w:r>
          </w:p>
        </w:tc>
        <w:tc>
          <w:tcPr>
            <w:tcW w:w="641" w:type="dxa"/>
            <w:noWrap/>
            <w:vAlign w:val="center"/>
            <w:hideMark/>
          </w:tcPr>
          <w:p w:rsidRPr="00E26F7B" w:rsidR="00635B50" w:rsidP="2214BF7D" w:rsidRDefault="2FDB8F0A" w14:paraId="610D694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63</w:t>
            </w:r>
          </w:p>
        </w:tc>
        <w:tc>
          <w:tcPr>
            <w:tcW w:w="720" w:type="dxa"/>
            <w:noWrap/>
            <w:vAlign w:val="center"/>
            <w:hideMark/>
          </w:tcPr>
          <w:p w:rsidRPr="00E26F7B" w:rsidR="00635B50" w:rsidP="2214BF7D" w:rsidRDefault="2FDB8F0A" w14:paraId="5A8BEB9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2</w:t>
            </w:r>
          </w:p>
        </w:tc>
      </w:tr>
      <w:tr w:rsidRPr="00AC64AF" w:rsidR="00635B50" w:rsidTr="2214BF7D" w14:paraId="5A9CFDB6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AC64AF" w:rsidR="00635B50" w:rsidP="2214BF7D" w:rsidRDefault="2FDB8F0A" w14:paraId="693B552D" w14:textId="5515EE1A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Healthy Futures (FHF)</w:t>
            </w:r>
          </w:p>
        </w:tc>
        <w:tc>
          <w:tcPr>
            <w:tcW w:w="1142" w:type="dxa"/>
            <w:noWrap/>
            <w:vAlign w:val="center"/>
          </w:tcPr>
          <w:p w:rsidRPr="00635B50" w:rsidR="00635B50" w:rsidP="2214BF7D" w:rsidRDefault="2FDB8F0A" w14:paraId="243F9968" w14:textId="5B5E0D0B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Taussig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E26F7B" w:rsidR="00635B50" w:rsidP="2214BF7D" w:rsidRDefault="2FDB8F0A" w14:paraId="36ED008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444" w:type="dxa"/>
            <w:noWrap/>
            <w:vAlign w:val="center"/>
            <w:hideMark/>
          </w:tcPr>
          <w:p w:rsidRPr="00AC64AF" w:rsidR="00635B50" w:rsidP="2214BF7D" w:rsidRDefault="2FDB8F0A" w14:paraId="3D39008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Dissociation symptoms</w:t>
            </w:r>
          </w:p>
        </w:tc>
        <w:tc>
          <w:tcPr>
            <w:tcW w:w="1236" w:type="dxa"/>
            <w:noWrap/>
            <w:vAlign w:val="center"/>
            <w:hideMark/>
          </w:tcPr>
          <w:p w:rsidRPr="00AC64AF" w:rsidR="00635B50" w:rsidP="2214BF7D" w:rsidRDefault="2FDB8F0A" w14:paraId="4ED6D0B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SCYC</w:t>
            </w:r>
          </w:p>
        </w:tc>
        <w:tc>
          <w:tcPr>
            <w:tcW w:w="1369" w:type="dxa"/>
            <w:noWrap/>
            <w:vAlign w:val="center"/>
            <w:hideMark/>
          </w:tcPr>
          <w:p w:rsidRPr="00AC64AF" w:rsidR="00635B50" w:rsidP="2214BF7D" w:rsidRDefault="2FDB8F0A" w14:paraId="22124F8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AC64AF" w:rsidR="00635B50" w:rsidP="2214BF7D" w:rsidRDefault="2FDB8F0A" w14:paraId="3382C83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AC64AF" w:rsidR="00635B50" w:rsidP="2214BF7D" w:rsidRDefault="2FDB8F0A" w14:paraId="3B47A05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month post-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AC64AF" w:rsidR="00635B50" w:rsidP="2214BF7D" w:rsidRDefault="2FDB8F0A" w14:paraId="45DF634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3-18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AC64AF" w:rsidR="00635B50" w:rsidP="2214BF7D" w:rsidRDefault="2FDB8F0A" w14:paraId="25F078AE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9</w:t>
            </w:r>
          </w:p>
        </w:tc>
        <w:tc>
          <w:tcPr>
            <w:tcW w:w="641" w:type="dxa"/>
            <w:noWrap/>
            <w:vAlign w:val="center"/>
            <w:hideMark/>
          </w:tcPr>
          <w:p w:rsidRPr="00AC64AF" w:rsidR="00635B50" w:rsidP="2214BF7D" w:rsidRDefault="2FDB8F0A" w14:paraId="1552758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70</w:t>
            </w:r>
          </w:p>
        </w:tc>
        <w:tc>
          <w:tcPr>
            <w:tcW w:w="720" w:type="dxa"/>
            <w:noWrap/>
            <w:vAlign w:val="center"/>
            <w:hideMark/>
          </w:tcPr>
          <w:p w:rsidRPr="00AC64AF" w:rsidR="00635B50" w:rsidP="2214BF7D" w:rsidRDefault="2FDB8F0A" w14:paraId="1774102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8</w:t>
            </w:r>
          </w:p>
        </w:tc>
      </w:tr>
      <w:tr w:rsidRPr="00AC64AF" w:rsidR="00635B50" w:rsidTr="2214BF7D" w14:paraId="68CEC697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AC64AF" w:rsidR="00635B50" w:rsidP="2214BF7D" w:rsidRDefault="2FDB8F0A" w14:paraId="53BE22E1" w14:textId="06C0D4DD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Healthy Futures (FHF)</w:t>
            </w:r>
          </w:p>
        </w:tc>
        <w:tc>
          <w:tcPr>
            <w:tcW w:w="1142" w:type="dxa"/>
            <w:noWrap/>
            <w:vAlign w:val="center"/>
          </w:tcPr>
          <w:p w:rsidRPr="00635B50" w:rsidR="00635B50" w:rsidP="2214BF7D" w:rsidRDefault="2FDB8F0A" w14:paraId="404D03EE" w14:textId="422733F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Taussig (2019)</w:t>
            </w:r>
          </w:p>
        </w:tc>
        <w:tc>
          <w:tcPr>
            <w:tcW w:w="1134" w:type="dxa"/>
            <w:noWrap/>
            <w:vAlign w:val="center"/>
            <w:hideMark/>
          </w:tcPr>
          <w:p w:rsidRPr="00E26F7B" w:rsidR="00635B50" w:rsidP="2214BF7D" w:rsidRDefault="2FDB8F0A" w14:paraId="659C946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444" w:type="dxa"/>
            <w:noWrap/>
            <w:vAlign w:val="center"/>
            <w:hideMark/>
          </w:tcPr>
          <w:p w:rsidRPr="00AC64AF" w:rsidR="00635B50" w:rsidP="2214BF7D" w:rsidRDefault="2FDB8F0A" w14:paraId="42F6368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ost traumatic symptoms</w:t>
            </w:r>
          </w:p>
        </w:tc>
        <w:tc>
          <w:tcPr>
            <w:tcW w:w="1236" w:type="dxa"/>
            <w:noWrap/>
            <w:vAlign w:val="center"/>
            <w:hideMark/>
          </w:tcPr>
          <w:p w:rsidRPr="00AC64AF" w:rsidR="00635B50" w:rsidP="2214BF7D" w:rsidRDefault="2FDB8F0A" w14:paraId="7A97476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SCYC</w:t>
            </w:r>
          </w:p>
        </w:tc>
        <w:tc>
          <w:tcPr>
            <w:tcW w:w="1369" w:type="dxa"/>
            <w:noWrap/>
            <w:vAlign w:val="center"/>
            <w:hideMark/>
          </w:tcPr>
          <w:p w:rsidRPr="00AC64AF" w:rsidR="00635B50" w:rsidP="2214BF7D" w:rsidRDefault="2FDB8F0A" w14:paraId="189A997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AC64AF" w:rsidR="00635B50" w:rsidP="2214BF7D" w:rsidRDefault="2FDB8F0A" w14:paraId="7DFDAD9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AC64AF" w:rsidR="00635B50" w:rsidP="2214BF7D" w:rsidRDefault="2FDB8F0A" w14:paraId="07FA3BE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month post-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AC64AF" w:rsidR="00635B50" w:rsidP="2214BF7D" w:rsidRDefault="2FDB8F0A" w14:paraId="25D8B4B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3-18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AC64AF" w:rsidR="00635B50" w:rsidP="2214BF7D" w:rsidRDefault="2FDB8F0A" w14:paraId="0599488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0</w:t>
            </w:r>
          </w:p>
        </w:tc>
        <w:tc>
          <w:tcPr>
            <w:tcW w:w="641" w:type="dxa"/>
            <w:noWrap/>
            <w:vAlign w:val="center"/>
            <w:hideMark/>
          </w:tcPr>
          <w:p w:rsidRPr="00AC64AF" w:rsidR="00635B50" w:rsidP="2214BF7D" w:rsidRDefault="2FDB8F0A" w14:paraId="6480A63B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0</w:t>
            </w:r>
          </w:p>
        </w:tc>
        <w:tc>
          <w:tcPr>
            <w:tcW w:w="720" w:type="dxa"/>
            <w:noWrap/>
            <w:vAlign w:val="center"/>
            <w:hideMark/>
          </w:tcPr>
          <w:p w:rsidRPr="00AC64AF" w:rsidR="00635B50" w:rsidP="2214BF7D" w:rsidRDefault="2FDB8F0A" w14:paraId="367605F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0</w:t>
            </w:r>
          </w:p>
        </w:tc>
      </w:tr>
      <w:tr w:rsidRPr="00AC64AF" w:rsidR="00635B50" w:rsidTr="2214BF7D" w14:paraId="5A6B147D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AC64AF" w:rsidR="00635B50" w:rsidP="2214BF7D" w:rsidRDefault="2FDB8F0A" w14:paraId="5FA5791A" w14:textId="20B089A1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Healthy Futures (FHF)</w:t>
            </w:r>
          </w:p>
        </w:tc>
        <w:tc>
          <w:tcPr>
            <w:tcW w:w="1142" w:type="dxa"/>
            <w:noWrap/>
            <w:vAlign w:val="center"/>
          </w:tcPr>
          <w:p w:rsidRPr="00635B50" w:rsidR="00635B50" w:rsidP="2214BF7D" w:rsidRDefault="2FDB8F0A" w14:paraId="6A23CA03" w14:textId="750163D1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Taussig (2019)</w:t>
            </w:r>
          </w:p>
        </w:tc>
        <w:tc>
          <w:tcPr>
            <w:tcW w:w="1134" w:type="dxa"/>
            <w:noWrap/>
            <w:vAlign w:val="center"/>
            <w:hideMark/>
          </w:tcPr>
          <w:p w:rsidRPr="00E26F7B" w:rsidR="00635B50" w:rsidP="2214BF7D" w:rsidRDefault="2FDB8F0A" w14:paraId="7A09C0A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444" w:type="dxa"/>
            <w:noWrap/>
            <w:vAlign w:val="center"/>
            <w:hideMark/>
          </w:tcPr>
          <w:p w:rsidRPr="00AC64AF" w:rsidR="00635B50" w:rsidP="2214BF7D" w:rsidRDefault="2FDB8F0A" w14:paraId="6331F37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Dissociation symptoms</w:t>
            </w:r>
          </w:p>
        </w:tc>
        <w:tc>
          <w:tcPr>
            <w:tcW w:w="1236" w:type="dxa"/>
            <w:noWrap/>
            <w:vAlign w:val="center"/>
            <w:hideMark/>
          </w:tcPr>
          <w:p w:rsidRPr="00AC64AF" w:rsidR="00635B50" w:rsidP="2214BF7D" w:rsidRDefault="2FDB8F0A" w14:paraId="0E56A3E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TSCYC</w:t>
            </w:r>
          </w:p>
        </w:tc>
        <w:tc>
          <w:tcPr>
            <w:tcW w:w="1369" w:type="dxa"/>
            <w:noWrap/>
            <w:vAlign w:val="center"/>
            <w:hideMark/>
          </w:tcPr>
          <w:p w:rsidRPr="00AC64AF" w:rsidR="00635B50" w:rsidP="2214BF7D" w:rsidRDefault="2FDB8F0A" w14:paraId="2CDAB62D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hild/young person</w:t>
            </w:r>
          </w:p>
        </w:tc>
        <w:tc>
          <w:tcPr>
            <w:tcW w:w="963" w:type="dxa"/>
            <w:noWrap/>
            <w:vAlign w:val="center"/>
            <w:hideMark/>
          </w:tcPr>
          <w:p w:rsidRPr="00AC64AF" w:rsidR="00635B50" w:rsidP="2214BF7D" w:rsidRDefault="2FDB8F0A" w14:paraId="5D8BAD5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AC64AF" w:rsidR="00635B50" w:rsidP="2214BF7D" w:rsidRDefault="2FDB8F0A" w14:paraId="5285F05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6 month post-intervention</w:t>
            </w:r>
          </w:p>
        </w:tc>
        <w:tc>
          <w:tcPr>
            <w:tcW w:w="1303" w:type="dxa"/>
            <w:noWrap/>
            <w:vAlign w:val="center"/>
            <w:hideMark/>
          </w:tcPr>
          <w:p w:rsidRPr="00AC64AF" w:rsidR="00635B50" w:rsidP="2214BF7D" w:rsidRDefault="2FDB8F0A" w14:paraId="7763397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3-18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AC64AF" w:rsidR="00635B50" w:rsidP="2214BF7D" w:rsidRDefault="2FDB8F0A" w14:paraId="34A0529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9</w:t>
            </w:r>
          </w:p>
        </w:tc>
        <w:tc>
          <w:tcPr>
            <w:tcW w:w="641" w:type="dxa"/>
            <w:noWrap/>
            <w:vAlign w:val="center"/>
            <w:hideMark/>
          </w:tcPr>
          <w:p w:rsidRPr="00AC64AF" w:rsidR="00635B50" w:rsidP="2214BF7D" w:rsidRDefault="2FDB8F0A" w14:paraId="058E167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9</w:t>
            </w:r>
          </w:p>
        </w:tc>
        <w:tc>
          <w:tcPr>
            <w:tcW w:w="720" w:type="dxa"/>
            <w:noWrap/>
            <w:vAlign w:val="center"/>
            <w:hideMark/>
          </w:tcPr>
          <w:p w:rsidRPr="00AC64AF" w:rsidR="00635B50" w:rsidP="2214BF7D" w:rsidRDefault="2FDB8F0A" w14:paraId="3701C83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9</w:t>
            </w:r>
          </w:p>
        </w:tc>
      </w:tr>
      <w:tr w:rsidRPr="00E26F7B" w:rsidR="004561E3" w:rsidTr="2214BF7D" w14:paraId="20D7DECA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E26F7B" w:rsidR="004561E3" w:rsidP="2214BF7D" w:rsidRDefault="4A4C19FF" w14:paraId="598B2720" w14:textId="10EBD552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Life Story</w:t>
            </w:r>
          </w:p>
        </w:tc>
        <w:tc>
          <w:tcPr>
            <w:tcW w:w="1142" w:type="dxa"/>
            <w:noWrap/>
            <w:vAlign w:val="center"/>
          </w:tcPr>
          <w:p w:rsidRPr="00E26F7B" w:rsidR="004561E3" w:rsidP="2214BF7D" w:rsidRDefault="5456C5E6" w14:paraId="4A68D722" w14:textId="42C50A93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Haight (2010)</w:t>
            </w:r>
          </w:p>
        </w:tc>
        <w:tc>
          <w:tcPr>
            <w:tcW w:w="1134" w:type="dxa"/>
            <w:noWrap/>
            <w:vAlign w:val="center"/>
            <w:hideMark/>
          </w:tcPr>
          <w:p w:rsidRPr="00E26F7B" w:rsidR="004561E3" w:rsidP="2214BF7D" w:rsidRDefault="536C9456" w14:paraId="33120B6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28</w:t>
            </w:r>
          </w:p>
        </w:tc>
        <w:tc>
          <w:tcPr>
            <w:tcW w:w="1444" w:type="dxa"/>
            <w:noWrap/>
            <w:vAlign w:val="center"/>
            <w:hideMark/>
          </w:tcPr>
          <w:p w:rsidRPr="00E26F7B" w:rsidR="004561E3" w:rsidP="2214BF7D" w:rsidRDefault="536C9456" w14:paraId="564BE59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TSD / Disassociation</w:t>
            </w:r>
          </w:p>
        </w:tc>
        <w:tc>
          <w:tcPr>
            <w:tcW w:w="1236" w:type="dxa"/>
            <w:noWrap/>
            <w:vAlign w:val="center"/>
            <w:hideMark/>
          </w:tcPr>
          <w:p w:rsidRPr="00E26F7B" w:rsidR="004561E3" w:rsidP="2214BF7D" w:rsidRDefault="536C9456" w14:paraId="38B327F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BCL</w:t>
            </w:r>
          </w:p>
        </w:tc>
        <w:tc>
          <w:tcPr>
            <w:tcW w:w="1369" w:type="dxa"/>
            <w:noWrap/>
            <w:vAlign w:val="center"/>
            <w:hideMark/>
          </w:tcPr>
          <w:p w:rsidRPr="00E26F7B" w:rsidR="004561E3" w:rsidP="2214BF7D" w:rsidRDefault="536C9456" w14:paraId="4C1140B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E26F7B" w:rsidR="004561E3" w:rsidP="2214BF7D" w:rsidRDefault="536C9456" w14:paraId="4CEB99D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E26F7B" w:rsidR="004561E3" w:rsidP="2214BF7D" w:rsidRDefault="536C9456" w14:paraId="0579E19E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E26F7B" w:rsidR="004561E3" w:rsidP="2214BF7D" w:rsidRDefault="536C9456" w14:paraId="2FD11E5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E26F7B" w:rsidR="004561E3" w:rsidP="2214BF7D" w:rsidRDefault="536C9456" w14:paraId="04852B4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641" w:type="dxa"/>
            <w:noWrap/>
            <w:vAlign w:val="center"/>
            <w:hideMark/>
          </w:tcPr>
          <w:p w:rsidRPr="00E26F7B" w:rsidR="004561E3" w:rsidP="2214BF7D" w:rsidRDefault="536C9456" w14:paraId="03D9DD1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1.01</w:t>
            </w:r>
          </w:p>
        </w:tc>
        <w:tc>
          <w:tcPr>
            <w:tcW w:w="720" w:type="dxa"/>
            <w:noWrap/>
            <w:vAlign w:val="center"/>
            <w:hideMark/>
          </w:tcPr>
          <w:p w:rsidRPr="00E26F7B" w:rsidR="004561E3" w:rsidP="2214BF7D" w:rsidRDefault="536C9456" w14:paraId="5803B23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.01</w:t>
            </w:r>
          </w:p>
        </w:tc>
      </w:tr>
      <w:tr w:rsidRPr="00A30B11" w:rsidR="004561E3" w:rsidTr="2214BF7D" w14:paraId="443A641A" w14:textId="77777777">
        <w:trPr>
          <w:trHeight w:val="240"/>
        </w:trPr>
        <w:tc>
          <w:tcPr>
            <w:tcW w:w="13948" w:type="dxa"/>
            <w:gridSpan w:val="12"/>
            <w:noWrap/>
            <w:vAlign w:val="center"/>
          </w:tcPr>
          <w:p w:rsidRPr="00A30B11" w:rsidR="004561E3" w:rsidP="2214BF7D" w:rsidRDefault="536C9456" w14:paraId="49B873AC" w14:textId="77777777">
            <w:pPr>
              <w:rPr>
                <w:rFonts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2214BF7D">
              <w:rPr>
                <w:rFonts w:cs="Arial"/>
                <w:b/>
                <w:bCs/>
                <w:i/>
                <w:iCs/>
                <w:sz w:val="18"/>
                <w:szCs w:val="18"/>
                <w:lang w:eastAsia="en-GB"/>
              </w:rPr>
              <w:t>Attachment style and disorder outcomes</w:t>
            </w:r>
          </w:p>
        </w:tc>
      </w:tr>
      <w:tr w:rsidRPr="00E26F7B" w:rsidR="004561E3" w:rsidTr="2214BF7D" w14:paraId="2750C243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E26F7B" w:rsidR="004561E3" w:rsidP="2214BF7D" w:rsidRDefault="536C9456" w14:paraId="0F1F1263" w14:textId="202C65BF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Communication and Attachment Training for Foster Carers</w:t>
            </w:r>
          </w:p>
        </w:tc>
        <w:tc>
          <w:tcPr>
            <w:tcW w:w="1142" w:type="dxa"/>
            <w:noWrap/>
            <w:vAlign w:val="center"/>
            <w:hideMark/>
          </w:tcPr>
          <w:p w:rsidRPr="00E26F7B" w:rsidR="004561E3" w:rsidP="2214BF7D" w:rsidRDefault="5456C5E6" w14:paraId="36112ABF" w14:textId="46339B0A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Minnis (2001)</w:t>
            </w:r>
          </w:p>
        </w:tc>
        <w:tc>
          <w:tcPr>
            <w:tcW w:w="1134" w:type="dxa"/>
            <w:noWrap/>
            <w:vAlign w:val="center"/>
            <w:hideMark/>
          </w:tcPr>
          <w:p w:rsidRPr="00E26F7B" w:rsidR="004561E3" w:rsidP="2214BF7D" w:rsidRDefault="536C9456" w14:paraId="4BA19F8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444" w:type="dxa"/>
            <w:noWrap/>
            <w:vAlign w:val="center"/>
            <w:hideMark/>
          </w:tcPr>
          <w:p w:rsidRPr="00E26F7B" w:rsidR="004561E3" w:rsidP="2214BF7D" w:rsidRDefault="536C9456" w14:paraId="1270E19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Reactive Attachment Disorder score</w:t>
            </w:r>
          </w:p>
        </w:tc>
        <w:tc>
          <w:tcPr>
            <w:tcW w:w="1236" w:type="dxa"/>
            <w:noWrap/>
            <w:vAlign w:val="center"/>
            <w:hideMark/>
          </w:tcPr>
          <w:p w:rsidRPr="00E26F7B" w:rsidR="004561E3" w:rsidP="2214BF7D" w:rsidRDefault="536C9456" w14:paraId="0F8B53D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RADS</w:t>
            </w:r>
          </w:p>
        </w:tc>
        <w:tc>
          <w:tcPr>
            <w:tcW w:w="1369" w:type="dxa"/>
            <w:noWrap/>
            <w:vAlign w:val="center"/>
            <w:hideMark/>
          </w:tcPr>
          <w:p w:rsidRPr="00E26F7B" w:rsidR="004561E3" w:rsidP="2214BF7D" w:rsidRDefault="536C9456" w14:paraId="6F1D48B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E26F7B" w:rsidR="004561E3" w:rsidP="2214BF7D" w:rsidRDefault="536C9456" w14:paraId="517B3885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E26F7B" w:rsidR="004561E3" w:rsidP="2214BF7D" w:rsidRDefault="536C9456" w14:paraId="7F342E63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9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E26F7B" w:rsidR="004561E3" w:rsidP="2214BF7D" w:rsidRDefault="536C9456" w14:paraId="0FE497A2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E26F7B" w:rsidR="004561E3" w:rsidP="2214BF7D" w:rsidRDefault="536C9456" w14:paraId="4F99EB81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13</w:t>
            </w:r>
          </w:p>
        </w:tc>
        <w:tc>
          <w:tcPr>
            <w:tcW w:w="641" w:type="dxa"/>
            <w:noWrap/>
            <w:vAlign w:val="center"/>
            <w:hideMark/>
          </w:tcPr>
          <w:p w:rsidRPr="00E26F7B" w:rsidR="004561E3" w:rsidP="2214BF7D" w:rsidRDefault="536C9456" w14:paraId="5EECA2E8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46</w:t>
            </w:r>
          </w:p>
        </w:tc>
        <w:tc>
          <w:tcPr>
            <w:tcW w:w="720" w:type="dxa"/>
            <w:noWrap/>
            <w:vAlign w:val="center"/>
            <w:hideMark/>
          </w:tcPr>
          <w:p w:rsidRPr="00E26F7B" w:rsidR="004561E3" w:rsidP="2214BF7D" w:rsidRDefault="536C9456" w14:paraId="37327F7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19</w:t>
            </w:r>
          </w:p>
        </w:tc>
      </w:tr>
      <w:tr w:rsidRPr="00AC354A" w:rsidR="004561E3" w:rsidTr="2214BF7D" w14:paraId="10C58014" w14:textId="77777777">
        <w:trPr>
          <w:trHeight w:val="240"/>
        </w:trPr>
        <w:tc>
          <w:tcPr>
            <w:tcW w:w="13948" w:type="dxa"/>
            <w:gridSpan w:val="12"/>
            <w:noWrap/>
            <w:vAlign w:val="center"/>
          </w:tcPr>
          <w:p w:rsidRPr="00AC354A" w:rsidR="004561E3" w:rsidP="2214BF7D" w:rsidRDefault="536C9456" w14:paraId="6039497F" w14:textId="77777777">
            <w:pPr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2214BF7D">
              <w:rPr>
                <w:rStyle w:val="normaltextrun"/>
                <w:rFonts w:cs="Arial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Attention and hyperactivity disorder</w:t>
            </w:r>
            <w:r w:rsidRPr="2214BF7D">
              <w:rPr>
                <w:rStyle w:val="eop"/>
                <w:rFonts w:cs="Arial"/>
                <w:b/>
                <w:bCs/>
                <w:sz w:val="18"/>
                <w:szCs w:val="18"/>
                <w:shd w:val="clear" w:color="auto" w:fill="FFFFFF"/>
              </w:rPr>
              <w:t> outcomes</w:t>
            </w:r>
          </w:p>
        </w:tc>
      </w:tr>
      <w:tr w:rsidRPr="00E26F7B" w:rsidR="00EF7B8E" w:rsidTr="2214BF7D" w14:paraId="1D05AD1D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E26F7B" w:rsidR="00EF7B8E" w:rsidP="2214BF7D" w:rsidRDefault="46968B8F" w14:paraId="03CF4B2C" w14:textId="6BEFFF73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amily Minds</w:t>
            </w:r>
          </w:p>
        </w:tc>
        <w:tc>
          <w:tcPr>
            <w:tcW w:w="1142" w:type="dxa"/>
            <w:noWrap/>
            <w:vAlign w:val="center"/>
          </w:tcPr>
          <w:p w:rsidRPr="00EF7B8E" w:rsidR="00EF7B8E" w:rsidP="2214BF7D" w:rsidRDefault="46968B8F" w14:paraId="42838A89" w14:textId="6B7B8EB8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Adkins (2021)</w:t>
            </w:r>
          </w:p>
        </w:tc>
        <w:tc>
          <w:tcPr>
            <w:tcW w:w="1134" w:type="dxa"/>
            <w:noWrap/>
            <w:vAlign w:val="center"/>
            <w:hideMark/>
          </w:tcPr>
          <w:p w:rsidRPr="00E26F7B" w:rsidR="00EF7B8E" w:rsidP="2214BF7D" w:rsidRDefault="46968B8F" w14:paraId="4B66826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444" w:type="dxa"/>
            <w:noWrap/>
            <w:vAlign w:val="center"/>
            <w:hideMark/>
          </w:tcPr>
          <w:p w:rsidRPr="00E26F7B" w:rsidR="00EF7B8E" w:rsidP="2214BF7D" w:rsidRDefault="46968B8F" w14:paraId="36A5CB6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Hyperactivity-inattention</w:t>
            </w:r>
          </w:p>
        </w:tc>
        <w:tc>
          <w:tcPr>
            <w:tcW w:w="1236" w:type="dxa"/>
            <w:noWrap/>
            <w:vAlign w:val="center"/>
            <w:hideMark/>
          </w:tcPr>
          <w:p w:rsidRPr="00E26F7B" w:rsidR="00EF7B8E" w:rsidP="2214BF7D" w:rsidRDefault="46968B8F" w14:paraId="1179701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E26F7B" w:rsidR="00EF7B8E" w:rsidP="2214BF7D" w:rsidRDefault="46968B8F" w14:paraId="7ACEAA6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E26F7B" w:rsidR="00EF7B8E" w:rsidP="2214BF7D" w:rsidRDefault="46968B8F" w14:paraId="656C0F2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E26F7B" w:rsidR="00EF7B8E" w:rsidP="2214BF7D" w:rsidRDefault="46968B8F" w14:paraId="7D8E2DF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ix week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E26F7B" w:rsidR="00EF7B8E" w:rsidP="2214BF7D" w:rsidRDefault="46968B8F" w14:paraId="52877FE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E26F7B" w:rsidR="00EF7B8E" w:rsidP="2214BF7D" w:rsidRDefault="46968B8F" w14:paraId="3341B87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34</w:t>
            </w:r>
          </w:p>
        </w:tc>
        <w:tc>
          <w:tcPr>
            <w:tcW w:w="641" w:type="dxa"/>
            <w:noWrap/>
            <w:vAlign w:val="center"/>
            <w:hideMark/>
          </w:tcPr>
          <w:p w:rsidRPr="00E26F7B" w:rsidR="00EF7B8E" w:rsidP="2214BF7D" w:rsidRDefault="46968B8F" w14:paraId="7B4EDCB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21</w:t>
            </w:r>
          </w:p>
        </w:tc>
        <w:tc>
          <w:tcPr>
            <w:tcW w:w="720" w:type="dxa"/>
            <w:noWrap/>
            <w:vAlign w:val="center"/>
            <w:hideMark/>
          </w:tcPr>
          <w:p w:rsidRPr="00E26F7B" w:rsidR="00EF7B8E" w:rsidP="2214BF7D" w:rsidRDefault="46968B8F" w14:paraId="1B761B65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89</w:t>
            </w:r>
          </w:p>
        </w:tc>
      </w:tr>
      <w:tr w:rsidRPr="00E26F7B" w:rsidR="00EF7B8E" w:rsidTr="2214BF7D" w14:paraId="027C6520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E26F7B" w:rsidR="00EF7B8E" w:rsidP="2214BF7D" w:rsidRDefault="46968B8F" w14:paraId="7DCEE695" w14:textId="714A0888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Changes (FC)</w:t>
            </w:r>
          </w:p>
        </w:tc>
        <w:tc>
          <w:tcPr>
            <w:tcW w:w="1142" w:type="dxa"/>
            <w:noWrap/>
            <w:vAlign w:val="center"/>
          </w:tcPr>
          <w:p w:rsidRPr="00EF7B8E" w:rsidR="00EF7B8E" w:rsidP="2214BF7D" w:rsidRDefault="46968B8F" w14:paraId="0570D30D" w14:textId="7E1F20E0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oody (2020)</w:t>
            </w:r>
          </w:p>
        </w:tc>
        <w:tc>
          <w:tcPr>
            <w:tcW w:w="1134" w:type="dxa"/>
            <w:noWrap/>
            <w:vAlign w:val="center"/>
            <w:hideMark/>
          </w:tcPr>
          <w:p w:rsidRPr="00E26F7B" w:rsidR="00EF7B8E" w:rsidP="2214BF7D" w:rsidRDefault="46968B8F" w14:paraId="545D4302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E26F7B" w:rsidR="00EF7B8E" w:rsidP="2214BF7D" w:rsidRDefault="46968B8F" w14:paraId="18E080C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Hyperactivity-inattention</w:t>
            </w:r>
          </w:p>
        </w:tc>
        <w:tc>
          <w:tcPr>
            <w:tcW w:w="1236" w:type="dxa"/>
            <w:noWrap/>
            <w:vAlign w:val="center"/>
            <w:hideMark/>
          </w:tcPr>
          <w:p w:rsidRPr="00E26F7B" w:rsidR="00EF7B8E" w:rsidP="2214BF7D" w:rsidRDefault="46968B8F" w14:paraId="77B98FC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E26F7B" w:rsidR="00EF7B8E" w:rsidP="2214BF7D" w:rsidRDefault="46968B8F" w14:paraId="24CDFA06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E26F7B" w:rsidR="00EF7B8E" w:rsidP="2214BF7D" w:rsidRDefault="46968B8F" w14:paraId="0CFD7028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E26F7B" w:rsidR="00EF7B8E" w:rsidP="2214BF7D" w:rsidRDefault="46968B8F" w14:paraId="71C455F1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3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E26F7B" w:rsidR="00EF7B8E" w:rsidP="2214BF7D" w:rsidRDefault="46968B8F" w14:paraId="1421ED39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-3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E26F7B" w:rsidR="00EF7B8E" w:rsidP="2214BF7D" w:rsidRDefault="46968B8F" w14:paraId="7496621F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87</w:t>
            </w:r>
          </w:p>
        </w:tc>
        <w:tc>
          <w:tcPr>
            <w:tcW w:w="641" w:type="dxa"/>
            <w:noWrap/>
            <w:vAlign w:val="center"/>
            <w:hideMark/>
          </w:tcPr>
          <w:p w:rsidRPr="00E26F7B" w:rsidR="00EF7B8E" w:rsidP="2214BF7D" w:rsidRDefault="46968B8F" w14:paraId="483F24DD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59</w:t>
            </w:r>
          </w:p>
        </w:tc>
        <w:tc>
          <w:tcPr>
            <w:tcW w:w="720" w:type="dxa"/>
            <w:noWrap/>
            <w:vAlign w:val="center"/>
            <w:hideMark/>
          </w:tcPr>
          <w:p w:rsidRPr="00E26F7B" w:rsidR="00EF7B8E" w:rsidP="2214BF7D" w:rsidRDefault="46968B8F" w14:paraId="397617D0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.15</w:t>
            </w:r>
          </w:p>
        </w:tc>
      </w:tr>
      <w:tr w:rsidRPr="00E26F7B" w:rsidR="00EF7B8E" w:rsidTr="2214BF7D" w14:paraId="1C59B38D" w14:textId="77777777">
        <w:trPr>
          <w:trHeight w:val="225"/>
        </w:trPr>
        <w:tc>
          <w:tcPr>
            <w:tcW w:w="1972" w:type="dxa"/>
            <w:noWrap/>
            <w:vAlign w:val="center"/>
            <w:hideMark/>
          </w:tcPr>
          <w:p w:rsidRPr="00E26F7B" w:rsidR="00EF7B8E" w:rsidP="2214BF7D" w:rsidRDefault="46968B8F" w14:paraId="794038F0" w14:textId="7B9C0F78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Fostering Changes (FC)</w:t>
            </w:r>
          </w:p>
        </w:tc>
        <w:tc>
          <w:tcPr>
            <w:tcW w:w="1142" w:type="dxa"/>
            <w:noWrap/>
            <w:vAlign w:val="center"/>
          </w:tcPr>
          <w:p w:rsidRPr="00EF7B8E" w:rsidR="00EF7B8E" w:rsidP="2214BF7D" w:rsidRDefault="46968B8F" w14:paraId="2FD557DC" w14:textId="0B3D3148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sz w:val="18"/>
                <w:szCs w:val="18"/>
              </w:rPr>
              <w:t>Moody (2020)</w:t>
            </w:r>
          </w:p>
        </w:tc>
        <w:tc>
          <w:tcPr>
            <w:tcW w:w="1134" w:type="dxa"/>
            <w:noWrap/>
            <w:vAlign w:val="center"/>
            <w:hideMark/>
          </w:tcPr>
          <w:p w:rsidRPr="00E26F7B" w:rsidR="00EF7B8E" w:rsidP="2214BF7D" w:rsidRDefault="46968B8F" w14:paraId="26986977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44" w:type="dxa"/>
            <w:noWrap/>
            <w:vAlign w:val="center"/>
            <w:hideMark/>
          </w:tcPr>
          <w:p w:rsidRPr="00E26F7B" w:rsidR="00EF7B8E" w:rsidP="2214BF7D" w:rsidRDefault="46968B8F" w14:paraId="4012CC34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Hyperactivity-inattention</w:t>
            </w:r>
          </w:p>
        </w:tc>
        <w:tc>
          <w:tcPr>
            <w:tcW w:w="1236" w:type="dxa"/>
            <w:noWrap/>
            <w:vAlign w:val="center"/>
            <w:hideMark/>
          </w:tcPr>
          <w:p w:rsidRPr="00E26F7B" w:rsidR="00EF7B8E" w:rsidP="2214BF7D" w:rsidRDefault="46968B8F" w14:paraId="2C30B5CB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DQ</w:t>
            </w:r>
          </w:p>
        </w:tc>
        <w:tc>
          <w:tcPr>
            <w:tcW w:w="1369" w:type="dxa"/>
            <w:noWrap/>
            <w:vAlign w:val="center"/>
            <w:hideMark/>
          </w:tcPr>
          <w:p w:rsidRPr="00E26F7B" w:rsidR="00EF7B8E" w:rsidP="2214BF7D" w:rsidRDefault="46968B8F" w14:paraId="63BAEA7C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Parent/carer</w:t>
            </w:r>
          </w:p>
        </w:tc>
        <w:tc>
          <w:tcPr>
            <w:tcW w:w="963" w:type="dxa"/>
            <w:noWrap/>
            <w:vAlign w:val="center"/>
            <w:hideMark/>
          </w:tcPr>
          <w:p w:rsidRPr="00E26F7B" w:rsidR="00EF7B8E" w:rsidP="2214BF7D" w:rsidRDefault="46968B8F" w14:paraId="14C28AAA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Scale</w:t>
            </w:r>
          </w:p>
        </w:tc>
        <w:tc>
          <w:tcPr>
            <w:tcW w:w="1303" w:type="dxa"/>
            <w:noWrap/>
            <w:vAlign w:val="center"/>
            <w:hideMark/>
          </w:tcPr>
          <w:p w:rsidRPr="00E26F7B" w:rsidR="00EF7B8E" w:rsidP="2214BF7D" w:rsidRDefault="46968B8F" w14:paraId="064E59A7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12 month follow-up</w:t>
            </w:r>
          </w:p>
        </w:tc>
        <w:tc>
          <w:tcPr>
            <w:tcW w:w="1303" w:type="dxa"/>
            <w:noWrap/>
            <w:vAlign w:val="center"/>
            <w:hideMark/>
          </w:tcPr>
          <w:p w:rsidRPr="00E26F7B" w:rsidR="00EF7B8E" w:rsidP="2214BF7D" w:rsidRDefault="46968B8F" w14:paraId="06D2107F" w14:textId="77777777">
            <w:pPr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7-12 months</w:t>
            </w:r>
          </w:p>
        </w:tc>
        <w:tc>
          <w:tcPr>
            <w:tcW w:w="721" w:type="dxa"/>
            <w:noWrap/>
            <w:vAlign w:val="center"/>
            <w:hideMark/>
          </w:tcPr>
          <w:p w:rsidRPr="00E26F7B" w:rsidR="00EF7B8E" w:rsidP="2214BF7D" w:rsidRDefault="46968B8F" w14:paraId="43CF8DC9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07</w:t>
            </w:r>
          </w:p>
        </w:tc>
        <w:tc>
          <w:tcPr>
            <w:tcW w:w="641" w:type="dxa"/>
            <w:noWrap/>
            <w:vAlign w:val="center"/>
            <w:hideMark/>
          </w:tcPr>
          <w:p w:rsidRPr="00E26F7B" w:rsidR="00EF7B8E" w:rsidP="2214BF7D" w:rsidRDefault="46968B8F" w14:paraId="0C7F33F6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-0.35</w:t>
            </w:r>
          </w:p>
        </w:tc>
        <w:tc>
          <w:tcPr>
            <w:tcW w:w="720" w:type="dxa"/>
            <w:noWrap/>
            <w:vAlign w:val="center"/>
            <w:hideMark/>
          </w:tcPr>
          <w:p w:rsidRPr="00E26F7B" w:rsidR="00EF7B8E" w:rsidP="2214BF7D" w:rsidRDefault="46968B8F" w14:paraId="06F912FA" w14:textId="77777777">
            <w:pPr>
              <w:jc w:val="right"/>
              <w:rPr>
                <w:rFonts w:cs="Arial"/>
                <w:sz w:val="18"/>
                <w:szCs w:val="18"/>
              </w:rPr>
            </w:pPr>
            <w:r w:rsidRPr="2214BF7D">
              <w:rPr>
                <w:rFonts w:cs="Arial"/>
                <w:sz w:val="18"/>
                <w:szCs w:val="18"/>
              </w:rPr>
              <w:t>0.20</w:t>
            </w:r>
          </w:p>
        </w:tc>
      </w:tr>
    </w:tbl>
    <w:p w:rsidR="00F73503" w:rsidP="2214BF7D" w:rsidRDefault="00F73503" w14:paraId="02AB1B55" w14:textId="77777777"/>
    <w:sectPr w:rsidR="00F73503" w:rsidSect="00BB4E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07FD5"/>
    <w:multiLevelType w:val="hybridMultilevel"/>
    <w:tmpl w:val="FFFFFFFF"/>
    <w:lvl w:ilvl="0" w:tplc="1690080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354F35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C74267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794479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BF8E43E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5CE402F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D768653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2F8395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3240429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7F27CB5"/>
    <w:multiLevelType w:val="hybridMultilevel"/>
    <w:tmpl w:val="F1C25E78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3E61E51"/>
    <w:multiLevelType w:val="hybridMultilevel"/>
    <w:tmpl w:val="62B89CCE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15A03EB8"/>
    <w:multiLevelType w:val="hybridMultilevel"/>
    <w:tmpl w:val="7E40ED7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15C310CF"/>
    <w:multiLevelType w:val="hybridMultilevel"/>
    <w:tmpl w:val="2BEE9A9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15FE5DF0"/>
    <w:multiLevelType w:val="multilevel"/>
    <w:tmpl w:val="491296C2"/>
    <w:lvl w:ilvl="0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1FF7E2A"/>
    <w:multiLevelType w:val="hybridMultilevel"/>
    <w:tmpl w:val="5B4274A6"/>
    <w:lvl w:ilvl="0" w:tplc="FC3E66A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9F775D"/>
    <w:multiLevelType w:val="hybridMultilevel"/>
    <w:tmpl w:val="F3884EE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2B546654"/>
    <w:multiLevelType w:val="hybridMultilevel"/>
    <w:tmpl w:val="CDD62FE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2E7C09B2"/>
    <w:multiLevelType w:val="multilevel"/>
    <w:tmpl w:val="549A2C52"/>
    <w:styleLink w:val="CurrentList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 w:ascii="Arial" w:hAnsi="Arial" w:cs="Arial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37130890"/>
    <w:multiLevelType w:val="multilevel"/>
    <w:tmpl w:val="70DABD9E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1" w15:restartNumberingAfterBreak="0">
    <w:nsid w:val="38F835D9"/>
    <w:multiLevelType w:val="multilevel"/>
    <w:tmpl w:val="18E8E3E6"/>
    <w:lvl w:ilvl="0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BB6085A"/>
    <w:multiLevelType w:val="hybridMultilevel"/>
    <w:tmpl w:val="3648BC26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40DF63C4"/>
    <w:multiLevelType w:val="hybridMultilevel"/>
    <w:tmpl w:val="4FFE40D6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457D1BD5"/>
    <w:multiLevelType w:val="multilevel"/>
    <w:tmpl w:val="0409001F"/>
    <w:lvl w:ilvl="0">
      <w:start w:val="1"/>
      <w:numFmt w:val="decimal"/>
      <w:pStyle w:val="TOCHeading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4CC6C81"/>
    <w:multiLevelType w:val="hybridMultilevel"/>
    <w:tmpl w:val="27C6258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56FC4964"/>
    <w:multiLevelType w:val="hybridMultilevel"/>
    <w:tmpl w:val="98F8CEAC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7" w15:restartNumberingAfterBreak="0">
    <w:nsid w:val="752B4423"/>
    <w:multiLevelType w:val="multilevel"/>
    <w:tmpl w:val="491296C2"/>
    <w:lvl w:ilvl="0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75993E6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7C4543C1"/>
    <w:multiLevelType w:val="hybridMultilevel"/>
    <w:tmpl w:val="5EF0B10A"/>
    <w:lvl w:ilvl="0" w:tplc="E314264C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2764835">
    <w:abstractNumId w:val="10"/>
  </w:num>
  <w:num w:numId="2" w16cid:durableId="2051146996">
    <w:abstractNumId w:val="11"/>
  </w:num>
  <w:num w:numId="3" w16cid:durableId="1506438437">
    <w:abstractNumId w:val="17"/>
  </w:num>
  <w:num w:numId="4" w16cid:durableId="1782382911">
    <w:abstractNumId w:val="5"/>
  </w:num>
  <w:num w:numId="5" w16cid:durableId="2027826582">
    <w:abstractNumId w:val="14"/>
  </w:num>
  <w:num w:numId="6" w16cid:durableId="321392675">
    <w:abstractNumId w:val="2"/>
  </w:num>
  <w:num w:numId="7" w16cid:durableId="1285581553">
    <w:abstractNumId w:val="12"/>
  </w:num>
  <w:num w:numId="8" w16cid:durableId="2097481282">
    <w:abstractNumId w:val="9"/>
  </w:num>
  <w:num w:numId="9" w16cid:durableId="1255938945">
    <w:abstractNumId w:val="13"/>
  </w:num>
  <w:num w:numId="10" w16cid:durableId="1507938387">
    <w:abstractNumId w:val="0"/>
  </w:num>
  <w:num w:numId="11" w16cid:durableId="1256523118">
    <w:abstractNumId w:val="1"/>
  </w:num>
  <w:num w:numId="12" w16cid:durableId="1875657797">
    <w:abstractNumId w:val="16"/>
  </w:num>
  <w:num w:numId="13" w16cid:durableId="1372998736">
    <w:abstractNumId w:val="15"/>
  </w:num>
  <w:num w:numId="14" w16cid:durableId="1518037582">
    <w:abstractNumId w:val="3"/>
  </w:num>
  <w:num w:numId="15" w16cid:durableId="142897612">
    <w:abstractNumId w:val="18"/>
  </w:num>
  <w:num w:numId="16" w16cid:durableId="1604070528">
    <w:abstractNumId w:val="8"/>
  </w:num>
  <w:num w:numId="17" w16cid:durableId="1608582482">
    <w:abstractNumId w:val="19"/>
  </w:num>
  <w:num w:numId="18" w16cid:durableId="1315719761">
    <w:abstractNumId w:val="7"/>
  </w:num>
  <w:num w:numId="19" w16cid:durableId="1290207552">
    <w:abstractNumId w:val="4"/>
  </w:num>
  <w:num w:numId="20" w16cid:durableId="73990480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zw9zvtyrpv0oeapvcx2eapz90p29rzx952&quot;&gt;Outome eval chapter&lt;record-ids&gt;&lt;item&gt;48&lt;/item&gt;&lt;item&gt;59&lt;/item&gt;&lt;/record-ids&gt;&lt;/item&gt;&lt;/Libraries&gt;"/>
  </w:docVars>
  <w:rsids>
    <w:rsidRoot w:val="00BB4E81"/>
    <w:rsid w:val="00014764"/>
    <w:rsid w:val="00042853"/>
    <w:rsid w:val="00057E19"/>
    <w:rsid w:val="00063B01"/>
    <w:rsid w:val="000D66CA"/>
    <w:rsid w:val="00114815"/>
    <w:rsid w:val="00196551"/>
    <w:rsid w:val="001A2BCF"/>
    <w:rsid w:val="001A65EC"/>
    <w:rsid w:val="001E4A1C"/>
    <w:rsid w:val="002109D6"/>
    <w:rsid w:val="002539E0"/>
    <w:rsid w:val="00261656"/>
    <w:rsid w:val="003E5372"/>
    <w:rsid w:val="004561E3"/>
    <w:rsid w:val="00462213"/>
    <w:rsid w:val="00530820"/>
    <w:rsid w:val="005E4345"/>
    <w:rsid w:val="005E5DDB"/>
    <w:rsid w:val="00601602"/>
    <w:rsid w:val="00635B50"/>
    <w:rsid w:val="00652759"/>
    <w:rsid w:val="00652812"/>
    <w:rsid w:val="00660273"/>
    <w:rsid w:val="0067382B"/>
    <w:rsid w:val="006D5CEC"/>
    <w:rsid w:val="006F3541"/>
    <w:rsid w:val="0070694C"/>
    <w:rsid w:val="00720FB8"/>
    <w:rsid w:val="007214D0"/>
    <w:rsid w:val="00746DDB"/>
    <w:rsid w:val="0077258B"/>
    <w:rsid w:val="0077695C"/>
    <w:rsid w:val="00777EF7"/>
    <w:rsid w:val="007851BC"/>
    <w:rsid w:val="00787FD9"/>
    <w:rsid w:val="007B40AF"/>
    <w:rsid w:val="008B4CAF"/>
    <w:rsid w:val="008C0A7B"/>
    <w:rsid w:val="008D29F4"/>
    <w:rsid w:val="008D6B42"/>
    <w:rsid w:val="008F30B9"/>
    <w:rsid w:val="00917635"/>
    <w:rsid w:val="00966572"/>
    <w:rsid w:val="00986673"/>
    <w:rsid w:val="0098752A"/>
    <w:rsid w:val="009963B8"/>
    <w:rsid w:val="009C30AA"/>
    <w:rsid w:val="009F270F"/>
    <w:rsid w:val="00A11330"/>
    <w:rsid w:val="00A45F8D"/>
    <w:rsid w:val="00AB141F"/>
    <w:rsid w:val="00AC354A"/>
    <w:rsid w:val="00AC60AA"/>
    <w:rsid w:val="00AD5CD7"/>
    <w:rsid w:val="00B125F8"/>
    <w:rsid w:val="00B4795A"/>
    <w:rsid w:val="00B76037"/>
    <w:rsid w:val="00BB4E81"/>
    <w:rsid w:val="00BB65A0"/>
    <w:rsid w:val="00BE7D38"/>
    <w:rsid w:val="00C07907"/>
    <w:rsid w:val="00C21383"/>
    <w:rsid w:val="00C522A8"/>
    <w:rsid w:val="00CB2063"/>
    <w:rsid w:val="00CD2489"/>
    <w:rsid w:val="00D56AE7"/>
    <w:rsid w:val="00E03830"/>
    <w:rsid w:val="00E05A7D"/>
    <w:rsid w:val="00E236CD"/>
    <w:rsid w:val="00E2749D"/>
    <w:rsid w:val="00E60470"/>
    <w:rsid w:val="00E64D3A"/>
    <w:rsid w:val="00E81338"/>
    <w:rsid w:val="00EE476A"/>
    <w:rsid w:val="00EF7B8E"/>
    <w:rsid w:val="00F415D1"/>
    <w:rsid w:val="00F511CD"/>
    <w:rsid w:val="00F705DC"/>
    <w:rsid w:val="00F73503"/>
    <w:rsid w:val="00F841C6"/>
    <w:rsid w:val="026FA6D4"/>
    <w:rsid w:val="04826383"/>
    <w:rsid w:val="05A2919F"/>
    <w:rsid w:val="062987F8"/>
    <w:rsid w:val="068BFAD8"/>
    <w:rsid w:val="0F3684BE"/>
    <w:rsid w:val="1BD1A535"/>
    <w:rsid w:val="1F5BDA89"/>
    <w:rsid w:val="202A0B5F"/>
    <w:rsid w:val="2214BF7D"/>
    <w:rsid w:val="25ED1BCA"/>
    <w:rsid w:val="2FC2D81D"/>
    <w:rsid w:val="2FDB8F0A"/>
    <w:rsid w:val="321B45D8"/>
    <w:rsid w:val="340FF6D8"/>
    <w:rsid w:val="355D9B85"/>
    <w:rsid w:val="3677B2CD"/>
    <w:rsid w:val="4453D6F4"/>
    <w:rsid w:val="46968B8F"/>
    <w:rsid w:val="46986C29"/>
    <w:rsid w:val="46A17DCB"/>
    <w:rsid w:val="4A4C19FF"/>
    <w:rsid w:val="4CB0A4C1"/>
    <w:rsid w:val="4D8AB253"/>
    <w:rsid w:val="536C9456"/>
    <w:rsid w:val="541D179D"/>
    <w:rsid w:val="5456C5E6"/>
    <w:rsid w:val="585054A1"/>
    <w:rsid w:val="5B0AF376"/>
    <w:rsid w:val="5E8EDB96"/>
    <w:rsid w:val="6072E410"/>
    <w:rsid w:val="6308C70E"/>
    <w:rsid w:val="6722A22A"/>
    <w:rsid w:val="7D2BACBE"/>
    <w:rsid w:val="7F651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F5FD7"/>
  <w15:chartTrackingRefBased/>
  <w15:docId w15:val="{9E9E50CE-4213-43B7-8EFA-6D7D0A19B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B4E81"/>
    <w:pPr>
      <w:spacing w:line="36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4E81"/>
    <w:pPr>
      <w:keepNext/>
      <w:keepLines/>
      <w:numPr>
        <w:numId w:val="1"/>
      </w:numPr>
      <w:spacing w:after="240"/>
      <w:jc w:val="center"/>
      <w:outlineLvl w:val="0"/>
    </w:pPr>
    <w:rPr>
      <w:rFonts w:eastAsiaTheme="majorEastAsia" w:cstheme="majorBidi"/>
      <w:b/>
      <w:color w:val="4472C4" w:themeColor="accent1"/>
      <w:sz w:val="28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BB4E81"/>
    <w:pPr>
      <w:numPr>
        <w:ilvl w:val="1"/>
      </w:numPr>
      <w:spacing w:before="240"/>
      <w:jc w:val="left"/>
      <w:outlineLvl w:val="1"/>
    </w:pPr>
    <w:rPr>
      <w:sz w:val="24"/>
      <w:szCs w:val="26"/>
    </w:rPr>
  </w:style>
  <w:style w:type="paragraph" w:styleId="Heading3">
    <w:name w:val="heading 3"/>
    <w:basedOn w:val="Normal"/>
    <w:link w:val="Heading3Char"/>
    <w:uiPriority w:val="9"/>
    <w:qFormat/>
    <w:rsid w:val="00BB4E81"/>
    <w:pPr>
      <w:numPr>
        <w:ilvl w:val="2"/>
        <w:numId w:val="1"/>
      </w:numPr>
      <w:spacing w:before="240" w:after="240"/>
      <w:outlineLvl w:val="2"/>
    </w:pPr>
    <w:rPr>
      <w:rFonts w:eastAsia="Times New Roman" w:cs="Times New Roman"/>
      <w:b/>
      <w:bCs/>
      <w:i/>
      <w:color w:val="4472C4" w:themeColor="accent1"/>
      <w:szCs w:val="27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BB4E81"/>
    <w:pPr>
      <w:numPr>
        <w:ilvl w:val="3"/>
      </w:numPr>
      <w:spacing w:before="100" w:beforeAutospacing="1"/>
      <w:outlineLvl w:val="3"/>
    </w:pPr>
    <w:rPr>
      <w:bCs w:val="0"/>
      <w:szCs w:val="24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BB4E81"/>
    <w:pPr>
      <w:keepNext/>
      <w:keepLines/>
      <w:numPr>
        <w:ilvl w:val="4"/>
      </w:numPr>
      <w:outlineLvl w:val="4"/>
    </w:pPr>
    <w:rPr>
      <w:rFonts w:eastAsiaTheme="majorEastAsia" w:cstheme="majorBidi"/>
      <w:b w:val="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BB4E81"/>
    <w:rPr>
      <w:rFonts w:ascii="Arial" w:hAnsi="Arial" w:eastAsiaTheme="majorEastAsia" w:cstheme="majorBidi"/>
      <w:b/>
      <w:color w:val="4472C4" w:themeColor="accent1"/>
      <w:sz w:val="28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rsid w:val="00BB4E81"/>
    <w:rPr>
      <w:rFonts w:ascii="Arial" w:hAnsi="Arial" w:eastAsiaTheme="majorEastAsia" w:cstheme="majorBidi"/>
      <w:b/>
      <w:color w:val="4472C4" w:themeColor="accent1"/>
      <w:sz w:val="24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rsid w:val="00BB4E81"/>
    <w:rPr>
      <w:rFonts w:ascii="Arial" w:hAnsi="Arial" w:eastAsia="Times New Roman" w:cs="Times New Roman"/>
      <w:b/>
      <w:bCs/>
      <w:i/>
      <w:color w:val="4472C4" w:themeColor="accent1"/>
      <w:sz w:val="24"/>
      <w:szCs w:val="27"/>
    </w:rPr>
  </w:style>
  <w:style w:type="character" w:styleId="Heading4Char" w:customStyle="1">
    <w:name w:val="Heading 4 Char"/>
    <w:basedOn w:val="DefaultParagraphFont"/>
    <w:link w:val="Heading4"/>
    <w:uiPriority w:val="9"/>
    <w:rsid w:val="00BB4E81"/>
    <w:rPr>
      <w:rFonts w:ascii="Arial" w:hAnsi="Arial" w:eastAsia="Times New Roman" w:cs="Times New Roman"/>
      <w:b/>
      <w:i/>
      <w:color w:val="4472C4" w:themeColor="accent1"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9"/>
    <w:rsid w:val="00BB4E81"/>
    <w:rPr>
      <w:rFonts w:ascii="Arial" w:hAnsi="Arial" w:eastAsiaTheme="majorEastAsia" w:cstheme="majorBidi"/>
      <w:i/>
      <w:color w:val="4472C4" w:themeColor="accent1"/>
      <w:sz w:val="24"/>
      <w:szCs w:val="24"/>
    </w:rPr>
  </w:style>
  <w:style w:type="table" w:styleId="TableGrid">
    <w:name w:val="Table Grid"/>
    <w:basedOn w:val="TableNormal"/>
    <w:uiPriority w:val="39"/>
    <w:rsid w:val="00BB4E81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paragraph" w:customStyle="1">
    <w:name w:val="paragraph"/>
    <w:basedOn w:val="Normal"/>
    <w:rsid w:val="00057E1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Cs w:val="24"/>
      <w:lang w:eastAsia="en-GB"/>
    </w:rPr>
  </w:style>
  <w:style w:type="character" w:styleId="normaltextrun" w:customStyle="1">
    <w:name w:val="normaltextrun"/>
    <w:basedOn w:val="DefaultParagraphFont"/>
    <w:rsid w:val="00057E19"/>
  </w:style>
  <w:style w:type="character" w:styleId="eop" w:customStyle="1">
    <w:name w:val="eop"/>
    <w:basedOn w:val="DefaultParagraphFont"/>
    <w:rsid w:val="00057E19"/>
  </w:style>
  <w:style w:type="character" w:styleId="tabchar" w:customStyle="1">
    <w:name w:val="tabchar"/>
    <w:basedOn w:val="DefaultParagraphFont"/>
    <w:rsid w:val="00057E19"/>
  </w:style>
  <w:style w:type="paragraph" w:styleId="Header">
    <w:name w:val="header"/>
    <w:basedOn w:val="Normal"/>
    <w:link w:val="HeaderChar"/>
    <w:uiPriority w:val="99"/>
    <w:unhideWhenUsed/>
    <w:rsid w:val="00057E19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eastAsia="Times New Roman" w:cs="Times New Roman"/>
      <w:szCs w:val="24"/>
    </w:rPr>
  </w:style>
  <w:style w:type="character" w:styleId="HeaderChar" w:customStyle="1">
    <w:name w:val="Header Char"/>
    <w:basedOn w:val="DefaultParagraphFont"/>
    <w:link w:val="Header"/>
    <w:uiPriority w:val="99"/>
    <w:rsid w:val="00057E19"/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57E19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eastAsia="Times New Roman" w:cs="Times New Roman"/>
      <w:szCs w:val="24"/>
    </w:rPr>
  </w:style>
  <w:style w:type="character" w:styleId="FooterChar" w:customStyle="1">
    <w:name w:val="Footer Char"/>
    <w:basedOn w:val="DefaultParagraphFont"/>
    <w:link w:val="Footer"/>
    <w:uiPriority w:val="99"/>
    <w:rsid w:val="00057E19"/>
    <w:rPr>
      <w:rFonts w:ascii="Times New Roman" w:hAnsi="Times New Roman" w:eastAsia="Times New Roman" w:cs="Times New Roman"/>
      <w:sz w:val="24"/>
      <w:szCs w:val="24"/>
    </w:rPr>
  </w:style>
  <w:style w:type="paragraph" w:styleId="EndNoteBibliography" w:customStyle="1">
    <w:name w:val="EndNote Bibliography"/>
    <w:basedOn w:val="Normal"/>
    <w:link w:val="EndNoteBibliographyChar"/>
    <w:rsid w:val="00057E19"/>
    <w:pPr>
      <w:spacing w:after="0" w:line="240" w:lineRule="auto"/>
    </w:pPr>
    <w:rPr>
      <w:rFonts w:eastAsia="Times New Roman" w:cs="Arial"/>
      <w:noProof/>
      <w:szCs w:val="24"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057E19"/>
    <w:rPr>
      <w:rFonts w:ascii="Arial" w:hAnsi="Arial" w:eastAsia="Times New Roman" w:cs="Arial"/>
      <w:noProof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57E19"/>
  </w:style>
  <w:style w:type="paragraph" w:styleId="NoSpacing">
    <w:name w:val="No Spacing"/>
    <w:uiPriority w:val="1"/>
    <w:qFormat/>
    <w:rsid w:val="00057E19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57E19"/>
    <w:pPr>
      <w:spacing w:after="0" w:line="240" w:lineRule="auto"/>
      <w:ind w:left="720"/>
      <w:contextualSpacing/>
    </w:pPr>
    <w:rPr>
      <w:rFonts w:ascii="Times New Roman" w:hAnsi="Times New Roman" w:eastAsia="Times New Roman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7E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7E1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057E19"/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E19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057E19"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7E19"/>
    <w:pPr>
      <w:spacing w:after="0" w:line="240" w:lineRule="auto"/>
    </w:pPr>
    <w:rPr>
      <w:rFonts w:ascii="Segoe UI" w:hAnsi="Segoe UI" w:eastAsia="Times New Roman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057E19"/>
    <w:rPr>
      <w:rFonts w:ascii="Segoe UI" w:hAnsi="Segoe UI" w:eastAsia="Times New Roman" w:cs="Segoe UI"/>
      <w:sz w:val="18"/>
      <w:szCs w:val="18"/>
    </w:rPr>
  </w:style>
  <w:style w:type="paragraph" w:styleId="listitem" w:customStyle="1">
    <w:name w:val="listitem"/>
    <w:basedOn w:val="Normal"/>
    <w:rsid w:val="00057E1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Cs w:val="24"/>
    </w:rPr>
  </w:style>
  <w:style w:type="paragraph" w:styleId="para" w:customStyle="1">
    <w:name w:val="para"/>
    <w:basedOn w:val="Normal"/>
    <w:rsid w:val="00057E1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Cs w:val="24"/>
    </w:rPr>
  </w:style>
  <w:style w:type="character" w:styleId="itemnumber" w:customStyle="1">
    <w:name w:val="itemnumber"/>
    <w:basedOn w:val="DefaultParagraphFont"/>
    <w:rsid w:val="00057E19"/>
  </w:style>
  <w:style w:type="character" w:styleId="Hyperlink">
    <w:name w:val="Hyperlink"/>
    <w:basedOn w:val="DefaultParagraphFont"/>
    <w:uiPriority w:val="99"/>
    <w:unhideWhenUsed/>
    <w:rsid w:val="00057E19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057E1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Cs w:val="24"/>
    </w:rPr>
  </w:style>
  <w:style w:type="character" w:styleId="Emphasis">
    <w:name w:val="Emphasis"/>
    <w:basedOn w:val="DefaultParagraphFont"/>
    <w:uiPriority w:val="20"/>
    <w:qFormat/>
    <w:rsid w:val="00057E19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057E19"/>
    <w:rPr>
      <w:color w:val="808080"/>
    </w:rPr>
  </w:style>
  <w:style w:type="paragraph" w:styleId="EndNoteBibliographyTitle" w:customStyle="1">
    <w:name w:val="EndNote Bibliography Title"/>
    <w:basedOn w:val="Normal"/>
    <w:link w:val="EndNoteBibliographyTitleChar"/>
    <w:rsid w:val="00057E19"/>
    <w:pPr>
      <w:spacing w:after="0" w:line="240" w:lineRule="auto"/>
      <w:jc w:val="center"/>
    </w:pPr>
    <w:rPr>
      <w:rFonts w:eastAsia="Times New Roman" w:cs="Arial"/>
      <w:noProof/>
      <w:szCs w:val="24"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057E19"/>
    <w:rPr>
      <w:rFonts w:ascii="Arial" w:hAnsi="Arial" w:eastAsia="Times New Roman" w:cs="Arial"/>
      <w:noProof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057E1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57E19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057E19"/>
    <w:rPr>
      <w:b/>
      <w:bCs/>
    </w:rPr>
  </w:style>
  <w:style w:type="character" w:styleId="UnresolvedMention1" w:customStyle="1">
    <w:name w:val="Unresolved Mention1"/>
    <w:basedOn w:val="DefaultParagraphFont"/>
    <w:uiPriority w:val="99"/>
    <w:semiHidden/>
    <w:unhideWhenUsed/>
    <w:rsid w:val="00057E19"/>
    <w:rPr>
      <w:color w:val="605E5C"/>
      <w:shd w:val="clear" w:color="auto" w:fill="E1DFDD"/>
    </w:rPr>
  </w:style>
  <w:style w:type="paragraph" w:styleId="simplepara" w:customStyle="1">
    <w:name w:val="simplepara"/>
    <w:basedOn w:val="Normal"/>
    <w:rsid w:val="00057E1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Cs w:val="24"/>
    </w:rPr>
  </w:style>
  <w:style w:type="character" w:styleId="icode" w:customStyle="1">
    <w:name w:val="icode"/>
    <w:basedOn w:val="DefaultParagraphFont"/>
    <w:rsid w:val="00057E19"/>
  </w:style>
  <w:style w:type="character" w:styleId="UnresolvedMention2" w:customStyle="1">
    <w:name w:val="Unresolved Mention2"/>
    <w:basedOn w:val="DefaultParagraphFont"/>
    <w:uiPriority w:val="99"/>
    <w:semiHidden/>
    <w:unhideWhenUsed/>
    <w:rsid w:val="00057E19"/>
    <w:rPr>
      <w:color w:val="605E5C"/>
      <w:shd w:val="clear" w:color="auto" w:fill="E1DFDD"/>
    </w:rPr>
  </w:style>
  <w:style w:type="character" w:styleId="UnresolvedMention3" w:customStyle="1">
    <w:name w:val="Unresolved Mention3"/>
    <w:basedOn w:val="DefaultParagraphFont"/>
    <w:uiPriority w:val="99"/>
    <w:semiHidden/>
    <w:unhideWhenUsed/>
    <w:rsid w:val="00057E19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057E19"/>
    <w:pPr>
      <w:numPr>
        <w:numId w:val="5"/>
      </w:numPr>
      <w:spacing w:before="240" w:after="0"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057E19"/>
    <w:pPr>
      <w:spacing w:after="0" w:line="240" w:lineRule="auto"/>
      <w:ind w:left="480"/>
    </w:pPr>
    <w:rPr>
      <w:rFonts w:eastAsia="Times New Roman" w:cs="Times New Roman" w:asciiTheme="minorHAnsi" w:hAnsiTheme="minorHAnsi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057E19"/>
    <w:pPr>
      <w:tabs>
        <w:tab w:val="left" w:pos="480"/>
        <w:tab w:val="right" w:leader="dot" w:pos="9016"/>
      </w:tabs>
      <w:spacing w:before="120" w:after="0" w:line="240" w:lineRule="auto"/>
    </w:pPr>
    <w:rPr>
      <w:rFonts w:eastAsia="Times New Roman" w:cs="Times New Roman" w:asciiTheme="minorHAnsi" w:hAnsiTheme="minorHAnsi"/>
      <w:b/>
      <w:bCs/>
      <w:i/>
      <w:iCs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057E19"/>
    <w:pPr>
      <w:tabs>
        <w:tab w:val="left" w:pos="1200"/>
        <w:tab w:val="right" w:leader="dot" w:pos="9016"/>
      </w:tabs>
      <w:spacing w:before="120" w:after="0" w:line="240" w:lineRule="auto"/>
      <w:ind w:left="240"/>
    </w:pPr>
    <w:rPr>
      <w:rFonts w:eastAsia="Times New Roman" w:cs="Times New Roman" w:asciiTheme="minorHAnsi" w:hAnsiTheme="minorHAnsi"/>
      <w:b/>
      <w:bCs/>
      <w:sz w:val="22"/>
    </w:rPr>
  </w:style>
  <w:style w:type="character" w:styleId="UnresolvedMention4" w:customStyle="1">
    <w:name w:val="Unresolved Mention4"/>
    <w:basedOn w:val="DefaultParagraphFont"/>
    <w:uiPriority w:val="99"/>
    <w:semiHidden/>
    <w:unhideWhenUsed/>
    <w:rsid w:val="00057E19"/>
    <w:rPr>
      <w:color w:val="605E5C"/>
      <w:shd w:val="clear" w:color="auto" w:fill="E1DFDD"/>
    </w:rPr>
  </w:style>
  <w:style w:type="table" w:styleId="TableGrid2" w:customStyle="1">
    <w:name w:val="Table Grid2"/>
    <w:basedOn w:val="TableNormal"/>
    <w:next w:val="TableGrid"/>
    <w:uiPriority w:val="59"/>
    <w:rsid w:val="00057E19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OC4">
    <w:name w:val="toc 4"/>
    <w:basedOn w:val="Normal"/>
    <w:next w:val="Normal"/>
    <w:autoRedefine/>
    <w:uiPriority w:val="39"/>
    <w:semiHidden/>
    <w:unhideWhenUsed/>
    <w:rsid w:val="00057E19"/>
    <w:pPr>
      <w:spacing w:after="0" w:line="240" w:lineRule="auto"/>
      <w:ind w:left="720"/>
    </w:pPr>
    <w:rPr>
      <w:rFonts w:eastAsia="Times New Roman" w:cs="Times New Roman"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57E19"/>
    <w:pPr>
      <w:spacing w:after="0" w:line="240" w:lineRule="auto"/>
      <w:ind w:left="960"/>
    </w:pPr>
    <w:rPr>
      <w:rFonts w:eastAsia="Times New Roman" w:cs="Times New Roman"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57E19"/>
    <w:pPr>
      <w:spacing w:after="0" w:line="240" w:lineRule="auto"/>
      <w:ind w:left="1200"/>
    </w:pPr>
    <w:rPr>
      <w:rFonts w:eastAsia="Times New Roman" w:cs="Times New Roman"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57E19"/>
    <w:pPr>
      <w:spacing w:after="0" w:line="240" w:lineRule="auto"/>
      <w:ind w:left="1440"/>
    </w:pPr>
    <w:rPr>
      <w:rFonts w:eastAsia="Times New Roman" w:cs="Times New Roman"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57E19"/>
    <w:pPr>
      <w:spacing w:after="0" w:line="240" w:lineRule="auto"/>
      <w:ind w:left="1680"/>
    </w:pPr>
    <w:rPr>
      <w:rFonts w:eastAsia="Times New Roman" w:cs="Times New Roman"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57E19"/>
    <w:pPr>
      <w:spacing w:after="0" w:line="240" w:lineRule="auto"/>
      <w:ind w:left="1920"/>
    </w:pPr>
    <w:rPr>
      <w:rFonts w:eastAsia="Times New Roman" w:cs="Times New Roman" w:asciiTheme="minorHAnsi" w:hAnsiTheme="minorHAnsi"/>
      <w:sz w:val="20"/>
      <w:szCs w:val="20"/>
    </w:rPr>
  </w:style>
  <w:style w:type="character" w:styleId="UnresolvedMention5" w:customStyle="1">
    <w:name w:val="Unresolved Mention5"/>
    <w:basedOn w:val="DefaultParagraphFont"/>
    <w:uiPriority w:val="99"/>
    <w:semiHidden/>
    <w:unhideWhenUsed/>
    <w:rsid w:val="00057E19"/>
    <w:rPr>
      <w:color w:val="605E5C"/>
      <w:shd w:val="clear" w:color="auto" w:fill="E1DFDD"/>
    </w:rPr>
  </w:style>
  <w:style w:type="character" w:styleId="2gbju9vnn9p3pgw7tibbf" w:customStyle="1">
    <w:name w:val="_2gbju9v_nn9p3pgw7tibbf"/>
    <w:basedOn w:val="DefaultParagraphFont"/>
    <w:rsid w:val="00057E19"/>
  </w:style>
  <w:style w:type="character" w:styleId="UnresolvedMention">
    <w:name w:val="Unresolved Mention"/>
    <w:basedOn w:val="DefaultParagraphFont"/>
    <w:uiPriority w:val="99"/>
    <w:unhideWhenUsed/>
    <w:rsid w:val="00057E19"/>
    <w:rPr>
      <w:color w:val="605E5C"/>
      <w:shd w:val="clear" w:color="auto" w:fill="E1DFDD"/>
    </w:rPr>
  </w:style>
  <w:style w:type="paragraph" w:styleId="Tabletext" w:customStyle="1">
    <w:name w:val="Table text"/>
    <w:basedOn w:val="Normal"/>
    <w:link w:val="TabletextChar"/>
    <w:qFormat/>
    <w:rsid w:val="00057E19"/>
    <w:pPr>
      <w:spacing w:after="120"/>
    </w:pPr>
    <w:rPr>
      <w:i/>
    </w:rPr>
  </w:style>
  <w:style w:type="character" w:styleId="TabletextChar" w:customStyle="1">
    <w:name w:val="Table text Char"/>
    <w:basedOn w:val="DefaultParagraphFont"/>
    <w:link w:val="Tabletext"/>
    <w:rsid w:val="00057E19"/>
    <w:rPr>
      <w:rFonts w:ascii="Arial" w:hAnsi="Arial"/>
      <w:i/>
      <w:sz w:val="24"/>
    </w:rPr>
  </w:style>
  <w:style w:type="paragraph" w:styleId="msonormal0" w:customStyle="1">
    <w:name w:val="msonormal"/>
    <w:basedOn w:val="Normal"/>
    <w:rsid w:val="00057E1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Cs w:val="24"/>
      <w:lang w:eastAsia="en-GB"/>
    </w:rPr>
  </w:style>
  <w:style w:type="paragraph" w:styleId="xl65" w:customStyle="1">
    <w:name w:val="xl65"/>
    <w:basedOn w:val="Normal"/>
    <w:rsid w:val="00057E19"/>
    <w:pPr>
      <w:spacing w:before="100" w:beforeAutospacing="1" w:after="100" w:afterAutospacing="1" w:line="240" w:lineRule="auto"/>
    </w:pPr>
    <w:rPr>
      <w:rFonts w:ascii="Calibri" w:hAnsi="Calibri" w:eastAsia="Times New Roman" w:cs="Calibri"/>
      <w:sz w:val="16"/>
      <w:szCs w:val="16"/>
      <w:lang w:eastAsia="en-GB"/>
    </w:rPr>
  </w:style>
  <w:style w:type="paragraph" w:styleId="xl66" w:customStyle="1">
    <w:name w:val="xl66"/>
    <w:basedOn w:val="Normal"/>
    <w:rsid w:val="00057E19"/>
    <w:pPr>
      <w:spacing w:before="100" w:beforeAutospacing="1" w:after="100" w:afterAutospacing="1" w:line="240" w:lineRule="auto"/>
    </w:pPr>
    <w:rPr>
      <w:rFonts w:ascii="Calibri" w:hAnsi="Calibri" w:eastAsia="Times New Roman" w:cs="Calibri"/>
      <w:b/>
      <w:bCs/>
      <w:sz w:val="16"/>
      <w:szCs w:val="16"/>
      <w:lang w:eastAsia="en-GB"/>
    </w:rPr>
  </w:style>
  <w:style w:type="paragraph" w:styleId="xl67" w:customStyle="1">
    <w:name w:val="xl67"/>
    <w:basedOn w:val="Normal"/>
    <w:rsid w:val="00057E19"/>
    <w:pPr>
      <w:spacing w:before="100" w:beforeAutospacing="1" w:after="100" w:afterAutospacing="1" w:line="240" w:lineRule="auto"/>
    </w:pPr>
    <w:rPr>
      <w:rFonts w:ascii="Calibri" w:hAnsi="Calibri" w:eastAsia="Times New Roman" w:cs="Calibri"/>
      <w:color w:val="000000"/>
      <w:sz w:val="16"/>
      <w:szCs w:val="16"/>
      <w:lang w:eastAsia="en-GB"/>
    </w:rPr>
  </w:style>
  <w:style w:type="numbering" w:styleId="CurrentList1" w:customStyle="1">
    <w:name w:val="Current List1"/>
    <w:uiPriority w:val="99"/>
    <w:rsid w:val="00057E19"/>
    <w:pPr>
      <w:numPr>
        <w:numId w:val="8"/>
      </w:numPr>
    </w:pPr>
  </w:style>
  <w:style w:type="character" w:styleId="Mention">
    <w:name w:val="Mention"/>
    <w:basedOn w:val="DefaultParagraphFont"/>
    <w:uiPriority w:val="99"/>
    <w:unhideWhenUsed/>
    <w:rsid w:val="00057E19"/>
    <w:rPr>
      <w:color w:val="2B579A"/>
      <w:shd w:val="clear" w:color="auto" w:fill="E6E6E6"/>
    </w:rPr>
  </w:style>
  <w:style w:type="paragraph" w:styleId="xl68" w:customStyle="1">
    <w:name w:val="xl68"/>
    <w:basedOn w:val="Normal"/>
    <w:rsid w:val="00057E19"/>
    <w:pPr>
      <w:spacing w:before="100" w:beforeAutospacing="1" w:after="100" w:afterAutospacing="1" w:line="240" w:lineRule="auto"/>
    </w:pPr>
    <w:rPr>
      <w:rFonts w:ascii="Calibri" w:hAnsi="Calibri" w:eastAsia="Times New Roman" w:cs="Calibri"/>
      <w:b/>
      <w:bCs/>
      <w:sz w:val="16"/>
      <w:szCs w:val="16"/>
      <w:lang w:eastAsia="en-GB"/>
    </w:rPr>
  </w:style>
  <w:style w:type="paragraph" w:styleId="xl69" w:customStyle="1">
    <w:name w:val="xl69"/>
    <w:basedOn w:val="Normal"/>
    <w:rsid w:val="00057E19"/>
    <w:pPr>
      <w:spacing w:before="100" w:beforeAutospacing="1" w:after="100" w:afterAutospacing="1" w:line="240" w:lineRule="auto"/>
    </w:pPr>
    <w:rPr>
      <w:rFonts w:ascii="Calibri" w:hAnsi="Calibri" w:eastAsia="Times New Roman" w:cs="Calibri"/>
      <w:sz w:val="16"/>
      <w:szCs w:val="16"/>
      <w:lang w:eastAsia="en-GB"/>
    </w:rPr>
  </w:style>
  <w:style w:type="paragraph" w:styleId="xl70" w:customStyle="1">
    <w:name w:val="xl70"/>
    <w:basedOn w:val="Normal"/>
    <w:rsid w:val="00057E19"/>
    <w:pPr>
      <w:spacing w:before="100" w:beforeAutospacing="1" w:after="100" w:afterAutospacing="1" w:line="240" w:lineRule="auto"/>
    </w:pPr>
    <w:rPr>
      <w:rFonts w:ascii="Calibri" w:hAnsi="Calibri" w:eastAsia="Times New Roman" w:cs="Calibri"/>
      <w:b/>
      <w:bCs/>
      <w:sz w:val="16"/>
      <w:szCs w:val="16"/>
      <w:lang w:eastAsia="en-GB"/>
    </w:rPr>
  </w:style>
  <w:style w:type="paragraph" w:styleId="xl71" w:customStyle="1">
    <w:name w:val="xl71"/>
    <w:basedOn w:val="Normal"/>
    <w:rsid w:val="00057E19"/>
    <w:pPr>
      <w:spacing w:before="100" w:beforeAutospacing="1" w:after="100" w:afterAutospacing="1" w:line="240" w:lineRule="auto"/>
    </w:pPr>
    <w:rPr>
      <w:rFonts w:ascii="Calibri" w:hAnsi="Calibri" w:eastAsia="Times New Roman" w:cs="Calibri"/>
      <w:color w:val="000000"/>
      <w:sz w:val="18"/>
      <w:szCs w:val="18"/>
      <w:lang w:eastAsia="en-GB"/>
    </w:rPr>
  </w:style>
  <w:style w:type="paragraph" w:styleId="xl72" w:customStyle="1">
    <w:name w:val="xl72"/>
    <w:basedOn w:val="Normal"/>
    <w:rsid w:val="00057E19"/>
    <w:pPr>
      <w:spacing w:before="100" w:beforeAutospacing="1" w:after="100" w:afterAutospacing="1" w:line="240" w:lineRule="auto"/>
    </w:pPr>
    <w:rPr>
      <w:rFonts w:ascii="Calibri" w:hAnsi="Calibri" w:eastAsia="Times New Roman" w:cs="Calibri"/>
      <w:color w:val="000000"/>
      <w:sz w:val="16"/>
      <w:szCs w:val="16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57E19"/>
    <w:pPr>
      <w:spacing w:after="0" w:line="240" w:lineRule="auto"/>
    </w:pPr>
    <w:rPr>
      <w:rFonts w:asciiTheme="minorHAnsi" w:hAnsiTheme="minorHAnsi"/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057E1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57E19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57E19"/>
  </w:style>
  <w:style w:type="table" w:styleId="TableGrid1" w:customStyle="1">
    <w:name w:val="Table Grid1"/>
    <w:basedOn w:val="TableNormal"/>
    <w:next w:val="TableGrid"/>
    <w:uiPriority w:val="39"/>
    <w:rsid w:val="00057E19"/>
    <w:pPr>
      <w:spacing w:after="0" w:line="240" w:lineRule="auto"/>
    </w:pPr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Figuretext" w:customStyle="1">
    <w:name w:val="Figure text"/>
    <w:basedOn w:val="Tabletext"/>
    <w:next w:val="Normal"/>
    <w:link w:val="FiguretextChar"/>
    <w:qFormat/>
    <w:rsid w:val="00057E19"/>
  </w:style>
  <w:style w:type="paragraph" w:styleId="Caption">
    <w:name w:val="caption"/>
    <w:basedOn w:val="Normal"/>
    <w:next w:val="Normal"/>
    <w:uiPriority w:val="35"/>
    <w:unhideWhenUsed/>
    <w:qFormat/>
    <w:rsid w:val="00057E1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iguretextChar" w:customStyle="1">
    <w:name w:val="Figure text Char"/>
    <w:basedOn w:val="TabletextChar"/>
    <w:link w:val="Figuretext"/>
    <w:rsid w:val="00057E19"/>
    <w:rPr>
      <w:rFonts w:ascii="Arial" w:hAnsi="Arial"/>
      <w:i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7E19"/>
    <w:pPr>
      <w:numPr>
        <w:ilvl w:val="1"/>
      </w:numPr>
    </w:pPr>
    <w:rPr>
      <w:rFonts w:eastAsiaTheme="minorEastAsia"/>
      <w:i/>
      <w:color w:val="000000" w:themeColor="text1"/>
      <w:spacing w:val="15"/>
    </w:rPr>
  </w:style>
  <w:style w:type="character" w:styleId="SubtitleChar" w:customStyle="1">
    <w:name w:val="Subtitle Char"/>
    <w:basedOn w:val="DefaultParagraphFont"/>
    <w:link w:val="Subtitle"/>
    <w:uiPriority w:val="11"/>
    <w:rsid w:val="00057E19"/>
    <w:rPr>
      <w:rFonts w:ascii="Arial" w:hAnsi="Arial" w:eastAsiaTheme="minorEastAsia"/>
      <w:i/>
      <w:color w:val="000000" w:themeColor="text1"/>
      <w:spacing w:val="15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02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65F415C9D8814FBFD6C6CF426A5677" ma:contentTypeVersion="14" ma:contentTypeDescription="Create a new document." ma:contentTypeScope="" ma:versionID="d9a144b1e73f2ba233e1de30d6d2ec85">
  <xsd:schema xmlns:xsd="http://www.w3.org/2001/XMLSchema" xmlns:xs="http://www.w3.org/2001/XMLSchema" xmlns:p="http://schemas.microsoft.com/office/2006/metadata/properties" xmlns:ns3="3942fc58-04f6-45b2-9ade-9f5e1804637e" xmlns:ns4="4a133397-0785-4830-af87-76ce322ddc5f" targetNamespace="http://schemas.microsoft.com/office/2006/metadata/properties" ma:root="true" ma:fieldsID="1807c0052b9b27e6737c8863461523de" ns3:_="" ns4:_="">
    <xsd:import namespace="3942fc58-04f6-45b2-9ade-9f5e1804637e"/>
    <xsd:import namespace="4a133397-0785-4830-af87-76ce322ddc5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42fc58-04f6-45b2-9ade-9f5e1804637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33397-0785-4830-af87-76ce322ddc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a133397-0785-4830-af87-76ce322ddc5f" xsi:nil="true"/>
  </documentManagement>
</p:properties>
</file>

<file path=customXml/itemProps1.xml><?xml version="1.0" encoding="utf-8"?>
<ds:datastoreItem xmlns:ds="http://schemas.openxmlformats.org/officeDocument/2006/customXml" ds:itemID="{60163C24-BB2E-4B20-808A-97C311ED3C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42fc58-04f6-45b2-9ade-9f5e1804637e"/>
    <ds:schemaRef ds:uri="4a133397-0785-4830-af87-76ce322ddc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218C3A-E682-4D0E-AAD9-CF4559605A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6842F97-0B23-4A60-8B38-A8DD2274C763}">
  <ds:schemaRefs>
    <ds:schemaRef ds:uri="http://purl.org/dc/elements/1.1/"/>
    <ds:schemaRef ds:uri="http://purl.org/dc/dcmitype/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4a133397-0785-4830-af87-76ce322ddc5f"/>
    <ds:schemaRef ds:uri="http://purl.org/dc/terms/"/>
    <ds:schemaRef ds:uri="3942fc58-04f6-45b2-9ade-9f5e1804637e"/>
    <ds:schemaRef ds:uri="http://schemas.microsoft.com/office/infopath/2007/PartnerControls"/>
    <ds:schemaRef ds:uri="http://schemas.openxmlformats.org/package/2006/metadata/core-properties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obert Trubey</dc:creator>
  <keywords/>
  <dc:description/>
  <lastModifiedBy>Robert Trubey</lastModifiedBy>
  <revision>41</revision>
  <dcterms:created xsi:type="dcterms:W3CDTF">2023-05-10T05:16:00.0000000Z</dcterms:created>
  <dcterms:modified xsi:type="dcterms:W3CDTF">2023-05-25T18:42:17.307182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65F415C9D8814FBFD6C6CF426A5677</vt:lpwstr>
  </property>
</Properties>
</file>